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9. Amino acid sequence of CSPs, GRs, IRs, OBPs, ORs and SNMPs from organisms other and </w:t>
      </w:r>
      <w:r>
        <w:rPr>
          <w:rFonts w:cs="Times New Roman" w:ascii="Times New Roman" w:hAnsi="Times New Roman"/>
          <w:b/>
          <w:i/>
        </w:rPr>
        <w:t xml:space="preserve">Quadrastichus mendeli </w:t>
      </w:r>
      <w:r>
        <w:rPr>
          <w:rFonts w:cs="Times New Roman" w:ascii="Times New Roman" w:hAnsi="Times New Roman"/>
          <w:b/>
        </w:rPr>
        <w:t>used in phylogenetic analyses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1. CSP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elCSP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HNYIVILILSLLTWTYAEELYSDKYDYVNIDEILANDRLRNQYYDCFIDAGSCLTPDSVFFKSHITEAFQTQCKKCTEIQKQNLDKLAEWFTTNEPEKWNHFVEIMIKKKDEG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elCSP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SAIKALLIVCALFIYTVTAETEEGQSGRSRVSDEQLNMALSDQRYLRRQLKCALGEAPCDPVGRRLKSLAPLVLRGACPQCSPEETRQIKKVLSHIQRTYPKEWSKIVQQYAGV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elCSP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VSIICLVLMAAIVLVAARPDESYTSKFDNINVDEILHSDRLLNNYFKCLMDEGRCTAEGNELKRVLPDALATDCKKCTDKQREVIKKVIKFLVENKPELWDSLANKYDPDKKYRVKFEEEAKKLGIN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elCSP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TILIALVPVCFLLGEVFSEDKYTTKYDNVDIDVVLNTERLLNAYVNCLLDQGPCTPDAAELKRNLPDALENECSPCSEKQKKIADKVVQFLIDNKPEIWVLLEAKYDPTGAYKQHYLQNRVKEES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elCSP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IKILLFFTILALINVKAQDDISKFLKDRPYVQKQLHCILDRGHCDVIGKKIKELLPEVLNNHCNRCTSRQIGIANTLIPFMQQNYPYEWQLILRRYKIMKY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elCSP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IYILLFVLVTITCVIAEDYTTKYDDMDIDRILQNGRILTNYIKCMLDEGPCTNEGRELKKILPDALSTGCNKCNEKQKHTANKVVNYLKTKRPKDWERLSAKYDSTGEYKKRYEHGLQFAKN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CSP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CLTIAALLFVAGLSIAEKYTDKYDNIDVDEILENRKLLVPYIKCVLDEGRCTPDGKELKAHIKDGMQTACAKCTDKQKVSARKIVKHIKQHEADYWEQMKAKYDPKDEFKEIYEGFLAGQ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CSP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SVILICFLGVATVVIARPKTPFDNINIEEIFENRRLLLGYINCILERGNCTRAGKDLKSSLKNVLEENCDKCSEDQRKSIIKVINYLVSSEPESWNQLKSKYDPEGKYLIKYEAKMES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CSP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NSLIAFCLFAVLAVALARPDDKYTDRYDNVNLDEVLSNSRLLQPYIKCILDKDRCAPDAKELKEHIREALETECAKCTEAQKKGTRRVIGHLINNESKSWNELTAKYDPENKFTAKYEKELREIK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CSP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VLIVLSCVLVAVLADDKYTDKYDKINLQEILENKRLLESYMDCVLGKGKCTPEGKELKDHLQEALETGCEKCTEAQEKGAETSIDYLIKNELEIWKELTAHFDPDGKWRKKYEDRAKAKGIVIP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CSP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TVIVCLLALTAVALARPEQYTDKYDTVDLDQLISNRRLLIPYVHCILEKGQCTAEGKELKSHIKEALETNCAKCTKAQKGGTEKMIGHLINHEAEFWEELKAKYDPTNEFTKKYETELKRVT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CSP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SLIVLSCLLAACLAADLSKYENFDVEPIVTSDRLLKAYINCFLDKGRCTPEASDFKKALPDTIATNCGKCTEKQKANVRKVIKVIQQKHSTEWEKLVKKHDPSGKHRADFDKFLLG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CSP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GFYVLCFALFAAVYCKETYSSENDDLDIEALVGNIDSLKAFIGCFLETSPCDAVSGDFKKDIPEAVAEACGKCTPAQKHLFKRFLEVVKDKLPQEYEAFKTKYDPQGKHFDALLSAVAN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CSP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TILILCALVSVVVCRPEEYYSSQYDNFDVEQLVGNLRLLKNYAKCFLDQGPCTAEGTEFKKRIPEALRTKCAKCNPKQRHLIRTVVKAFQTKLPDLWEELAIKEDPKGQYKHEFTAFINAM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CSP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AVIFLYTCVFVVVGQDINAMMSMPKYDERYDYLDVDDIFRNKRLVRNYVDCLINAQRCTPEGKALKRILPEALRTKCIRCTERQKRTSVKVIRRLKNEYPEEWAKLASRWDPTGDFTRYFEDYLAKEHFNTIPGSGPTVNVLSLQTTPPPPPPPPSRPASVFTNPPPPVMSTSPRPVVLNRFR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CSP1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CVAVTWARPESTYTDKWDNINVDEILESNRLLKGYVDCLLGKGRCTPDGKALKETLPDALEHECVKCTGKQKSGADKVIRHLVNKRPDLWKELAVKYDPDNIYQARYKDKIDAVKGS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CSP1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LTSFLLVGMAMVSAEFYSSRYDDFDVKPLVENDRILQSYTNCFLDKGPCTPDAKEFKKVIPEALETTCGKCSPKQKQLIKTVIKAVIERHPEAWEELVNKYDKDRKFRPSFDKFINED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CSP1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MLFIISFIIVPVLKCCGTETSTYTTQYDEVDIKEIMGNERLLVAYIGCLLDKNPCTPEGKELKRNIPDALQSDCSKCSDKQRENADAWIEFMIDNRPEDWTKLE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CSP1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LLLVFLGLFLAVLAQDKYEPIDDSFDASEVLSNERLLKSYTKCLLNQGPCTAELKKIKDKIPEALETHCAKCTDKQKQMAKQLAQGIKKTHPELWDEFITFYDPQGKYQTSFKDFL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CSP1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SSLFCVLVLTVVVSSSRQQSYPRNDNININAILQNDRILLGYFKCVMDRGPCTKDGKTFKRALPEALPTACARCSNKQKAAFRTLLLAIRARSEPSFLELLDKYDPSRSNRELLYTFLATG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CSP1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ENFYSKCTISKSVLFLCLIFLPYALNQKYYDSRYDYYDIDHLVQNPRLLKKYLDCFLGKGPCTPIGRLFKQVMPEVITTACAKCTPTQKRFARKTFNAFRRYFPETLMELRRKFDPESKYYDAFEKVITN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CSP1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EWKRFKILHFLSYLGLLVLVVVCAAQQNRPQVTDTALDEALNDKRFIQRQLKCALGEAPCDPIGKRLKTLAPLVLRGACPQCSPQETKQIQKTLSYVQRNFPQHWAKLVRQYA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CSP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WHCELKVFLILWTVSQVYIPCWGKKFISRFESINGIEGEKETLFTCSVRLVGRERMLNGSIMHQVDLDDSFDVWMDILHFKNGEWAQGNIKVRTKPCDWFTNYFGKYFLPLVKDSNLPPIQEMCVFPKGEYYLRITKIEPQNWPPILYRGLNQFNINYVRDGKSTGGIQFVIDLEDST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CSP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SISTILALVVSSVWATDYTLEFEDSDLYSECSEKLPGAIGLREAFDMRNIVTELDIDGLHLSGNCTTIWDVPSTDRISLRMTVMHFDRGTWQPTVFNTYARDFCAVMFDKELSWYKYWLKYFANREEISEKCIGTKGTVLVYKPFIVKPLIQNVIGPIYRGRVKAIFNFESFDKNNVKGATDVCFEVRGQVEKIK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CSP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GSSLCPVSYLAVLAIIVLTSNITVQAKRTFRIQKLEKVTEDTSYLRSRLRIAESEENELKVSGYLDLNQRLDNDWTVVLKVSRSPDSDGDYEKVLTFEMQLCDFMKSYYKDIFYERIKEYSNAPHPSSCPLPKERYVLEDYPFNVKLLKKLMSPGFYRIKYTLKNEETKILSYVLDLELEE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CSP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ATFTILVLQVVICLAGATEYQLTLDKDGLLAPCENQPGNPSGFEAMVDTSSLKVHNLGSKVRIEGEQKVVWKDVQPGDTLKVFGQVYRLDKGTWQKTMFTASSNNFCKNMFDKNQYWYNFWTKYISNSDEIKEKCLTTPGAVLKYKDYELDLKTSLNVPNLDGRYKLVVQIEAFDKRNVRRPVPICIEFRGTAGQ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CSP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TLMLFVFGFASSWAADYELLLEDPDIFSPCTEPPPGSIGFHDAFDIGDLVVDQDMDIIHLSESVTSIWDVEPTDRISARFAIMHYNRGSWEPTVFSMATPDFCASMFDENQSWFKYWTKHISNRDEVMEKCFKTRGTVIMHNPFDLQLRLTDIRGATLRGRYKAVVTFEAVDEKDVPRRNSICFEIRGEAEKI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CSP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FVLLLLLGVTSSWATDYELLLEDPDIFSTCTDGPPGSINIRQALNLDDIVIDQKGDILHVSGNATVVWDVQPTDRITARLDVFHFNRGTWEPTVFSMATQNFCSIMYDKNQYWYKYWTRFITNRHEVEKKCFRGPDTVLVHEPFDLILKFENFRGPLLRGRHKLVILFNALDERNIPRPNPICLEIIGEPLKLQ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CSP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GPITLLLSILLVHSCRAEKPYSVELNTFTMDDTIENQENWVDWGTLSMKKVSRNQFVVSGDFEFKLNMADEQKIVLMVYVYDSNANQRGSMVMAVKKPFCQFIKEDEDSYPSIQKASNLPDQDTCPFPKGKYTIDNYELETNFLPDNAPKGDYLLQLSLLDREVPVAGLVATVTL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CSP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ATLLILILGSTDILATDYILLVEDPDIYTPCTDGPPGSVGLNEAFDVSEMQVEMDEEGIHVSGNITTRWSLPPTYRISARMSVLHFNRGNWEPTVFNTLTPDFCDAMFNPNLFWYKYWFKNFENREEIQEKCLATQGTVLVYNPFVVVPRLNNVLGPTLKGRYKVVFLFEAFNEQDERQPSSVCFEITGDAEKIK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CSP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WLVIIVLLQLLEKIKCEQSYEVTNERLEPFEGDSQTLVLFDGLKTIGRERALNGSFKFLGEMNNDDFKVSVELYSSPNGDGEFKRMVMDVPQTSICECFKKFYVQFVQPSLKTGETTNFPVVDDDFCPVPEGEFYVKNVILNTQDWPSQVPRGIVKAIITFFSGGKNVGGLIVEVKIEDRQ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CSP1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DRQQVTLLNILISLTLQIISPSFALNHFFIPEREELFSECLDKPGFSYVNELADLSRFNRKKDADGAMNISGNITMLWDVEPSNRVAVEVNIEKFEGGTWNPTLFKGGDKDFCKNFYDKNTIYYPFSTKHVINKQQVKDKCITTPGTVLVLEPFILKILINFAVPLSPGIHKAVIIFSAFDKSGVKRPRDTCIEIVGEIVN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CSP1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RGLVILVLALANTWATDYNALIDDEGIYVKCSEAPAGTLGPRDVFNIDNMVMHMEPEGIYVSGNMTVKLNFLPSDRISARFSVMHYERGSWQPTMFNLHSPNFCEVMFDEDQYWFKYWFRYIRNKEEIREKCLKVKDTVLVYDEFLMVLHLENVNTSNLQGRYKAVITLEAFDEHNVRRPSSLCVEIRGDLERV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CSP1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GCETSVLCTLLIFFQIIGRSFEMSHDFVPIKDDLLSKCEDKPEMGYLDAFVDLSNFSRKRGPGGVNISGNITTIWDVDPSDVVEIDVSILKFEGDKWIPTIIKGNVKDFCKSFYDKNTLYYSYSTKHVVNKKEAKEKCITTPGAILLWEPYLLKISFSYAVPLNVGRHKAVLIFTAIDKAGVKRDRDICMEIVGDIVN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CSP1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DAKIIILALVSLFYKANGAFYELSVADEEIFSSCPNPEPGTLDIHGLFDFSEFSTSLEADGLTVSGNQTLVWDIQRGDRVQLFIKLFYFDRGTWTSTAFSILSQDFCKTMYDKSNVLYEPWTGHVMNDVKDQCINAPGTKLILDTYFLSLSASVTVPLREGRYKTTIKFRAFDSKGTERPTSICCEVIGDVFKIR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CSP1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QFLFCVLIMLIGKTCALIPRTYETRFISITSNGTNLFDFSQIRFLGRERMANGTFELKEDLDNESFSVVGETFIDSVGDGEYKQLPFTAPKQSVCTALKAYWSYFEPSIKYGVKTDFPAHTHPCPLPKGIYYIKDVVLKNDNWPVIMPRGYLKAVANLFKNDEYGGSLEIVSQISD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CSP1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KYTVLVLLIGIPKLLLQAQMSYEAIFVSVTSEENSKPFDLSNLRLIGRERILNGTFEILEDLDDEHFQISVEIYTNPARDGNYKLLPMSVPRQGVCTFFKKYGFYFRDCIKNGINTDLFLNTTSCLFPKGHYYLKNVTINVQNWPKIMQRGLCRHIAFFYKNNVPMGSYNLTSSIEDRAPNFNLRP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CSP1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ELILILNVVHLSLQISYEFEIEDESIYSDCSDVPPGTLNISGLFDLTNYTTTITADGLSVSGNMTSVFNAQPTDRIELTGNLLFFDRGAWQPTTLNMMVRDFCAVMYDKKQLWYTDWSSHVVNRDEIKDNCIKVPGTLFLIESYNMKLVFGSGIPLGTGRYSIRVQVFAYDQKGKKRPNNVCYEVKGNFYKESNICISKPILITINVLAESLKSQMSSTNHAN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CSP1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QQLFRIWQLLVLMAFIPHSIEVSYEFTMEDERITSDCQNEPPKTLNIDGLFDMSNIDFEMAEDGVQLSGYKTVVWDIQPTDRVELQGSVQYFDRGTWQPTTLNMLVKDFCHVLFDKKQVWYDAYSKHITNSAQINNTCFRVKGSVIEFETYTIGLEFGSGIPLHRGRYAIRLKFRAFDKNGKVRPNEICFEIKGQFSKKSL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CSP1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DFQFSVLCQILIFLTAAQPSIGGYFEYVLDDESVFSECFNTPPGYANVSGLFDVSTVNFEMGPEGVHIDGHVTSTWDIQPTDRIEGRLNVVHMDRGTWQPTVLNMVCKDFCKTFLDPNQYWYNVFPKHIINKDEARQKCLNYKGTVYFVEPYTLQMHFGLGLTLPSGRNRMVINLVAIDENNVTRPNGICFEVKGDFFKI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CSP1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LELHKVLLVLSIAHSALVRAGLECRIESISKVFGDNETLFEFNFRVIGRQRLLNGTLNFHVDLDDDYEMSNEVLALKDGEWESTSVSARFKTCKYMAVIYDKYFAVSFKDSNIPKGTEACPIKKGEYYARNVEVIADNWAHYAKLGLVRSNMLVRKNNVVYGGFDIVLVLSQKI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CSP2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FWWMIQSLLILWTVSVGSKKSNYEVRFESIDAVKGSTETLFLYQLRLLGRNRMINGTLIFLEDLDETFDVLFESHAFKNGYWVKGIVNAAASKPCEFFNRYYISFFLVKSTESNLPTTGAEMCPFRKGTYFVKNGVVSTEDWPPIVFKGLNRFTISYLKNGECVGGVQLTISIAEII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MmedCSP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MFIVLMLAAVTVASVSSFVSAEAVNNKGMYSTKYDNIDINAIIKNERLLNNYVGCLMDEKPCTPDGAELKKNLPDALASECASCSPAQKNIANVMYHHLIDNRPDLWSKLETKYDPSGGYRKRYLNQDHDQDQNEGNEEEIKSTTMA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MmedCSP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YLGFLVIAVIFSAVSCDELYSDKYDNLNVDEALANAEVRQTYFNCFMDKGPCGEDATYWKGNFPEAIATNCKKCTEWQKEAFDKIADWYTVHEPDNWNSFVDKMVQGARNFGDSRK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MmedCSP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VAIIFLAIIAVALAATTKTYTSKFDDVDVDGILGSDRLLRNYVNCLLDRGPCTKEGVTLKEILPDALATSCESCTEKQKTKSEKVIRHLVNNKKELWDELAVKYDPNNEYRKKYEDQAKAKGIN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invCSP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GCVVSLVVLAVADEKYTRKYDDVNVDKILQNNRVLTNYIRCLMDEGPCTAEGRELRKTVPDALSSGCDKCNDKQKAMTEKVIDHLKTKRSRDWDRLVAKYDPNGEYKKRYEK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invCSP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CILAEELQPYPSEYDIYVPKILANDVVRQKAVDCYLKKGPCTEQEKLATDLFRDALKTNCKKCGEKQKEHVKILTEWFVKNQPDTWKLIIENVD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invCSP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CVLAEDLHSELDDLDIPKILANDAERQGVIDCILENASCTELETKAAAAIKDALKTNCQACGDKRKENMKIITDWFNQNQPDTWTLVVAKVN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invCSP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NVLMCVFGEELELYPREIDDIDVLKILSDDAWRRRAEDCYFKRVPCAKEKQYLSDIFKDMLKTKCEKCTEKQKKLVKTATEWYEQNEPDTWKLILEDAH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invCSP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VLTCVLAEELWFYSGEFDDMDVLSILEAQAEQEVDCYMKRGPCTLEQQRIADSIREAIRTNCRRCTPKQKQQIQLITDWYKSRMPQNWELIVANVD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CSP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ILQIAHLCAQFCLLAAIFTCVKPQLTRISDEAIESTLNDRRYLLRQLKCATGEAPCDPVGRRLKSLAPLVLRGSCPQCTPQEMKQIQKVLAFVQKNYPKEWNKILHQYA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CSP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IIILAVLIATAVAATYDVYPTKYDNVDIDAILHNKRLFDNYLQCLLKKGKCNEEAAILRDVIPDALITGCRKCNDHQKVSVEKVIRFLIKERNSDWQQLISVYDPKGEYQTQYAHYLEK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CSP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YSYLIPLYLFLFVHYGWSEDTTHKYTTKYDNIDLENVVKNERLLKSYVDCLLEKGRCSPDGLELKKNMPDAIETDCSKCSEKQKEGSDFIMRYLIDNKPDYWKALEAKYDPDGTYKKRYFESQKDEVSKVE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CSP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TFVILFFGVFFIIFSDFVNGKTLHRSTRDDKYTTRYDNVDVDRILHSKRLLLNYINCLLEKGPCSPEGRELKKILPDALVTNCSKCSEVQKKQAGKILTFVLLNYRNEWNQLVAKYDPDGIYRKQYEIDDDYDYSELDSAKK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CSP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PLIAIAGILAVSAAPAEFYESRYDHLDVESILNNRRMVNYYAACLLSKGPCPPQGVDLKRVLPEALQTNCAKCTEKQRTAAYRSIKRLKKEYPKIWEQLRAVWDPDDVFIRKFETSFESGKPSGVISTNTSPPSPILSNRFGENEEADAASNVISSTPLPPTTSTTTRTTLTTKFTTKPSTKPTNKPVVVTKPPQAPPFATVGANLQATVSFGTNLVGGIVRSLGTLGSRVVESGTKLANMVISAAIR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CSP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LISAVILCAFLVAVSAAENKYTNKYDNVDVDKILNNDRVLTNYIKCLMDEGPCTSEGRELKKTLPDALSSGCTKCNQKQKETAEKVIRHLTQKRARDWERLSKKYDPQGQYKKRYEEHVATSR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CSP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PLVKSLVVVVLLIGVVYQVQGQLGLAGNNYIEKQLLCALDKAPCDALGNQIKGALPEIIGKNCERCDSRQVANARRIARYVQTKHPDVWNALVKKYS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CSP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AIVFLLALACLKTYVSSQEYLVPQNIDVDEILKNDRLTRNYLDCVLGKGKCTPEGEELKKDIPEALQNGCAKCNEKHKEGVRKVIHHLIENKPNWWQELESKFDPQGEYKKKYDELLKKEGLA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CSP1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TFVLVAFAAVLGLALARPQEKYTTKYDNIDLEEILKSDRLLKNYFNCLMERGTCSPDGEELKKALPDALHSGCSKCTEKQKEGSRKIIHYLIDNKRDWWNELEAKYDKDGVYRQKYKDVIEKEGIK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CSP1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TLVPLLFFVIAIASSLAENSKYTTKYDNVDLDEIIKSDRLLKNYVNCLLEKGKCTPDGAELKRHLPDALHTECSKCSETQKNGSKKIMRHLIDHKRDWWNELEEKYDKEGEYRKKYEAEIKGKK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CSP1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LAIVLVVCACTNVLSEEYTNQYNDELDAALKSERLMKSYFECLLGTGKCTPSGEELKKDIPDALKNECAKCNDKHKEGIRKVIHYLVKQKPEWWEQLQKKFDPQGIYKKRYQNYLDKEGLK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CSP1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TLVLVLFVAVLSVVFAADKYTTKYDNIDLNQILKSDRLLKNYVNCLLDRGKCSPDGQELKNNLADALQTSCSKCSQRQKDGSRTIIRYLIKNKRDWWNELEAKYDPTGIYKNKYADELKAEGI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CSP1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ATSALFAFICIQGLVSAEEYLVPQNIDLDEILKNDRLTRNYIDCILGKGKCTPEGEELKRDIPEALQNECAKCNEKHKEGVRKVLHHLIKNKPNWWQELEAKFDPKGEYKQKYNKLLEKEGLQ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CSP1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AIVFLLALACLKTYVSSQEYLVPQNIDVDEILKNDRLTRNYLDCVLGKGKCTPEGEELKKDIPEALQNGCAKCNEKHKEGVRKVIHHLIENKPNWWQELESKFDPQGEYKKKYDELLKKEGLA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CSP1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KVLFVVFACVQAYVYAEEYTVPQNIDIDEILKNDRLTKNYLDCILEKGKCTPEGEELKKDIPDALQNECAKCNEKHKEGVRKVIRHLIKNKPSWWQELQEKYDPKGEYKSRYNHFLEEEGL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CSP1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FTVFLVLTCAHVVFLEEYVIPDNIDIDDILSNERLLKNYVNCLLDKGRCTPEGKKLKSTIPEALSTDCAKCNEKVKANVRKVLHHLIDNKPDMWKQLEAKYDPSGEYRSKYKDELEKNGIH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CSP2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FFVIFFVACVSVALARPEDQYTIKYDNVNLKEILQSDRLTENYVNCLLEKKPCTPDGEELKRVLPDALKTSCAKCTDKQKQGAKTVIQHLYKNKQDWWKQLEAKYDPEHTYVKAHEDELKAL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bookmarkStart w:id="0" w:name="OLE_LINK1525"/>
      <w:bookmarkStart w:id="1" w:name="OLE_LINK1524"/>
      <w:bookmarkEnd w:id="0"/>
      <w:bookmarkEnd w:id="1"/>
      <w:r>
        <w:rPr>
          <w:rFonts w:cs="Times New Roman" w:ascii="Times New Roman" w:hAnsi="Times New Roman"/>
        </w:rPr>
        <w:t>2. GR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elGR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VLVGDTNLIFNAGLILGCTALCASKDNVKARRLRDIIFIVFSMTLYLVSLVVIYIYVFSYEDSDLKSTLIVIIRVFLIYLCLFTDASVTTLWNWKIRSVLSQLRNFDRATKFRDFSKGNKLRIICHVTMFVSFSYWAIVGYFTYRIEAKVPIFHGIIYFIMDASMNTQILIFVCILFLIEERFRHLCSMIELSKADKIIEAHRSIRHSTLQQIWWLHCSLANATEIINSVYAIQLLFWISSMSFNLMSRIYSLKVFKLSDYGKIRESMLVTDCAWNLVLITTVCHMTAHQANRVGELIFSPYSSVSLKRVHLQENIEAAAYFQLRKVHLFTVAGLIRVDLPLLLSIFSALTTYLVIL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elGR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VLVGDTNLIFNAGLILGCTALCASKDNVKARRLRDIIFIVFSMTLYLVSLVVIYIYVFSYEDSDLKSTLIVIIRVFLIYLCLFTDASVTTLWNWKIRSVLSQLRNFDRATKFRDFSKGNKLRIICHVTMFVSFSYWAIVGYFTYRIEAKVPIFHGIIYFIMDASMNTQILIFVCILFLIEERFRHLCSMIELSKADKIIEAHRSIRHSTLQQIWWLHCSLANATEIINSVYAIQLLFWISSMSFNLMSRIYSLKVFKLSDYGKIRESMLVTDCAWNLVLITTVCHMTAHQANRVGELIFSPYSSVSLKRVHLQENIEAAAYFQLRKVHLFTVAGLIRVDLPLLLSVSSAYNDAAILYNISYNIDSEDIIRHLLAKFQGKTNYLLIVLYAFVMALAVTANILVIAVVFKYHYMRSVTNYFVVNLSVADLLVTTICMPVAVSQAVSLKWIHGEVMCKLSFYLQGVAVAASVFTITAMSIDRYLAIRSPIAFRRVFNRKSTVFVIIALWVVALIIFSPLLRVTSLQNPGIMILRNISFHGSNFAQNISTDLYFYMCLEDFKSVGIEAPLFGTMCFVLVYAIPGFVVVLSYIMMGRTLCARKPPFDCDGAQGSASSQQSFRLVRERRRIAWILLLLAVLFALCWLPYNVLMLLKDLDVISVRGTENGEAEGWNNAISYCLFLGHANSALNPTVYCFMTRNFRQNVTEILCRSPCGLTRETTHRRGVQGTGVIDDMCAGSASGTIRRSLLRKRKMLPGCGCGLPIGGHRAVLTLRRTTTTSCDSFYTRHSPHRRCYMLRSLRGRPDTAIGHIQLRKSQETDREKSNAVQPANTLVVTDEK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elGR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IYDNTGKNLNGMRPLNAPAVKYQNTLLFNIKSPKSSSKFGKFDNLKTEIETIGMSEPVAFSANSFNPKTDSLHASMRPIIMLAQFFSLFPVSGVNSPDSSYLRFTWRSPKFIYCTISFLSSSIMTIFNVLRIVTTGISSIKMTTFVFNGTNLIASFLFLKLAMRWPCLMVTWEKLEKELSQRHRKISKISLSMKFKIVTIVVMTFALVEHSLSIIHGYFKAKECIEFHREQSILGVYFQMQFPQIFSRTSYSLWKGILVDIINILSTFSWNFVDLFLILISIALTDQFRQLNSRLYSIRGKAMPEWWWAEARSDYNHLATLTRQLDSHISIMVLLSFATDLYFICIQLLFSFNPMRGIIEKIYFGFSFGFLLARTTVVSLCAATIHDESLLPAPILYSVSSSSFSTEVMRFLSQVTTDNICLTGMKFFSVTRSLVLTVAGTIVTYELVLVQFNTTQQTDASNATIVCELVSLDSLS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elGR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IYDNTGKNLNGMRPLNAPAVKYQNTLLFNIKSPKSSSKFGKFDNLKTEIETIGMSEPVAFSANSFNPKTDSLHASMRPIIMLAQFFSLFPVSGVNSPDSSYLRFTWRSPKFIYCTISFLSSSIMTIFNVLRIVTTGISSIKMTTFVFNGTNLIASFLFLKLAMRWPCLMVTWEKLEKELSQRHRKISKISLSMKFKIVTIVVMTFALVEHSLSIIHGYFKAKECIEFHREQSILGVYFQMQFPQIFSRTSYSLWKGILVDIINILSTFSWNFVDLFLILISIALTDQFRQLNSRLYSIRGKYHFIVKAMPEWWWAEARSDYNHLATLTRQLDSHISIMVLLSFATDLYFICIQLLFSFNPMRGIIEKIYFGFSFGFLLARTTVVSLCAATIHDESLLPAPILYSVSSSSFSTEVMRFLSQVTTDNICLTGMKFFSVTRSLVLTVAGTIVTYELVLVQFNTTQQTDASNATIVCELVSLDSLS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elGR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EPVAFSANSFNPKTDSLHASMRPIIMLAQFFSLFPVSGVNSPDSSYLRFTWRSPKFIYCTISFLSSSIMTIFNVLRIVTTGISSIKMTTFVFNGTNLIASFLFLKLAMRWPCLMVTWEKLEKELSQRHRKISKISLSMKFKIVTIVVMTFALVEHSLSIIHGYFKAKECIEFHREQSILGVYFQMQFPQIFSRTSYSLWKGILVDIINILSTFSWNFVDLFLILISIALTDQFRQLNSRLYSIRGKYHFIVKAMPEWWWAEARSDYNHLATLTRQLDSHISIMVLLSFATDLYFICIQLLFSFNPMRGIIEKIYFGFSFGFLLARTTVVSLCAATIHDESLLPAPILYSVSSSSFSTEVMRFLSQVTTDNICLTGMKFFSVTRSLVLTVAGTIVTYELVLVQFNTTQQTDASNATIVCELVSLDSLS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elGR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VKRVEEKRKILFNNELCQAIFPIYYLGKFCGLVPVRFFVHTSEGCQARLNIIDLIYSLCVLVLLLSAEIWGLWRDLKDGWEYSTRLKSRTAVIATCSDVLGVMSLTVVCIVGSPFRWKYLQLVINKLIEVDEKIGVSSAKVARRFTIVLTICSLSYLWFNSIIDFYTWNRKTKVDNKAMTGKGPINYAPLYFMYTVIISTEIQYTVSTYNIGQRFIRLNTSLKDLFNANSNNNDNAIDYFRKCPETAHDMDDKKIWNLKPKRQIVLGSYRLSRKLDENKMYVNNISELIMVHSSLCDAVSLINSTFGVVILAVTVTCLLHLVITPYFLILQAGERHEWIFLIVQGGWCIFHITRMLIIVQPSYSAIAEAKKTAVLVSQLLSCTFEANIRRELEIFSLQLLHRPLEFSACGLFSLDRNLITSIAGVVTTYLVILIQFQNADDTKDDFDIIRNATQILKNASPLQNFTGLKTI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elGR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HSEDQIQLMMLKTKDGLGEIPKGKGRGSNLKIWSSVMYHKDDNNIEDISANQENDLSTKRPRAERNYFRNSEALENFHCAIGPVLKAAQIFGMFPVSGIGSSSLSKLQFKIFSLLTMYSGFIALMISFMTIVSMIHMLKTFNASTFQIRGGLGAATVGAVFYGNSLVGSILFFSLSSRWVSLQYEWRAMERYIDSNSTEPTRLRWKFFIISTMVLVLSLIEHVLSIFNNIDGYEWNESNSTFHNFLEIYTLRSHSFIFDTLNYNFVYGLYVFVVSKLATFTWNFTDLFIMLVATGLAERYKSLNKKLAVTMTKCQAAFNWRELREDYAILSCIVKKVDDHISPIILLSFANNVYFICLQLLNGLSISDKNSVLSEAYFFGSFAFLICRTCAVTLLTARIHDQSKQALPYLYNCSTSSYSVEVQRLQCQLATDDIALTGLRFFSITRNFMLAVAGAIITYEVVLLQFNGK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GR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VLEAHTQIQYCTAKANYCEFHAGLRHLMRLARWAGFFPVQGLSQTNPDDVRFEFRSLYALYHAITVIGQTVMTFLAFYSFVDSNVSLSVVSNFLFYFTNYVTLVLLWRLSKNWSALISKTLEFEQSVTEIRTTRNLVSRTNTLTYVVLIFAMIEHALSKVFNIRSVMCCLGETSLNHTVINNYFKFKWKFVFDYFSTSTTYSYFVGFIAEFLCMQATFLWSFTDVLIMCFSIYLSSFFEDFNSTVSSFMKKASKTVPWSTLRVQYSQIVLIVKQMDEQLDYFVLISYFTNLFFICFQLYNSLNRIYDANDVCNENMDIIATASVTYLTYYVFSFLFLVTRALLLSIMAANVHSCAQVPQLALYEVPTADYSLDVQRFQLQLRYTTVGLSGVCFNVTRGMILRVIGTIVTYELVLIQLTKKNLDNDTSIRDYYLPKHLI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GR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PRSVRSMVGTSKKDMLKGGFYETVRIPLYIYRLIGILPISGLWHRSSKYNRFSLKSFYTIIYAPTIVMQTFLLLVHIYDLFAFFFGHQRLGRLIYHMNFYTITILIFMGSRKWKNVIKEIETIELTLPRLRNSKKALALTKSFVFAFFVFSLAEVVLILQFTLRLTKQRHVLPGDSGLYLRSYFVYIFPYLYDHFPFSYVMGFIVQIIKVQGIITLNMVNCSVVILSIYLTNRLKHYNRIVFAKGSKTNNTRLKWVELNLLYTRISNLVKIIDKNLNPFVFISFTANLSYICAQLFYILNKLTSSRTVKITSFLEDKRSDWETVLYISISFALVVLKVLLVSITAAEVHTTSREPLRLLYTLPTAEYTIETQRLMTQVYYSNLSLSGLNFFHITRGMLLGMVATLLTYEIVLLQI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GR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PPSPDLRADEPKTPCLVGGAHAFILKISSFCGLAPLRFEPRSQEYAVTISKGKCFYSYILVTFLVICTIYGLVAEIGVGVEKSVRMSSRMSQVVSACDILVVAVTAGVGVYGAPARMRTMLSYMENIVAVDRELGRHHSAATERKLCALLLLILLSFTILLVDDFCFYAMQAGKTGRQWEIVTNYAGFYFLWYIVMVLELQFAFTALSLRARLKLFNEALNVTASQVCKPVKKPKNSQLSVYATSVRPVSCKRENVIVETIRVRDKDDAFVMMKTADGVPCLQVPPCEAVGRLSRMRCTLCEVTRHIADGYGLPLVIILMSTLLHLIVTPYFLIMEIIVSTHRLHFLVLQFLWCTTHLIRMLVVVEPCHYTIREGKRTEDILCRLMTLAPHGGVLSSRLEVLSRLLMLQNISYSPLGMCTLDRPLMVTVLGAVTTYLVILIQFQRYDS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GR1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PFRFFLFVENVICVYRNYSFHKRYARAIILSRVMFEVSLIILTLHSCRNFGAVKYKTEIIFTYLATASSTILILLALYKTNRFTELFLNFKAFYRNRNLDVDHLEKWNRKQKMATVIIVLFCVIKFSTLIYTDLIGEYSTPCRGYFTEYLFYTNLFMCNARYLFEFSTACVVLHLVSEQLDYIAISMDCTMFLYIDISKKNIMSSAKKRKLKYFDIFKQFEKWTDAYMNVKRSANLCDTVFRAQLAIMITTITLYYIILLYGITSFNIERGKFSVVKSLSYLISLFGFLIALLLLSKAGQRIQKSAENLRRKLSKFLLHSLEDPEFHRAATNLLRLVCTHHIKMRCFGFIDIDMTLLPSCLMFVTSYTVIALQFNNVV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GR1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DSFNRLLSIRNMIIFQNVCGFYHMCTEKLYISRIIKMYCVALAIVLSVFCFQNPDITYLSWDVVWVTFGYTLNVIICLRYNGNYFFQYWNGLHEIDIKMNLTSIDKEKVPISRAVFTVFLILRSTAFAMTIFVFGYLETGILSNTIISIYSINLTEFYRNMSNIPMILMFETFYVRIKILKEQLCSELSTVLGCNNDARQLKLILKYLRNYRSLVRHLMDTTLPFKILILVILVGSFLRSLLIGYAFVYNSDQIILLSLPVMFSTKILSEVVEIKLICTKELLKNKNEGLVLLDLDSKKPTFLTSKACGEQLQDALSFLNNRSYSYTLLQVIEFDCSLAFVFTSFCITHLIVVVQFTHVLD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GR1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NLHKNIIPIRNNLFANKVTAIALPKTLSVLFKLIHIFFLLDLGVYEYKTFKIKCIVKFLTISGSLTISVVCFSFMVSNLSEHTFVGWYGFFISTYIFVVLFFNLSNRMTFVEFYKTLLRFDANYGIDSNEYKFNFKIIFVNILFIANRMVLSFVYCSYYPQNCIRPRYAQILFMLPWLTLDVLLTTNMFLFYATYCRIAKFPMLIKNSMNIVALRNSYKLIVDSLEKTQTSFDIVFIIALVFSVPEIMMSIYSTLLEVISKHFLEVASILSLNYVAIAQSLLLTLAPSLCAGVLPWKTNNIKIILHEKLFTEKDKASAREIELFIKYIESRPLKLRACNLVPLDFSLTIIVLNICVTYLIVIIQFTHLY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GR1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SSSDINHKRNKVFAYNVPGIALSKTLTVLFKLLHYVLLLDVGIYEYKTFKNKCIVKFLTIATGVSVSIVYFCLIATVLRKNAFFYWFYVLFISQYMIIVFIFTLSNGMSFTDYYKMLLRFDAKYQINSNNYYFNIKIILVIIISILNRIGMAIIYCSYYTKNCYEMSFSQIIFVLPWLTRDVILIMNVFLFYVTYCRITKFPALLENTKNVGSLRNSYKLIVDSLEKTQKPFDFVFTISLVFNIPEIMLSIYFTLLQVIHSHFLEVAPTLSISYFSITHSVVLILAPSLCAGVLPWKTNTIKIVLHDKLFLEKDKNSARNIKLFIKYIEARPLKLRACNLVPLDFSLPVIVLNLCVTYLIVIVQFSHLS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GR1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MNLTTDRISKRNKVFAYNVPEVTLPTTLKVLFKLIQFTLSLDFGVYKYKTFKMKCVAKVLTLAGCLAASAACVSLIISNIFENQLFFGWYTLFVCQYTIVIFMFTFSNGMTFIDYKMMLLRFDAKYQIDSNVYHFNIKIVLVVVISVTSRLFLCAVYCIYSTENCIKPWYNQLLFFPWLSLDIVLIMNMFLFYATYCRLAKFPSLFENPKNVVPLRNSYKLIVDSLEKTKKSFDAVLIAALIFNIPEIMMSIYYTLFQVMNKHFQEVAPVLSLSYFTIILSVLLILAPSLCAGVLPWKTRHMRLILLEKLFAEKDKNSAREIELFIKYIEARPLQLRACNLVPLDFNLPVIVLNLCITYLIVIIQFTHLF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GR1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GFSLGTTALSMFFFEKPVVFTIIQITMIIVKPAKYKLSDPFRPKDTSKLSESIIMYFKLFHIFLGIDLGGFRYQNRQVKYAVRLISLIQPLAIYGLCIYALLKIIANTEFLWYTISFTEYVAMSVAITLFSNEMTYCNFMINLKFIDTKLKIGDESFRIGVKLISSTILIGVTRCFTTTTYCLLGFCAKPTAAQILFQIPWLTIDLMLLQYMFIFYACYCRLVKILRILKKRNTDIEEMRRIYKTLVDVLDRARAPFDLAYLLGLLFSIPDVLYSIYESIIKVGEINTAKALSMSIIYITNIQSLALMFAPALTAGFLPSLTMKMRIILHDKLLEEQDKKTYRHIVLFIKYIETCPLKLKACQIIPLDFSFPIIILNIVVTYLIVAIQLTHFL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GR1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RSTKVISMVNQSDKGEIKTCSRFMKIYFFVIYILTGFNFGFYTGRGLNFLRVIQASVLLLRFIIASNCIYIAFHFRLLEAIWYSLTFSESLAIVVCFMLSRSALSCKNLFEYLYSVDQELKKSVGPSIEVKLALYTVVVSVLRLTVYVFCAIAYYETLHEGFCVELVYNTPCYCSDLYLVIHFTIFHSVYCRLKALRISMNEKFDVYKGTLIYKSLIDNLEEIKKSLDVPFFVILLNAVAIAMINILVTLEISYGQTMKFIRTAPRYLETVLLFSSAFAPVLAADMMASEAQKIKVTLNNILQRDDSLLEDDRRKVKQFAGYVSARPFRLRACRVLSLDCTLPVTVLSICVTYLIVVVQFTHLY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GR22lik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NRHDHRFSIYNPKRNEAMWKRELFVNNEGKDIKDFQIKDIYGPEITDKDGALLDKHDSFYLNTKSLLVLFQIMGVMPIMRVPKSIRTTYNWISKATLWAYLVWGLECIIVVKVGQERLANFQIGSNKRFDEVIYNIIFLSILIPHFLLPIASWRHGPQVAIFKNMWTHYQLKYLKITGKPIVFPNLYILTWGLCIFSWVLSFAVVLSQHYLQDDFELWHSFAYYHIIAMLDGFCSLWYINCNAFGTASRGLAINLHKALEAEHPALKLAQYRHLWVDLSHMMQQLGRAYSNMYGIYCMVIFFTTTISLYGALSEILEHGLSYKEMGLFVIVAYCMTLLFIICNEAYHASRKVGHEFQDRLLNVNLGAIDRSTQREVEMFLVAIAKNPPIMNLDGFTNINRELFTANISFMSTYLIVLMQFKLTLLRQGARKTVTAIVRAIFNTTITDNGAGGSDEDQE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GR2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NKTKIYRKKLDKNERLVCSVQPAMFARLIVGLYYDIKVSNRVKWMIKSYCISLSSFICYLIIFRDDNFSLHPKLTSVMEYITYVTFSFLTCDKYLFRYLRFNPRTDGYPIFLYLCKKFEKFFKIIICLFVSFKILGVVLMMQSWPILSTPKYIWGTLALHFLWLASHMGRLVFILVYGILFCRMRTIRIIFENRGFQNTPQNRLTPKRYILMYEAVLNSIESVDFPVKFLIFTFICCFAPKLVVSLFEIMEEMKKGELSLTTFIWFLVELSPSYLFLLLSAIALDLVSEDVQELLSITIDRRLNCKNEKERSEIQEFFQYLRNNPFNYTLWQVVSLNLRTLLVATSFSIANVIAIMQIKNSKI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GR2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VFKYKIMTKAPKSLPVLKILMLFRLVFGNYFRLSSNRYINFLVKSYCSTFTILLSVMCGKRLKNDSPYMLSLTEYILNKILNYATSEGYIFKYCNSIKTCDKIMGFKKLPIITIDVFIAIIITVITRTAITIYFGFLFPFDKYQVVLYVGCIVFSNDLNSLTIMNVFGLLNNRMNLLRKSLEAMTVPINIIGKNEVAPKVRLVRNAFRYYSNLLDNLDSVNHCVQYSLSVTLLLKFPKAVLLCYDSIKTYFVKIDNNFAMDIVDPTEIILSIVVMSFPAMLCEMITNEVEKIKAILTKHLIQCSDNSLRFELNITLLYICHRPFKYILWRAIPLDTSVPIGIVSLIITYVIVLIQLLHFST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GR2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YLRSKKSRFKLFSFERMIKILLMICGHYVQTDSSNVVSSIHRIFSIVITICLCPYFQFNPFFFHVIESVWYSILSQFTQYGFFFRYCSTIKTFDLLSGFKQIPLYTKRVCFFLLITLLVRLIIVLIHFSAHQTKLKTFCAFLIILSANTGHILMTIMFSILNTRMTLIQKLFANNPIPVNIVGKNQNASHIKRVRKGLICYNNLLDTLKVAEKEIQFTLTVTYLCHVPTIICYVYFVITVIYKSKFSGYNLIPMLDMILACMAVTAPALFAELTKNTVDKIKKILGSQLLRCSDESLRYELEITLEYVIQRPFSFSIWRAVSLDASLPVAMTSLCITYVIVILQLTQLRP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GR3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YLRSKKSRFKLFSFERMIKILLMICGHYVQTDSSNVVSSIHRIFSIVITICLCPYFQFNPFFFHVIESVLYSILSQFTQYGFFFRYCSTIKTFDLLSGFKQIPLYTKRVCFFLLITLLVRLIIVLIHFSAHQTKLKTFCAFLIILSANTGHILMTIMFSILNTRMTLIQKLFANNPIPVNIVGKNQNASHIKRVRKGLICYNNLLDTLKVAEKEIQFTLTVTYLCHVPKIICYVYFVITVIYKSKFSGYNLVPLFDMILACMAVTAPAVFAELTKNTVDKIKKILGSQLLRCSDESLRYELEITLEYVIQRPFSFSIWRAVSLDASLPVAMTSLCITYVIVILQLTQLRP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GR3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CYTNFVSRQVSKCIHFFSTIRYIIYLRMFCGLYYNCSSSFKIRCIARLYCFIIYCLNLHYNSYIFTTNVSLTNFFHTFIILAEVSVHILFSLYTGESNFISFCIEMNKLTSDPNEFIATKCVTTHFIAYLVIVSHILSSTLICGARASCFTFSVILTSMTFLTTLLSRFTTIIMFDVVWIRMRSLRKILVNALESDLAENEKAKSIESFLNAYKQIIASTRITKLATRNLVIFNFVSMFGRIMTLIYFCINNPGYLDTYHMSLWIFGILLAGFVTCAPPVLVEMNVNELDEIKYALADQLVDYTDDNYRTAIYNALDYVEVHSIRYTLWKNFPMDLTMFFGFAGFCATYIIGLLQFTY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GR4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SPEYLSKDILDEDFVRVFSFPFLVQMALGSCRVHLKARFITVPTLGQKLYTVMCIIICSLMYFNMTKLYLPLYYEHSIVYYIFVTVTGLDQLSFFANLIHLRFLNGETNTAFYIMMQRIDRNMKIDHNNIFNKTVTLANILTITLIILHYVGLVISTIILKEYSLLSLFGLLYGQLMLMVEMALCSNLIIFFFMRVRFVNAIIKNHVHPENQNQPPKLVRYFITNRITRYLAAQTHDFIVNDTDVYLKQIFEGFSMFIDIYRFQVCPLCIKLVVLTLLNFEFCLVAIQRNVLGPNHIGNYYIIVNSVMGFFTALYVSGRCELFFREIRETKRLSVAVLLQYQEGPLREKATRMLKIIEESTPQFSIYDMWQMDGYTFVKICSLVTNLIVTLLQFAYL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GR4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FLVQMALGSCRVHLKARFITIPTLGQKLYTVMSIIICSLLYFNITKLYLPLYYQHSIVYYLFLAVTGLDQLSFFANLIHVRFLNGETNTAFCIMMQRIDRNMKIDHNNILNKTVIRANIFTITFIILIYVVLVISTIMLNEYSLVTLFGLLYGQLIFMVERAHCSNLILFFFTRVRFVNAIIKNHVHPENQNQPPKLVRYFVTNRITRYLAAQTHDFIVNDTDVYLKQIFEGFSMFTDIYRFQVCLFCIKIVVLSLLTFELCFVAVQRNLLETKNLTNY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GR4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IRFLFGFYCDFPFNKRFQNILKFYCISVLVVLILGSWACSTGFRSDKKIVIYCEYIAYFLISLSTKDRYIFDYYKQQPLIDGSTTSKVLYKKLERLLKYFVTITIVLKMLNIFVFCGWNLTKCINELDGVLFINLLWIGLLLARLSLPVIYGLLYFRLRVLRMTLESKGFSNSPQNRFTPKKYITIYEKIMKDLLKMDYPLKYVFIIFLIGSVPKLLQNSWQFLNSLKNYGPEISKILEFTLECLHSYIVIILPIVVALDLSEDEIKKMKIITLNKRLACLNERQKMEIQQLFLLLKNNSLRYNLWRVVPVNLKSVLIFLSF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GR5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GIRTISSKVKPLELPDVSENNFADDGLKIVQPFKFFIYIQAITGINRLYLLKCNKFVLMFSYLYAIFLISFVALVYWTTEPKKNSHLVIRLFTFFEYTLLACISVFLKKKKMIKFFENLSLLDKMLKINKNVNSTCCMKQVFFWVTGSIVYNLIEFYAMEFYDNTNKGLKTIICTYAIALAHDCEQIFFFTLQRVVYLRLLVVKRHIQEYFKVDEDSSRKKPNKYEMLSNNVQLNLTALHEVYALLHNCAEKLNTVMSIPVLLMLFTSGLSTTILLKFFVRVIQLTDPSNPGSAIGVCMYLIVRCIKYTLLVVISCYYSSITATQVSLIRITIHDAINTVPLGKLQRRKVKAFYLMTKEYSFVYALAGVIKLNMSLPLSYISLCTTYLVIIIQFSKFLD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GR5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MGIRTILSKVKPLELPDVSENNFADDGLKIVQRFKFFIYIQVLTGINRLYLLKCNKFVMLFSYLYAIFLISFVASVYWTKEPMKNSHLVIRLFSFIEYILLICISVFLKKKKMMKFFENLSMFDQILKIDKNVNSTFCMKRVFFWVTGSIVYNLIEFYALEFYDNTSKGLMTIICTYTIALTHDCEQIFFFTLQRVVYLRLLVVKRHIQEHFKVDEDSNRKKPNKYEMLSKNVQLNLTALHEVYGLLHNCAEKLNKIMSIPVLLMLFTSGLTTTILLRILVRVIQLADPSNPGSAIGLCVYLIVRCIKYTLLVVISCYYSSITATQVSLIRITINDAINTIAFGKLQRRKVKAFYLMTKEYSFVYTLAGVIKLNMSLPLSYISLCTTYLVIIIQFSKFFD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GR5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HIKDENQSKQQQKEHETLNKNKLKKVVYTLKPALMLENWFGLSDFLLVNEDELVLLMQTEKFGVILSIFFIVMFAVFVDFPDTETESIMELMDEVPSMVVLSQYFIASITTSSCLSAIAIRIFETFADLDSMLLITTTQDFYNKSRYQTNKYLIILGVSHIISSTLDLLTDDEIVWCKFFVLPIYFLQKLEVLTFCKLIVMIQCRLQIINKYLTNFIEEQEKNKALVFTLAESNPKKTDKFNWIGCPSPNNMKIRDLATMYDVIGTICSLINDLFNIQIFMTLVSTFTYIVIAIWSTLYFYRAPNFTFGTLTTIIIWCITIILSVVVMSFVCERLVSVRNNTKILVNKVIMNYDLPKTMRVQAKAFMELIESWPLKIMVYDMFSVDISLMLKFISVATTYLIVIIQLSHFV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GR5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SRRVLYRAEVLLSNNVDAHVQDMLKPLNFFQFILFFPKYTIRDGYITPNSLIRNIWSATGAFVFISICVFRILTMNKIAVYDTFTTMLLISKYFDVALYCIGFIVNTYVNIAYSNVNVLLYLKLQTIKTFIPRNNEIMKNVKWYSVILIIVLFCGTLAMFSFFHLSFSYFNIFDLTTDLAVFSFDLNLVYACSVLNFLAQSLDELNKEIWRLGNAKVTVCKDGSKPDWNGINLTYINVLDAYNYFKEAFRLLIFFHTFKTLTHMFIYIQSIIELCKKFYPGDDYDAITVGAVVGVWFFRNITLQCLVGVSCQNFYSATSNTESICAVQVGSIVSDEHKLFLKAVRRLNNVVFYKWSMYGMFIVDATLPRRLIELIATYTVVFLQFAFK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GR5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KIRLLRSIVFLENLLCIYRNFLFFNKKARAIILIHITIELVLYVLSIVNNSFIIYSYFHSDNRSMLIVFTTICCFYVVTFVSIVMGILRSEEFKDLVTSLELINKFFTNNKTYLKSLGRSNTMIIAITTILYCVTCIGIAVDKITLNDFYEFTSSDVIWTVSSTLLELRYQTECVVYFGIEYLFLIFTKHLNLLVKEAIKKVSLDNNGTVKDVPISSDAVTKNEVKRWATIYRQLMMSSKLLQACFSLQIICVFVSAVINFITTAFRMVKVSVLGSIATDMNEIIIVNLIFTLLYQNIGLVLIIVTGQRVWNQILLLNVLLARLYNGILIQPCRDTLRTLKNLQRMVVKNPVQIKMLSVLPVGSYMLPMFMTLSVSYIIVMLQFGHVV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GR5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EIKAIKLVTFIENCICVYRNYAMCTKRNKKIISLRIIVEIIIVFFVNINNILLLHKYYNGSGLLYIIYLFLVVYYINYMFCIFYGALQGKAYRQLIFCFNKINAIAKRDKSYKKSLARLKNMCIVISIALLIISALSVFVDRSNSWNIYEVSLRDSLLILSKIHMDFFYHFEYVVYFTHIKIFHLTLRYLNSRVKMAQFEMKMTRRDVHDEGERNIRILLTKELTTEWAVLYKCLVFGTKTMKSLFGLQMLIAMVMSFVNFTLSLYGIILICSIEQSQTASQHNLLLILTYYTATMLLIFIVAQSVYNEVEMLKRNLARMYNILAVDSDETQQKLVKDFLRMVYKNKVEIKMLSIFPVGMPMLTFFLSLSASYVVVMVQFSNVF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GR6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TPRSDLCNEKLSPSFPSGKTTAADKDDTEARCQVDSSLERLLLPFNLVQHVSFIPMYSIRRGLVSPDGPLAYLYSLLGFCLFTSVSVYRNAIMHGTRLSSLHLFTLYSDLVSFVINYSLSLICNVVNSKSNVEFVCRLQRLQTVLRRNQREQEQFARSNWAHLAVVTALYLAVVGLLNVVVLKQSLPDTLYLLLLFCIDVNVLYATRMLALLRCYLQLWTRKINEKAFNPVHHNMFTAYLDILQEYEVYTTLFKKIITYYVLETFLHGLLYVQVAIQICKSIRRSGRFSEQLMMIVSIFTWTIKNMIIMTLHNVECEKFYLAVEQAVAACQTQRASTTRCREEKRLYKNVCRVSRAAFSRERGWGLLAAGAALTLRFMDLATTYVTVLLQFAFVSRT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GR6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IRFEKDLLHNYVEIELQYFLRPFNVMQSLFFQSKYRIVDNFILPNTLFKNIMSFVVSVLCALSFIYTIISVWQNTHATSFHALVTSVYLSYNIYGILIGSVLIIWLSDRNIEFVLKIQDLIKILEFNKCFLIEYAFINSIIMAAIFILNFLLYGYFVVHLQKFALGLTFSAIVCILNQDLDIIYVIIFANILKKCASRWTVEARQKNNFNDQGKWVKLFNAFLNLTESYQLYQKIFEFYELLRRVGIVFLGLQLTVCRVCSNDIKSIQCTVMLHAFQLICVWIVKKFITLSILSFEMEIFYEKLREIETVCIILVSSDNPSERELKIWKNIIRVSSCSVRKTTACGLCEVGAALPQWLLQATTAYTIVLLQFHITTFSRATNDIYDLD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GR6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NDLFLSKIVKWTKTTKYKLDDDFQSLFRVFNIAQAMNLCPKFLIYDKYITNNAWFIHILAISSFIVLVCLDSFFANFRLVLSEAMGPPFYGFSFYFISILYENIGVIIQITMNGYLTKNNVLIITKLQDTFKDFRTTDYITKSNRWTNWFIFFIYMNFIANYSYFNFYVNTFSFHKFCFAFIKMCFDLNIVYTIFIFKMIGDSLTMFKDTAFCSKNMKLYEVSNRVYWNKMLRLYSNILDVFELSKRTLNFFIFYFVSNILLRILSHVQLAILMNSINWLQHVAYSNIVMVLLTLAKEGIILIVLIAKCEKIYCVIGDVQTACQLALGNAACPEKRRFCKNVRRSSSAAFSKIYICNILAVDAKLAVSLMSVTTTYTIVMLQAILIK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GR6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QIGNAVIHLKSTKLTTMNTISPTTKLLKIFALNSNIEEIDLKCSTKLRITMTAFVLCSLIFYSLYYKFIYVFDYVNISIKITDCVQMVYDFCQYIVDLYFVTNYGRNISSEYFQQYKIIDKILEVVCYEIIKHRIVKLLWVFMCIWFSSSCFDFIAWFLNYGWITPLVYSVAYIFLLIKILTTLDLSAHIMNVEIRLKMIADLIHHYYMSCEDNFQAEETLCHKNWLNSKERAKYYELQFRIHALKQLSCNNNEIKLLSRCYLMLTEQVEIINRMYGFRILLNSLSLLIDMVRFTNISVRIMIGSQNLAYNCGYFPAVSSIFRLLTCGAVIINLVSHCERVYYQRTRICNVIDHMIVNKNLSRESTEALQEFRNLVQNHPIEFNMANFFQLNYSLLVSIASVVVTYTIILLQSVN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GR6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ISLRKIVSIRNMTLIQNMFGFYHKFTDNRAIGVLLKIFCGFYSLFLSFLCINCTPRFTNDFLTYDIFFFVIEYLTSVLVCLLYDGQYFLNYLYDLKLIDREAGIEESLEKLPISQPLFSLIFITRVIYLLSCLLMFDGIKDSLFLPAQSSVFGANFTEFARTIGYFPRVIMFEMFYKRVNYLKSQLRNDLAHANLYPIGFVCSKVIMKYINFYKLLLRNLQQNSLQFKILMSMSSLYIIIKALASAYAFIYREDGVHVFIFIEFATGVFLFFVMSSIIISIFNEIEDIRQIVLAQLRYCKQGANTKRVQDALTILNIRCFKYALCRIYTVDFTFILRILDVSVTYVIVLVQFTHILD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GR6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RKLKKFFPNKEYNNIVEATHLWKLIRKLTGLSVLTLESKEGNRIETRFSSLGFVFFLLWFTIYFYCTYKAHNEDQTILRNIYSTKLQRYGDDFERITSIIYVLYSMWKLPFQISGNRLLLQEIVDIDKAIESVGVTIDYKKNATFALFIYIGQIATYLFRLFCVWGCLGNLNSPVPVEKLYQDIFTDALSLLLTSQYCFSLVILRDRCRYINKILCGIENRESSRLRLFVYSSMPGAEKDITCRKIKDCSKIYGMIYKAVESTNITYGFALVLTMLLYLIFIILYMFYFMEATAAGLFLDTKKYIDFLICVLSELLHAMLIIFLNIYFSEETVKETRTTSFV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GR6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ERKKKFNKLLNTRNYNNIVEALLPSDSIRKISGVSVVYLAVNSENRIVTKFSFIGTIFFLFWYILYFYCTYKAHSEDQTILRTIYNTKLKRYGDDFERIASIIYVTYSMWKVPFRMSGNQVFIQRIVDIDSAIENMGEAVDYNKNAKTALVISIAQLGDFLVRMFCIWLSLENLSVIVPTEKLYQVVYTDALSFVITSHYCFSLIVLRGRYKYINKVLSEIKTRSAWEYKVFVRNKVAPDLEKVQRLQDRIVCEKIKACARIYSMLYKATEAINRMYGTALVLTMLLYLVFIILYMFYFMEATASGLLYDIKKYVDFLICVFWQMSHALSIIYANVYFSESITREVCKF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GR6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FGLKAGAAVVTILRPYNLCLKNIFKPFYVMLSLLGLFPYSIRFLGGKQFLIKPKSIYTNAVCALSLMLSMTLFLIFHIDHIIYKSTEDNSLTEGFMTQVNYIIEMLNLEIFCVVYYFSSFLNRNKFVKVLNTVAVWSDRISISGIKTLSFLRLKIHFSIGILMFLLISQVCVNFTRVDSLWKKVLVMFTFNIPQMIQFTAILFYYILVNMVITLLVIIQENISISTRDTKTSSFIRVEHRMPLSLKQLELIYIKAFELKRDINKAFEAPILLTTMQCFHSIVSESHIIYHGAVMEPHMVLHSIMNCSVWILYQLFKLYILASTGHLLQEKIQHFSNLIHFHGKGLTVYGLFPLDGTLMFKVVASAAMYLIILVQFDKRN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floGR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ENNYAFWKGLTAYIIVLYCTFSWNFMDLFLILVSVALVDQFKQLNHRLQAVKGKGMSEWWWTTARADYNCLTDIIEQIDSKISSVVLLSFSVNLYFICIQLLHSFTLKSTPLHTIYFTFSFGFLILRASMVSLFAAKIHEESNLPSSVVLQESQIYLIIAKHGKTVLYSNALTMYC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floGR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VWSDEPKKNKTTTTRPRNDRLEAESKVGPNSEKIKSDVFHTLAPIYHMSKIFGLLPVKFTKDSGGRYRGRLQGSQIIYGIVVLLGYMGAQCYGLYRDLRNGWQNSTRLSSETAITVTCSDVLAVISVVTSAIIGSSFRWRHLQAALNMIVDVDEKLGIMTSKNLRRGSIIVISCTFVYLVTISLLDYISWSYSFDKKNVQVYDDKGPINYSPIYFMYIVIMTFEMQYALVLFNVGERFLKLNKTIENLTKTNLIIEYFRKDMGLTAPSDPRKNLFQAISFVSSDIGHSRLRRTNKVSDFIVSSEGNGGTSEAIDQLITLHGTLCDCIIRINKAYGGTILIGTISCLIHLIITPYFLYNEIYLDNSSNWYVLALQVFWIIFHVYRLLLFVQPCYMVSVKAKITGALVSQALAQNWDPKAKKQLEIFSLQLLHRPVEFTACGLFFLDRGLVTSIVGAVTTYLVILVQFQNADDTKGTKHLLQNATELLKNASSFKNISVFKN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floGR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VYAANTFLTLTMYTYYFIKPVIIGSTTLPATILVYCFVQIISSTVSLVVLTKIANSTAVESKKTGEIIAEGMVNLHNPQVIDQLNKFLNYLNHKTLHFGVSNFFTLDGSLLMSIIGSITTYLVILLQFQENSDQKRKNEEIVHNAVLLRMNRKINEW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floGR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ELRFRATLAESPQHGRYETFKMDSIPIDASRSSASNSGANLIESTRSFHCALKPIVTLAQCFAVFPVDGVQSSDASSLKFTWKSFKVLYCCLSATGSIVLTMFSVYRLATTSITSSKTSNLVFFFTAGITVLLFLKLSRQWPSFAVSWENMERELAARHNSRRLNAISLILKFKILSAVVMILALVEHTLSILSGYVSAIECAHIRGHSDIVATYFSLQFPQIFTETNYANWKGVIVQYINILSTFSWSFMDLFLILISVALTDQFKQLNHRLYSIRGKHCFVVKAMPEWWWAEARVDFNRLAAMTRRVDDKISDIVMLSFSTNLYFICIQLLNSFKPLPNAIQTVYFCFSFGFLLSRTVAVSLYAASVHDESLLPAPILYSVCSASYSAEVRRFLNQVTTDHVSLTGMKFFSITRSLILTVAGTIVTYELILVQFNAVQSDHQHSVSNITKICESPDSSITDVKIEERYFCFLIAEHILSILSGYARSVQCARNHGNIDVANVYFILKFPELFTKHNYALWKAFIIKVVNIISTFSWTFIDLFLILMSVSLTDQFKYFNRRLYTTFDKIMPEDWWTEARKDFNYLATITRKVDSEISSIVLLSFSANLYFICIQLLNSFNPMPNVIHRIYFCFSFGFLLLRTVAVSLYAANIHEESLLPASVLYNVETTSFSIEVERFLSQVTTDHISLTGMKFFSVTRSLILTVVGTIVTYELVLMQFNSIQDDQQENSSNMTKVCNLK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floGR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ILSNLSWNFVDVFIIAISMALTDQFRQLNRRIDFFKEKVWPFPSTIHTCYFFFSFGFLISRVLTVSMSAASIHDESLLPAYTLYSISSKSYSSEIASTIITYVIVLTQIYSNQIEKLKPNITTSENLEGVLPVTELTTRI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floGR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MLLFGNSKNNASRKRSINPIIFPKLHSLKRTSPQLFRRQSPDDSDDPECFHRAIGGILLLAQFFGILPIYYVRADTVEKMSFRKYTPRNFYAYFVFIGVCFMTVVSIVHMITTLGTISFQTRGGIADATVGAIFYGNSLLGNILFLRLCPRWITMQYDWRAMERVIDNRGKWSRPRLRARFKIIAGAILGLALLEHVLSVINNTPNELWGGNHTFEDWLDVYTNRSHAFILKHVDYNFTFGLFILFVSRVATFTWNFTDLFVILVATGIADRYKHLNKRIMRATPRELTFMDWHEIRECYAVLSALVKKVDSEISGIVLLSFINNIYFICLQLMNGLTPSESEHSIVNSLYFFGSFFFLIGRSVCVTLMTARINDECKIILPVLYNCPSVNYSLEAQRLQHQIASDDIALTGHRFFSITRNFMLAVAGAIVTYEIVLLQFNIAMQ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5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QLKGRNRCNRAVRHLKVQGKMWLKNLKSGLEQIRESQVRGTRKNFLHDGSFHEAVAPVLAVAQCFCLMPVCGISAPTYRGLSFNRRSWRFWYSSLYLCSTSVDLAFSIRRVAHSVLDVRSVEPIVFHVSILIASWQFLNLAQLWPGLMRHWAAVERRLPGYTCCLQRARPARRLKLVAFVLLVVSLMEHLLSIISVVYYDFCPRRSDPVESYLLGASAQLFEVFPYSNWLAWLGKIQNVLLTFGWSYMDIFLMMLGMGLSEMLARLNRSLEQQVRQPMPEAYWTWSRTLYRSIVELIREVDDAVSGIMLISFGSNLYFICLQLLKSINTMPSSAHAVYFYFSLLFLLSRSTAVLLFVSAINDQAREPLRLLRLVPLKGYHPEVFRFAAELASDQVALTGLKFFNVTRKLFLAMAGTVATYELVLIQFHEDKKTWDCSPFNLD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8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GHLGRVLQFHLRLYQVLGFHGLPLPGDGNPARTRRRLMAWSLFLLISLSALVLACLFSGEEFLYRGDMFGCANDALKYVFAELGVLAIYLETLSSQRHLANFWWLHFKLGGQKTGLVSLRSEFQQFCRYLIFLYAMMAAEVAIHLGLWQFQALTQHMLLFWSTYEPLVWLTYLRNLQFVLHLELLREQLTGLEREMGLLAEYSRFASETGRSFPGFESFLRRRLVQKQRIYSHVYDMLKCFQGAFNFSILAVLLTINIRIAVDCYFMYYSIYNNVINNDYYLIVPALLEIPAFIYASQSCMVVVPRIAHQLHNIVTDSGCCSCPDLSLQIQNFSLQLLHQPIRIDCLGLTILDCSLLTRMACSVGTYMIYSIQFIPKFSNTYM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9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LWLEHFLTGYFQLCGLVCGWSGSRLGRLLSSTFLVLILIELVGEIETYFTEENPDNESVPAYFAKVIMGVNMAYKMIHAWIALSALFECRRFRYLLEELPPVKATSFIYRHLILEIILFACNAFLVLSEYTIRGIYLENLRYAYSLQAVRARYLQMMVLVDRLDGKLEQLHHRVISGSSDYKTLRLDYAHLAKVTRSLSHLFGLSLLLLNVLCLGDWIIVCNVYFMVAYLQVLPATLFLFGQVMFVVCPTLIKIWSICAASHRCVSKSKHLQQQLKDLPGQTPVERSQIEGFALQIMQDPIQIDVCGIYHLNLQTLAGMFFFILEALVIFLQFVSLVRT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10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SPDERKSFWERHEFKFYRYGHVYALIYGQVVIDYVPQRALKRGVKVLLIAYGHLFSMLLIVVLPGYFCYHFRTLTDTLDRRLQLLFYVSFTNTAIKYATVIVTYVANTVHFEAINQRCTMQRTHLEFEFKNAPQEPKRPFEFFMYFKFCLINLMMMIQVCGIFAQYGEVGKGSVSQVRVHFAIYAFVLWNYTENMADYCYFINGSVLKYYRQFNLQLGSLRDEMDGLRPGGMLLHHCCELSDRLEELRRRCREIHDLQRESFRMHQFQLIGLMLSTLINNLTNFYTLFHMLAKQSLEEVSYPVVVGSVYATGFYIDTYIVALINEHIKLELEAVALTMRRFAEPREMDERLTREIEHLSLELLNYQPPMLCGLLHLDRRLVYLIAVTAFSYFITLVQFDLYLRKKS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10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VGKLCRLALRFWMGLILVLGFSSHYYNPTRRRLVYSRILQTYDWLLMVINLGAFYLYYRYAMTYFLEGMFRRQGFVNQVSTCNVFQQLLMAVTGTWLHFLFERHVCQTYNELSRILKHDLKLKEHSRFYCLAFLAKVYNFFHNFNFALSAIMHWGLRPFNVWDLLANLYFVYNSLARDAILVAYVLLLLNLSEALRLNGQQEHDTYSDLMKQLRRRERLLRIGRRVHRMFAWLVAIALIYLVFFNTATIYLGYTMFIQKHDALGLRGRGLKMLLTVVSFLVILWDVVLLQVICEKLLAEENKICDCPEDVASSRTTYRQWEMSALRRAITRSSPENNVLGMFRMDMRCAFALISCSLSYGIIIIQIGYIPG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22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RPRCGLRQKFVYVILKSILYSSWLLGIFPFKYEPKKRRLRRSMWLILFGVVISSSLLILMVKQSAEDREHGIMLDVFQRNALLYQISSLMGVVGVVSICTVHLRTLWRSKHLEEIYNGLMLLEAKYFCSNAVECPAFDGYVIQKGVVIVVGLLAPWMVHFGMPDSKLPVLNVLVVSMVKLGTLLLALHYHLGVVIIYRFVWLINRELLSLVCSLRGNHKGSSSRVRFLLKLYNKLVNLYSKLADCYDCQTVLMMAIFLAANIIVCFYMIVYRISLSKMSFFVMLIMFPLAIANNFMDFWLSMKVCDLLQKTGRQTSMILKLFNDIENMDKDLEISISDFALYCSHRRFKFLHCGLFHVNREMGFKMFVASVLYLLYLVQFDYMNL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21a_isoform_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FWAVSRGLTPPSKVVPMLNPNQRQFLEDEVRYREKLKLMARGDAMEEVYVRKQETVDDPLELDKHDSFYQTTKSLLVLFQIMGVMPIHRNPPEKNLPRTGYSWGSKQVMWAIFIYSCQTTIVVLVLRERVKKFVTSPDKRFDEAIYNVIFISLLFTNFLLPVASWRHGPQVAIFKNMWTNYQYKFFKTTGSPIVFPNLYPLTWSLCVFSWLLSIAINLSQYFLQPDFRLWYTFAYYPIIAMLNCFCSLWYINCNAFGTASRALSDALQTTIRGEKPAQKLTEYRHLWVDLSHMMQQLGRAYSNMYGMYCLVIFFTTIIATYGSISEIIDHGATYKEVGLFVIVFYCMGLLYIICNEAHYASRKVGLDFQTKLLNINLTAVDAATQKEVEMLLVAINKNPPIMNLDGYANINRELITTNISFMATYLVVLLQFKITEQRRIGQQQA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22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GSSREIRPYLARQMLKTTLYGSWLLGIFPFTLDSGKRIRQLRRSRCLTLYGLVLNYFLIFTLIRLAFEYRKHKLEAFKRNPVLEMINVVIGIINVLSALIVHFMNFWGSRKVGEICNELLILEYQDFEGLNGRNCPNFNCFVIQKCLTILGQLLSFFTLNFALPGLEFHICLVLLSCLMEFSLNLNIMHYHVGVLLIYRYVWLINEQLKDLVSQLKLNPETDFSRIHQFLSLYKRLLELNRKLVIAYEYQMTLFIIAQLSGNIVVIYFLIVYGLSMRTYSIFLVAFPNSLLINIWDFWLCIAACDLTEKAGDETAIILKIFSDLEHRDDKLEMSVNEFAWLCSHRKFRFQLCGLFSMNCRMGFKMIITTFLYLVYLVQFDYMNL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22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MFQPRRGFSCHLAWFMLQTTLYASWLLGLFPFTFDSRRKQLKRSRWLLLYGFVLHSLAMCLAMSSHLASKQRRKYNAFERNPLLEKIYMQFQVTTFFTISVLLLMNVWKSNTVRKIANELLTLEGQVKDLLTLKNCPNFNCFVIKKHVAAIGQFVISIYFCLCQENSYPKILKILCCLPSVGLQLIIMHFHTEIILVYRYVWLVNETLEDSHHLSSSRIHALASLYDRLLKLSELVVACNDLQLILMLIIYLIGNTVQIFFLIVLGVSMNKRYIYLVASPQLIINFWDFWLNIVVCDLAGKCGDQTSKVLKLFTDLEHDDEELERSLNEFAWLCTHRKFRFQLCGLFSINHNMGFQMIITSFLYLVYLLQFDFMNL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22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RPSGSGYRQKWTGLTLKGALYGSWILGVFPFAYDSWTRTLRRSKWLIAYGFVLNAAFILLVVTNDTESETPLRMEVFHRNALAEQINGIHDIQSLSMVSIMLLRSFWKSGDIERTLNELEDLQHRYFRNYSLEECISFDRFVLYKGFSVVLELVSMLVLELGMSPNYSAQFFIGLGSLCLMLLAVLLGASHFHLAVVFVYRYVWIVNRELLKLVNKMAIGETVESERMDLLLYLYHRLLDLGQRLASIYDYQMVMVMVSFLIANVLGIYFFIIYSISLNKSLDFKILVFVQALVINMLDFWLNVEICELAERTGRQTSTILKLFNDIENIDEKLERSITDFALFCSHRRLRFHHCGLFYVNYEMGFRMAITSFLYLLFLIQFDYWNL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22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QPKRIHRICKGLARFTIRATLYGSWVLGLFPFTFDSRKRRLNRSKWLLAYGLVLNLTLLVLSMLPSTDDHNSVKVEVFQRNPLVKQVEELVEVISLITTLVTHLRTFSRSSELVEILNELLVLDKNHFSKLMLSECHTFNRYVIEKGLVIILEIGSSLVLYFGIPNSKIVVYEAVCIYIVQLEVLMVVMHFHLAVIYIYRYLWIINGQLLDMASRLRRGDSVDPDRIQLLLWLYSRLLDLNHRLTAIYDIQVTLFMATLFSVNIIVGHVLVICWINITRFSLLVIFLLFPQALIINFWDLWQGIAFCDLAESTGKKTSMILKLFNDMENMDQETERRVTEFTLFCSHRRLKVCHLGLLDINYEMGFRMIITNILYVVFLVQFDYMNLKFKTD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28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FKLWERFSQADNVFQALRPLTFISLLGLAPFRLNLNPRKEVQTSKFSFFAGIVHFLFFVLCFGISVKEGDSIIGYFFQTNITRFSDGTLRLTGILAMSTIFGFAMFKRQRLVSIIQNNIVVDEIFVRLGMKLDYRRILLSSFLISLGMLLFNVIYLCVSYSLLVSATISPSFVTFTTFALPHINISLMVFKFLCTTDLARSRFSMLNEILQDILDAHIEQLSALELSPMHSVVNHRRYSHRLRNLISTPMKRYSVTSVIRLNPEYAIKQVSNIHNLLCDICQTIEEYFTYPLLGIIAISFLFILFDDFYILEAILNPKRLDVFEADEFFAFFLMQLIWYIVIIVLIVEGSSRTILHSSYTAAIVHKILNITDDPELRDRLFRLSLQLSHRKVLFTAAGLFRLDRTLIFTITGAATCYLIILIQFRFTHHMDDTSSNSTNNLHSIHLGD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28b_isoform_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RCGLDIFRGCRGRFRYWLSARDCYDSISLMVAIAFALGITPFLVRRNALGENSLEQSWYGFLNAIFRWLLLAYCYSYINLRNESLIGYFMRNHVSQISTRVHDVGGIIAAVFTFILPLLLRKYFLKSVKNMVQVDTQLERLRSPVNFNTVVGQVVLVILAVVLLDTVLLTTGLVCLAKMEVYASWQLTFIFVYELLAISITICMFCLMTRTVQRRITCLHKVLKNLAHQWDTRSLKAVNQKQRSLQCLDSFSMYTIVTKDPAEIIQESMEIHHLICEAAATANKYFTYQLLTIISIAFLIIVFDAYYVLETLLGKSKRESKFKTVEFVTFFSCQMILYLIAIISIVEGSNRAIKKSEKTGGIVHSLLNKTKSAEVKEKLQQFSMQLMHLKINFTAAGLFNIDRTLYFTISGALTTYLIILLQFTSNSPNNGYGNGSSCCETFNNMTNHTL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32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PNTWVIEMPTQKTRSHPYPRRISPYRPPVLNRDAFSRDAPPMPARNHDHPVFEDIRTILSVLKASGLMPIYEQVSDYEVGPPTKTNEFYSFFVRGVVHALTIFNVYSLFTPISAQLFFSYRETDNVNQWIELLLCILTYTLTVFVCAHNTTSMLRIMNEILQLDEEVRRQFGANLSQNFGFLVKFLVGITACQAYIIVLKIYAVQGEITPTSYILLAFYGIQNGLTATYIVFASALLRIVYIRFHFINQLLNGYTYGQQHRRKEGGARARRQRGDVNPNVNPALMEHFPEDSLFIYRMHNKLLRIYKGINDCCNLILVSFLGYSFYTVTTNCYNLFVQITGKGMVSPNILQWCFAWLCLHVSLLALLSRSCGLTTTEANATSQILARVYAKSKEYQNIIDKFLTKSIKQEVQFTAYGFFAIDNSTLFKIFSAVTTYLVILIQFKQLEDSKVEDPVPEQT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33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QIMNWFSMVIGLIPLNRQQSETNFILDYAMMCIVPIFYVACYLLINLSHIIGLCLLDSCNSVCKLSSHLFMHLGAFLYLTITLLSLYRRKEFFQQFDARLNDIDAVIQKCQRVAEMDKVKVTAVKHSVAYHFTWLFLFCVFTFALYYDVRSLYLTFGNLAFIPFMVSSFPYLAGSIIQGEFIYHVSVISQRFEQINMLLEKINQEARHRHAPLTVFDIESEGKKERKTVTPITVMDGRTTTGFGNENKFAGEMKRQEGQQKNDDDDLDTSNDEDEDDFDYDNATIAENTGNTSEANLPDLFKLHDKILALSVITNGEFGPQCVPYMAACFVVSIFGIFLETKVNFIVGGKSRLLDYMTYLYVIWSFTTMMVAYIVLRLCCNANNHSKQSAMIVHEIMQKKPAFMLSNDLFYNKMKSFTLQFLHWEGFFQFNGVGLFALDYTFIFSTVSAATSYLIVLLQFDMTAILRNEGLMS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36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DWVGLLLKVLYYYGQIIGLINFEIDWQRGRVVAAQRGILFAIAINVLICMVLLLQISKKFNLDVYFGRANQLHQYVIIVMVSLRMASGISAILNRWRQRAQLMRLVECVLRLFLKKPHVKQMSRWAILVKFSVGVVSNFLQMAISMESLDRLGFNEFVGMASDFWMSAIINMAISQHYLVILFVRAYYHLLKTEVRQAIHESQMLSEIYPRRAAFMTKCCYLADRIDNIAKLQNQLQSIVTQLNQVFGIQGIMVYGGYYIFSVATTYITYSLAINGIEELHLSVRAAALVFSWFLFYYTSAILNLFVMLKLFDDHKEMERILEERTLFTSALDVRLEQSFESIQLQLIRNPLKIEVLDIFTITRSSSAAMIGSIITNSIFLIQYDMEYF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36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VDWVVLLLKAVHIYCYLIGLSNFEFDCRTGRVFKSRRCTIYAFMANIFILITIIYNFTAHGDTNLLFQSANKLHEYVIIIMSGLKIVAGLITVLNRWLQRGQMMQLVKDVIRLYMINPQLKSMIRWGILLKAFISFAIELLQVTLSVDALDRQGTAEMMGLLVKLCVSFIMNLAISQHFLVILLIRAQYRIMNAKLRMVIEESRRLSFLQLRNGAFMTRCCYLSDQLEDIGEVQSQLQSMVGQLDEVFGMQGLMAYSEYYLSIVGTSYMSYSIYKYGPHNLKLSAKTSIIVCILITLFYLDALVNCNNMLRVLDHHKDFLGLLEERTVFASSLDIRLEESFESLQLQLARNPLKINVMGMFPITRGSTAAMCASVIVNSIFLIQFDMEFF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36c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DLESFLLGAVYYYGLFIGLSNFEFDWNTGRVFTKKWSTLYAIALDSCIFALYIYHWTGNTNIVNAIFGRANMLHEYVVAILTGLRIVTGLFTLILRWYQRCKMMDLASKVVRMYVARPQVRRMSRWGILTKFIFGSITDGLQMAMVLSAMGSVDSQFYLGLGLQYWMFVILNMAMMQQHMIMLFVRTQFQLINTELRQVIDEAKDLLLSPRHQGVFMTKCCSLADQIENIARIQSQLQTIMNQMEEVFGIQGAMTYGGYYLSSVGTCYLAYSILKHGYENLSMTLSTVILAYSWCFFYYLDGMLNLSVMLHVQDDYWEMLQILGKRTIFVGLDVRLEEAFENLNLQLIRNPLKITVVKLYDVTRSNTMAMFGNLITHSIFLIQYDIEHF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39a_isoform_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KVCRDLRIYLRLLHIMGMMCWHFDSDHCQLVATSGSERYAVVYAGCILVSTTAGFIFALLHPSRFHIAIYNQTGNFYEAVIFRSTCVVLFLVYVILYAWRHRYRDLVQHILRLNRRCASSCTNQQFLHNIILYGMLTILCFGNYLHGYTRAGLATLPLALCMLVYIFAFLVLCLLLMFFVSLKQVMTAGLIHYNQQLCQGDLISGLRGRQQILKLCGGELNECFGLLMLPIVALVLLMAPSGPFFLISTVLEGKFRPDECLIMLLTSSTWDTPWMIMLVLMLRTNGISEEANKTAKMLTKVPRTGTGLDRMIEKFLLKNLRQKPILTAYGFFALDKSTLFKLFTAIFTYMVILVQFKEMENSTKSINKF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39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YSFHPYLKYFALLGLVPWSESCAQSKFVQKVYSAILIILNAVHFGISIYFPQSAELFLSLMVNVIVFVARIVCVTVIILQVMVHYDDYFRFCREMKYLGLRLQCELKIHVGRLKWQSYAKILALGIGFLVTVLPSIYVALSGSLLYFWSSLLSILIIRMQFVLVLLNVELLGHHVSLLGIRLQNVLECHLMGANCTLDGNANRLCSLEFLLALKQSHMQLHYLFTHFNDLFGWSILGTYVVLFSDSTVNIYWTQQVLVEVYEYKYLYATFSVFVPSFFNILVFCRCGEFCQRQSVLIGSYLRNLSCHPSIGRETSYKDLLMEFILQVEQNVLAINAEGFMSTDNSLLMSILAAKVTYLIVLMQFSSV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43a_isoform_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ISQPSIGIFYISKVLALAPYATVRNSKGRVEIGRSWLFTVYSATLTVVMVFLTYRGLLFDANSEIPVRMKSATSKVVTALDVSVVVMAIVSGVYCGLFSLNDTLELNDRLNKIDNTLNAYNNFRRDRWRALGMAAVSLLAISILVGLDVGTWMRIAQDMNIAQSDTELNVHWYIPFYSLYFILTGLQVNIANTAYGLGRRFGRLNRMLSSSFLAENNATSAIKPQKVSTVKNVSVNRPAMPSALHASLTKLNGETLPSEAAAKNKGLLLKSLADSHESLGKCVHLLSNSFGIAVLFILVSCLLHLVATAYFLFLELLSKRDNGYLWVQMLWICFHFLRLLMVVEPCHLAARESRKTIQIVCEIERKVHEPILAEAVKKFWQQLLVVDADFSACGLCRVNRTILTSFASAIATYLVILIQFQRTNG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47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FTSSQLCSLLTKFTALNGLNTYYFDTKTNAFRVSSKLKIYCAIHHALCVLALAHMSYSTASNLRVSVTVLTIGGTMACCVKSCWEKAQGIRNLARGLVTMEQKYFAGRPSGLLLKCRYYIKITFGSITLLRIHLIQPIYMRRLLPSQFYLNVGAYWLLYNMLLAAVLGFYFLLWEMCRIQKLINDQMTLILARSGQRNRLKKMQHCLRLYSKLLLLCDQFNSQLGHVAIWVLACKSWCQITFGYEIFQMVAAPKSIDLTMSMRVFVIFTYIFDAMNLFLGTDISELFSTFRADSQRILRETSRLDRLLSMFALKLALHPKRVVLLNVFTFDRKLTLTLLAKSTLYTICCLQNDYNKLKA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47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QRDDGFVYCYGNLYSLLLYWGLVTIRVRSPDRGGAFSNRWTVCYALFTRSFMVICFMATVMTKLRDPEMSAAMFGHLSPLVKAIFTWECLSCSVTYIEYCLSLDLQKDRHLKLVARMQEFDRSVLMVFPHVQWNYRRARLKYWYGTVIVGFCFFSFSISLIFDTTRCTCGIPSTLLMAFTYTLLTSSVGLLGFVHIGIMDFIRVRLRLVQQLLHQLYQADDSSEVHERIAYLFEMSKRCSFLLAELNGVFGFAAAAGIFYDFTIMTCFVYVICQKLLEREPWDPEYVYMLLHVAIHTYKVVITSTYGYLLLREKRNCMHLLSQYSRYFSGQDVARRKTEDFQHWRMHNRQAAMVGSTTLLSVSTIYLVYNGMANYVIILVQLLFQQQQIKDHQLTSGKDVDIVGPMGPITHMD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57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VLYFFREPETVFDCAAFICILQFLMGCNGFGIRRSTFRISWASRIYSMSVAIAAFCCLFGSLSVLLAEEDIRERLAKADNLVLSISALELLMSTLVFGVTVISLQVFARRHLGIYQRLAALDARLMSDFGANLNYRKMLRKNIAVLGIVTTIYLMAINSAAVQVASGHRALFLLFALCYTIVTGGPHFTGYVHMTLAEMLGIRFRLLQQLLQPEFLNWRFPQLHVQELRIRQVVSMIQELHYLIQEINRVYALSLWAAMAHDLAMSTSELYILFGQSVGIGQQNEEENGSCYRMLGYLALVMIPPLYKLLIAPFYCDRTIYEARRCLRLVEKLDDWFPQKSSLRPLVESLMSWRIQAKIQFTSGLDVVLSRKVIGLFTSILVNYLLILIQFAMTQKMGEQIEQQKIALQEWIGF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58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LKFMYIYGIGCGLMPAPLKKGQFLLGYKQRWYLIYTACLHGGLLTVLPFTFPHYMYDDSYMSSNPVLKWTFNLTNITRIMAMFSGVLLMWFRRKRILNLGENLILHCLKCKTLDNRSKKYSKLRKRVRNVLFQMLLVANLSILLGALILFRIHSVQRISKTAMIVAHITQFIYVVFMMTGICVILLVLHWQSERLQIALKDLCSFLNHEERNSLTLSENKANRSLGKLAKLFKLFAENQRLVREVFRTFDLPIALLLLKMFVTNVNLVYHGVQFGNDTIETSSYTRIVGQWVVISHYWSAVLLMNVVDDVTRRSDLKMGDLLREFSHLELVKRDFHLQLELFSDHLRCHPSTYKVCGLFIFNKQTSLAYFFYVLVQVLVLVQFDLKNKVEKRN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58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HPKLGRVMNVVYYHSVVFALMSTTLRIRSCRKCLRLEKVSRTYTIYSFFVGIFLFLNLYFMVPRIMEDGYMKYNIVLQWNFFVMLFLRAIAVVSCYGTLWLKRHKIIQLYKYSLIYWKRFGHITRAIVDKKELLDLQESLARIMIRKIILLYSAFLCSTVLQYQLLSVINPQIFLAFCARLTHFLHFLCVKMGFFGVLVLLNHQFLVIHLAINALHGRKARKKWKALRSVAAMHLKTLRLARRIFDMFDIANATVFINMFMTAINILYHAVQYSNSSIKSNGWGILFGNGLIVFNFWGTMALMEMLDSVVTSCNNTGQQLRQLSDLPKVGPKMQRELDVFTMQLRQNRLVYKICGIVELDKPACLSYIGSILSNVIILMQFDLRRQRQPINDRQYLIHLMKNKTKV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58c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NQYFLLHTYFQVSRLIGLCNLHYDSSNHRFILNHVPTVVYCVILNVVYLLVLPFALFVLTGNIYHCPDAGMFGVVYNVVALTKLLTMLFLMSSVWIQRRRLYKLGNDLMKMLHKFRFNLGNDCRNRCLCKGLLTSSRFVLLTQQLLTRDSVVNCESNSSLRQAMVPYQSAAIVYALIMILLMSYVDMTVYMVEVAGNWLLVNMTQGVREMVQDLEVLPERNGIPREMGLMQILAAWRKLWRRCRRLDALLKQFVDIFQWQVLFNLLTTYIFSIAVLFRLWIYLEFDKNFHLWKGILYAIIFLTHHVEIVMQFSIFEINRCKWLGLLEDVGNLWDINYSGRQCIKSSGTILSRKLEFSLLYMNRKLQLNPKRVRRLHIVGLFDLSNLTVHNMTRSIITNVLVLCQIAYKKYG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59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RIGQAYNVYAVFIGMTSYETMGGKFRQSRITRIYCLLINAIFLTLLPSAFWKSAKLLSTADWMPSYMRVTPYIMCTINYAAIAYTLISRCYRDAMLMDLQRIVLEVNREMLRTGKKMNSLLRRMFFLKTFTLTYSCLSYILAVFIYQWKAQNWSNLCNGLLVNISLTILFVNTFFYFTSLWHIARGYDFVNQQLNEIVACQSMDLERKSKELRGLWALHRNLSYTARRINKHYGPQMLAMRFDYFIFSIINACIGTIYSTTDQEPSLEKIFGSLIYWVRSFDFFLNDYICDLVSEYQMQPKFFAPESSMSNELSSYLIYESSTRLDLLVCGLYRVNKRKWLQMVGSIVVHSSMLFQFHLVMRGGL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59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VYWMIKLYFRYSLAIGITSQQFSNRKFFSTLFSRTYALIANIVTLIMLPIVMWQVQLVFQQKKTFPKLILITNNVREAVSFLVILYTVLSRGFRDTAFKEMQPLLLTLFREEKRCGFKGIGGVRRSLRILLFVKFFTLSWLCVTDVLFLLYSTDALIWVNVLRFFFKCNTNNILEMVPMGYFLALWHIARGFDCVNRRLDQIVKSKSTRKHRELQHLWLLHACLTKTALNINKIYAPQMLASRFDNFVNGVIQAYWGAVFTFDLSTPFFWVVYGSVQYHVRCLDYYLIDNMCDVAVEYHDSAKHSWSEVRWTKEISSYVIYANSTKLQLWSCGLFQANRSMWFAMISSVLYYILVLLQFHLVMRK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59c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VDLVKTILLIAYWYGLAVGVSNFEVDWLTGEAIATRRTTIYAAVHNASLITLLILFNLGNNSLKSEFISARYLHEYFFMLMTAVRISAVLLSLITRWYQRSRFIRIWNQILALVRDRPQVVRGRWYRRSIILKFVFCVLSDSLHTISDVSAQRKRITADLIVKLSLLATLTTIFNMIVCQYYLAMVQVIGLYKILLQDLRCLVRQAECICSIRNRRGGVYSIQCCSLADQLDLIAERHYFLKDRLDEMSDLFQIQSLSMSLVYFFSTMGSIYFSVCSILYSSTGFGSTYWGLLLIVLSTASFYMDNWLSVNIGFHIRDQQDELFRVLADRTLFYRELDNRLEAAFENFQLQLASNRHEFYVMGLFKMERGRLIAMLSSVITHTMVLVQWEIQNDES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59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DLLKLCLRIAYAYGRLTGVINFKIDLKTGQALVTRGATLISVSTHLLIFALLLYQTMRKSVVNVMWKYANSLHEYVFLVIAGFRVVCVFLELVSRWSQRRTFVRLFNSFRRLYQRNPDIIQYCRRSIVSKFFCVTMTETLHIIVTLAMMRNRLSIALALRIWAVLSLTAIINVIITQYYVATACVRGRYALLNKDLQAIVTESQSLVPNGGGVFVTKCCYLADRLERIAKSQSDLQELVENLSTAYEGEVVCLVITYYLNMLGTSYLLFSISKYGNFGNNLLVIITLCGIVYFVFYVVDCWINAFNVFYLLDAHDKMVKLLNKRTLFQPGLDHRLEMVFENFALNLVRNPLKLHMYGLFEFGRGTSFAVFNSLLTHSLLLIQYDVQNF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59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DSSYWENLLLTINRFLGVYPSGRVGVLRWLHTLWSLFLLMYIWTGSIVKCLEFTVEIPTIEKLLYLMEFPGNMATIAILVYYAVLNRPLAHGAELQIERIITGLKGKAKRLVYKRHGQRTLHLMATTLVFHGLCVLVDVVNYDFEFWTTWSSNSVYNLPGLMMSLGVLQYAQPVHFLWLVMDQMRMCLKELKLLQRPPQGSTKLDACYESAFAVLVDAGGGSALMIEEMRYTCNLIEQVHSQFLLRFGLYLVLNLLNSLVSICVELYLIFNFFETPLWEESVLLVYRLLWLAMHGGRIWFILSVNEQILEQKCNLCQLLNELEVCSSRLQRTINRFLLQLQRSIDQPLEACGIVTLDTRSLGGFIGVLMAIVIFLIQIGLGNKSLMGVALNRSNWVYV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59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SSATKGAKLKNSPRERLSSFNPQYAERYKELYRTLFWLLLISVLANTAPITILPGCPNRFYRLVHLSWMILWYGLFVLGSYWEFVLVTTQRVSLDRYLNAIESAIYVVHIFSIMLLTWQCRNWAPKLMTNIVTSDLNRAYTIDCNRTKRFIRLQLFLVGIFACLAIFFNIWTHKFVVYRSILSINSYVMPNIISSISFAQYYLLLQGIAWRQRRLTEGLERELTHLHSPRISEVQKIRMHHANLIDFTKAVNRTFQYSILLLFVGCFLNFNLVLFLVYQGIENPSMADFTKWVCMLLWLAMHVGKVCSILHFNQSIQNEHSTCLTLLSRVSYARKDIQDTITHFIIQMRTNVRQHVVCGVINLDLKFLTTLLVASADFFIFLLQYDVTYEALSKSVQGNVTRYK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61a_isoform_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RTSDDIRKHLKVRRQKQRAILAMRWRCAQGGLEFEQLDTFYGAIRPYLCVAQFFGIMPLSNIRSRDPQDVKFKVRSIGLAVTGLFLLLGGMKTLVGANILFTEGLNAKNIVGLVFLIVGMVNWLNFVGFARSWSHIMLPWSSVDILMLFPPYKRGKRSLRSKVNVLALSVVVLAVGDHMLYYASGYCSYSMHILQCHTNHSRITFGLYLEKEFSDIMFIMPFNIFSMCYGFWLNGAFTFLWNFMDIFIVMTSIGLAQRFQQFAARVGALEGRHVPEALWYDIRRDHIRLCELASLVEASMSNIVFVSCANNVYVICNQALAIFTKLRHPINYVYFWYSLIFLLARTSLVFMTASKIHDASLLPLRSLYLVPSDGWTQEVQRFADQLTSEFVGLSGYRLFCLTRKSLFGMLATLVTYELMLLQIDAKSHKGLRCA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63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NYYRRKKGDAVFLNAKPLNSANAQAYLYGVRKYSIGLAERLDADYEAPPLDRKKSSDSTASNNPEFKPSVFYRNIDPINWFLRIIGVLPIVRHGPARAKFEMNSASFIYSVVFFVLLACYVGYVANNRIHIVRSLSGPFEEAVIAYLFLVNILPIMIIPILWYEARKIAKLFNDWDDFEVLYYQISGHSLPLKLRQKAVYIAIVLPILSVLSVVITHVTMSDLNINQVVPYCILDNLTAMLGAWWFLICEAMSITAHLLAERFQKALKHIGPAAMVADYRVLWLRLSKLTRDTGNALCYTFVFMSLYLFFIITLSIYGLMSQLSEGFGIKDIGLTITALWNIGLLFYICDEAHYASVNVRTNFQKKLLMVELNWMNSDAQTEINMFLRATEMNPSTINCGGFFDVNRTLFKGLLTTMVTYLVVLLQFQISIPTDKGDSEGANNITVVDFVMDSLDNDMSLMGASTLSTTTVGTTLPPPIMKLKGRKG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64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GPNLNFRKTPSKDNGVKQVESLARPETPPPKFVEDSNLEFNVLASEKLPNYTNLDLFHRAVFPFMFLAQCVAIMPLVGIRESNPRRVRFAYKSIPMFVTLIFMIATSILFLSMFTHLLKIGITAKNFVGLVFFGCVLSAYVVFIRLAKKWPAVVRIWTRTEIPFTKPPYEIPKRNLSRRVQLAALAIIGLSLGEHALYQVSAILSYTRRIQMCANITTVPSFNNYMQTNYDYVFQLLPYSPIIAVLILLINGACTFVWNYMDLFIMMISKGLSYRFEQITTRIRKLEHEEVCESVFIQIREHYVKMCELLEFVDSAMSSLILLSCVNNLYFVCYQLLNVFNKLRWPINYIYFWYSLLYLIGRTAFVFLTAADINEESKRGLGVLRRVSSRSWCVEVERLIFQMTTQTVALSGKKFYFLTRRLLFGMAGTIVTYELVLLQFDEPNRRKGLQPLCA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64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PQGETFHRAVSNVLFISQIYGLLPVSNVRALDVADIRFRWCSPRILYSLLIGILNLSEFGAVINYVIKVTINFHTSSTLSLYIVCLLEHLFFWRLAIQWPRIMRTWHGVEQLFLRVPYRFYGEYRIKRRIYIVFTIVMSSALVEHCLLLGNSFHLSNMERTQCKINVTYFESIYKWERPHLYMILPYHFWMLPILEWVNQTIAYPRSFTDCFIMCIGIGLAARFHQLYRRIAAVHRKVMPAVFWTEVREHYLALKRLVHLLDAAIAPLVLLAFGNNMSFICFQLFNSFKNIGVDFLVMLAFWYSLGFAVVRTLLTIFVASSINDYERKIVTALRDVPSRAWSIEVQRFSEQLGNDTTALSGSGFFYLTRSLVLAMGTTIITYELMISDVINQGSIRQKTQYCREY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64c_isoform_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QQSGQKGTRNTLQHAIGPVLVIAQFFGVLPVAGVWPSCRPERVRFRWISLSLLAALILFVFSIVDCALSSKVVFDHGLKIYTIGSLSFSVICIFCFGVFLLLSRRWPYIIRRTAECEQIFLEPEYDCSYGRGYSSRLRLWGVCMLVAALCEHSTYVGSALYNNHLAIVECKLDANFWQNYFQRERQQLFLIMHFTAWWIPFIEWTTLSMTFVWNFVDIFLILICRGMQMRFQQMHWRIRQHVRQQMPNEFWQRIRCDLLDLSDLLGIYDKELSGLIVLSCAHNMYFVCVQIYHSFQSKGNYADELYFWFCLSYVIIRVLNMMFAASSIPQEAKEISYTLYEIPTEFWCVELRRLNEIFLSDHFALSGKGYFLLTRRLIFAMAATLMVYELVLINQMAGSEVQKSFCEGGVGSSKSIFS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64d_isoform_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STKIVLNDGLQLYTMGSLSFSVICIFCFGSFIKLSRRWPHIIRETALCERIFLKPCYANQEGLNFTRFLRRWALILLVAALCEHLTYVGSAAWSNYVQIRDCNLKVGFVENYFLRERQELFSVFEYRAWMVFFIEWNTMAMTFVWNFGDIFLFLMCRGLKIRFQQLHWRIRQNLGKPMAKEFWQEIRSDFLDLDSLLKLYDKELSGLILVCCAHNMYFICVQVYHSFQVKGAFMDELYFWFCLLYVISRLMNMMLAASSIPQEIKDISNTLYEVRSSPWCDELGRLSEMLRNETFALSGMGYFYVTRRLIFAMAGALMGYELVLFRQMQGAVVQKSICSRGPGSSMSIFFS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64e_isoform_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RTTGDPAKRRRCMSRIKFWRRSRVGSEVVEKDTKRFKLSLIKAWLLRIRQEDYKYSGSFQEAIKPVLIIAQIFALMPVRKVSSKFAEDLTFTWFSVRSYYALVTILFFGVSSGYMVAFVTSVSFNFDSVETLVFYLSIFLISLSFFQLARKWPEIAQSWQLVEAKLPPLKLPKERRSLAQHINMITIVATTCSLVEHIMSMLSMGYYVNSCPRWPDRPIDSFLYLSFSSVFYFVDYTRFLGIVGKVVNVLSTFAWNFNDIFVMAVSVALAARFRQLNDYMMREARLPTTVDYWMQCRINFRNLCKLCEEVDDAISTITLLCFSNNLYFICGKILKSMQAKPSIWHALYFWFSLVYLLGRTLILSLYSSSINDESKRPLVIFRLVPREYWCDELKRFSEEVQMDNVALTGMKFFRLTRGVVISVAGTIVTYELILLQFNGEEKVPGCFEN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64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ILPKLERKLRRLKKRVTRTSLFRKLDLVHESARKKAFQESCETYKNQIENEYEIRNSLPKLSRSDKEAFLSDGSFHQAVGRVLLVAEFFAMMPVKGVTGKHPSDLSFSWRNIRTCFSLLFIASSLANFGLSLFKVLNNPISFNSIKPIIFRGSVLLVLIVALNLARQWPQLMMYWHTVEKDLPQYKTQLTKWKMGHTISMVMLLGMMLSFAEHILSMVSAINYASFCNRTADPIQNYFLRTNDEIFFVTSYSTTLALWGKFQNVFSTFIWNYMDLFVMIVSIGLASKFRQLNDDLRNFKGMNMAPSYWSERRIQYRNICILCDKMDDAISLITMVSFSNNLYFICVQLLRSLNTMPSVAHAVYFYFSLIFLIGRTLAVSLYSSSVHDESRLTLRYLRCVPKESWCPEVKRFTEEVISDEVALTGMKFFHLTRKLVLSVAGTIVTYELVLIQFHEDNDLWDCDQSYYS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66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QAEDAVQPLLQQFQQLFFISKIAGILPQDLEKFRSRNLLEKSRNGMIYMLSTLILYVVLYNILIYSFGEEDRSLKASQSTLTFVIGLFLTYIGLIMMVSDQLTALRNQGRIGELYERIRLVDERLYKEGCVMDNSTIGRRIRIMLIMTVIFELSILVSTYVKLVDYSQWMSLLWIVSAIPTFINTLDKIWFAVSLYALKERFEAINATLEELVDTHEKHKLWLRGNQEVPPPLDSSQPPQYDSNLEYLYKELGGMDIGSIGKSSVSGSGKNKVAPVAHSMNSFGEAIDAASRKPPPPPLATNMVHESELGNAAKVEEKLNNLCQVHDEICEIGKALNELWSYPILSLMAYGFLIFTAQLYFLYCATQYQSIPSLFRSAKNPFITVIVLSYTSGKCVYLIYLSWKTSQASKRTGISLHKCGVVADDNLLYEIVNHLSLKLLNHSVDFSACGFFTLDMETLYGVSGGITSYLIILIQFNLAAQQAKEAIQTFNSLNDTAGLVGAATDMDNISSTLRDFVTTTMTPAV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68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IYQDIYPISKPSQIFAILPFYSGDVDDGFRFGGLGRWYGRLVALIILIGSLTLGEDVLFASKEYRLVASAQGDTEEINRTIETLLCIISYTMVVLSSVQNASRHFRTLHDIAKIDEYLLANGFRETYSCRNLTILVTSAAGGVLAVAFYYIHYRSGIGAKRQIILLLIYFLQLLYSTLLALYLRTLMMNLAQRIGFLNQKLDTFNLQDCGHMENWRELSNLIEVLCKFRYITENINCVAGVSLLFYFGFSFYTVTNQSYLAFATLTAGSLSSKTEVADTIGLSCIWVLAETITMIVICSACDGLASEVNGTAQILARIYGKSKQFQNLIDKFLTKSIKQDLQFTAYGFFSIDNSTLFKIFSAVTTYLVILIQFKQLEDSKVEDISQA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77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PLPLGDPLALAVSPQLGYIRITAMPRWLQLPGMSALGILYSLTRVFGLMATANWSPRGIKRVRQSLYLRIHGCVMLIFVGCFSPFAFWCIFQRMAFLRQNRILLMIGFNRYVLLLVCAFMTLWIHCFKQAEIIGCLNRLLKCRRRLRRLMHTRKLKDSMDCLATKGHLLEVVVLLSSYLLSMAQPIQILKDDPEVRRNFMYACSLVFVSVCQAILQLSLGMYTMAILFLGHLVRHSNLLLAKILADAEHIFESSQKAGFWPNRQELYKGQQKWLALELWRLLHVHHQLLKLHRSICSLCAVQAVCFLGFVPLECTIHLFFTYFMKYSKFILRKYGRSFPLNYFAIAFLVGLFTNLLLVILPTYYSERRFNCTREIIKGGGLAFPSRITVKQLRHTMHFYGLYLKNVEHVFAVSACGLFKLNNAILFCIVGAILEYLMILIQFDKVLNK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85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YSLIEAQLLGGKLVNRVMASLRRIIQRSLGYFCALNGILDFNTDIGTGNLRRYRVLFMYRLLHNFAVISLTLKFLFDFTDHFKYIESSTLITVNFFTYFTLVFFALLSSMGSCYQWQNRILAVLKELKHQRDLSRHMGYRVPRSKQNSIDYLLFALTVLLILRLSIHLATFTLSARMGFNHPCNCFLPECMIFSMNYLLFAILAEITRCWWSLQSGLKMVLLNRQLSTVAFNLWEIERLHTRFQCLIDLTSEVCSIFRYVTLAYMARNLWSGIVAGYLLVRFVIGNGLQDVELVYLVFSFITCIQPLMLSLLVNSMTSTTGSLVEVTRDILKISHKKSVNLERSIEWLSLQLTWQHTHVTIFGVFRINRSLAFRSASLILVHVLYMVQSDYISITN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89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RFPHVCGLCLLLKYWQILALAPFRTSEPMVARCQRWMTLIAVFRWLLLTSMAPFVLWKSAAMYEATNVRHSMVFKTIALATMTGDVCISLALLGNHLWNRRELANLVNDLARLHRRRRLSWWSTLFLWLKLLLSLYDLLCSVPFLKGAGGRLPWSQLVAYGVQLYFQHVASVYGNGIFGGILLMLECYNQLEREEPTNLARLLQKEYSWLRLIQRFVKLFQLGIFLLVLGSFVNIMVNIYAFMSYYVSLHGVPLTISNNCLVLAIQLYAVILAAHLCQVRSAKLRKKCLQLEYVPEGLTQEQAMASTPFPVLTPTGNVKFRILGVFILDNSFWLFLVSYAMNFIVVILQTSFEHINHGEI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92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EFLHQMSAPKLSTSILRYIFRYAQFIGVIFFCLHTRKDDKTVFIRNWLKWLNVTHRIITFTRFFWVYIASISIKTNRVLQVLHGMRLVLSIPNVAVILCYHIFRGPEIIDLINQFLRLFRQVSDLFKTKTPGFGGRRELILILLNLISFAHEQTYLWFTIRKGFSWRFLIDWWCDFYLVSATNIFIHINSIGYLSLGVLYSELNKYVYTNLRIQLQKLNTSGSKQKIRRVQNRLEKCISLYREIYHTSIMFHKLFVPLLFLALIYKVLLIALIGFNVAVEFYLNSFIFWILLGKHVLDLFLVTVSVEGAVNQFLNIGMQFGNVGDLSKFQTTLDTLFLHLRLGHFRVSILGLFDVTQMQYLQFLSALLSGLAFIAQYRMQVGNG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93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SSSSAMTGKRAESWSRLLLLWLYRCARGLLVLSSSLDRDKLQLKATKQGSRNRFLHILWRCIVVMIYAGLWPMLTSAVIGKRLESYADVLALAQSMSVSILAVISFVIQARGENQFREVLNRYLALYQRICLTTRLRHLFPTKFVVFFLLKLFFTLCGCFHEIIPLFENSHFDDISQMVGTGFGIYMWLGTLCVLDACFLGFLVSGILYEHMANNIIAMLKRMEPIESQDERYRMTKYRRMQLLCDFADELDECAAIYSELYHVTNSFRRILQWQILFYIYLNFINICLMLYQYILHFLNDDEVVFVSIVMAFVKLANLVLLMMCADYTVRQSEVPKKLPLDIVCSDMDERWDKSVETFLGQLQTQRLEIKVLGFFHLNNEFILLILSAIISYLFILIQFGITGGFEASEDIKNRFD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93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GLLVMPRILRCLNVSRISAILLRSCFLYGTFFGVITFRIERKDSQLVAINRRGYLWICLVIRLLASCFYGYSYDAWSGQYEDMYLRAFFGFRLIGCLICSVIILVMQFWFGEELINLVNRFLQLFRRMQSLTNSPKNRFGDRAEFLLMFSKVFSLLFVFMAFRLMLSPWFLLTLVCDLYTSVGTGMITHLCFVGYLSIGVLYRDLNNYVDCQLRAQLRSLNGENNSFRNNPQPTRQAISNLDKCLYLYDEIHQVSRSFQQLFDLPLFLSLAQSLLAMSMVSYHAILRRQYSFNLWGLVIKLLIDVVLLTMSVHSAVNGSRLIRRLSFENFYVTDSQSYHQKLELFLGRLQHQELRVFPLGLFEVSNELTLFFLSAMVTYLVFLVQYGMQSQQI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93c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ERLKKVSLPALSAFILFCSCHYGRILGVICFDIGQRTSDDSLVVRNRHQFKWFCLSCRLISVTAVCCFCAPYVADIEDPYERLLQCFRLSASLICGICIIVVQVCYEKELLRMIISFLRLFRRVRRLSSLKRIGFGGKREFFLLLFKFICLVYELYSEICQLWHLPDSLSLFATLCEIFLEIGSLMIIHIGFVGYLSVAALYSEVNSFARIELRRQLRSLERPVGGPVGRKQLRIVEYRVDECISVYDEIERVGRTFHRLLELPVLIILLGKIFATTILSYEVIIRPELYARKIGMWGLVVKSFADVILLTLAVHEAVSSSRMMRRLSLENFPITDHKAWHMKWEMFLSRLNFFEFRVRPLGLFEVSNEVILLFLSSMITYFTYVVQYGIQTNRL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93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ATKYSVGILRFMSFYARFLSLVCFRLRKQKDNNVWLEEIWSNRSRWKWISVTLRIVPLCIYAFTYAEWISNRMLITEKFLHSCSLVVSIPCYLSIIHLKICHGPEVTKLVNQYLHIFRLGTLDIRRRSQFGGGRELFLLILSVCCQIHEYVFILVIASRLCGFQHIIWWVSYTYVFIICNSIMCFGFIWHLSLGVLYAELNDNLRFESGFQTAFLRKQQRIRVQKSMALFKEISSVVTSLQDIFNVHLFLSALLTLLQVLVVWYKMIIDLGFSDFRIWSFSLKNLIQTLLPVLAIQEAANQFKQTRERALDIFLVGKSKHWMKSVEIFVTHLNLSEFRVNLLGLFNVSNELFLIIVSAMFCYLVFVTQCVIVYRRRYVI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94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DFTSDYAHRRMVKFLTIILIGFMTVFGLLANRYRAGRRERFRFSKANLAFASLWAIAFSLVYGRQIYKEYQEGQINLKDATTLYSYMNITVAVINYVSQMIISDHVAKVLSKVPFFDTLKEFRLDSRSLYISIVLALVKTVAFPLTIEVAFILQQRRQHPEMSLIWTLYRLFPLIISNFLNNCYFGAMVVVKEILYALNRRLEAQLQEVNLLQRKDQLKLYTKYYRMQRFCALADELDQLAYRYRLIYVHSGKYLTPMSLSMILSLICHLLGITVGFYSLYYAIADTLIMGKPYDGLGSLINLVFLSISLAEITLLTHLCNHLLVATRRSAVILQEMNLQHADSRYRQAVHGFTLLVTVTKYQIKPLGLYELDMRLISNVFSAVASFLLILVQADLSQRFKMQ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97a_isoform_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FLRRQTRRLRSIWQRSLPVRFRRGKLHTQLVTICLYATVFLNILYGVYLGRFSFRRKKFVFSKGLTIYSLFVATFFALFYIWNIYNEISTGQINLRDTIGIYCYMNVCVCLFNYVTQWEKTLQIIRFQNSVPLFKVLDSLDISAMIVWRAFIYGLLKIVFCPLITYITLILYHRRSISESQWTSVTTTKTMLPLIVSNQINNCFFGGLVLANLIFAAVNRKLHGIVKEANMLQSPVQMNLHKPYYRMRRFCELADLLDELARKYGFTASRSKNYLRFTDWSMVLSMLMNLLGITMGCYNQYLAIADHYINEEPFDLFLAIVLVVFLAVPFLELVMVARISNQTLTRRTGELLQRFDLQHADARFKQVVNAFWLQVVTINYKLMPLGLLELNTSLVNKVFSSAIGSLLILIQSDLTLRFSLK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98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QMSGELHAASLLYMRRLMKCLGMLPFGQNLFSKGFCYVLLFVSLGFSSYWRFSFDYEFDYDFLNDRFSSTIDLSNFVALVLGHAIIVLELLWGNCSKDVDRQLQAIHSQIKLQLGTSNSTDRVRRYCNWIYGSLIIRWLIFIVVTIYSNRALTINATYSELVFLARFSEFTLYCAVILFIYQELIVGGSNVLDELYRTRYEMWSIRRLSLQKLAKLQAIHNSLWQAIRCLECYFQLSLITLLMKFFIDTSALPYWLYLSRVEHTRVAVQHYVATVECIKLLEIVVPCYLCTRCDAMQRKFLSMFYTVTTDRRSSQLNAALRSLNLQLSQEKYKFSAGGMVDINTEMLGKFFFGMISYIVICIQFSINFRAKKMSNEQMSQNITSTSAPI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98c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MEAKRSRLLTTARPYLQVLSLFGLTPPAEFFTRTLRKRRRFCWMAGYSLYLIAILLMVFYEFHANIVSLHLEIYKFHVEDFSKVMGRTQKFLIVAIATCNQLNILLNYGRLGLIYDEIANLDLGIDKSSKNFCGKSHWWSFRLRLTLSIGLWMVIIIGVIPRLTLGRAGPFFHWVNQVLTQIILIMLQLKGPEYCLFVLLVYELILRTRHVLEQLKDDLEDFDCGARIQELCVTLKQNQLLIGRIWRLVDEIGAYFRWSMTLLFLYNGLTILHVVNWAIIRSIDPNDCCQLNRLGSITFLSFNLLLTCFFSECCVKTYNSISYILHQIGCLPTAEEFQMLKMGLKEYILQMQHLKLLFTCGGLFDINIKLFGGMLVTLCGYVIIIVQFKIQDFALIGYRQNTSDTS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98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ANRSRLLAAARPYIQIYSIFGLTPPIQFFTRTLHKRRRGIVILGYACYLISISLMVIYECYANIVALQKDIHKFHAEDSSKVMGNTQKVLVVAMFVWNQLNILLNFRRLARIYDDIADLEIDLNNASSGFVGQRHWWRFRFRLALSVGLWIVLLVGLTPRFTLVALGPYLHWTNKVLTEIILIMLQLKCTEYCVFVLLIYELILRGRHILQQISVELEGNQSRDSVQELCVALKRNQLLAGRIWGLVNEVSLYFTLSLTLLFLYNELTILQIVNWALIKSVNPNECCQYRRVGTCLLLSINIFLSCLYSEFCIQTYNSISRVLHQMYCLSAAEDYLILKMGLREYSLQMEHLKLIFTCGGLFDINLKFFGGMVVTLFGYIIILVQFKIQFFAQSNFMQNINSTELKAYTA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GR98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VAQKSRLLARAFPYLDIFSVFALTPPPQSFGHTPHRRLRWYLMTGYVFYATAILATVFIVSYFNIIAIDEEVLEYNVSDFTRVMGNIQKSLYSIMAIANHLNMLINYRRLGGIYKDIADLEMDMDEASQCFGGQRQRFSFRFRMALCVGVWMILMVGSMPRLTMTAMGPFVSTLLKILTEFVMIMQQLKSLEYCVFVLIIYELVLRLRRTLSQLQEEFQDCEQQDMLQALCVALKRNQLLLGRIWRLEGDVGSYFTPTMLLLFLYNGLTILHMVNWAYINKFLYDSCCQYERFLVCSTLLVNLLLPCLLSQRCINAYNCFPRILHKIRCTSADPNFAMLTRGLREYSLQMEHLKLRFTCGGLFDINLKYFGGLLVTIFGYIIILIQFKVQAIAANRYKKVVN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MmedGR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WLEITNDSSRNSAIEYSFTFRQNERPLTQRILSHIHRMKKKQFLGENSPLYTSVCPLVYIIRGFGLVPYEFEDNQLVPCDSYMIISFFWLFMYTYIVSGFIIEFIESEKNRKKVLLYAEQARTVFNFAVVISDLLLCMRTRKEITWIWNKIQDYDQAMRDLGYAKNEKSARMWVWFIIGGNTIIWAVVSSSGMNAFNEPWLHNVSFMIIYVGAAAAITKFSGLVMILGDRFKQLNEIARSSVQRSRWIHSYPIIDDKLIDCLHSELTVIGNNINKVYKFSLLLWCANLSFHSVCCGYFVLNWLLDGNFRWKYIECLTAWFVASVYQLFLIHYSCHYTSSEANCMSYIMLGWKRWLYTHDSKMEVETSIHLVNRQLHFSAAGCFYVNLPLLHSTAAILTTYMVILLQI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MmedGR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HPAGKSAQPSLIASEIKHKAVPCEPTFNTWNILKKDQVKPNRSGLMRNSDSLHVALRPVITLAQCFALFPVNGINAPDASGLSFTWGSFKILYCALTLIMSAFMTVASIIRILSTKFHTTKITTLVFSVTSCLTSLMFLKLARKWPKFAKSWEKIEGELTIRYNQPSKYSLVKRFKVVTIIIVTLAFLEHALSLASGYISARECACLLGDNDVAAIYFKTQFPQVFNKTNYALWKGIVVQCTNLLSTFSWNFMDLFLILLSTALTYHFNLLNKRLNNVKNKTMPEWWWAEARSDYNNLASLTRQVDSYVAHIVLLSFGTDLYFICIQLMYSFDRMTSVMRTIYLSYSFGFLLGRTTAVSLTAASVHDESLLPAPVLYGVNGSSYSSEVIRFLTQVTTDNIGLTGMKFFSITRSFVLTVAGTIVTYELVLIQFNNVQQVNHLNLTNVCEVK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GR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AEAKPKGHRNASPRRIHFGIGRKMMSFFRSSKSGRGKPRSQHTPIFSKIHPAKRPALHSRRQSSNEDEPECFHRAIGNILLMSQFFGILPIRYIRSSSVRNFSFYKFAPRVIYSYFVLLAISVMTSISFLHLFRTLNANSFQTKGGIADATVGAMFYGNSLLGNLMFLRLCPKWISIQHDWRAMERLIDNNGKWKGPVLRWRFTLISSTILSLALLEHILSMVNNTPSDVWFGKKNLEDFLIIYTNKSHRFIVRNVDYNFTLGLFIFFISKVSTFTWNFTDLFIMLVSTGLAERYKRLNARILEATPAQLSVTDWHELRECYAVLSALVKKVDNEISGIILLSFTNNIYFICLQLLNGLSPSTAEHPIINSIYFFGSFIFLIGRTTAVTLLTARINDQCKLILPILYNCPSVNYCREAQRLQQQIATDDVALTGHRFFSITRNFMLAVAGAIVTYEVVLLQFNIALQRDEELNNMAAGS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GR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AWHDSPTKSKERHFRKRADQLLKGQQEGSAERIKSDVYYSLSPIYHMSKFCGLLPVKFSQDKSGKYHGRLDLPQVVYGYALLAACLGAQSWGLYRDLRNGWQNSTRLSSETAITVTCSDVLAVISIIVVVEVGSPSRWKYLQDALNKIVDIDEKLDVVTSKHLRKASIVVIAVTFFYLFTISTLDFAAWTVSSSTKNIQGDTDKTPINYSPLYFMYIIIMTFEIQYALVLFNVGERFLKLNKTIENLTKTNTIIEYIRKDMGLAVTDTRRELTQSVSFLSTDMGQSKLRRSNKVSDFIVSAEGSGGSSDAINQLTTLHGMLCDIVINVNKAYGSAILMGTISCLIHLVITPYFLYNEIYSPNSSSWYVLWMQVLWIVFHVYRLLLLVQPCYMVSVKARMTGALVSQALATKWNPEATKQLEIFSIQLLQRPIEFTACGLFYLDRGLVTSIVGSVTTYLVILVQFQNADDTKGTKHLLQNATELLRNASSFKNFSSLKN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GR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YKDLYNTLEPIMWVWRFVGAYPFVIRGPIGSQQYVLSTYSIMLSLIFLIVTLQYCYKSVDFINQSATEYSLFLITISVQQVSNVICFFDSVVLKLFFGKKITRSIENIAIQDKKLSKIGCSLNYSQAVRKGRLYIFILFIFLCFHIHSELVYFNGGAPLLLRIFGNYLAMLQVANVILFAWLMFNVGLRFQVINCKIKTCIFDIEWADQNSSCLLVLRTTAKAHAQLCQAAKIINGTFVLSIINCVLSAFIFTTTMLYYIFMELKNTLPFSHAVYYCSVILIHATTIVIIVQSCNWVHRNAHATVKVLHEFSKENNRFDDDKHLNQIIHNFSMQILHHNLTFSAWGLFPIDSTLLQSLAEAVTTYLVILIQFDPLV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GR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QQDLYTVLESLGWLFRISGIYPFTLNDSGESRKYALNTISVTFSIVFFIVSAKYFYEYSIIIKNVYDAEEESLAVLMISVRQITSLICIFDASIMKIIYSRRFMLAINNLALQDQILKIMGYSLNYKLMFRISVLSIPCYLLVSNTLLNSEFLVVSSVDIPTAFRVFGNFSILVQMTNTILFVFLIINVGQRFKGLNFCILKLVNHEYTKLGMPISNKTPAEYMQMAAQVHARLCEIGKAINSVFYITLIVTTIGAFIFSTTMIFYIFTLAKYGFQNVGFSPVFLFFALLFIQIFTVLKIVLSCNWTSRQAAITSKILHSLSLSDMCVDDDSLSEMVRTFSMQILHHNFSFTAAGFFQIDSTLIQSFAGAVTTYLVILIQFDPKI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GR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VGSKKHRQRSTQRQKKSPGNEESPLYEVVCPAVYLARVFGLAPYELEDARPDNNRPKRLGASTVYCFFSIFWLIVYTYIVVISLIRFGGLDRDKPVLGVTEDGKLILNYLVSMVDTLLCIRCRERFVHVWNSIQDFDESFQLGNVPAGRDSPRYSPILRRARFWVWTILTTNVVGWTMINQLGMHAFGEPYLQNIGYMLTYVGTCVAVLKFVGVVMLLGQRFAYLNEELARQRKKEEGRRSRAADEIVKKIESSYNKLLSTSEELGNIYSFSLFLYLLNLFCHAVSNMYFFTIWTILDPGYLKNPKIVFCLFSWLLIYLVQMLLIHVACHFTSLEANRMASVLLDWRRQAYRQSKYEFSSTLHYLNRRLNFTAAGCFNVNLPLLTSIFGHLTTYLVILLQIPDSSN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GR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RTAKQSDSKFQVNFSLPPLRKASYAKNSSSGSSPSSSIQDIRPTFLIARVFGLAPYAITNSSINVSKRGILYSVPWLGFYLYALYNRLNLYTHSDLETKFRILSVTRTALAVIALLVDLVVCTFRDDRFQNALDCVRKYDLAVKYDVETNARLMRIHSWTIYSFMITYYLAIGWFTYVDEPYEGVMAAVIYVYLYLPLSIAVMKFVALITSILLRFRHLHRMLLPGFLSIMMELDSEPKRLHLRDVCWLHSCLCAAAANVNSLYSLQLMLWFANLTFNTISRINDFGQPQNSIDAFKLARDAGLVLIFVTLVFFIAGVCHVTSTQANKVGAVVFSPGSRYFRSRVVDHQDKEDKFYIGQYFALHPLHFSAASGFFQINLSLLLKIAGAMTTYLVILKSPSNC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GR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LKFCKNLTFVQITNIYQLMRPYFFLYKLYGLFPYKISKNQIHSSKIGLCHTFFVAMSCIVYFVIAMYQCFYSLDIVFDTTESLMQFTSYFMLGTFIAVYSCASNKYKFLLLKKLILLSSMLSEKEFFEVAKVIYFKDIIGYIFLMGQIFNIASEDLTAQNISKMFALHITMIVFLMDMQYSNFVFLLKSCLKNVNNNLQLLTKSYEGCEIISCNKSMQLLQFNNLQLIKLRKLQHNHHHVSCVIKELNTVFTLQIIATVLMTFAEVTFGLYFFILHIQGKKGIDLDKQLWFNYFITSVTYYSLKMAVMVWICQETKNESLKTGIIVHDVILNNNNEQLKSELSLFSLQLLQCNNEFTSKCIVMNANLISGVVSGIATYLLILIQFLNTKKSTSKNNEQ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GR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KKVKKKYSTGKKWKIFSATDFLSLIKPSLLVCRFFGLISYKILNGKIEQSKNCGSYCAIVTFVYICASLLILYIINVSPYMNRASTWMLQGNCFYTLVNFMLVSNFVFKSSTIKILQNLADTTAKLPSEKFVKISKWIHSKDLVLYLLLLLHVPKVFVGNIYAVLSKIIGTYAAMTIYLLDFQYNSYVFIIASCFEHINEELVQLNYNACKERGHLLRRVYHHQFNPLLFVKLRYLKQWHYELNEIIRKINSNFSLQVVATVIMTFTELTFGLYFYILDRRHKVRSLDKEIWYFYYHTMVMYFSTKLLLLTLTCQYANNENYKTRTIVNEIIISTDNKLFKEEIYLFSLQLLHTDNKFIAKGVQLDATLLTGMAKGIFTYLLILIQFLIT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GR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VNLSDIKPLFYAARFFGCAPHRVTDSDVLLTTSGLIYSGIWALGFVCCCCYGLRLICAGVYTGERNMLALTAVRTLLAYVCFLADDALTMRWNERLRSALLQLRNFDVAVSYGRKRSVNWKLRCCCWMLVGTIIAYWIGVGYVTYKCEMTNPLFNAITYVIANAAISMQLIKFAGLLILLRQRFRYLRELLPLEAAHPNSARRAIQLQDIWWLHCSLANAAETINSCYSLQLLLWIFTMWLNALSRIYAMNETLVDSGQFLLMLRESLLVTACIGNLMLIALACHYTAREANSVGRAAFAPQTSFSRKRSLLEHSLEVGVYFSLRQLHFSAAGGFIQVDLPLLLSIAGAMTTYLVVLHNN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GR1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TTIINCILIKCVFYFMKLIGVCPFVLDKKEILKSSTSGKMYNLLLIVSYIYSYVIVIKCRRNLHYSEETQLGIIIDMIGITLKYSAVIVCWYTLAVHQTQVKSIIQHLKVIANNQTMLASKCRREKINNEFKTFRYGLIVINILGLTILTQNNFINNYYKNCTTDFTFTLFDIFQIVIYNVIFIFLRIVLYTQENYRIINKALNKCTNYNELDNVNVTYDTILSLKKLQSAGLAHKNISDLLENIVDFFRLPVLLIITAVFVQILIDVHLILYFIKTENWNHIKYYSLIHLLITFAIRVSATYFICSISDSTGIEGNNTKNIINVILNKWRFTKSHKNLAKMFIFNLHEHKIQISLYGLFNVDYSLLKNLCSSTIMYVIFMFQLDGIIK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GR1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KVNGIHIIKTLYFYEKLMGLCPFILSNKIVIKFSYIGAVYNLLITLIYTYYFILIIGLRFELHLTRESTLSIALDAFGLAFQYCSIVSAWLTLTFRQECLKKILVTFAKVNLLANNLSMTLTRYCLRKLQYIAVRLMLINLMYIVIFLSEHYLLKTYKKFEEHASTWIWFNLPKLVIYNIFGIFIELMIILQQDYRALNKVISYSFSEKIDATSFCNFSESPGVISKKLCTIAEFHENLSDILEYTTNLFSLPLLFALLASFLHLTLDSYIVYQHLLSKRMWEFNDFSSYVICLVWISTKILGFYFLCSVPDSTSAEANHTVIILIKIINNCYKVRSCRDMMKKLMLQFKQKKNYASLYGLFSLDYYLFKNIMSTSVMFLVFMFQLDDLV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GR1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QSRHTYTKLFVRCFLRIIGLFPLFLDINGNPIFSYLGLFFNLCLVFAYIFMSIIAFQKRMTLVLPKETVVAQIVDMIADGLENLNIISCLLVVAFRQKCLVKFYEKLKAIDLRLYDINVKHCKTFDINMNIISLGRKLTIVGISFFIICTVDHLRLLFDNYLLSIRFWIAYQSTKIVIYNLIIVFCETMIFFRKSFAKLNLLFQQSSSSYDKIQDIGQLHKILSELVDDFVGFYSFMVGSTIVHNFIHLSSNMYRIYLFLKFNGDWSLLDFLDFTSIMIWLNVKILILYFLCALPAAVSEEANKKSIFIHRMLKAVRENDLTSNNKRIARLLTILYQTNLEISVYGVFILDFKCFQSILTTSTMYIVFMIQLEHLK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GR1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KTLYVCVYYFVKILGLCPFTRKKGRFVKVSHVGMSYNVLITILYSRAFVKAIQNRHSIRLSQETPLAVIIDTFTHVLSYSTIVSSWLVCAFRQKIFIKVFQSFKNVENLENDLLPSMHCSKNGLEENLKEFRARFIVVNLICIIFTGSTVVIISMCEDMKNQSWFWFIYNIPINVTFNVAFILTEFMRCLRKHYKIINREASKLARSRKRSFARMPMAFSKKLQTIGRIHSDLTELGETVVKLFSLPVLMTVHGHSANIILAIHGLYRILKSDQSMGGPCVLYAPTVKFMIYSIIIFFICSIPVSTCNEADKTLRIIGQIPYEWHEEEMHNKMIKNLMFQLYQKRLQVSIFGFFNLDYSLFRNVWIVIIMYLIFVLQLDPSSFIFAILK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GR1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VKGTKYLFDIFKVFGLATMSMTDCTKKNNFKNRKMFSYSYHGIIYNGVLICFLIIAGIYKMYYIRDKLIDQSRMSEVIDVFGNFIIYAVSVVLLSKYMISQTLAVRIGNNLYSINLVLKRFNLKYKNQYMIMHYKLVLLFDITIWLGVIIIGSFSDCTFIAAILTYIPNFIINCLVIQYVVIIIFIYGEAKALNNQLRKYVDRAFSNTLLYQFRRPVLSVHYYLPENNEIILLQKSCLSIYEVSNNVSKFYSLSILICIVKLFFSIILNTYFFLKPSIFGKSMITSTMNHVWSISWLTLDTFSLCILTQYITMTVNEIKKTGDIVHQILRHSTSLGVIKQLNNFSLHLLHKNIQFTAMDMFSLDCTLLHSIVGSITTYLVILIQFQENSSEKHK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GR1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LPSNTADKLLFLIKLFIIIRIPTCGKNIHVIVHSAWQTFPAMRRSKCDDLFLKCLFYVLKFLGVAPMAIDNSPAPEKDSPRYVRFVASKLGVFYNGIIACLTVYPSYMTVRYLTSSEYTKNIELEKVIDEAQSTFAMITSTFIIVNICVRQKRAAILANQLSSIHSVIMDLAIDVGDDVRRNTIISYIKKIVFVNLVTTIVWVASTPPEEYQYLSYFIVMSFYNIIIHAMLLQYSLVLKLLQQLYRSVNADLSSLLKKSSSISDDNNCHLMLKRLKHLRQIHATLCQISQDVSNFYSLPMLFCVTHVFLTQIIYCYYVVMTLIVWNINEKPILVILNCVTLVTLLAVSMTILVRDAGVTAVESKSTGEIVSGSIDDCQDHEIERQLNVFSNYLLHKDVHFSVFNLFPLNESLLISIVGSITTYLVILLEFEVDSTKK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GR1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CKPHYTSDFFFLKCLFYWFKIFGTSPMGIDFTSAVKSNDVPQDVHFVFSKLGILHNAILVCLAIIPSCVTIKEAYHTEYTDRLQLERVIDTVHAVATIMTFYFILINVCINQKRAVAIANQLNSIYSQSTSLFSKSKIRPNRAFRSVKKIVSIHMVLMLLLCLFAFTFVHQNLIYHLFINFTNVTIYVMALQYSLVLKLLQHLYRSLNADLRSFLITRDRRDPSSISLPIDELQCRLMQVYEIHASVSRVSQDVCDFYSLPLFFLFAIAFFTLVLFFYYFMLVLLLMNKMIDYGFVLPFFLTLLGLTILAISTLARIAGGTVKESNITREIVSESIMNQRNQPISGQLRDFLHYLQQKNAKFTVFDLFPINESLLMSIASSISTYLVILLQFKESNSTQQTAPSS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GR1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IKCLFYAFKIFGLAPMVIDTTSTEKNNKEAHKIIFLSSKLGVLYNAALAILITLPTYLAITFAYSDYVGRLEFEKITDTIQSVFTIFTSVFILINVCVHQKRAVDLANRLQTVNYLSMTKVSCSDKSVKLLSSIKRIVLANAVTTILYFAVTPSNETRVLIYFLVINVYNTIIQATLMQYSLILKLLHHIYRSLNSELSSLNKSLIFVGEFNQFLNNSVQTILRRLQTVWVTHLLLSHVSREVSDFYSLPMLLCLSNAFLTLIMYSYHFVRALFIWKEHSGNMVVLILRTFMQVVTVAVSLTILTRAAGLTVSESKRTGEIVSESTVYGHNRQIRSRLKEFADYLLHKELKFCVFNLFALNEELVMSIAGSISTYLVILVQFNETSSIE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GR1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VSKCVFYFFKIFGLATMRLDENETVRDSWCSGSKKGQVYNAILTCSIIASNCYVARLVYKENLSHREFEKTFDVVQYVYTTVTVAVILTVFCFCQGRAVLIANNLRKTYVLVENINSQMSKKEEDPVISGLKRIWITSTVIWISVVFTTSKLQFAVVMYYMTVYPCILIVNCAFLQYTIILHLLKQLFTILNANFLYVSTRQSVVTRKVEAAHSSFQAAEQSSQQFSDLRRLYMLLCDLSMDVSKFYHLIMLFCVTYVFSTLTMWLYYITAPLVTGTTPSKLQYIHSLMIVTYHIFMLIILTKSVDAVVQEKNKRTGEITNGWLANLQNQQLINELNLFSNYLLHKNVSFTAYGLFSLDESLLMSITGSITTYLVILLQFQ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GR1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MWSTHCFLFNFDEMFLKSLFYFYKIFGVAPMTLDSTKNRPSDVSFAYSKFGILYNLFLVILTIFAFYQCAILVHFDVSVGMDFQRFVNTTHLIFFVFTTLIVLIIFCVRQERAVALANRLSSIYYLNKNIKLSAILPSIKGIVSMTFITTIMWLVTTPYDDAHLLTYYVAISLYNFVINSVFLQYSVLLKLLYHLYRSLNTDLRSLLESLDIAIEMDRHSNNEIKLTSGRLKRLREIHMLLCHLSGDVADFYSLPIFFCITNAFFVLIIYSYYVFRGFAIAIMPVLVTVHCTTMMVVIVVSLTILLRTASVTAAESRVSGEIVSESMASCSNQFIGRQLEVLSIYFLHKNVKFCVFNLYSLDESLLMSIVGVITTYLMILLQLDGSSNCK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GR2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YTAKSDLFTKCLFYFFKIFGVAPISYRSGVIPPFATSRLAIFHNVLLSCPVIGFSYFSLRHALYSDNAGRIAFEKIVDTVQTSFTILTALFVLAVFCILQERVVDLANRLQAIYKLTTCMTYKMGHDVNIGPSSLHTSVTRIMLVTLMTAVLWFITTFLNFDVFLLYFLVMTLDNLVIFSMLLQYSLVLKVLHYLYQWVNADLTSLLKTANADDFPKTMTRLSQLRCIHVSLSHVSRDVSCFYSLPMLVCFINAFLALIIYGYYVVKAVVVQSSSIPTVVILHCLALVVMHLLSIAILARAAGITVRESKATGEIISESIAICQSERVVKQLKEFSIYLLHKSVGFCVFHLFPLNETLVVSIISSITTYLVILIQFKESNQQ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GR2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HPFGFYTRVTKQVKMLHKNIVNKESIILKFIFYYFKLVGLSCVSFSSKSRLDICFLTSKLGALYNVILALLITCFNYYVVLIVVKVSFGSLHFDRAIDFGRVCLAVISSVFILITYCFKRKKATIILNRINTIAELSVNLRSNGKSGHDGLCKPAKRIFFVFLVTWLVLIAVTPKLKFYALLYFAAQYSCEMVIMCMLVQYSMLLSILKQLFETINARFTISSEANFQVRRFSQHRSNEFGLEVKLNRFSYLRELHLSLCEVAEDLSQFYSQSLLFCIAYVFSSLVLYAYFFVKIVTQKGDGIINTATTRFIIVKLLHYIGPTVTVTWAACAVVNESNRTGKIVNKWMGDSRDQYVAIKLNQFSNYLLHQKLSFRAAGLFSLDGTLMMSIAASITTYIMILLQFQDSTK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GR2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HIRNIHCKITIGKVLHYSLKIFGLAPFSLDVEFLSNNKNQVSSEALTCSQLGVIYNLILAVLIMVITYLTFKISNKTHIFGSGTDLDMAIEAIKTVWACISSVIILFLFGTQQKKLVQCGNIMLMIRERLITINETLYLENKFLWKSITKISLVVIVMYILIIVTLGGYIDLARLIYVIGATLCDVIIIFTVIVYGIKLKMIKQLIKIINANINSISTEFNRASNNILQNNEMKNAQIICDKLSRLQNLHLLLFNATEDLTNVYATSILLCTLYIFLSIILNLFYILKNVMTGVASLSAILIRHIFIQFIHCTCSLIILTNSVTDLVLESNRTGKIVSEWLTKLKNSRVENEVTKFLLYLKEHELQFSVFGIFSLDTSMLLSITSSITTYLVILLQLQFQQ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GR2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LNSHRPKKFYQNARISDLWFAKCVYYYFKTVGLATVSLRLKSVKKNKKNSSSLCTSSKLGILINVVLSLIVIAIFSYTTIVIAEGTFKNSLKFDRAIGVIRIILGSSAALIILITFSCKQGSITEIANNMQVLTIFSVLSANFKTKIGNTNESFSIFRETGGVFFVNIIAWLLLFVTVPTTNWKVFAVTPYVPEVIMTSMLVQYNMVLNLVKRLMEVVNANLLYTSQYDDKYEDNQITMIKNDRNENSFKRKIIKFTQLRDSHYMLCDISEDLEKFYSRLVLLCITYIFGSLILCSYFNTKEVLKQGVEFLTLRATLFFGVTVIHYIMPLVNLTRSTSAVIAESKRTVKIVNRWSGNFHNQPEIAMFNQFPNYLDQPNLEFTAGELLALDGSLLISIAASITTYLMILLQVQDTSP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GR2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NYFSIDLLYAKCLYYYFKCVGLATMSVSFKSTVENKKVPYSLFSPSKIGFLPNLVIVLIVIGTHFFSLKMAFEVDEIETSVKFDRTVESVRLTFGVGVSVFILVFFCAKQEAAIDIANNIKKASVLSANFSTKTVSQKELFSVYRATGWIFSAHMVIWFLIYCSTPWSFGLMIYYVSLNIYELVITSTLVQYSILLKIVRQIFRNVNANILDIFGDSCAIDFHTVGTIGNNRSEVRFRRKMRKFSQLKDLHISVCDVAASLGQFYSIPALFCIKYEFISFTFYFYFVTKLFTGMYHETITIHTIFFYVFGILHFIVPLIDLVGSTSAVVNEGKTSVELISKWIEVVKDQEQSTVRMSHFPNYFAQKKLKFTAAGLFPLDGSLILSIAGSITTYLMILLQFEGIKPYS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GR2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VISICSLFFKSNSGNMLIKNLSLNETVLEKCILYFFKLSGIATLNFDFKLSTNRSKKFSSTFTRSKTGIAYNAALISLITIVTNYLIEFQINHNMYKNFYDKLDIGYAALISVTAVLILVKFSFQQEKTLTIANELNEIRDSLSLNDCSVDGKGHALRRFIVLVFLAHFLFLTILFSTSYVLNNTTINIVRTTLNYIAIYLSNFIMHSMMLQYSIILKLIEHLSRGINDDLVEFSRPPQGLNSLTFTKKTTSQRVGQLANLRKNFSSLCKVSQDVSEFYSWPMLLCLSCNFIAFVRAAFYIAMPIVHGTDAFTANIYVRCCCYISHNAFSLIILTKSVTASMTENRKTREIVNDCIENCDDQEILKKLEKFSCYLMHKKITFSVFNLFSLDESLLMSVIGSITTYLVIILQFQNNNA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GR2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WFSNFHDTREAFFVMFVYLFFKAFGLATVKFNFESIKKTLIAGKEASEVLKPSRVGIAYNMLLIIILSILNYVAIRVSYERPDFTDRSELEMKIDTVKAVTACFSSFIILLIFSFQQEKYVLTVHEVLSIRQSLISINSAIYFENESIWKIITKLLIFMFVNWILLFITIEIQNDYQFLLYFVTTNLCDMIMTHTVLQFSIALKMIEQLFRVTNANFDHDSKASFRLNDEICLNVALKKVQVILNKLSRLQDLHLSLCNVFEDLAGFYAQSMLLCVWYIFVSMILSAFYVTKPIITGNTGLSVVMYLRTVIHFLHHTSLLIMLTKCVTDLIAEREKTGKIISVWLAKIDNQQFEKKLTKFSIYLMHQKVKFSVFGIFSLDNSILLSIIGTITTYLIILQQENLSSNSNNSNC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GR2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GKFDETILEKLLFYFFKMFGMATMKYEISTIKNEKIKKRRLFTYSKIDIVYNSFLILVTTILNIILVGLKIDDKTSLPNVRGVQKITDVVQFGFATLTCVFILVYFCARQKKAIEMADQICQIYGSMIVNNCDTGEKRSILLITLFVFSINFIFWLVMIITSVNVTMATPNNLIFYYLAVYSCHVIMQTLLMQYSIILNMIGYFFLHINKSLVILLKKPNQLFLDAQCRNIDKTRGERLLKMRKTYLILCKISEDISDFYSPLMFFCLSVTFVTLIRSGLYIAVSIADKESNLTIKGMIHCIGYVVHYYFLLVMLTKKASKIVTESKRTGEIVSDCVHYVDNQEIILNQFSNYLLHKKIKFTVFNLFVLDESLLLLFAGSMATYLVIMMD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GR2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RTYLNQASFPLKMPFNNPLTSGAAVLKCVYYVCKACGLAPIAIRSNDGRKLRFPPFEHSKAGLLYNAVLILIILSMSAAIIQCTFVYRTKAEILKFDGVIDVTHNTMASVTAIFVLTVFCIQQRKILELANRMRVLGEMSQSLCDVEICGGRKRLLRDVMMICLTTCCTWLSIFFTTQVESYKGLLYFSYIYLCNLIITLTLMQYSIVLRLMQQILRVVNANFHHFSTEPSQRKLKVQIIETSCQGIGRFTRLRELYLSLSEVAEGFEEFYSQPMLLCIAYIFLTLIFYAHLITKPMVVGTRSVTNPQLCHCVFRIMHYVISLITLAKSVSTVITESKKTSKIFNKWLGTLDSLQLDPKLYLFSNYLLHHSLQFSVFQLFSLDGSLLMSITASITTYLVIFLQFQNHQTTD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GR2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NSKVLFMILKNWKISDLLFLKCVFYLFKLFGLATTSIQTKPSTSRFHLPLFTRSKLGQIYNVILAIGISFVYACLIRWTIKHYEHHIISRSHQAIDYTHTTMAMITAIFVLLVFCIQQEKFLNLGNRTVRLGELLVGFYEVQRPSKQKTLTKHVKEIYIMVGMTWLSIFVTTETGGYFKNVVYFSMIYLCNQIITLTLLQYSAILRCLQQILWFVNENFLQFSKEPCQMDKIKIQFSKLRELYLSVCEIAEDIERFYAKPMLLCIVYVFVTLIFFASFITKPMVSAVVISDFQICHCSFRILHYVVALIILVKSVTAAVSESKRTGKIVNKWLGDCNTLQVDPKIYHFSNYLLHHNLHFSVLELFSLDGSLLMSITASITTYLVIFLQLQ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GR3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SIKHMFYFFKLSGVATMKFNTNLIETGRVQGSWFSGSRKGIAHNIVLICLIFVFNCFGVRTVYYWSHIQFERVIDVVLYAYTTVIAILILIVYCFRQKQAIAIANKLQILREFTMSINGQLNQGEQLVVSSLKRISVAHLVIWFALIMSTSTEMYMLVYSIATYPCILIINCTIVQYSVVLKYLRQLYVILNANFFNCSKQFSANTSSVRTNSLSDLRELYMSLCNLSADVSEFYHLLMLLCLSYLFVTLLLWCYYIVAPIFVKATVLPILYGYVRSLIIVIHHVLMLVILTQSVSALTRENKKTGEIINKGISNLGNQRVLNELNMFSNYLLHKDMKFTVYGLFELNESILMTFAGSITTYLVIILQFHSR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GR3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DILKITLNFFKMCGLATMRFDAGTTQNTSVQSSWCTSSKKGQVYNLFLICLITASNGYVATIVYEYNISTQEFDKSFDVAQYIYTSATTVAILMLYCFCQGRAVSIVNNLKIMHKLVTNVNSRLSKEEEPTMGGLKRIAIMTTVIWFVVVFTSCNLSFGVVMYYLTLYPCILIINCTFLQYTMILHLLKQLFAILNANFRYVSRQSIVPKIAVAATNSMLQISTKKTQPFSDLCELYTSLCDLSMDISKFYHLAMLFCVSHVFITLTTWLYYITKPLVTGAIELSIIDYTHSLLILMHNFFMLFILTKSVDAVVDEKTGKITNRWLANLQDQHLVNELNLFSNYLLHKNVSFTVYGLFSLNETLLMSITGSITTYLVIILQFQSGVQK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GR3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IKDFINKKDKVFVKFIFYYFKVLGTATISFNTESTKSRKRNEWKFTHSKSSIMYNIGLIIFVTTVSSFGFIYASFQHQTNFKKFERVTDRAEDVFNILSVTIIMMMFCFKYKNMAGIANKMSMIYQSLISSCPQTLYKSFTDNILLHIILIISPYIIIWPFIIVFNFINFPEFEIYNFTIFMNDIVITALLMHYSTVLILLKYFFKMFNVRLSFMLEEQDYLCEIQYLNCNNRSKGKIKELFHMRKLYASLYEVSQDVSSFYSGPMFLCIFKILVSATLSLYYVAKPIIIDSHTILNVEIIRNSMFGLIYATALLIFTTLVTQTARESVKTREITNRCIINFENKYIIKELSQFSTFLLQADVTFTVYGFFSLNQSLLTSMTASMTTYLVIILQFQQN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GR3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LKCLFYAFQFLGTAPITIKALGTKKNKACHFLFVSSRLGILHNCILLCISLPTIYLMIEDILARSFLRKKTNLELVIDGVCAIYVVVPAFAFLLKISISAEKAIMIINKLNVIYQKRKIEFKKESPPVLLLRPVKIIVFTNVVPLIIGCFVSGQHHISNLLPLPSFLTYQMTFMQYTLILKLLHYLYQSTNTELQSVLRSKVPIFIVHNRFLGIDSQRISNKIELLREIHVLLCHLSKEVSDFYALPMFFCISNKFLILVQYFYYAAAILSDKQETATQYEILILTIWFTIVEALSLVVLARVAGLVVKESRRTGEIVGGLIAECPNKLILKQLNGFFCHLLLVQVDFNVYNLYQINEPLLTSFTSYITTYIVILLQFKGISCPSDSTDHTENVSTPPSV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GR3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LKCLFYAFKLFGIAPMAIKALTSKKNKACHFLFVSSRLGILHNCILLCISISTIYFIIDDTLSRSLFTDKSNLELVLDTACGICVALTSVVILLKMSINREKAIIIINKLNIIYQRKVESDKKNPSILLVGSVKIIIFSIFIPTIFAAIALGLEQSSILISCLPFTTYQMTIIQYTLILKLLHYLYQSTNTELQSVLTSKVPISIVQNRLLGMDTQRVSTKIELLREIHVVLSHLSNEVSGFYALPMFFCISNKFLVLIQYCYYIATVLSHKQDTTGQYEIILHCMSFSTVEALSIVYLTRAAGLVVTESKRTGEIVSQLIVDCPNKLVLKQLNGFFSYLLQVQVDFSVFNLYQINESLLTSITSYITTYMVILLQFKETSCRSGSTEHTENMSTPPSV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GR3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LRKSTEDIIFFTTCLFYYFKVLGIAPISLYIKSTKKSASQCVVFTRSNRALVYDVVLILNLVTANIYKILYLCLRVSSTKIITIEAVTNCLEDFVTCLSAVFILIIICFSREKLSAMVNAISGLTECLDGFGVENPKKHKLQLEIGMIILVNITTWILVFVTTAVAEFSYLLYDTIMYSNVIVVNALLIQYGVVLKLLRHNFKMLNENLLVISQEVPIKIQSPVESNRRVERLSQLRKLHASMCKVSRDVSNYYSYPALACVVCVFYTLIYTCYYLTRPIVLYDQNLRGDMFVMSLVYGLLLVFSVVILTKSVTATIDESDRTKEIINAGLLRFEDDEKMSKKLNQFSSYLLHTDVKFKVSKLFSLDDSLLTSMASSIATYLVIVLQFLQK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GR3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WSIKKNMLFGKQIKKFDYLKLLYYYFKVFGLATMTFVTDSTKTTPNRFGTFSRSKYTIVYNVVIILVFVMPCLYNMTIFCVGTNRVKFEDFADCIQINMALFVTIFILSKFCISSDSLISIANSISRITESLLTLSSISLQKRIKVSFEIKQAFIVNITMWIAFIVINLSEIEPWMKNAVNMYVSNFLVSVLILQYSVILKFLQYDFKILNENLIEFRNEDSMKIRSPTETKAKIDGLLKLQKLHESLSDTSRRVSMFYSYLMLVSVLNIFIMLIFVCYYLAKPIILTHDSNFSSIMLLRCFWYGLLFVVLLVTLTKFVTATIEESRRTKEIISSCLMIPDADEKLLNKLNQFSLYLLHRDVKFTVWGLFTLDESLLTSMAGSITTYMVIVLQFQQK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GR3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FLKKSNNKNLDYLKLLFYFFKVFGLASMTIDATTAKNTRNHFWTFTRSKSTVIYNVIFILVFVISNIYSMTFFCRGTYVVNFETIGDCGQTTLSLFVALFILTKSCISRNTLIIIANSISRITDSLLSLSSTSIQENSKISSEIKKMFIINISTWTVLFGTFAFDLKPLTKYGIVVFFSNCIINHLVIQYSVILKLIKHNYKILNENLIEFGDQESMAIRSPSEAKIKVDRLLKLQKLHESLSDTSREVSNYYSYPMLVCVLHVFIILIFVCYYFFKPMILHSKNLSTFTFLRTIGYGFAYGLLLVTLTKCVAATIDEQNRRTKEIIGSCLMISADEKVLNKLNKFSTYLLHRDIKFTVLGLFSLDESLLTTMVGSITTYMVIVLQFQQNLK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GR3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FGKPINKKIHSFKLLFHYFRALGLATMTCDLAPAKNATKYYWSFASSKSAIVYNVILVLIFVTSNGYSMTYFCSSNYQVDFDTIADCGQTTIYSFVALFILVRSCISRNGLINIANSISQITESLQSLSSIEIREKNKVGLDIKKLLFVNITIWTGLFVSTVLEVMPWTKYTITVHISNFIIIVLMIQYSVILKFLQYDFKVLNENLVEFRNEELTKVRLPTETKTKVDRLLKLEKLHESLSDASRDVSMFYSYPMLASFLEVFIYLIFVCYYLTKPMILGNTYTTFMLIRSFWSGFTYAILLVTFTKSVTATIDESRRTKEIISSCLIIPVDEKVLSKLNQFSNYLLHRDIKFTVFGLFSLDQSLLTSMAGSIATYMVIVLQFQQNN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GR3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RTKPDADALPSVENVTRTLTPVLWLSRFSGLTVFEMPAGTPWPKFSAAYALFLCSAYGTMIWFGETFIVKETTSVPLVIFIYALVKYVNAFLAAVSFAVGLLHYKKTMKFTKRLKHVDETLKVFGIEPEYAASRKENIRIVLIWIVATVFQIIGDAAICFVIYDPAYIAILKFFIFHIPFQSMSLLELTFAMKISTVRSRFEKLNALFQNVLENPVLPMHFKHVNKYHNILRRQHSEEGDRNRKNLELLLMTSRQLHLELCAITREINEVYGKQLAMSIAAKFIYVTGYGYVFYLYYNEPSISLSIKILNCTYIAYNLTFITVMMIYFIGQSVAAQKTTQIAHEMPVTQSQTKIIDEIHQFSLQVTQHPLEITAASLFTLNFAFMRGFIGSMTTYLIILIQYQPNIAAAAKSMIDEIMANMQNVSAFYHFANFST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GR4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YSGKVSPPASTSKKAPISFRDTCLPILWLNRILSMVVIEVPEGRPWLTLSIIYATAKWVGYGYLLWYTVKNDESRINSIPIMAAVFQVILYVNVVIAVLSTYLGLANYKKYELYFKKIELADETLEIFGIDPEYSSGFKDYMKITAIWSLGGALVCATDFAIACYTFSSVPYAIIRILVFEIPMVLNPMVELNFSLMINAIGTRFERLNALIQSVAVTPLQSMNSRNFDKYQNILNRNQSKIAVKPNYYYYKNRNNIELLLRTARQLHLDLCATAREVNDVCSRQMSMQMAAKFLLITGFAYCLYLIYNDPNIPLSGKLQHYVSLGAWIVINIARMIFVVRTSVNAQKTSQIAHEIQVSKSQSNLIDEIHQLSLQIMQHPLFFTASGLLVLDFGYVRGFVGSVTTYLMILIQNQSDMLKAATTLANPNNDTSATTPS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GR4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RIRNNKINPRKGRPILNIADSFRPFVWINGLMGFGMIEMPYGRPWPKLSVFYGLLRAIAFSILSWYVFKNIQPNTRISALMFLIYKIIIAASVGAVVISSIMGLINHEKSKKLYKKIKLVDETLKMFGVEPEYASDLRRNRNIIINYYRAIIVLFIIKLGSSYIFSREAFCTRNILNVLYFNIPSIINPLVDINYTSKIHVLEKRFERLNALIHNVTTSPSKMMHTHDFKKYEMILNNRGVISVIPKYCFKNRNNIEHLLKVTRQLHLDLCNTARNMNNLIYTQMSAQLSAIFVHLTAGTYCFYFIFNEKTIIPLQAKIHSYVLLIFSIICGIVRIILITYATAGKISKILHEIQIQNTEKKLTNEIHQFCMQLKQHPLSFTVCGFVELNFSYVTGFVGAVTTYLMILIQNQTDMIEAAKTMVDPIKSNSTSVTP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GR4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GDIFEDMEKPFLPMLISNWIFGIGIIEYPIRRQLKLLSIVYSTLILVVYAYLVYICHAHIYLTAVAQIKPIIEMLHYYTNILITISIIIFGWFQTQGLQKCMLKAAQANLLMQQIGIFKNHSNILKNELRKFMAFFLFILSIIIINSTVTFYNFVPNYQQIIFIVILQNVPLLYGYIADSSFLNIIGYAYFKFDSLNKLLKSISITKADNPMHKIIAKQPFYEKVYPQVYSSIDYKDYTFLIKKIKLAHLRLVKLCREANNLYSFHILLSIAIAFVMIINKIFNIYVVLNDDDIDEGSKFRTIVRSVNWLIYYIVRNLTSCCLCTTVLNTATKTGDLICELYDEPYITENTRAEIRYFNIELVQNKLEFSAYGVVNIDLTLLQVMASTIATYIIIIVQFQKLHFVPNALVGNQTNTY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GR4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VDIFVDMEKPFLPMLVSNWIFGIGIAQYPIGVPHRVLSFTYSLLNITLYCVVAFFAYPYYIKFIDVTKSTLTTMIFSFSISILLTIIMITSGWFQAKGVRKCIIKAAIVNYLMQQIMIPKESTVIFFKEFIKFLIPLTSIFLIITFNLFITFSESFAHIGQIGANFTMNYPIIVMFIIDSSFVNIIGKVKNYILILMYANFKFIKLNELLYSLLTSSADVPQHKRTFKEFIYKEKNSKFQYLKSIRKDYSDVIKCAKQIHLRLVELCQHASNTYGLHFLISTAFAIGIMIYNTYNIYNILASIVITSAEYNIHIMKPILYNCNWLTYNILKIVRLSWFCDSICKESVRSGDIASELYDEPFISENTKSEIRDFENELISNKLTLTAYGFFHLDFTLVHAMICTVATYLMIIIQVKSTC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GR4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DIINKLEKVVLSIAYYTNWFCGIGIIEYPIGKQHRVMSFLYTGVVLIVYSVLSVYVYSDFAIVSRDYEVNQTMMKGVYCATFILTFSTIVMGWYRNKEIRSILQRMNIAMRIIDKLGASKNYTKAFTVQVGYAVGTLTFLIIIVIINALVVYKRDPKHDSHVLTVMAVNYPLIILQVVDTLFINIIQYARKNMRVINDVLREMLTSTQDFPQHTKIVRRYLRTLDSPELDTDIVDQKTDAEDKMYTINMSKKAHLTLVKICQETDDTFGLHILLSVIVAIITITVSIYHIYMLVDYLSISRAIYDNTLLPVCILLIYYYVKIHAISHFCSSTSEEVAAVITGDIISELYDDSSIGIESQTEIRQFGDQIVQNSLTFKAHGFVTLDFTLIQNVVGFVTTYLMILIQFGSSTSIEIS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GR4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GKKPMTRPILPLLISNWVLGIGIIEYPIGTPRPTFSFIYSTTLLVIYCTTSIMIRHEIFRVSIILKNNTVPMTIVFYTNIFLTISIVTLGWYRSKGLRRYVAKAAVADDLMERIGIPNNHGKMLRAVAGQVIKGFFLVTVLIAIIAVIVLVEDAPLQTKILISSVMSFPLFTMFVSDAMFTSCVRCACYRFTELNKVLKAVLTSTHAFPQHKRVCSSVFESGGQDSNFVINNVSQRKNPAVIVKLAKEIHLQLISACQEINNTYGLHLLLSIIFAFAVITGNMYLCYMSSRNSNIPHYILVKTLVVSGIWIVHYGMKICYFSIVCGCCTENSIKTGDYINEFYDEPSTTNETKLKIRQFNMQLIQKPCKFTAWGFVDLNCHLIQVMIGTITTYLMILIQLGTTTYVADDSYSKYLKSFSSLT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GR4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SYHIEPAKTTDQAVQLPVWTITKRSLANTSELRSSKIDSSPKRGRYESLKMDSLPADVSRPSASNSGANLVESTRSFHCALRPIIILAQCFAVFPVSGVRSPDATHLKFTWRSFKILYCCLSTLGSIVLMFFSVYRLATTTISSNKTSNLVFSLTAGITTLLFLKLARQWPSFAVSWENMERELATRHNPRRSSGINLATKFKILSVVVMVFALVEHTLSILSGYVSAVECASLRGDKDIMATYFALQFPQMFTDSNYTLWKGLIVQFVNFLSTFSWNFMDLFLILVSVALTDQFRQLNQRLYSIRGKAMPEWWWAEARIDFNRLATMTRRVDSQISDIVLLSFSTNLYFICIQLLNSFKPMPNAIQTVYFCFSFGFLLSRTSAVSLYAATVHDESLLPAPILYSVCSASYSTEVRRFLTQVTTDNISLTGMKFFSITRSLILTVAGTIVTYELVLVQFNAVQAEHQQSESNITKVCETLEITDVKIED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GR4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KIDDSHQSFQYKLSEKNMITLKRIFYFFKICGLATMKFDSNMAVKERLQGSWFVNSCKGKVYNAILIILLSIATYYVTAFVYDLSISSGEVGKLFDIVSYVFTTITTIVILAVFCLCQKDAVLIANNLRRTHMLIANINSQLSNEKINILRTAKIICIVNLVMLILVFITTLRQEFGIIMYYTTVYPCLFVINFTFLQYSLILQSLKQQFTILNRNFHYVLRQCIMQKNLGATGSSFQTHKVRAQSLSKLCELYASLCDLSTDLSKFYYPTMLFCVLYTFMMSTTWIYYTVEPVIVGKTKLTTFKYIHSLIFLIHHISMLIILSKSVNAVVLENKRTGEITNRGLANMQNQQTINELNFFSNYLLHKNVSFTVYGLFSLDESLLMSITGSITTYIVILLQFQSSVQ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invGR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RESHVEVEDSPSIEYILRPITYISWLMGVGVARPRKCPKAITIFIRIVHLAVCSISAMYCVLDFFSFNSIFAFKTNVYKLMHCTNRMISYVAAYYYVCHGIRQHNKWPELMDRMKNLDQKIRRETSINDLPIKNAQVLAILATFACCPLSLIAHVLYYYFTNPEYIFISDLLFYFILAQSLIDSFVFDIVVYVLYCRFQTINKLIGQMDELFGAQQIALKIRRIRGLHNGISDLVVMINDIHGLHLLLLSANCFAVVVATLFRIYIGITEKNYTLIAVLNGCWILYVTQFGLICWICTLSRQESERTGIIIYGFVLNCKNLDQDAGVRNEINDFSIQLQQYQAAFMACNFFEMNNALFSGLVGVISAYLVILIQFYKPSDS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invGR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GVGVARPRKCPKFQAINELIGQLDQLFDASKIAPKIRRIRVLYNSINDLVVVINDIHGLHLLLCSANCFAMAVATLFRIYIGVREKDYMLVAVHNVLWIVYVAQFGLMCWICTLARQASLRTRIIIYTFLLNRENLDQDFGVKNEINDFSIQLQQYRVTFTACNFFEMNNALFNDMVGVITVYLIILIQFYQPPKDSKHNELIHGLTLLRADNSYRQTEITLNNTLTF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invGR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ETIHVPDNPPSIEHILRPISYISWLMGVGVAHPRRCPKVITIIIRIVHLAMYFYVLVNFIVIVRKISFNVLTIQILFSGSISSVISYVSGCYYIYYGISQYNKWPELMDRMKKLDQKIRKEISMDDQPAKNFQAIAILAVFAWFPLYPIICTLYTHLYSSPFSIKWWNVYIKAQSWVNSFVFDVVIYVLYCRFQTINKLIGQLDQLDAQQIAFQIRRIRELHNGICGHIIMINDIHGVHLLLSSMDCFAKVVTLLYQLYVCAMVYKCIIMTDIYLYSIYTLYVIQFGLMCWICTLACKEFQKTGTFLYNIDLNSKNLERNCITKEVNDFSIQLQQHRVAFTACDFFEVNNALFSRFFEVTITYLIILIQFTPKVGVHHFYLGRQILHRGITL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invGR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NLLSKFQKLKKNKKWKIRWLFHATNFESLMYPCFTFCRIIGLFPYKIDAMTFKISKPCYIFSGVITCIACVYNLIILYDINLSKNIKYKSLPMTLERNCFYVFGGFIAVVTFILSGPRMHLIQTILEVSLRLPQESYQNLSRLIHAKDIFGFFCIIVQAVIFYSWMQFSVLRKILTLYFVIVLFIMDMLYMNCVCVLKACFKQINDNLMNLPGLVTNREIYFLRRTYYEQRNPFLLMQLKALKKQHLEISNTVQMLKIIFSLQLLSTISLTFIQITLNLYFYLVRVQVRSMSYRENQVYYNYFITAITFCLTKIVLIIWACETGKNQAAEISITVQDILNSTSDKETKYELHLFSLQLLHCENEFSVKGLSVDFTLLSRMVGAITTYLLILIQFVFLLNSCDENSVIGFANI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invGR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RKDVHIRWNNFEKQQMANMNNKSTNVEYDVNSDETNDKLVNSDLYQAVFPIYHLSKLSGVFPTRFIVQVPGRYEGRLSIIDSVYSMCLLICLIGAEIWGFXRDLRDGWKHSTRLKSQNAVIVTTSDIVGVMSLTTASIVSSILCWKQVQTIIDKLVDCDKKLGIVSPKKIQRYTILVTLCSLFYSITISCLDIYTWNYEVKLNKKLDDKGPINYVPLYFMYIVIMMMEVQYAVVTYNVCERFCRLNKNLENILNCGRITNQFRKDLGLAGDLHDQGQLTTYIRQDMGNVRMFRKSKIMDSSITNDEKSFTDTISQLMMVHASLCDTVTLINAAYGVIVLVITITCLIHLIITPYFLIMEADGRREPLFLAVQGLWCTFHTWRLLMIVQPTYAATTQGKKTAVMVSQLLSMSSNKEGRKQLEIFSLQLLHRPLEFSACGLFTLDRTLVTSIAGAVTTYLVILIQFQKDDDTKGNFDNIDNILKNATQMLKNASTIHNLTAGRLGL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invGR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NGSLNINNNTTLKTNRILCTNSKPNSATFQKILSFLRKDKVQMIETQFSEPPMRARPFLQSGFLSGQILSPNNNDPESFHCAIRPVLSLAQMFGILPVLGIRRPSPLQLKFVKFSFCTIYAVFISTMVLVMAILSILHMIKTLNSVTFEVKGGIAAATAGAVFYTNCVIGQLIFFRLSPRWVTLQRDWRSMEQFIDSNKIERPKLRWKFNTISSSILFLALIEHIFSIIQNTLEYDWSGKSENSTFQNFLQVYCTSSHSFILQSLKYNFVLGIFIFIVSKLATFTWNFTDVFIMTVSTGLAERYRILNKHVMSSISKHQRIDWCGLREDYAALSCMVKKVDKNIAPIILLSFANNLYFICLQLLNGLSKPENGILSDIYFFGSFVFLIGRTVIVTLLTSRIHDQSKVILPLLYSCSTSTYNTETERLIYLLTTDDVVLTGMRFFSITRNFMLAVAGAIVTYEVVLLQFNVAIKGK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invGR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NEMSEDKSNAKNTLRSAWTAGSSKYPVMIKTQSPKNNLRNSRFDSMKSDVMPEMLAPVVSSSDVFNPSTDSMHAAMRPIIMLAQCFSMLPVCGVNKPDASYLRFTWRSLKILYTAVVFLGVLLISITNILRLLNTGINSAKMTGFVFYATALVTAIQFVRLAMQWPCLALTWEKLEREFISRHRRISRTTLATRFKIITVIVMLLALVEHTAAVLSTYISAVECAEYRGDPDIVGIYFQKQFAQVFTLTSYSLWKGIVAETINVLSTFSWNFVDLFLMLISIALAGQFRQLNSRLFSIREKAMPEWWWAEARIDYNHLATLTRKVDSYISSIVLLSFATNLYFICIQLLFSFNPIRGIVRKVYFFYSFGFLLSRTTAVSLCAASIHDESRLPAPILYSVSSSSYSNEVSRFLTQVTTDNIGLTGMNFFSVTRGLVLTVAGTIVTYELVLVQFNSVQQVDQSNITNACELFFQ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GR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CQIKNKLLLLDSSTQPNYLILSNKNNTYLVLNKYLLVKHSKPKMPLLPKTPLPLTLLYKLLGIIQFPISAHFSFMSRFLCLPFYSYFFYLSYIYTTYSRKLSGIFKYIDQMAGYTGFLAMLTSMVMFYKRSNDLKTLLSNLESIQIYSIKPKERNSNHWVRSGLFALITGNVLFYPFLPSDVSYNLFSFVPLVVNALDHLFLNDILSDICDKFEQINQHFRRQIKSVDLFVIFPLTKAEKVRNLKEDEVTFSVQKIQELSHLHYKLANFTVKISGLFEITTITAMVMWFGYVIDTMYLFIHIRSRQEDTDTLVVIYTFNLFYLCFCFYWLLVMVAMFSRTQQSANKTATFVHEIWNKYALKNEVDKRVRHLQLVAIRLLNTKLQFTAKDFFNLDWTFCHMVSHKWLNYINQFEANFR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GR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HTLQHFTIDTRSTHSMKNFKYLKVLVTFAHFICLFPITINIRKNGLNYNFTKKCYFLRMVLIDLLIVGCILKHIFNILMKNVTLNDVVFIFCSAPIIITILDIEILGYVNKAKFGKLLINLYTINYNFKESERNDYVSLLQLVFVFCYFIYLFTVYYIYYSVHEASIINFGYTLAKFMIFTSTCIYTNLLRIIEADFSKLNHLLSGTENLDLVLPIYSQLVFMCKKINKLYGHQLLLTILTYLIWTIYEMYHLAILWSCTSTNCPRFLIMLALSYTVIQEVMLFTILWNCQNTRVASEDFKAIWYSILIKKADSFCKKKLENYSLQLINHRVVFTAMGLYVLNMEHFFSVKCSIQSESLLNDILFPVAGFISDFDCDINSIQYFCLMARCLNTLIFYYHISTYEYSI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GRc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EREVILKAALTSRFFLITIQYVSNLLIPDHEADAYTYPKNEDNGIFDKLVTHLLGGFVRWDAHHFMHIAIFGYTYEHTLAFFPLFPYSAKPVVAILSYLLPFLSTDSLTLITLITVNIFCFAQSALCLYQLSALIMNKDLALKAAILFCCNPASVFFTAPYSESLFCYLTFKSMLNSVLLYKKYKNQGYLLSDVAYIIPICLSTCTRSNGVLNIGFLAYALICLFLEKIKLEKQICNLLLCLAKFITLAAVLVLICLVPFICFQFYGYQTFCKNFKSYQVPLVLGHKNIDNFVLPGTFSQHNQSWCYKKMPLAYSYIQSHYWKVGFLQYYELKQIPNFLLASPIILIILGHSLHFLKEFPKSISKLFNFDLISVKSVRTKKFFPVMAVFIVHASVLTLFCVFNIHVQVTTRMLCSASPVIYWFCSYYVTDVNLFKNLIARKCNWGELLVLSYFLGYYFVGTVMFCNFLPWT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GR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NDHGSNTHLHPDDAIRRAKIVKVAASPTSANPDEEPDPELLDRYDNFYQTTKSLLVLFQIMGVMPIERSGKGRTTFRWLSSTSIYAYFIFGAETIFVTMVFKERLYLILRPGKRFDEYIYGIIFLSILIPHFLLPVAAWTNGTEVAKFKNMWTRFQLKYYQVTGTPIIFHNLTLITYSLCVISWAVGIGIMLAQYYLQADMLLWHTFGYYHILAMLNCLCSLWFINCTAKGRVAVWMCNNLHKALESRNPAKILGAYRDLWVDLSHMMQQLGKAYSGMYSMYCLLILLTTIVASYGSVTEIMDQGISFKEAGLFMIAFYCMTLLYIICNEGHHATRKMGPEFRERLLNVNLSAVDQKTRQEVHMFLMAIEKNPPIMNLNGYANVNRKLISSNLNERNCFSNIVKLRTLSPTQT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GR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ISDLAQLYGNELHIKQISKWLRGSARAQEIQKRSELDSKDGHVIDEHDQFFRDHKLLLVLFRVLGVMPIQRGEIGRITFGWTSIPMLYAYVFYVVTTVLVVLVGYERFDILLNKSKKFDEYIYSIIFIIYLIPHFFIPFVGWGVAYEVCDYKNSWGGFQLHYYKITGKNLQFPLLSTLIIIISLGCLILAVVFLLTLSALLEGFTLYHTTAYLHIITMINMNCALWYINCRAVGNASTALAESFQNDVDRNCSAYIIAHYRVLWLSLSDLLQKMGNAYARTYSTYSLFMMANITVAVYGFTSEIVDHGIRFSFKEIGLLVDSTYCLFLLFVFCDCSHQASLNIARRVQVTLLQVNLSQVDPATRKEIDIFLVAIQMNPPKVSLKGYTVVNRELVTASVATIAIYLIVLLQFKISLLNMRG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GR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PKTHRSIPKSALNSNAAGWGCLPSSSAFSAGMKSGCGSAQSMGKRLDTHLGLVRALSRRWPTKNTDTTHAIQFSSALSWPQADASHPRPGCVTSRLSRTLLLLLLGSAQRRRQRRVWTTPRRPKAAGEELGVVSTINSSTMYHQDQAVSILGEAIPKRRSVFLESGVNSADSFKASKVGPAPPIKFINKSSTDKFGNGAIYEVLKPIYALMRIVGIFPIKNTEPGMFRVAPELLGYSVVVFVVVMGYIGFIEWDKVEIVRSQEGRFEEAVIDYLFTVYLLPIIINPLVLYEARKLANVVTDWVNFERIYYKLTKKKLSVFFGNKPVILTVVLPLLACGVMVVTHITMAHFKIIQVVPYCYINCLIYLIGGFWFMQCDVVGKVASQLAEDFQMALKHVGPSSQVADYRSLWMLLSKLIRDVGNASGYTVTFLCLYLFLIITLTIYGLLSQLQAGFSTKDIGLTINAGLAIFILYFICDEAHYASNCLRVQFQKKLLLVELSWMNDEAQQEINMFLKATEMSPTDISLVGFFDVNRNLFKSLLATMVTYLVVLLQFQISIPEEASPTNSTTITTQTPN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GR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LKLVNLVFKIGSLLALTPAKIEKNGLVFPTKAYSLLWAVLFSGALSITAIFRKASYEKLSPVVLFIQVAADTVLFILNISTIIITARKKQQWNSLIKILKTVSNRNDKGDIFWFSPFLVANLAFVTIVTYETFVWTQIMGAEFFKLYAVEYFQMYAQFIVYYLIYVFLNSILEGFQHLSKTMCKYLKLPNRSNNFSLKKIRSEFCALAIFVDVFNDIFGWLILQSIGFTFLQLLSYMQHLIVGTGHTIPTLIYRLSFITWYMVGTFNSVFICDLIEQKVKNIQMLVYQNEAEEVKILLDVINHFPHFTAARFFDLNRKTILGVLNALFTFLIVVVQFENLTS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GR5a-trehalose-lik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EFWLEMRRDYDRLSHLCKELDDGISGLILMSFAYNLFEVISYLFHQLMMDSQQNVAFYFFFPYMVLRLLAVCLYTSWINDESLAPVNILNSVPSRNYNPEIGRWLVQMSFDNVALTGWKMFKVTRGIFLGVASIVVTYELVIMQFYGFSGKT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GR1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KNSKYVQNCIFYAMKRPLLVAQIFGYFPLYGTNSDPTCLKFKWISFKTTYSVFTLFVTFFIAVCQLHKMIAVEMNILQMNYFVFLLCSILVNIAFIKLATEWPQLMKAWLKIELLVGNLGMRRNFRKKLDFIFTFITLLTIVEHLLMELSRAIDSVACSKTVSDGIRHYYVNVTFPHLFNGLVDYSLWKALIFQISNLQTTFGGTFGDTFIILLSMAFATRMKQSRTKIEALVKSHVKATTPWRKIREEQCSLLYLCTLLEQKISYLVLLSFCSNLYFVLVQLFSALKQMGDTLQKTYFFISFGILIFRIIFVSLSAASINEESRKILILLLSTPSELYSVEVERLTNQINYKAMAISGKNFFIITRGLILKIAGAVVTYELVLIQFNKKLLNEFDETSVQQLEILHNNTYWLC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GR2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NCATALTLVCWGFWGFVHDMEIASFVSLGFTGSVDVVISSFDISDVLLSCLYFIVSMPFKCAKLSIVFHNLNKVDAIITPVFCDRFYSNLVWFSRCWFVFLPVLYTLDVFMWGNTSWLGVNNYFAYYVSYSIVVLHELQYYQVVKMAQLRVSGINKTVKENIKKDTSRIKLEFIFDLIHCYNNTTDAIETINSSFNKTVTLMLFSCYVHLVTCPYQLFVMITSNETSILNYVYCLWVLLQIFRLVLVVEVCHNCEEEIQNTRILVSQLLNCRLDKNVKKEANTFLFLMVKKKIKFSAYGLPKVGRHLLLSVASSIGGYWMILLQFSSRTSKI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GR2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QVASFTALGFRGTADFVIACFDVNDVIVSAIFFVTSTPFKFKHFVQIVENFDRIDARISPILVEQIRKRSNIFVKVLVTFLPTLYVLDLFMWGKNNWEGLNNYFAFYIMYSIVVVHELQYWHIMTMMYARILGLNKTLRDYFKNKTGFCEHEILVVTQSFNSINDSVEEINKCFSYSTTTIIFSCYIHLVISPYQLFVVVSSTETSLFNYVYLLWISLHIMRVLTIVEVCQKCENENRKTRSLVYQLLLCKLNEKVKNMVRVLFFLVTTRKILFSAYALPKINRRLIISILSSISTYWMILMQSTSRTIQVV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GRSG43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ITISKELFHVLSPVLYLSRFFCLQPLKWTKTSAGNYIITKSRFYTIYTLAASCLLVITSITGLSQVYQLDVIYLVRLGDTTRRFVTYSDIVVVLLPCVIGPVFALFKTNQTINYLSHLKQFDSLQNQPTKSTKIFQITALTTFCTAFTLSMDLFLWLKLSHNYIFLLCLPYYISYWSTVVIELLFWHFVHLIQIRISVINKKLAKMVVTGLNSVTTLKKPHAEVEDLVKGYEKLIEATNSINYCYGFPILVIILGCLIHLLVTPYGLYSIIMSTGDSTSILSQTVWMTAHILRLFLIIEPCHECFIKTKETSQLICKLLCLSVNQEVKKSLEFFLTYLGECKIEFSVYGFTKINRELLTTIAGAITTYLVILFQFK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GRSG64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NILQMNYFVFLLCSILVNIAFIKLATEWPQLMKAWLKIELLVGNLGMRRNFRKKLDFIFTFITLLTIVEHLLMELSRAIDSVACSKTVSDGIRHYYVNVTFPHLFNGLVDYSLWKALIFQISNLQTTFGGTFGDTFIILLSMAFATRMKQSRTKIEALVKSHVKATTPWRKIREEQCSLLYLCTLLEQKISYLVLLSFCSNLYFVLVQLFSALKQMGDTLQKTYFFISFGILIFRIIFVSLSAASINEESRKILILLLSTPSELYSVEVERLTNQINYKAMAISGKNFFIITRGLILKVSNKH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GRSG64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TTTHSSLRFILIAAQIFGMFPVSGVAKKDPTFLKFKWTSKRTIYSIIFALAAVVNTIIFLVHRVSLGRLKFADWVTLVFFSVTFLIVVLLLQIAKHWPSLMKKWTQVDEAMSGYGFPPKLERKLRIIFAITVVASLVEHGLFIGVEYMSCRGNNLSEALDRFLMFHYDYVFALVPYHVVLGIILEIVNIFSTISWTFMDLFIILVSLSLSARFKQVAKYIKFLVERNVLNKNSWQRARQDYTRLTNLCKDLDEVMSSTILLSFGNNIFIILVHLYNSLQKPLEFGYLDEIYYLYSFICLLVRISAVALHAATINTESKRPIYLLSTIPHHRYNLEIDRLLLYTKYETAALTGYKLFRITRTLILKITLAIVIYELVLVEYLKVESY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GRSG64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NIISHNTENTIHSSLKFSLKILHIFGLFPVSGLSGPDYKSLKFSWRSFKFLYSLCFFCILCLFVLTLLYNVFFVKEATQEITNVLFYLSAAATNAVFLQLAKNWSRFIHEWHCVEVIMGSVAINHSLKKRLKIITIVILVVATVEHLLIQCYIAVSIFGSSSFEADLRQFYKTAYSAIFTVIDFSLCKAILVHAITIRSTFSWTFIDVFIMLTSTAFVFRLKQLNAKVEMLKNARVKNTALWKQLRYEHYRLYQLSVLIDNNMSYIIIVSFATNLYFIIIQLFGSMKIVKGTLKTAYYLISFALLIMRLISVCLCGASVHSESSKVLPLLFSVSSSSYNCEVERFIDQVIKNEIILTGKKFFKITKQLILQIAGAIVTYELVVIQFNLRLTEDNDSNEANLLA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GR8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PTRGTISPFHRFVIHLCNVFSEILSCTQILFFMVLTSFMIHHMLRVNIAIAIVEMVVKPNTTTPTEENFGPKYAWNEREKNDLFAWFFWGFLITQIPGGRFSEIVGSRIVLGLGILVASVATLLLPLCCNVHYYLVVASRFCVGLGLGVHWPAIPPIAIRWSSSATARTMFMTHLFAGSLGAAIVLPVSGHLIAYVGWPSVFYVTGGMGVLWSVMWFYLIYDSPGQHPRISAKEKEILEQKIRNEITPQVRHIPWIKIFTSLPVWAIVVANASICFGFYIIFNHLPTYMSSVHNVEIEKNGWISSLPHLGEFFREKFVISAYFISGRYITTVAVSYLGARMLHKNKFSTLTIRKFLSVVCSWSAVLLFGMEALFGYHYYVTNFVSITFFLFLSLSIPGMIVNILDISPAFSGTIIGFNQVIVCLSGITSAKVVAFFTATKQSFEQWRYVFIIVAIVNFVGGLFFLIFASADVQSWNPKENVSQKKNTLLNDTTSKDHEEF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GR8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EVPGWRNMKPLYYLCNFLAVTPPHSLGNTVTPVSLRFKLYTIVHIFIIIALYAHSSYGRENFIYGSMNMTVAITDKIANFMLTFFNVSLRIILVFSKGKVIKSFFNQGYELSKQEIFNCCSKKSFRMNFAIFNLYMVLLLLFDAYLWISSVGVRMFQYYIGRSFTYYVCNTTIFLIFHSVLPIKRFFTSLGIAFDNIMKNLICEIDGRHEFFLAEFKSAKTPPNKLNCYDLRRVRKNYNSICELVDAFNNIYGLAMLEIIIVVITYVLNLTDLFLVYGMSKSRNIEGVSFGTNLVILCALWITTLLLFTILLAYGCAGATSEAEKIAKICFYWLNEIPTMPVSIKDQTIKEELALLAQQSTSRTSKFSAAGFFPVDFTLLGFIFGSVTSYIIISIQFIE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GR93a-bitter-lik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VTKMVCQFSRNNDLLRNSVSKPLFWYLIVQVAITGNKILGAVLTISPDAEVYLNVLFYNFAELFSYNINILIFFYLIIFQNAYTSYFKAITRKNTYNDPKIVVQIFYKFYEISNNINETLQVPILLRIFTDFVFTISSMFYLSVFLYIIPELSFFVLAKMVLWLVNTLFAIFIMAYFFDQMTEKRNTIMETLEDLPSSHTLISKFHSSYKRKELLRLRLKHERFCFNVCGFFPLNNSFIYLMIAGIVTYTTYLVQFGKAANAKQ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GR9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NHFSKLMKNRRGRKTSKMMNGMTKQIQDVMPGGNRLKISLTLFAELTMSSQSLHSTLETLCFLNQLIGAPFSQTRHKLYPTYCKILLFTHLTTLLFTFCNIWWRCSNSQRISTKLIKTLNYFFKVTIIMSTILNSMILKKKNVAQLIPTLKEAKVMLPDVKQKWSCFTHFDSIFVLFSIMTSFIFHLTYKSGCYLIQDLLDDVEMVQSLIVLLTSLKFLELLSNYFDQTNNYFDIILKSEIFISDMKMRRVNQLYRTLYRILELWNNIYGVFLLQLFLHIMVVLIDNLLSLVEEFKLGYSFSWKVVIRSQTIAIYLVLALLLSKIGYQISEKKYKTSKTVLNGLVEITLRGGKQSQLNLLLLKLKTWPNFVSASGYFRLDYGFFLSLLAAVVSYIVILLQLS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GR11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CLAIILMNNKLNMVLVKSMLQRIKMEEKLVVEKFLNSLQIYLQHNQIFGFVTFTCTRSNFRSSKLLILYNIILQVLFVSFVSYWLYLVLEADDMLPIYKNTYLIILFADFAYLETTWICTLLKKDKLLELFKRLIHFDTKCQENSTVIDYKRHKKRLLCYLLARYVALALVILFSEILVIVSEQEWSFSTGLLVMIFNSALSYKASEIVVMLRSRFAILNKQIRFLNQYLRLKPEGRISNRRVFISFSKICYLHQHLSKSVKLFNEVFGVSLLVLFGNSFLSIVLALFRTAAELQASQIKWTRIAYMALASVPFIFDSIHLCDVCYSTIGTVSKAGELIHQIQTEDHDIIDEIEMFSLQIANEQVEFNAAGFFPINYTLVFSIIGGATTYIIILIQLSATLNE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GR11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NVPQSYCFVTILFDSVNKLGTQIVNPYSVKQYVMQQQVKNFRHSVRSVFFLSEIFGLVNLKYRETYFRLSKTKTFCTLVTALVYCSLAIFVLCELLIEGTTSILINVPSLIIHVSTSAYVATVWINSVINRWKFIEFIRKVLEFDVKCVSNYTKQQSKIHLIVRSVFVTTYLMFDYCTVLRVQRFNNYQSLAHYLRVFFTVFNVVHCYLASELVLMLKNRFVTLNVQLTKLTKNCATKAQSVVLGRICTLHHHLSKLVTRFNEIFGLGLLLMFGVSFLLITQTIFIICVIVQSEQIAWLHLLYIFLVGIMYAADVFYICHVCCSTIHEVSKAGELIHKIETNDHEIIDKIEMFSLQILNERAGFSAAGFFPIDYSLVFSFLGGVTTYIIILLQLSSSVPV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GR12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KLNYTVEISYDLEEGVKTAHCTCPRGNVACHHMAAALYYAHYNVSATDIECQWSAPSKTTPQTEVIKLADVYKPKLSNYTALSRSSTEDEIIQFRAEIGVTNVVGFTWLLRPEASEEARKIIADIEEILQSLEYVQAIDKQKFLLEKCRIDEARIKLVEACTRGQHVNENWHVARKHRLTASRFGMVLSACSRRRFPPSLFKNLAEGYSLDRVAAVQWGKTHEKTALREFEEATNLKVQETGFWLEESGFLGASPDGLVEEDGILEIKCPYKYRDTDSLSEALKDKKYFYWRDENEDINLNSNHNYYHQVQGQMHITGRINVKSSSNMIKFSKVKSYFTTHHDTLHNIYTSMKPVYAICKLIGLNTLRIGRKGELKQHKSDYFYFSFYITSYTLLSVYSLFRIATNENNSLVINKRLIFIECFVMMALTLIVTLFTFLARGTLIKSFDMLSHVDVSFIKAGFRLEYKQLLKRSYLIISFVLFSLLARVPVMLMTISADFIQQIMLFVSALIKAFSKYQFVVLVLQLQHRFGKINRTMRSFFSDNKQDDKIPQISDNLYILCRLHYKLTSVMQKINSAFSVQLLVSIGVSLFDVLFQAYYLYYVATGKASFVTVPMIVCPIVWLMDEVVEIYLLVYACASTCEQANDTPSILHELRNNYFHMDLENNVQSYSLQLLHQKVQFSVLGFFVVDYTLLYSIVGAVTTYLVIFIQFDQSSNSRNNYVLTNNSTC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GR15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IITRSNNVVGGKFYKKRNKVSNFGLTFEFIFGIIILYTTYSMSFVKRNHVRDVVLQLNRIDELLAKMKQKFRYTRAVWYQLIIFFSGFLMILIIASMQIQNIRIENFPPLSLFMCIIFLFPLVILYDLNSQYGFTAILIYERCFIKCKTTQKHTFRYFKQNNDFDGNPRNLMQGGKHHKLKLQHSDATSHNARIFHQSLLNFLLLLDGNVTVVDTILNLQIFQHSSKPFSASCWLAWGFLKSYEILHVTISCHLASQQANIVGRKVHKVLIRTQNDEIEEKLLMFSKQVQHSSFKFTLCGLFNIDAGLLFNMIGSSTTFIVIMIQFQETITPTICVSNKKAMF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GR15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TQDIYDAVYPLLLTTASFGLSAIFVETKNNTRKLAVFNLLKILNIIYLSLFSALLYVAFTSLKNTHLHVNYNSGVTKIGIIFQILANIMATYVIYFINISKSHNILTCIENIKKADLMFRDLGEKIIYRKHFLYEVCMILFGVLAILGRSIVTHIYMGRNIFLTENETHFALFFPLFVSYLVQINFVLLITLVHERFALINRLLDNFNEEKVKHNYLSLKPPYEYQTKYNQAKIELLMELHDFLTDVGNKLNDSFSIQILSCLTSQFLTEVFTIFYLYYESLILKNKIAALVWLMWSIWTTLEIFYVTVNCHLTTKEAKNTGIAIHKVLMNESDPDAKRKLMVFSQQVNHRSLQFTACGLFYIDATLIFTIVGAAATYLLIMLQFQEGIEAQCSNNTLLN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GR16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AAHDIYSVVKPLLIFSKVFGLYPNTVENFETQQLTSPWSNGLDIVWSATIMIFLTFYSIYTMRMGEKPATSTELIVEIGDIIYMSVSLIDAFLLSLFSITKRTKMVQFLQKFANFEKKMQQLDLPLDLANEYTRAKVCVLFAIATAISLIISYVIIDIILFLGNVTFEDIGAEIVAYVYPLVTMMTMVMQFCTLCLLTRQKFRWINLKLDQIRKQWQGKNKTTYYSNKIKFVSPKETTKAITLEKLIYFLEQFRRRHYELCSLTENLNRIFNVQILFTCLNLFITITFTVYFYFISNSDAKIRSPVLYSTYYALNGFINVSALFGLVWAASQTKNEVKSEPKKTLSLKTNIERRSGKLGADVKSPSQFKQFQFPDNAFLVPTFAKQCRIFRLSCVVGAITTYLVIVIQFQYQN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GR16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PKQFLKLFKDPCDVYTAIHPLFYVCTFFGLAPYSLVRVENGKKVFKFAWWPLTRNALLVLILLGALTYHAIFDLISFKDSDLQQKLRYFEEVFSSLLSCCSVIFGCIFALKVIEVFKNIEEVDVAFRSLAVWVPYKHLYVNILIHLSGLVTIVATLTVTIIFFASYQYGTKTYSLFIVFMTVILPYFINLLMELQYCHYLNILRVRYQLLNEYLETLVQETNRTSVEGWTDVSNVKRKSKEISKLPKSMLAISDPVFIVDQVAALHIKLTDTAHMINYAFCVQQLLRITVAFISIVTALFLVAINFNKSSSEENEGKTTQLDYFFTFWAFSNACEVMAIVWITSETCEEANTCPRILHKIRNNTTNTNLQDTIEIYSLQMYHNRLYFTVCGLFPLDYTLLYTIVAGVTTYLVILIQFNNSDFVQRNSTEFDNATESY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GR16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PLLDEIPFYWKYIYKIIGIIQFPTEENASNIVPHLWPLPQNCLFIYICVKYYVSINHLKFLGIFYFVDALTSIGTALSLVISITIFIQRSRDLKKLLLQLKEIKIDSVHRKTRSKANHYLRIILIITIFYYFLFIPFESEPLFYTLFFIYPGIILLFDHIFLSDILEIICNEFEQINREIKYQTTSHRIIFKTKKINDEEINDKMVRAEQLSLCHCDLTALTLNICHHFETTIIVAMITSFNYVTSTVYFLIYFLARSYEANLFVLFGNNFAFLSFYVFWLLLILEMFTRTEKEANITGRYIHDIWNKFEANGNMTKKLRHLQLVSIRFLNNKLEFRARNFFRLDWSFCHTMIAAITTYVIILVQFHI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preGR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LLPRTAVEKPLYLTYLVNWLCGIGVIEYPMGRPRPWLSFGYSGGCLVVYCTLAVLAAPELAHCFPAEMLLPTTILFYSHIVLTVSTIVLGWLRSEGMRACILNLAATDSLMDRFEATSKNYSRVAPCRMLEIVARLAMVLFIMILSSYLFYEEDTPSRTRVLVSVVLSYPVMLMFVADTTFINIVNCVTYRFRNLNDLLENMLSESNEFRRSDRSKRSFEEKYTKWNMNISESAKKDQWNNIKLAKKIHLALVNICQEADRSYGLQIILSSVVAFAIITGNMYVNYLVLVELHLPRQIMMKSIIGGAIWIAYYTLKIRCFSCVCTRCVEQSVTIGDIVNKFYDDPVIQLETQAEIRDFNIQMIQQPLKFTACGFLTIDFTLVQGMTATITTYLMVMVQLRKSSTSYAMMNAINSTK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preGR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REIKNIVEAYQPLLWLNRILGLAVFEVPIGRVWFFFSIFYALIRSLAYGFLLWYAFLLIPPMPLSYHSVMLMFRIIVYINVVIASVTTILGIYNHKKTKKFFKNVSMIDATLECFEIEPVYYDDLKENLRLVLAWLTGVIIIFTCDLILIYAIFDHLGHALAVVVAFEIPLQINSMIEVNFIVYIRTIGRRFEKLNELIKNITTHPSQNDLQHVKSLDLLSPKKTKKNKNKISVRSSSYIKNKYDVEIILKMSRQLHLNLCTTSREVNQTLSKQISMQIASSFFILTGFGYCIYLVYHLPNVSLPRKIQLFCSLGAWIVVIVWRMLQVVRTTVKVSSEAHKVSQIAHEIHVTKFQSKLVDDIHQLSLQVMQHPLFFSACGLIVLDFKYVRGFVGSVTTYWMILIQNQPDMIRAANVLVSSIDDNSTLSTT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preGR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PHRIDPLANSLTTVMNNNNLNNNNINNNNNNNGSICDNNAEDSPADGKDYFYQPAWAIISRRNVFNQHQHQHHQRRAPGGSAEIQEVVEQQSNRREMHKLDTMPMEGSTQPSAPSNSGGGGLDDPVDDGQRSLHCALRPIIILAQVFAVFPISGVNSSDASTLEFTWRSPKIVYCCLSSLGSLVLTLFSIYRLATTSITSSKTSNLVFFFTAGITTILFLKLARQWPAFAATWQSMERELATRYTRTTTTTTTNTAEEGENRGDDNPSGLDALSLSAKFKVLSTVVMSLALVEHSLSLLSGYVSALECASLRGHANTAATYFSLQFPQIFTESNFALWKGALVQFINVLSTFSWNFMDLFLILLSVALTDQFKQLNRRLHSIRGKHGVAVKTMPEWWWAEARIDFNRLASMTRRVDSQISDIVLLSFSTNLYFICIQLLNSFKPMPNAIQTIYFCFSFGFLLLRTAAVSLYAAAIYDESRLPAPVLYGVCSSNYSTEVRRFLHQVTTDSISLTGMKFFSITRSLILTVAGTIVTYELVLVQFNAVQADHLQSDSNITKVCEVK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preGR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QQAELEEDPYELKRIIVLDNDKNTMANGDAADGTDHNHHHNHHHHVTSNGLIGKSDVANGRIFSKAVVTTNNNNNSNNSKKRQQVGSDEPTLFAKVHHRHDRAEAARGALDARKLSTNSDDPECFHRAIGPILLLAQFFGILPINFIRAESITKLSFRKLGPRVVYSYCVLCCIVFMTSVSFLHLFVTLNASSFQTRGGIADATAGAVFYGNSLLGNFMFLRLCPRWIAVQYDWRAMERLLDKVKTKRPRLRWRFATIAAAILGLALVEHLLSMVNNTPASVVGGNHSFEEFLAVYTQKSHGFIIKHVDYNFTLGLFIFFISKISTFTWNFTDVFIMMVSTGIAERYKVLNARLVGLTTSQLTVSDWHDLRECYASLSVLVKKIDDEISGIILLSFGNNIYFICLQLLNGLSPSGDDASLVNSIYFFGSFIFLIGRTISVTLLTARISDQCKVILPVLYNCPSANFCMEAQRLQQQIASDDVALTGLRFFSITRNFMLAVAGAIVTYEVVLLQFNIALQREEDFLEEQLLYANLDDDD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preGR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ARRFTAVRSNSDDCTHSAARDPTTNNEYSQIGRYGCLVHQSQRSEADRRWGSRSAKAAAATATAATPWTQEIDDGGDGGNKSDVFHTLAPVYHLSKICGLLPVKFKVNKAGKYEGRLDVAEVVYGIVLVAALAGAQCYGLYRDLRNGWENSTRLSSETAITVTCSDVFAVISAAFVAILGSGYRWHHLQDALNKIVDVDDKLLDVPTSERLRRVSIIVIVASLVYIVVISSLDFVSWRASSAGKNNAHFGDKGPINYAPIYFMYIVVTVFEVQYALVLFNVGERFLKLNKSVANLTKSNMALEQLFRRFTHRHQQQEQSMAFFSNEIGHIGRFRRANNNNKISDFGPGAGIGTEAPSKTAELIGRLIGLHGILCDSVKNINKAYGGAVVVGTISCLIHLIITPYFLYNEIFSDSISSWYVLTMQVFWTFFHVCRLLFLVQPCHMVSVEARKTGTLVSQALASNWQPEAKKQLEIFSLQLLQRPVEFTACGLFFLDRGLVTSIAGAVTTYLVILVQFQNADETKGTKNMLQNATELLKNASSFKNITFKV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2" w:name="OLE_LINK1525"/>
      <w:bookmarkStart w:id="3" w:name="OLE_LINK1524"/>
      <w:bookmarkStart w:id="4" w:name="OLE_LINK1525"/>
      <w:bookmarkStart w:id="5" w:name="OLE_LINK1524"/>
      <w:bookmarkEnd w:id="4"/>
      <w:bookmarkEnd w:id="5"/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3. IR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elIR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TTLVAVCALLLTFLGVSICQISMNMLIVIEEPDKSILNILNEALPQAEKNYGNDIISVHISTIEVERSNTDASFKKVCAALFKGISIVLDMTWTGWDTLRNKANENGIIYKRGDSNINPYIQAIDDLLMLKNATDVALIFEDERELNQSLYYLIGNSILRLIVIDEFTEKTVSKIKSMRPSPSYYAIYASTAKMEDYFRTAVQGGLVKRNGIWKLIFTDNNYKDFKYINGDLQLNVSITVLWMKMDVCCRLIGESLCNCPSNVKIFSNYFKRLVGLIVSLMSELQASGVSVEPKSVKCSSNANQSSNVTIEAFNKNIVAKLGGNDTFEYWPEKGMITYKAEIELKILENGLLEPLATWTRNGKIKEAENKKILPAKRFFRIGITPSVPWIIPKIDPATGKVMKNENGNDMWDGYCIDFVKKLSEEMQFDYDLIIPEDRQFGKKLPNGQWNGLIGDLAKGETDIIVAALTMTSEREEVIDFVAPYFEQSGLLIVMRKPVRKPSLFKFMTVLKVEVWLSIVGALTLTGIMIWILDKYSPYSARNNKQLYPYPCREFTLKESFWFALTSFTPQGGGEAPKALSSRILVAAYWLFVVLMLATFTANLAAFLTVERMQSPVQSLEQLARQSRINYTVVANSSQHQYFINMKNAEDKLYTVWKEITLNNTSDEVEYRVWDYPIKEQYGHILQAITQVGPVANSVEGFRKVIESENAEFAFIHDSSEIRYEVTKNCNLTEVGEVFAEQPYAIAVQQGSHLQEEISRKILDLQKDRYFEMLASKYWNQTQKAQCLNSDDNEGITLESLGGVFIATLFGLALAMITLAGEVFYYRKRNTETEKSTKDKKRKVKNKIIQNLTKMSLQMKPAPINPFFEKTNNPPRVSHISVYPRNLPFK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elIR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LVTLFLQFIVLASSKRVLYKLHQCENNEANLKSLAEEIVEEIIEQTNCIIFITDSTYQNLIDIKNIKGSSNVSKYEILLRDNEQFSRPRRRIQRILVDGRTVDCNAYIMLISNGYLTAEFLQYTERERLINTRGLFLLLYDLRLFQLNLYYLWKKIINVVFIRQYNAYKHRSGEISFKERIDLNTVYFPPRKRRLTATKYIDTWYQGKLRYGTNHFTEKTNNLQKKHLQIAVFEHIPAVTEKSKLYYNKQPNNIIQGLGIEFELIQIISKAMNFKPKYYIQQNIPLKQKDIEGSNQTDTGLISKVIEENAAFYLGDLHYTLQNLNYLDLTIPYNIECLTFLTPESLTENSWKLLILPFKFYTWIALILTLILGSIVFYFLSLSYKKHISSYKSQNTSIKNETKGLYLFTEIGNSILYTYSMLFQVSLPHLPSPWAVRILIGWWWIYSILVAVAYRASMTATLANPVARVTIDTLAQLAKSSMEVGGLNEESKNFFLKSSDLSSQEIGNKFIIIKHEDEAIEKVANGSFCYYENSYFLQYARVKRQIFEKEKKRNETANNRSSKHNLHIMEECIINMPIALGMEKNSPLKPKVDILIRRMIEIGLVKKWLNDVMEWPKIMEIRQEAESEKALVNLHKLKGAFFAIIFGYLLAFMILIGEILYWKYIVLKDPKFDKYHLDIFYNSNNNSK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elIR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YVQNIFYLQLIVASYASNIDIIRDYFIFKNVPRVAGFSCGNIENDYQILKLLNEVGIGVSITQFTSIINIPQFLHTTYWNLGIFVDLECLVSDENIVKLFYETSTYYMFDHLHQWLILEKNMTHILQLLNDNMFSIITDVTIAISKDNDYILYDVYNHCKNYGGLLNITKLGTWTKNNGLQIILETNKFSRRWNYHRMKIKVAGLVVKRPKNQSLIDYLQEENLYEHTDNWSKFGYAIMKHIKQLFNFTFELIELNHWEKNDSNGPLIAGLKNGIYDLGYFPSILTKERFNYADVILQVWPIRTCFMFLTVPSLKVDMDIIFRPFARNVWYMILILIVAIILGLWIIFKLEENDSAYGSTILIIIAALCQQGLPFFNNQFSSRIAFLQTMIFGLLVYNYYSAAIVSSRLNAPLDKMNDSLYSLVNSRMKLAAYKDIYFNILLHSSVEEVQYFKKYWEKIPEKKRYLSIQDGLKKMTTAKFAYHADPMNVYPFIERVFDKQMICQLTEVHLLRPSSLGLWSTRHSQFQEITKIGLIRISTSGIRKREVIRWTYRKPYCDKDKHYVSSITIHETIPILLVLCFGIILSIVICFIENIIFHTIRKKQRQIKESE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elIR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HYSQVSSVIYCANNTRGYFSLSIEMISVLLLVWWINYGSSYNNFPSLITSNATMAVIIDKGFFSNKDEYQNATKVIQDLITDAVKKEMNLGSISIRVFRDMNVNFKDYTILLSVATCYLTWRLHEVAQKEELTHFAITDPDCPRIPDTDGITVPSIVPGEELSQIFLDLRMTDILSWNVINILHDDTFDRDTISRVLKAISNKLPNKRMNLISRSIFSLRYGNTGSGRKSSVKKMLNDFHVEQLGHCFLVIATVDMVADVMSVANSLNMVHPGSQWLYVITNSVSGNLINTSFINLLAEGGNVAFMYNATNLDGFYKIKLKCYIKDLIEALAKALEYSLKNEIELFKRMNEDEFEMIRLTKSKKRAELLKNVRIHLSRNTSASNSVCEQCLLWRFFSSITWGNFFSHDRNMAHLLDIGTWTPIIGVNLTDVIFPHIVHGFRGINLPIATYHNPPWQIISMSKTGKKLYEGLIFDAINYLSMKLNFTYTVIMPETSQISRSWNTSQFAKLGEKIKEMTMSTTKKVPLEIIDLVRQKKVLLAACALTVNECGNTTFNYTVPIFVQTYSFLTAKPSQLSRVLLFASPFTKETWACLAVSIIIMGPILYLIHKYSPYSTKASGLNSSWQCVWYVYGALLQQGGMYLPQNDSARILIGMWWLVVMVLVATYSGSLVAFLTFPRMDTSILSVEDLIAHKDSISWGFPNGSFLEMYLQNAEEPKYHVLFSRAERHNDTEEERLVERVKEGKHALIDWRSSLRFLMRKDFLLTGSCHFSLSMDEFLDEPIAMIIPYGSPYLSVINAELHRMLESGLMNKWITEKMPMKDKCWEAPGSNQMVNKRKVNVTDMQGIFFVLFIGITLAFFFLFCEFYCHRRKIAKERKLIHPFV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IR7d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NLPLKLTILSLFLGIILLNMLRKTIFFNNIRRVCNITPPKRNSLFYAWLLFLGLPLEKFSSRKHFKIIILAWIWFSFVIRCAYQVTLVTSLKSITYNYNLRYDSDILKYPFGGMSSIRDYFIEDKDFYENWTSVDMQKAYKLLDEIMEEKTDFVLALNKDTILHHAAEHIGSKRIQVIDNCIVNSPIVLYFRKHSPMTDPIAKIMNAALECGFIQYSYQTNWKRQKHLLNSHYAYNLQPLTLDNFSGCFFLLIIGYGISILYFVLEVVCHKIDKTNQRIDLRVDQE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IR7d.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PRNLSDASHFCEENSNEITTAALNIALHNFKWRILTYVFFNATFLCNLNIFLKTYNKGVVVGNGLVEPRIDGKIQQLVLFCDDIVGITLALNSLPNQFDETGKVIVICQSPISWKCSAEEAMRSFWSVKITNVVFLKKDVFVMAYTYMPVYNEQCEISDPIPLFGLKPCIINATKCGVFDKKLDNLNKCKIVVSTLIRRPFMIINNGIPEGADGDLLLLIMERLNATLEVIIPGDHNYWGKLDSNGTWSGSLGDVYYGAADISMTSAALTASIISYFKISIPYRSTNVVWISHPPKALSPALKLLHPFKPSTQIALGIIFFIVIACVLFVSSKKMWLLCCRRVRPTKKKPSLLFNTWMICIGVPIAHLPSTSTFLSLIVLWIWYCFLIRTFYQVWLINSLQGKFYLDGFEKIDEAIEAGYDIGGGIFLKEYFVDYPYIYNNWKETVSLNVTLHEISEGSNFIAATIYDLAKSLTNFEKINVHFLAEKVVVSPSVLFFNKNSPLVAPINELLQQLTESGFVEKISRNYFTHNVTNWKRQKHLLNSHYAY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IR7d.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TEPEDITLFLQHFHGSAVIVPLDYQNMKAVSELNKATGFKQTVLFAVSVEEFILFITTLNLDLIVPIRMVLVLTTQLTDLAMITKEAWKHDLAEIIIISKDENEEIRLTTYFPYKNGICGDYTPHSISNEKELFPEKFKNLHGCPIKVTLLNFLPYVGLQKVNGTITFIFGIDGSVFILLIKELNAIMDIVSSTDHGGMGVFVNGSWKGSFGDIVRREADIFAPAGIITQKRFSVAQMSHTYETLNIHWCAPPRREIYAWAKVLLPFLTNITPFLVLAFTVFVITIVLVKRSKLHGIKSNKNVFLQSFMIFLGQGVKFETKSSVINSFFVAWLWFCLIVRIAYQGDLVNGLQKKIYEPPFESVEQALQELDGYGGTELFREYYAGSPIADNYQVIKIGDLPRYIRDVIAGKRFLIATDILMHQYAKKFQILQEPLTHSPTCLFMRPGWPVSRRVDVIIIRAIEAGLVQKIIYDFHYTVRLRRHEKEEETGTRPLGMSTMFACYYGLILLWIFSFVIFLFEVLYYNWKHKIAYIKRKRNKLFKFHH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IR8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VPWTLPKLDPETGDPLYNEDGQPIYEGYCVDLIQKLSEAMNFDYEIVSPRSGGFGRRLPNGSWDGVVGDLTTGETDIAVAALTMTAEREEVIDFVAPYFEQTGILIAIRKPIRKTSLFKFMTVLRTEVWLSIVAALVLTGFMIWLLEKYSPYSAKNNPGAYPYPCRDFTLKESFWFALTSFTPQGGGEAPKALSGRTLVAAYWLFVVLMLATFTANLAAFLTVERMQTPVSSLEQLARQSRINYTVVEGSSTHQYFINMKFAEDTLYRVWKEITLNATSDQAQYRVWDYPIREQYGHILLAINASGPVADAETGFKQVNDHTDADFAFIHDSAEIKYEVTRNCNLTEVGELFAEQPYAIAVQQGSRLQEDISRALLELQKERFLEQLTSKYWNETLRQSCSDADESEGITLESLGGVFIATLFGLGLAMITLAWEVFYYKRKEKNKVQSTKENVERPPIKSAKLGGKMAVGVARLRKRATKIGKKKNVTIGDSFKPSVSYISVYPKGDYR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IR21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DRRSLYGLLFIFYIISSQEIISYHSESLLKNASRNLLWNKKITSIIKEHNDFAYHYESDLHFGNRIKNVKSKRAVDPVFHGHPKTREELWYERFLNRSSVFDQTPSLIKLIQNITLTYLNECTPVILYDSQIKLKESYLFQNLLRNFPVSFVHGYINEHSQLQEPKLLQPVRECLHFIIFLSDVKVSAKVLGKQSESKVVVVARSSQWAVHEFLSSSFSRGFINLVVIGQSFKEDDDSTIESPYILYTHKLYTDGLGASKPVVLNSWSHGKFSRNVNLFPPKMTGGYAGHRVVVAAANQPPFVFRRIFYKKIYRIKSDLDGGNPRVVWDGIEIRLLHLLAEKNNFSIEIVEPQELHLGSGDAVAKEIAKGRADIGVAGMYLTIDRTREMDVTFAHSQDCAVFITLMSTALPRYQAILGPFHWHVWVALTLTYLFGMFPLAFSDKHTLRHLINNSGEIENMFWYVFGTFTNCFTFLGRNSWSKTDKITTRLLIEIGKIFPCYYFRMVLDFTIIITSCYTGSIIAFVTLPMFPETVDTIHQLLAGFYRVGTLDRGGWERWFLNSSDPNTNKLLKKLELVPNVEAGIMNTTKAFFWPYAFLGSKAELEYIVQSNFTKTTSKRAVLHISNECFVPFGVTIGFPNNSLYTAKLNNDLRRMVQSGIVDKIVDEVRWEMQRSSNGKLLSAVGGSLKVSAAEEKGLTLEDTQGMFLLLAAGFLIAATALISEWIGGFSKLCRFRKKKNTLVNSSTKEDSINMPPTDSKDFKTETESVLHFCSRSTSPGSNESLDGQIINVTEESIEIHKQFTSEWDSRRSSSVDLEKEVKEIFERDLRRRGAALXXXXSTASNNAFGDAVK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IR25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CRSSHIFQNSMPLFVVFLQFFIFRLIVSQTTQNINVLLINEENNALAEKSFEIAKEYVRRNPSLGLAIEPVIVVGNRSDAKTFLENVCRKYNDMLSSKKTPHVVLDFTMTGVGSETIKSFTAALALPTISGSFGQTGDLRQWRSLNANQTKFLLQVMPPADILPESIRAIVTKQDITNAAIIFDELFVMDHKYKSLLQNIPTRHVITPVKSFNKEDIKTQLRSLRELDIVNFFIVGSLRTIKNVLDAADENQYFGRKTAWFAFSLDKGDITCGCKDATIVYMRPTPDAKSRDRLGKIKTTYSMNGEPEITSAFYFDLSLRTFLAVKSLLDSGKWPNNMKYITCDDYDGKNTPNRTLDLKLAFQEVKETPTYAPFYIPGDDPMNGRSYMEFSTDLSAVTVKDGASIGSKALGTWKAGLNSPLSLTDSDNMSDYSAQLVYRVVTVEQQPFIIRDDNAPKGFKGYCIDLIEEIRQIVKFDYEVTLSPDGNFGTMDENGNWNGIIKELIEKRADIALTSLSVMAERENVVDFTVPYYDLVGITIMMKLPRTPTSLFKFLTVLENDVWLSILAAYFFTSFLMWVFDKWSPYSYQNNREKYKDDEEKREFTLKECLWFCMTSLTPQGGGEAPKNLSGRLLAATWWLFGFIIIASYTANLAAFLTVSRLDTPIESLDDLSKQYKIQYAPLNGSAAMTYFERMAAIEVRFYEIWKEMSLNDSLSDVERAKLAVWDYPVSDKYSKMWQAMKEAGLPNSIEEAVQRVRDSKSSSEGFAWLGDATDVRYYVLTSCDLQMVGDEFSRKPYAIAVQQGSPLKDQFNNAILQLLNRRRLEKLKENWWNNNPKAMKCEKQDDQSDGISIQNIGGVFIVIFMGIGLACITLGVEYWWYKWRRRPIVGDVTQVEPAKSTRNNIGNFVKGEGFTFRSRNFGLSDLKQKF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IR40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KLPKDFNVAIKDIAESLPSKEMTVVRGNSTNIRSQDVFELLRLLCQHNIQVVNLDIAAMENKEMYYGYLKKALDVSDERTNLILCEPYECENLLLELRENNLIHRTILYIFFWPYGSVSDRFLNTMVEAMRVAVITNPRESVFRIYYNQATPNRLNHLSLVNWWAFRLYKSPLLPSADKVYKNFRGRVFDVPVLHAPPWHFVKYNNDSSINVTGGRDDKLLKLIANKLNFRYRYYDPPDRSQGSGIIGNGTFKGTLGLIWKRQADFFLGDVTMTWERLQAVEFSFLTLADSGAFLTHAPAKLSETLAIIRPFRWEVWPLVCATLFITGPALWIVIAAPSLWQRKKRDQMGLLNNCCWFTVTLFLRQSSTKEPSSTHKARLVTVLISLGATYVIGDMYSANLTSLLARPAKEPPIGTLPALEEAMREHGYELVVESHSSSLSILENGTGVYGRLAKLMKRQRVQRVHNVEAGVRLVLNRRRVAVLGGRETLYYDTERFGSHNFHLSEKLYTRYSAIAFQIGSPYLETINNVVMTLFEAGILGKMTTDEYKNLPEQSRRSEPVTESENLSTEKTGETAAVTQIQNETSKGLEPVSLTMLRGAFCLLGIGHLLAGVTLLIEIQLYRRARKRALPPQTRNPTNTFKAKAKKCILRGWRRIKAAAILAIDRALAPDRGID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IR41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EILLQIIINKYLSESYCLVVISETPLSVKLPMSFTYLDPKKEHFSVETLLKLSEEGCSDYIIRMEDPRQFMNALEEIRPMSMVRRSDKKLVILPVTDDENSMEPILNLLTMKESSYYAHILLILPTQTERFECLAFNLITHRFVGSDSESKLPIILDRWYSCTNHFENNVYLFPNDLKNLNGKTMKISTFIYKPYVLLDVDTAVAPLGRDGIEIRMIDEFCRWINCTVQIIREDVDLWGEIYENETGIGVIGSVVEGRSDFGIAALYSWYEEWKAMDFSVSVVRSAVICLVPAPRVLESWELPFLPFGKSIWIAVVITFVYASIGLTIAQGCSSNKALLIVFGTIISQSQYIVSDSWRIRSVIGWLLVSSLILVSAYGAGLASTFTVPQYEPSIDTVQDLLNSRMEWGANHEAWTFSLALSSEPVAKKLIKQFKIYSFEELQRRSFLRKMAFSLEELPAGTFAIGEYLSKEAVQDMQLMLEFFYFDHCVAMLHKNSPYTEKLSELIGRLHQSGLLLAWESQVSLKYLDYKIQLEIRLSRARSDVGDLKPLNFNHVEGIFLIFITGTILSTLFFALEIFIGKQARKK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IR64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NILGLNIISFLCSLDISSVIEVFKCKHVRDVIVFHCFKENQLILPQRMFHFNNFRTVFVFISNNISWELPNSYPKIGVLINTSCDGWEKFQEFQNSHTWVYYTDNLTSTITALSTFPIEINSDVTVVYKENSAYQVFDTYNTGRKNNGVFNVNYIGHINPGLQTNLKFTTRNLNGVTLKSTVVILKKVQYESFEEYLRKTEQTGLDSVHKHKFFQLLQYISEMYNITYDLIRTNTWGYAHDGRIDGMVGSLQRHEADVGGSPIFFKTDRAYVVDYVAETWPSKQSFIFRHPKHPTGVHTVYSRPLSNSVWYCVIAFLFVTASTVFFMLKFNIDEIERAETSQSLAFLFAWSAICQQGMSLRRNSLALKVVVFVTFVCSITLYQYYNATVVSTLLKESPITIRTLKDLLQSDLKVGVEDVAYVKDYFAHTKDPIAITMYEKKIVTGNNRNFFDPEYGMSLVKKGGYAFHVDTVYSYGIMKKTFTEREICEIHDVTMYPPQKMGAVLKKNSPYRNYFAIGIRRLWETGLMQRMKHIWDEPKPPCVRTQDSSIFSVSILEFSTPLFIVVFGVIASVVVLLCETLFDTLFNMR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IR68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MPLTLFSRSPRSGKTRAVSKASPILEDIYEQKDLEFVLVDLLNHAGRYHDFTCVAVICDAIYYNVFDGAFFKRIDTVPFVMIVVEEYDDLLSPNFDILEALREARRDGCNMYIILLANGLQAARLLKFGDRHRVLDTRAKYIILHDYRLFHSDLHYLWKRIVNVIFLKHHRKIGSVAKSQAWFDLSTVPFPNPIKGVFVPRRVDLWKSGKFHYNTVPFDDKTSNLNDEVLHVVYLDHVPSVVVVNSNETGQIGGVEIEIINTLSEKMNFRPKLYQPMNVELHKWGQKQPNGSFSGLLGEMVNGRADLALGNLQYTPYHLELIDLSIPYTSQCWTFLTPEALTDNSWKTLLLPFKLYMWIAVLLVLXITGTIFYGLARYQTYLHGLKRQEEMKKPVYSKPVGLYLFGEIINSILYTYGMLLVVSLPKLPTGWSIRFLTGWYWLYCILLVVSYRASMTAILANPAPRVTIDTLVELAASKLTCGGWGIETKNFFQDSLDEIGQKISDRFEISNDPNIAADKVAQGTFAYYDNKNFLKYITVRRQNGFIMETIDNTTNFTSISTKSNNERNLHIMSDCVVNIPISIGFHKNSPLKPLTDIYITRIVEVGLVEKWLNDAMYTIKTLETNEEEIKALMNLKKLYGAFIALAIGYFLSVMCLIGELAHWNCVVKKDPNYDKYALHKYYEKINKK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IR75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NIQNNFANAPELPAYDFRREGVVLDLNCPNSKLILEKASKNRAFIHRYTWLLIHNSTYKLETIQKILSDAAVLPDADVTWCAADDILDIHRLNEHQPYVVMDLGLSVNSTIEDLDAVWSTIPTAATRRRHLNNLTINAVVIVSQPQYFKGWSDLSNRQIDTFPKLTYPMLMLCAEDLRFRFNLKQVDEYGVELNGSFTGTVGLLQRGRAELGVASMFMRSDRWRVLHFSSATVALLNAFMLRAPAQSSVSNIFLLPLSRGVWCCAAALLCGSAVLLAVLSCRLVAADPTLQLLTLPEIFVFSIGTVCQQGFYIMPKLSSIRMIMFLTLLTSLFTFTAYSAKIVAILQTPSAAVRTVADLADSHMDVGIQETTYKKVYYAESTDPSILRLFHRKVAPLGERVYMSVVEGVERMRTGLFAFQVERSSGYEIISKTFTESEKCGLMEIEAFKLPMVAVPLRKHSGYRELFGTRLRWQREVGLMSRVRAIWLAARPRCEGRGVGFRAVRLLDMLPALQMLAAGGLVAVVLLILENVYHHYSRTGNVLRRTYRNVFKLVCYKCYTF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IR75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VDVRPHRELFKRRRDVMGRPLTMANVIQDSNNTRYHLPREDALELQYDVIPKICWMTAKLAFQMLNATPRYTFSYRWGYKVNGQWSGMINDLHTSKADLGTNCVVSDVERLSVVTYTDMLAPFRVRFVFRQPPLPSVANIFYLPFTGRVWAAVAVCAMVYTAAIYWASKWEFNLEKRSASQFDGTVGDAMLLTMSALSQQGCFIEPKRAPGRIMLFVLFTALMALYAAYSANIVVLLQAPSNSITSLAQLAASKVTLAANDVDYNHFVFSLYKDPVRVMIHKRIDPETGNGQFYSLEDGVDMIRQGFFAFHSIVEPVYRRIEETFLETEKCDLTEVDFLSSFDPFVPVKKDSPYLELLRVVKKKKIRCSFKQIRESGIQSALNRRYQVPKPRCSNKVAAFSSVGIVDLRPVLIMMIYGIISSCLILIMEMLVFKM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IR75q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FKIKNPVAITFGKIGNVEEVTPSNHILFLVDTTCNNSHIVLQEADAHQQFRRSYRWLVLETQGSGYNSKLLEIEPLNILIDSDVLLATKIENVTYVLKKIYKISTQSEWITEDYGNWTAEHGLIMSNIISSDASRRRNIRGHPVTTSIIVTENRTKSELDDLKNLLSDSLAKICFRHTKNLCQFMNASHKIGFASMWGYKTNGTWNGMMGDLAKGTVDFGGTIAFLTSQRLQVVDYLSSPVPINAKFVFREPPLSYQNNLFLLPYKANVWYCTAAFVVLLVIILYINAKWEIKKAEYEQAVTLQPSVSDVTILVISAISQQGSSNELKGTLGRAVLFLLFLTFLFLYISYSANIVALLQSNSKQIRTLQDLLNSNLNIXDGKPLFQTATEPIRKAIYETKVAPKGSKANFMSIEEGVKKLQKSPFAFNMNIGTGYKIIERYFEEHEKCGLQEINYIESSIPWMSCRKNSPFREIYKLGLFKLQEHGITDRENRLLFARKPVCIVRGGNVGSVNMVDVYPVILMFLYGLFLAFLILLVEIVVHRKL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IR75q.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GGFQKNTNINEVIAVRRRDLEGYEIKICYVLTDNDSIHHLSDEVNDHIDTITKVNFPSTNHLLDFLNAERKYVFVNTWGYRINGTWNGLTGFLVNGDVEIGGSPMFFTAERTAVVDFISSPTPTRSKFVFQQPKLSYENNLFLLSFRTAVWYSTLALISLIFTMLLSVTAWEWKKMSQIKTRDIDAGVLRPSVTDVTMLVFGATCQQGSTVELKGSLGRVVMLILFLTLMFLYTSYSANIVALLQSSSSQIKTLEDLLHSRLKFGVHDTVFNRYYFSTADEPVRKAIYEKKIAPPGVAPQFMSMEEGVKKMRKGLFAFHMETGVGYKFVGKYFKESEKCGLKEIQYLQVIDPWLAVRKNTPYKEMFKIGMKRIQEHGLQNRENRLLYEKRPKCSGRESNFVSVSMVDCYPALLVLSYGIIIAIALVIMENLWQYRHLIKGKLEFFSSVNTIENFNQFEKHPSHNWKKFYVIDSAKIKKINPSTN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IR76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FSNAQRSGQNFPLSWIERDENGTVQAYGVAFKIIDILQQKFNFTYEIVIPHRNFEIGGSKPEDSLIGLTNTSKVDMIAAFIPRLVRFRKLVTFSRDLDEGVWMMMLRRPKESAAGSGLLAPFNNFVWYVTLASVLCYGPCICFLTHVRSKLIKNEERPLRLSPSFWFVYSAFIKQSTNLAPEANTTRVLFATWWLFIILLSAFYTANLTAFLTLSKFTLDIETPEDLYKKNYRWVSVEGGSVQYTVKTQDEDLYYLNKMVTSGRAEFRTLSPDQEYLPIVKAGAVLVKEMISLEHLMYGDYLTKTREGVEEAKRCTYVVAPKPFMKKPRAFVYPVGSKLKSLFDPTLAYILQSGIIDYLEHKDLPSTTICPLDLQSKDRQLTNSHLMMTYYIMCVGLASGLAVFVVEILVKRYINIKIKPIDKVKLKKFKRSKRSPRYDDSGPPPYESLFVKPKFKDSEKRWKMINGREYYVYEDARGGTRLVPVRTPSAFLYR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IR87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TGNSDQIAKTAECVLKLSAKYFVERKALSGSIVIINVNSYSSTTQGLLLKTIHSSIKYSVMAKDSFYPHANASHFPEKAKNYMLILEERTELKRNIFQLNKLPSWNPLAKAVVFYQIKGNESAQRIAIEFINELREHKFFRSIIFINNGTESGVTSYTWRPYSENNCGGKCDSVYVLDRCKNNIVEQIEPQPEWFPSNMNGCPLTTYAIVSEPYVMPPIRKIPNAKFDDVYEFQKGGETNLVKTIAEFSNMTLIVRLSAIEENWGIIYANGTATGAYGVLRNDSVDIVFGNIEVTKQIRKWFHPTISYTQDEITWCLPKAGQASAWDNLVIIFQWTIWVATFTSLILMGLLFHYMYYREKNKKITKWPTNSLLMTFSMLLGWGSHFEPKTATFRILIFGWLCFSINMGISYESFLRSFLMHPRFEKQIATESDLIQSGIRFGGREIYRTYFESNDASSSYLHTEYSSTTFSEGIRRAALNRDFAVVSSRRQAEYQDQKLGKGASLIYCFPESDNLYKYSVVLLARKWFPMLERFNGIIRSVSENGLINKWNDEMFIHRVSLEGASTIVPLSIQHLLGAFMFIGFMYGTSAFIFLVEVFVGFVQRRAFLSAFFCGKKKRFSAVFKVKV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IR93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IWVLGVLCLAISVQGEDFPSLITANASIAVILDRQYLGDKYQTVLDELKDYIKELARVELKHGGVLVHYYSWTNISLNKGFLAVFSIASCEDTWELFSRTEEEDLLLFALTEVDCPRLPQRSAITVTYSEPGEELPQLLLDLRSSNAISWKSAVILHDDTLGRDMVSRVVQSLTSQIDEESARPVSVTVFKMKHEMNEYLRRKEMHRVLSKLPVKYIGENFIAIVTSDVMTTMAEIARELLMSHTMAQWLYVISDTNAHASNLSGFINTLNEGENVAFIYNITENGPDCKNGLMCYSQEMMSAFISALDAAIQAEFDVAAQVSDEEWEAIRPSKVQRRDILLKHMQQYILAKSVCGNCTLWRALAADTWGVTYRQNDVPEQINEHANGSTGVIEHLELMNVGIWRPIDAMTFADLLFPHVHHGFRGKELPIITYHNPPWTFLQANESGAIVKYSGLMFDIVNQLAKNKNFQRLPHPSNRNALLLHGRNRQGGGTYPCGLTKGPITYNNIPLYFRAVFIAHQAGVNLKNNYYRCINYTIPVSTQPHTFIVARPRELSRALLFLLPFTTDTWLCLGFAVILMGPMLYIVHRLSPYYEAMEITREGGLATIHNCLWYIYGALLQQGGMYLPRADSGRLVIGTWWLVVLVIVTTYSGNLVAFLTFPKLEAPVTTISELLKNSDAYTWSVTKGSYLEMELKNSEEPKYKRLIKEAELLKETGGIEGTIHAARGTLDRVRGQRHLIFDWRLRLTYLMSADHIATETCDFALAVEDFMEEQVAMIVPAGSPYLPVINKEINRMHKAGLISKWLSAYLPKPNRCLKISTVTQEVSNHTVNLSDMQGSFFVLFLGNDKIYVYMYIAELI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IR14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SVKYPRFYLFIIQIASNFGDAVTMPQLNSSINSKSATDCLIKVCYADLSFRRTVILKHVSYESDEENAFYNEIIHAVNNNNIQLVVLEEIDNLNDTINIDDADWLVVVYFKNCKALTEFNVKIVFEKIKYFIIVSDDLNEDCTSKMKTIGNVINKYDVTFVFNENKEDNFKFMTFIPQIDEETCKEIVTLPKIVNICANGQIERKSIFPSKNPKDIKKCPINVGMGSLYPFGIINHKEKYKTFDPLNETEVRGLDVDLVKVLVNQFNGTLNLYFIYKKEENPFGQLDFIPLVLNGSLDVIAGGFYRIYGNVVAYSGIYTSQAVTWMYVANRTTKSWQSLIVKIDGLYIFVIFHLIYSYVWYFVRKFDEQAVDFRNTILYSWGALVGTTSLQDALSLKQRILNLTYLIMCVHLSAYVSLHLYYFLTVLEPPELLKSNDDVMRSGRPAFLIPISKYFVLDEKYLSFANASEECTKFQDCSDLSLLRNGVTIILQGFFLNYQARTAINYEAKVLSAAENVLTVYYEMLLRKNSPYVERLQKLMTHLFEAGIPDRFYRHAIGLTVIGKAHSACQNTVSNSYSCQSGCKITFDQFAGVFYLWLFGCVLSCGAFIFELFSKFGRA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floIR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RVARQRPGDCSLAVVYEPSYEQRHAPGLRQLLKFHEQDGGFSSVTWLRFDDARGPIEPRRDVCTDYILLVEHVSSVSRVLFHNVLSNIVVVTADSPWEVKAFLRSQLARSYLHLLVVAHSTSQRTPNGTYVLYGHKLYADGSGSSEPLLLASWINDSPTVEGVEPFPDKLRDGFMGHRMLVSVVENPPFAIRRPSAQGVDDATWDGLEVRLLRLAAAQLNFTVEFAEPRSTATSPLESAKKDVLLGESSMCIGGVYMTLDLAGQFDATTAHTDDCAAFISLASTALPKYRAILGPFQPSVWLFICVSYFVLMVPLSFNSNYSLVSLVKHPKGLNHMFWFIFSTYTNSFVVKNPLLDHGLAKNSTSMLLGIYWVFTIIVTACYTGSIVSFITLPAYPSALESAKELQAYRYRIGTLDHGSWVSSFNVNATEDPFLKKLFRKIEYVPSVLEGIQNASRAYFWPYAFLASRTSLDYIVQTDFAPTWATKRTLMHISEECFVRYNVVQLYPNGSLYTRSMNDFVLRATETGLIGQMVTDIDWQLQRNTMLMNKQITKRMSQKIQVVERNLTVEDTQGMFMLLGIGFLLALAVLSVENFTGRLDKRRIARDNAIEHLTFDSMARSNVHFLQFQRAVSARRSLGLHACCLVRSILLTVTTNAPKIKVKLSNIFKGKINSLKGRPPFAYRDNNIYLLV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floIR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SYRVLTVPNEPFVILDKSTRSYTGMLIDLLDKIALSLNFTYTIGTSIRDGEYGRFEEGSDKWTGLIGDLVAGKADVGLATVSVTSQRSAIVDFTDPIHPPTGLSILLQKPLPRTSLFRFFTLLDARVWLCIGALYLLTSCLLWVFDLYSPFSSRNRRAKAKEYEGRRVFGFRESLWFCMTSLTPQGSGEVPRNYSGRLVATTWWLFGFVIVTSYTANFAAFLTVSRYERTIDSWEQLQAQYKFNYTVVKNSGALAYIENRMHVEREFYEIWKSLTLSDKLTPYEKSKLAVWEYPLEDKYHKIHAAVMSHNPVEDLEEGLGRFTSKYTRFALITESTDVRFQVMTNCTFEEIDLNVAKKPFALVLRKYSPLTAKFNAVIRDLGSKGWLSELRKKWWDDNPKRKKCYDTDERTAGILIENLGGLFITLFIGVGVAYGTVLLKYLQIRWAKTMKVAP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floIR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IENENADFAFIHDSSEIKYEVTLNCNLTEVGEVFAEQPYAIAVQQGSHLQEEISRRILDLQKDRYFETLSSKYWNQSRKGTCSNTDDNEGITLQSLGGVFIATLVGLLLAMLTLAGEVFYYRRRNAKLEPQEHMRSREKFKGSITESDQMMIQKLASRLQLKPAPTFAFDGKSLGSKQPKISHISVYPRDPFPFK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floIR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LILLAELLAVSFLAGPASVFLVQQAAAARPVNVFVINDAENDVANKSVTNALKMLKEKSPNKLGKVYVATVNASGSTETLDSICPVWKSALQEKDENIPDFVLDTATYGLGAETVNRFTAFLGIPTLSAQYGQDGDMLGWRDITKEQQQYLVQVMNPVDLMPEVVRQQCSTFNISNAAILFDDTFVMDHKYKSLLLNVATRHVMVPAKAPGIALERQITMLRNLDIVNFFILGSDGLISAALQAVNKLDFVGNKYGMFAVSMNESPSITCPKCPTGKVMLFHPQPATNQQQLSELASKGVLAQPLITSAFYYDLARIGVLGMKAALDAGEWKRPTFVTCEDYNENATLPARNLNFRKYLQQASGTGFTPIYAGFAWGENGVSRAKFDVNADIIEITSSRIVESDTVETWPAGIESPLNVKKMNAAQKNTAITSYRVVTVIKPPFVMYDHQTRKWSGYCIDLLNHITKHVPFVYDIHEAKDKDYGAMDEEGVWTGMVRELKDKTADIALGAFAVMAERENVIDYTVPYYDLVGITILRRRPKTTTSLFKFLTVLEIDVWLCIFGAYLFTSLLMWFFDRFSPYSYQNNREKYKDDEDKRLFDLKESLWFCMTSLTPQGGGEAPKCLSGRLVAATWWLFGFIIVASYTANLAAFLTVSRLELPVESLEDLSRQYKIQYAPIANSTEYRYFERMAEIEMKFYEIWKDMSLNDSLSDFERAKLAVWDYPVSDKYTKMFQTMKDAGFPKDLDDALARVRSEGQTEFAFIGDATDIKYLTMVNCDLMQIGDEFSRKPYAIGVQQGSPLKDQFNNAILMMLNKRDLERLKDKWWDYSKYKKNCPRPEEQNEGISINNIGGVFIVIFVGVFLACVTLLIEYFYFRRPKMRRKKLQEQIEQQQQQQQTDAIADDKSAQVVGNVSKSMKLNFRPAPTPVVEPTDFGAR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floIR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LIIAKALNFKPVFYQPENVKTERWGNMKNDTLTGLLGEAKKGNAVFYLGDLYYTREHLQILDLSWPYNTECLTFLTLESLSGNSWKLLVLPFRLYTWIAVILTLLFAGLVFFVIAIFYKHKVSRVQEMPSENARVPKMVIDCKNFKILKNQPKRVEEWKGIHLFAEFQNSILYTYSMLLQVSLPTLPNAWSLRVFIGWWWIFSILIAVTYRASMTASLANSVQRVTIDTLSQLVKSSVSIGSWNYETKDFFLNSSDFNLQRLGNRYVIVTDERDAIAAVSNGSLCYYENYHVLQRERVKRQILEAEMQKNGTHVNKHKISDHNLHVMDECVVNIPISLGMDKHSPLKSHVDKLVSVNWCNFSGIIIAHIKSFNPFVFLDKTYNRSRFCGKVVKRHKSAIKSIRTTTRRHCTESTGGL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floIR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FVFPFVVLLIIRDTAGYNDFPSLVTANASMAVVIEKDFFEHVEYYHKMLSEISDIIAHVVGKTMKTGGIDFAVYGDSNVNLRRVDYTVLFTVATCESTWHLHKQAEKEKLVHLAITDPDCPRIPENFGVGLPLIVPGEELPQIFFDLRVSSTLSWPKINFIHDDTLARDTISRVVKALSVELPDERLTLSARALFSTKFERNEVAMRQRLHKILADFRVEQLGTCFMAIVTFDMVFSILEVARSLKMLHPESQWLFVISESSDQETNFTSLVHFLREGENVAFVRNATDVQPNCNMGLACHVKEMIRALAKSLENSLMSEQELYDRVTEEEFEVVRLTKAERKVEIIRNMNRELSSARSLPGSGCGGCLTWKLVSAIVWGMSFDAPESAARGGPWLQETGDWSPGPGIRMTEPLFPHISHGFRGISLPVVSFHNPPWQIIKHSNNSGPVYGGLVFDILRQLSAKLNFTYTVRLPSTLTPTASTALRSDDDHSSKDTAIAAISVGHKVPHQVAELVRSRKVFLAAVALTVGEKVHEVNFTASVADQTYALLSAKPKLLSRALLFAAPFTGATWICLSSMILVIGPILHLTVRYSPRPLDPRDKTALSSLWQCSWYVYGALLQQGGMSLPRADSARLIVGTWWIVVMVVVATYSGSLIAFLTFPRMDATIDTIDDLLARGSDYRWSFPNGSALEAYLGYAAAANERYKELLAAAERQDPTKPLEILERVKSESHVFIDWRVSLTFLMGIDLNDTGTCNLHLSADDLMSENLAMLVAADSPYLRLVDAAIKRMHESGLIKKWTEDKVVAKNKCSEGMSAIQEATNHKVNMSDMQGIFFVLAIGFTCAFATIATEYFWHRRKEAAAQKLVRPFV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8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LPLLVLLLALRFAGSEVLKITFWIEPVQRAEFDTDIAMVLKELDALRLDVKVDDTTLTLTRSEDGLDMQRFCEILSTVGASAVIDLTYSHWEEGYNLVRSLGIGYVRLERIMRPFLDMFGDFMRQKRANNVAMVFMNARDAVEAMQQMLVGYPFRTLIMDASQTDPGQHFLERIRSLRPAPTYIALFARAAAMNGIFEKVQKADLFQRPLEWHFVFLDTRDRVFKYRRQAELCTRFTLNPRAICRSMPMPDLYCGSGFTMQRAMLLNVLRSLINAAQVSPGYPLAIYQDCNATASSSEVSDPLEKDDYNWLDMVHWSNFLAYAPPLPHIQDQFQSPVPGLTFAVNISAGYYSSEHEAKTDLAAWSSVGEMRLLNETISPARRFFRIGTAESIPWSYLRREEGTGELIRDRSGLPIWEGYCIDFIIRLSQKLNFEFEIVAPEVGHMGELNELGEWDGVVGDLVRGETDFAIAALKMYSEREEVIDFLPPYYEQTGISIAIRKPVRRTSLFKFMTVLRLEVWLSIVAALVGTAIMIWFMDKYSPYSSRNNRQAYPYACREFTLRESFWFALTSFTPQGGGEAPKAISGRMLVAAYWLFVVLMLATFTANLAAFLTVERMQTPVQSLEQLARQSRINYTVVKDSDTHQYFVNMKFAEDTLYRMWKELALNASKDFKKFRIWDYPIKEQYGHILLAINSSQPVADAKEGFANVDAHENADYAFIHDSAEIKYEITRNCNLTEVGEVFAEQPYAVAVQQGSHLGDELSYAILELQKDRFFEELKAKYWNQSNLPNCPLSEDQEGITLESLGGVFIATLFGLVLAMMTLGMEVLYYKKKQNALEITQVRPVNDSSGSGGNSSTAPPTATSTTKQAWHIPVLEAEEKPAKVSPPPSFETATFRGKKLPARITLGDGKFKPRHGLYARRNLGASDSHSGYME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25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LMNPKTSKILWLLGFLSLLSSFSLEIAAQTTQNINVLFINEVDNEPAAKAVEVVLTYLKKNIRYGLSVQLDSIEANKSDAKVLLEAICNKYATSIEKKQTPHLILDTTKSGIASETVKSFTQALGLPTISASYGQQGDLRQWRDLDEAKQKYLLQVMPPADIIPEAIRSIVIHMNITNAAILYDDSFVMDHKYKSLLQNIQTRHVITAIAKDGKREREEQIEKLRNLDINNFFILGTLQSIRMVLESVKPAYFERNFAWHAITQNEGEISSQRDNATIMFMKPMAYTQYRDRLGLLRTTYNLNEEPQLSSAFYFDLALRSFLTIKEMLQSGAWPKDMEYLNCDDFQGGNTPQRNLDLRDYFTKITEPTSYGTFDLVTQSTQPFNGHSFMKFEMDINVLQIRGGSSVNSKSIGKWISGLNSELIVKDEEQMKNLTADTVYRIFTVVQAPFIMRDETAPKGYKGYCIDLINEIAAIVHFDYTIQEVEDGKFGNMDENGQWNGIVKKLMDKQADIGLGSMSVMAEREIVIDFTVPYYDLVGITIMMQRPSSPSSLFKFLTVLETNVWLCILAAYFFTSFLMWIFDRWSPYSYQNNREKYKDDEEKREFNLKECLWFCMTSLTPQGGGEAPKNLSGRLVAATWWLFGFIIIASYTANLAAFLTVSRLDTPVESLDDLAKQYKILYAPLNGSSAMTYFERMSNIEQMFYEIWKDLSLNDSLTAVERSKLAVWDYPVSDKYTKMWQAMQEAKLPATLDEAVARVRNSTAATGFAFLGDATDIRYLQLTNCDLQVVGEEFSRKPYAIAVQQGSHLKDQFNNAILTLLNKRQLEKLKEKWWKNDEALAKCDKPEDQSDGISIQNIGGVFIVIFVGIGMACITLVFEYWWYRYRKNPRIIDVAEANAERSNAADHPGKLVDGVILGHSGEKFEKSKAALRPRFNQYPATFKPRF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21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YYWVALVLFTAQAFSIEGDRSASYQEKCISRRLINHYQLNKEIFGVGMCDGNNENEFRQKRRIVPTFQGNPRPRGELLASKFHVNSYNFEQTNSLVGLVNKIAQEYLNKCPPVIYYDSFVEKSDGLILENLFKTIPITFYHGEINADYEAKNKRFTSHIDCNCKSYILFLSDPLMTRKILGPQTESRVVLVSRSTQWRLRDFLSSELSSNIVNLLVIGESLMADPMRERPYVLYTHKLYADGLGSNTPVVLTSWIKGALSRPHINLFPSKFQFGFAGHRFQISAANQPPFIFRIRTLDSSGMGQLRWDGVEFRLLTMISKRLNFSIDITETPTRSNTRGVVDTIQEQIIERTVDIGMSGIYITQERLMDSAMSVGHSPDCAAFITLASKALPKYRAIMGPFQWPVWVALICVYLGGIFPIVFTDRLTLSHLMGNWGEVENMFWYVFGMFTNAFSFTGKYSWSNTRKNSTRLLIGAYWLFTIIITSCYTGSIIAFVTLPAFPDTVDSVLDLLGLFFRVGTLNNGGWETWFQNSTHIPTSRLYKKMEFVGSVDEGIGNVTQSFFWNYAFLGSKAQLEYLVQSNFSDENISRRSALHLSEECFALFQIGFLFPRESVYKIKIDSMILLAQQSGLIAKINNEVSWVMQRSSSGRLLQASSSNSLREIIQEERQLTTADTEGMFLLMALGYFLGATALVSEIVGGITNKCRQIIKRSRKSAASSWSSASSGSMLRTNAEQLSHDKRKANRREAAEVAQKMSFGMRELNLTRATLREIYGSYGAPETDHGQLDIVHTEFPNSSAKLNNIEDEESREALESLQRLDEFMDQMDNDGNPSSHTFRIDN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31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NLLISMFILILAAGEGEIIPSMEESVVTNFVKSLVKTKQAIVFSCLFKDFKEISLALMRINQFVSVVNLNQSYSLTSILTRENYARTSVMVNARCSGSSELLFEASENRYFNKTYQWFLWGVDLEVQSLFPLNLNYVGPNAQITYVNETADGYAYWDIHSKGRHLKSNLEINLIATLINDTLNIARDIFHLQSIDFRGQFNGLTLRGASVIDKEDIISNEQIESILSRPTKDAGVAAFIKYHYELLGLLRERFNFTVNFRNSRGWAGRLGNTTFRLGLLGIVMRNEADIAASGAFNRINRFAEFDTIHQSWKFETAFLYRYTSDLDTHGKSGNFLSPFSDRVWLFCLLTLGAFSIIWVLFEIIDYKILRIRVNSQKLEHLNQKSSVICIKTTCIERILQTFGACCQQGLDPNPVDRSVRFLVMTLFLFSLVMYNYYTSSVVGGLLSSSDQGPSTVDEITASPLKISFEDIGYYKVLFRESQNRSITRLIEKKLSSSRSLNELPIFSHIEDAVPYLKAGGFAFHCEVVDAYPVISEYFDANEICDLREVSGLMEVEILNWILHKNSQYTEIFKTAMCNAQEKGFVERILRRRQIKKPACQSLYTVYPVSLSGVLPGFVILICKSINKFS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40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HKFLALGLLPYLLGLLNSTRLTFIGNDESDTAIALTQIVRGLQQSSLAILALPSLALSDGVCQKERNVYLDDFLQRLHRSNYKSVVFSQTELFFQHIEENLQGANECISLILDEPNQLLNSLHDRHLGHRLSLFIFYWGARWPPSSRVIRFREPLRVVVVTRPRKKAFRIYYNQARPCSDSQLQLVNWYDGDNLGLQRIPLLPTALSVYANFKGRTFRVPVFHSPPWFWVTYCNNSFEEDEEFNSLDSIEKRKVRVTGGRDHRLLMLLSKHMNFRFKYIEAPGRTQGSMRSEDGKDSNDSFTGGIGLLQSGQQADFFLGDVGLSWERRKAIEFSFFTLADSGAFATHAPRRLNEALAIMRPFKQDIWPHLILTIIFSGPIFYGIIALPYIWRRRWANSDVEHLGELYIHMTYLKEITPRLLKLKPRTVLSAHQMPHQLFQKCIWFTLRLFLKQSCNELHNGYRAKFLTIVYWIAATYVLADVYSAQLTSQFARPAREPPINTLQRLQAAMIHDGYRLYVEKESSSLEMLENGTELFRQLYALMRQQVINDPQGFFIDSVEAGIKLIAEGGEDKAVLGGRETLFFNVQQYGSNNFQLSQKLYTRYSAVAVQIGCPFLGSLNNVLMQLFESGILDKMTAAEYAKQYQEVEATRIYKGSVQAKNSEAYSRTESYDSTVISPLNLRMLQGAFIALGVGSLAAAALNNTINVRSLNSRDKFICGGPVKIWYYLVLLLWYYFNRGLVGIYQLWHKTSIRNTGKGMPFLGE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64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HWWLLVFLPLSCQGLPEHELLELELDYGLAEPQRTSLLQSSLILQFSQDYKHIPRITYFTCQKPHLQTPNQIPNAAEHRDAFAAKNFQLIKSLYESELFVRIVLLDVLAQSPTSGRPNRPGNGPTGGFSQTPSQAQSNSEWLEGVLRMEALRQIAVVDLACGAVSRRFLELASAKMLYSEKFHWLLIEDFAWHGRTQTAEGSGKRDDGEMEEEEPPGQQIQATDDEDLPSIESFLGGMNLYMNTELTLAKRMSEAAHYTLFDVWNPGLNYGGHVNLTEIGSFTPTEGIQLHTWFRTTSTVRRRMDMQHARVRCMVVVTNKNMTGTLMYYLTHTMSGHIDTMNRFNFNLLMAVRDMFNWTFVLSRTTSWGYVKNGRFDGMIGALIRNETDIGGAPIFYWLERHKWIDVAGRSWSSRPCFIFRHPRSTQKDRIVFLQPFTNDVWILIVGCGVLTVFILWFLTTIEWKLVPHDGSALIKPKGGAPPRHHYQQQQQQEQVEAPVRPITAVSVVVSKEKVEEKQEEYEDSTPIDAGTLWQRCYQKLNKYIKDRKAKQKKAPERVGLFLESVLFFVGIICQQGLGFSTSFVSGRCIVITSLLFSFCIYQFYSASIVGTLLMEKPKTIKTLSDLVHSSLKVGMEDILYNRDYFLHTKDPVSMELYAKKITSVPTTKENEADEDEPVDPNPVSTDPAKSYRDIVHSHETGAHAKDNAASNWLDPETGLLRVKHERFAFHVDVAAAYKIIAETFSEQDICDLTEVSMFPPQKTVSIMQKNSPMRKVISYGLRRVTETGILTYHFNVWHSRKPPCVKKIETSDLHVDMDTVSSALLILLFSYAITLMILGTEILYSKWHNRIQLKWVGAT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75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QLVQLANFVLDNLVQSRIGFIVLFHCWQSDESLKFAQQFMKPIHPILVYHQFVQMRGVLNWSHLELSYMGHTQPTLAIYVDIKCDQTQDLLEEASREQIYNQHYHWLLVGNQSKLEFYDLFGLFNISIDADVSYVKEQIQDNNDSVAYAVHDVYNNGKIIGGQLNVTGSHEMSCDPFVCRRTRHLSSLQKRSKYGNREQLTDVVLRVATVVTQRPLTLSDDELIRFLSQENDTHIDSLARFGFHLTLILRDLLHCKMKFIFSDSWSKSDVVGGSVGAVVDQTADLTATPSLATEGRLKYLSAIIETGFFRSVCIFRTPHNAGLRGDVFLQPFSPLVWYLFGGVLSLIGVLLWITFYMECKRMQKRWRLDYLPSLLSTFLISFGAACIQSSSLIPRSAGGRLIYFALFLISFIMYNYYTSVVVSSLLSSPVKSKIKTMRQLAESSLTVGLEPLPFTKSYLNYSRLPEIHLFIKRKIESQTQNPELWLPAEQGVLRVRDNPGYVYVFETSSGYAYVERYFTAQEICDLNEVLFRPEQLFYTHLHRNSTYKELFRLRFLRILETGVYRKQRSYWVHMKLHCVAQNFVITVGMEYVAPLLLMLICADILVVVILLVELAWKRFFTRHLTFHP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75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NFSVLESHFKEAQIFVDADVTYVTHDPFSKNFLLYDVYNKGRQLGGELNITADREIFCNKTNCRVERYLSELYTRSALQHRKSFTGLTMRATAVVTALPLNVSIKEIFDFMNSKYRIQLDTYARLGYQARQPLRDMLDCKFKYIFRDRWSDGNATGGMIGDLILDKADLAIAPFIYSFDRALFLQPITKFSVFREICMFRNPRSVSAGLSATEFLQPFSGGVWLTFALLLLLAGCLLWVTFILERRKQWKPSLLTSCLLSFGAGCIQGAWLTPRSMGGRMAFFALMVTSYLMYNYYTSIVVSKLLGQPIKSNIRTLQQLADSNLDVGIEPTVYTRIYVETSEEPDVRDLYRKKVLGSKRSPDKIWIPTEAGVLSVRDQEGFVYITGVATGYEFVRKHFLAHQICELNEIPLRDASHTHTVLAKRSPYAELIKLSELRMLETGVHFKHERSWMETKLHCYQHNHTVAVGLEYAAPLFIILLGAIILCMGILGLEVIWHRHCTLH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75c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SWPLYRLIVFNLLEINLSNLMVFHCWSIKEAFPLVEMLNQNGIFSQYIDVQNPDNLANVHKEYLDSDLVSLNADVTYVSREDEERFILHDVYNKGSHLGGKLNITVDQTLQCNRSHCQVKEYLSELHLRPRLQHRMDLSSVTFRLAALVSVLPINSSEEELLEFLNSDRDSHMDSISRIGNRLIMHTQEILGFNVQDAFGGAIGMLTNESAELCTTPFVPSWNRLHYLHPMTEQAQFRAVCMFRTPHNAGIKAAVFLEPFMPSVWFAFAGLLIFAGVLLWMIFHLERHWMQRCLDFIPSLLSSCLISFGAACIQGSYLMPKSAGGRLAFIAVMLTSFLMYNYYTSIVVSTLLGSPVRSNIRTIQQLADSSLDVGFDTVPFTKTYLVSSPRPDIRSLYKQKVESKRDPNSVWLSPEEGVIRVRDQPGFVYTSEASFMYHFVEKHYLPREISDLNEIILRPESAVYGMVHLNSTYRQLLTQLQVRMLETGITSKQSRFFSKTKLHTFSNSFVIQVGMEYAAPLFISLLVAYFLALLILILEICWARYAKKKFSTIIPQNQ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75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VQVAHWLPLIFFLLVSGTPRVAGSWRSEYSRQDPDPKTRWGNQLPDMLVAYYRHHGVHSLMLVVCHTDIADFRLWKLWQHFNLNNFYVQVSTESSLRDLQHVDALDEHKDAPPPKSFHANNSTHWETSFLLPALPYKMGILLLEFSSECALNLLRWSAASEHNYFTTNRFWLLLTEDPGDIDLLEDPEIFIPPDSELRVLHYENVGNFSCSLIDLYKVAAWKPLKRTLVGHNIRNSRHVIHALQHFGSAITYRQDLEGIVFNSAIVIAFPDLFTNIEDLSLRHIDTISKVNHRLMLELANRLNMSYNTYQTVNYGWRQPNGSFDGLMGRFQRYELDLAQLAIFMRLDRIALVDFVAETYRVRAGIMFRQPPLSAVANIFAMPFENDVWVSILMLLIITTVVLVLELFFSPHNHDMSYMDTLNFVWGAMCQQGFYVEVRNRSARIIVFTTFVAALFLFTSFSANIVALLQSPSDAIQSLSDLGQSPLEIGVQDTQYNKIYFTESTDPVTKNLYHKKIASKGENIYMRPLLGMEKMRTGLFAYQVELQAGYQIVSDTFSEPEKCGLMELEPFQLPMLAIPTRKNFPYKELIRRQLRWQREVSLVNREERKWIPQKPKCEGGVGGFVSIGITECRYALGIFGCGAAVSFVLFLFEFIFRHFKQVYRIIKGYREVQR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76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NLLVESYYFSTVLSFFAQQFFADSHATCIFWHPAFDFRLETVHPMPLIIMDWHRWANRSDQDVYDYKIKEDEFEGKGIPYNDWTLRLTVAIERSHCETFIAFQEQIPEFARYFYHASIYSIWRSLRNRFMFVYTKEFEDKKDSYLSGYIFQDQPNILVITSQYLNSSTFEIKTNRFVGPRNFNKNPEPVEFYILQRFDAKGTKATWETQSAMSSKMRNLKGREVVIGIFDYKPFMLLDYEKPPLYYDRFMNTTDVTIDGTDIQLMLIFCELYNCTIQVDTSEPYDWGDIYLNASGYGLVGMILDRRNDYGVGGMYLWYEAYEYMDMTHFLGRSGVTCLVPAPNRLISWTLLLRPFQFVLWMCVMLCLLLESLALGITRRWEHSSVAAGNSWISSLRFGCISTLKLFVNQSTNYVTSSYALRTVLVASYMIDIILTTVYSGGLAAILTLPTLEEAADSRQRLFDHKLIWTGTSQAWITTIDERSADPVLLGLMEHYRVYDANLISAFSHTEQMGFVVERLQFGHLGNTELIENDALKRLKLMVDDIYFAFTVAFVPRLWPHLNAYNDFILAWHSSGFDKFWEWKIAAEYMNAHRQNRIVASEKTNLDIGPVKLGIDNFIGLILLWCFGMICSLLTFLGELWRGQG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76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TGIELLVAAALCVACPPLNDSPPTNLIQMGENGTLSPVTELPMDVDASEAGFDADAPVETLETINRKKPKLREMLDWIGGKHLRIATLEDFPLSYTEVLENGTRVGHGVSFQIIDFLKKKFNFTYEVVVPQDNIIGSPSDFDRSLIEMVNSSTVDLAAAFIPSLSDQRSFVYYSTTTLDEGEWIMVMQRPRESASGSGLLAPFEFWVWILILVSLLAVGPIIYALIILRNRLTGDGQQTPYSLGHCAWFVYGALMKQGSTLSPIADSTRLLFATWWIFITILTSFYTANLTAFLTLSKFTLPYNTVNDILTKNKHFVSMRGGGVEYAIRTTNESLSMLNRMIQNNYAVFSDETNDTYNLQNYVEKNGYVFVRDRPAINIMLYRDYLYRKTVSFSDEKVHCPFAMAKEPFLKKKRTFAYPIGSNLSQLFDPELLHLVESGIVKHLSKRNLPSAEICPQDLGGTERQLRNGDLMMTYYIMLAGFATALAVFSTELMFRYVNSRQEANKWARHGIGRTPNGQSVAPSRWLRGWRRLNSGHGQLLGASTHGQNVTPPPPYQSIFNGGSHGDPLNRWRRPLANGNALGNGVLLGGDSEGGVRRLINGRDYMVFRNPNGQSQLVPVRSPSAALFQYSYTE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84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KLQVKVISWPLIILTAFLRVLQIESINTNFLELAAFEDFLRSEHLSHVLVVRGDDADGDWKIECHQKLLANYRVQFYRPEMSANFEDLMFYGSPRTAVLVLNSEHVLVRRQVFGVASEAGYFNNSLAWFILGSGRESLPVEQLIDQLLSGYRMGIDADITVALRGPDNASMLFYDVYRISRQANTPLIIEKKGLWTHSGGYQKFGNFKNTWVIRRRNFLNVTLIGSTVLTEKPPGFGDMEYLADDKQLQQLDPMQRKTYQLFQLVERMFNLSLAISLTDKWGELLDNGSWSGVMGQVTSREADFAVCPIRFVLDRQPYVQYSAVLHTQNIHFLFRHPRRSHIKNIFFEPLSNQVWWCVLALVTGSTILLLFHVRLERMLSNMENRFSFVWFTMLETYLQQGPANEIFRLFSTRLLISLSCIFSFMLMQFYGAFIVGSLLSESARSIVNLQALYDSNLAIGMENISYNFPIFTNTSNQLVRDVYVKKICKSGEHNIMSLQQGAERIIQGRFAFHTAIDRMYRLLLELQMDEAEFCDLQEVMFNLPYDSGSVMPKGSPWREHLAHALLHFRATGLLQYNDKKWMVRRPDCSLFKTSQAEVDLEHFAPALFALALAMVASALVFLLELFLHWLPDFRRRLGTMST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92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LQPLVMHLSQLLRIIVGQYFAEFPSILIVYNNSASTTPLQLEYLSALELVLRELSKPIRLQWINVAFLKDLNDLEDQVMGALNSSVTEGFITILSQTHHFIHARYYATRNANVRLKDKRYLFLCEDESPAELLCMDILQFYPHHLMVRPGTETAPTGPTGPHPDPRRGGGASVSTKNKDDGEGGAGNKTTSPYRDINFELWTQKFVGAVGNLDALLLDAFLPNETFANRVELYPNKLLNLQRRSLLVGSITYVPYTITNYVPAGQGDVDPIHPQWPNRSLTFDGAEANVMKTFCQVHNCHLRVEAYGADNWGGIYDNESSDGMLGDIYEQRVEMAIGCIYNWYDGITETSHTIARSSVTILGPAPAPLPSWRTNIMPFNNRAWLVLISTLVICGTFLYFMKYVSYRLRYSGTQVKFHHSRKLEKSMLDIFALFIQQPSAPLSFDRFAPRFFLATILCATITLENIYSGQLKSMLTFPFYSAPVDTIEKWAQSGWKWSAPSIIWVHTVQSSDLETEQILARNFEVHDYSYLSNVSFMPNYGFGIERLSSGSLSVGDYVSTEALENRIVLHDDLYFDYTRAVSIRGWILMPELNKHIRTCQETGLYFHWELEFIDKYMDKKKQEVLMDLANGHKVKGAPQALDVRNIAGALFVLAFGVAFAGCALVAELLIHRMDLSK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93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NPGEMRPSACLLLLAGLQLSILVPTEANDFSSFLSANASLAVVVDHEYMTVHGENILAHFEKILSDVIRENLRNGGINVKYFSWNAVRLKKDFLAAITVTDCENTWNFYKNTQETSILLIAITDSDCPRLPLNRALMTVECRINAVVFVDQTILEENALLVKSIVHESITNHITPISLILYEINDSLRGQQKRVALRQALSQFAPKKHEEMRQQFLVISAFHEDIIEIAETLNMFHVGNQWMIFVLDMVARDFDAGTVTINLDEGANIAFALNETDPNCQDSLNCTISEISLALVNAISKITVEEESIYGEISDEEWEAIRFTKQEKQAEILEYMKEFLKTNAKCSSCARWRVETAITWGKSQENRKFRSTPQRDAKNRNFEFINIGYWTPVLGFVCQELAFPHIEHHFRNITMDILTVHNPPWQILTKNSNGVIVEHKGIVMEIVKELSRALNFSYYLHEASAWKEEDSLSTSAGGNESDELVGSMTFRIPYRVVEMVQGNQFFIAAVAATVEDPDQKPFNYTQPISVQKYSFITRKPDEVSRIYLFTAPFTVETWFCLMGIILLTAPTLYAINRLAPLKEMRIVGLSTVKSCFWYIFGALLQQGGMYLPTADSGRLVVGFWWIVVIVLVTTYCGNLVAFLTFPKFQPGVDYLNQLEDHKDIVQYGLRNGTFFERYVQSTTREDFKHYLERAKIYGSAQEEDIEAVKRGERINIDWRINLQLIVQRHFEREKECHFALGRESFVDEQIAMIVPAQSAYLHLVNRHIKSMFRMGFIERWHQMNLPSAGKCNGKSAQRQVTNHKVNMDDMQGCFLVLLLGFTLALLIVCGEFWYRRFRASRKRRQFTN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7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HHLWLLMGLRSLAMGALHPPQPEAMTPLVAAALEILAEQVSPSQSTLAVMDLTQDAEHRDERQEQLMTIILRSVGSEMALRTFQKPPAEVPASFVVFLVNSAQAFNTLGFHFTDIHSTREFNFLILLTHRMSSRAERLQVLRDISRTCVRFHTSNVILLTEKRDGVVLVYAYRLLNMDCDLSVNLELIDIYKNGLFRHGHEARSFNRVLSLSGCPLQVSWYPLPPFVSFIGNSSDPEERAQIWRLTGIDGELIKLLASIFDFRILLEEPCNKCLSPDIKDDCSGCFDQVIISNSSILIGAMSGSHQHRSHFSFTSSYHQSSLVFIMHMSSQFGAVAQLAVPFTVIVWLALVVSSLLLVLVLWMRNRLVCGRSDLASHALQVLTTLMGNPLEARSLPRSSRLRILYAGWLLLVLVLRVVYQGKLFDSFRLPYHKPLPTEISELIRSNYTLINQEYLDYYPRELTVLTRNGSKDRFDYIQGLGKEGKFTTTSLIATMEYYNMMHWSTSRLTHIKEHIFLYQMVIYLRRHSLLKFAFDRKIKQLLSAGIIGYFVREFDACQYRKPFEEDYEVTPIPLDSFCGLYYISLIWLSAAVVAFILELLSQRIVWLRRIFE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7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YWLYILSCCSLVASTMESSSDWDLAEALAQVVANSEMGRFKTLYIYTHTNSQSTGGHLEELLDQVLMIVPNNLQARRLLLQQSMEYKPYVHAVLALVDGLPSLSAIYARIRATQDLSHTLIYMSMPTDAYGEEMQATLRFLWRLSVLNVGVVLRPPGDHILMVSYFPFSALHGCQVISANVVNRYQVGTKRWASQDYFPSKLGNFYGCLLTCATWEDMPYLVWRPDGSGSFVGIEGALLQFMAENLNFTVGLYWMNKEEVLATFDESGRIFDEIFGHHADFSLGGFHFKPSAGSEIPYSQSTYYFMSHIMLVTNLQSAYSAYEKLSFPFTPLLWRAIGLVLILACLLLMLLVRWRHHHELPRNPYYELLVLTMGGNLEDRWVPQRFPSRLVLLTWLFATLVLRSGYQSGMYQLLRQDTQRNPPQTISEVLAQHFTIQLAEVNEARILASLPELRPEQLVYLEGSELQSFPALAQQSGSSARVAILTPYEYFGYFRKVHPMSRRLHLVRERIYTQQLAFYVRRHSHLVGVLNKQIQHAHTHGFLEHWTRQYVSAVDEKDESVARIASTSYSTLDGIDGDPSLSESEEDQQVAPVRQNVLSMRELAALFWLILWANLGAVVVFVLELLLPRIKLRKILRKMKKSTRASATTTSTLSSPSTTKDIPFSCKDGFQDSWPKCSLLVS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7c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HSAVHNVSLVYALVWAIDNYYGMATSTPLAVVQFPTSRESRRLHNDLIDAALGRSSGTGRIQFLLEDDRVEMTETDTDPPPPSGLTGRPIAIWFLDSLRSYFRLEMYLNQLGSPYKRNGFFLVIYTGLEDQPMESLKIMFRRLLNMYVLNVNVFLQRDGTVHLYTYYPYGPHHCQSSLPVYYTAFQDLAAPANGFGLTKPLFPRKLTNMHGCEMVVATFEHRPYVIIEDDPKTPGGRSIHGIEGLIFRSLAERMNFTIKLVEQKDKNRGEILPDGNFTGILKMMVDGEVNLTFVCFMYSKARSDLMLPSTSYTSFPIVLVVPSGGSISPMGRLTRPFRYIIWSCILVSLIFGFVLICLLKITALPGLRNLVLGRRNRLPFMGMWASLLGGLALYNPQRNFARYILVMWLLQTLILRAAYTGQLYLLLQDVEMRSPIKSLSEVLAKDYEFRILPALRTIFKDSMPTTNFHAVLSLEESLYRLRDEDDPGITVALLQPTVNQFDFRSGPNKRHLTVLPDPLMTAPLTFYMRPHSYFKRRIDRLIMAMMSSGIVARYRKMYMDRIKRVSKRRNLEPKPLSIWRLSGIFVCCAGLYLVALIVFILEILTTNHRRLRRAFNVINRYAA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7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DIRCVVALLLGLCKVQAVVWPHQHLLEEQLASQISATLQKIFINGLAVYNFGVFISTSYEEMDRDRVILVHQVLNRNLYPPNFPVAVVLASKMNRKITAQVFTQLLFVQNAEQAIAIAEGVNRNGLCVIVLLTSQPERPIMTKIFTYFMQERYNINVVILVPRLHGVQAFNVRPYTPTSCSSLEPVEIDIKDGDLWDVFPRRLKNLHGCPLSVIVWDIPPYMRINWKSSDPMDGLDGLDGLLLRIVARKMNFTLKLIPNEPNGLIGGSSFMNGTFTGAYKMLRERRANITIGCAACTPERSTFLEATSPYSQMSYIIVLQARGGYSIYEVMLFPFEKYTWLLLSTILGLHWIVGSRWRMPSPILAGWMLWIFVIRASYEASVFNFIQNSPVKPSPRTLDQALSGGFRFITDHASYRMTLKIPSFQGKTLISAGQPVDVFDALLKAPWKTGAFTSRAFLADHLVRHRKHRNQLVILAEKIVDNMLCMYFPHGSYFAWEINKLLFNMRSFGIFQHHSQILAWDNLPTTTDTDTPGKRIHSSTESVATGFAESMSFVVAALNCLMGALCISIVVFGLELLSRRRHWTGLEWLFERV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7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NHINEFVARAVLHVVHHYILSVTPSLVLTLCCRSNHTCNFYNKMMSTLFREWGLAPLQIVNVLRGVPWHPVPGRRHFNVIFTDSFAAFEEIRMEYYSREYNYNEHYFIFLQARDRLLQGEMRLIFDYCWRYRLIHCSIQVQKSNGDILFYSYYPFGEHGCSDMEPQLINRYNGSMLVEPDLFPRKLRNFFGCPLRCALWDVPPFLTLDEDQEEVLRVNGGYEGRLLLALAEKMNFTIAVRKVHVNMRDEALEMLRRDEVDLTLGGIRQTVARGMVATSSHNYHQTREVFGVLASSYELSSFDILFYPYRLQIWMGILGVVALSALIQLIVGRMLRERMGSRFWLNLELVFVGMPLLECPRSHTARLYCVMLMMYTLIIRTIYQGLLYHLIRTHQLNRWPQTIESLVQKNFTVVLTPIVQEVLDEIPSVQHMRFRLLEANSELDPLYFLEANHQLRQHVTASALDIFIHFNRLSADKVHQRGEQGSGAHFEIVPEDIISMQLTMYLAKHSFLIDQLNEEIMWMRSVGLLSVWSRWELSESYLRNEQSFQVLGTMELYAIFLMVLVGLIVGLLVFILELVSMRSIYLRKLFT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7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QGEDANLYVARALRLVIENVLAQLSTTLVVTISTRHLGTAHWFEYMMNILMDSWRMVAVQLLRIRPDLVVNPVPGRKRVSLLMVDSYQGLLDTNITASNANFDDPDYYFIFLQARDHLIPKELQLILDHCLAHFWLHCNVMIQTAQVEVLVYTYYPYTADACQKAYPIPVNTFDGRKWKASQMFPDKLSQMHGCPLTVLTWHQPPFVELVWDPKHNRSRGSGFEIQLVEHLARRMNFSLELVNIALLRPNAYRLAEGSSEGPIEKLLQRNVNISMGYFRKTARRNQLLTTPMSYYSANLVAVLQLERYRIGSLALLVFPFELSVWMLLLLALLIHLGIHLPSARRGNEEDGGGGLQVVALLLGAALARLPRSWRHRFIAAHWLWASIPLRISYQSLLFHLIRLQLYNTPSFSLDQLLAEGFQGICTANTQRLLLEMPQLARDPDSIQSVDTPFDWDVLNVLTRNRNRKIFAVANQDVTLSFLHSSAHPNAFHVVKQPVNVEYAGMYMPKHSFLYEKMDDDIRRLDASGFIHAWRRASFASVHRKEQVHMTSRRYINHAKLSGIYMVMAGLYLLAGLLFAGEVLLRQRN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7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NVTSLLNFESMKYIGAQTQAASINHHVAQALRVFIEDFYQRIAPAFIVVLSCRRPSPMNFYRNIMQLLYESVDTMIVQLVLVELGRPRRIAGPRTHNLLLVDSLDALLDIEIHTYTAQSDTSEYYFIFLQQRDALIPHDMQGVFAYCWRHQLINCNVMTQSSGGQVLLHTYFPYAPGQCNDSQPTRINMFLGESWKHRDYFPSKLHNLNGCPLIVLARKVSPFLDLDEGQRELRGLEGRLLQELSRRMNFSIQFSGLQDQLKNRTTWTEKQLLQKLVQERIAHLAIGYVRKRIQYATNLTPVFPHYSNRVVGCLLLNAHNLTSLEIWSFPFQALTWICLVAGDRLALVLAVYAASLGLPIDPPERPSLQLLFASWLIFGLIVRSMYSALLFFILRYHLHQRLPGNLQDLTHGDYAAVMGRTTLQDLREVPSLQDLLGLKSVIVTSEREEEVLRTLDRCTLREGAGSHPLFFGLISQDALLHLTQRGHRAGAYHIIPQDVLEQQLAIYLQKHSHLASHLDHLVMSIRSVGLVHHWAGQMASERYFRSRFLYREKRIRQPDLWAVYILTAGLYLLSLVVFICELLASRRAGL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10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VLGTVFLLFMLDLKTLNLTRLNGLLVEPTRDLPQLELWLRAGSDHQDAENPYVQWFLLRTEIPLSIVTYQENRYWMDDPFGRRNLVLVMSLDQLLTNRGAAAPIQKASTFFYILADQDKDLSADEQLRLEGSCRQLWTQHKVYNRFFLTRDGVWIYDPFKRRDSAFGRLVRYYGSETLDKLLFRDMAGYPLRIQMFRSVYTRPEFDKETGLLTRVTGVDFLVAQMLRERLNFTMLLQQPEKKYFGERSANGSYNGAIGSIIKDGLDICLTGFFVKDYLVQQYMDFTVAVYDDELCIYVPKASRIPQSILPIFAVGYDIWLGFVLTAFACALIWLTLRVINLKLRIVSLGNQHIVGQALGIMVDTWVVWVRLNLSHLPASYAERMFIGTLCLVSVIFGAIFESSLATVYIHPLYYKDINTMQELDESGLKVVYKYSSMADDLFFSETSPXWNRDLRADVIDEVARFRNKAGVSRYTSLILESSHFTLLRKIWVVPECPKYYTISYVMPRDSPWEDAVNALLLRFLNAGLIVKWIQDEKSWVDIKMRSNILEADAESELVRVLTIGDLQLAFYVVIGGNLLAFLGFLAEHFRWKLQKKGV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11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FAILWLFSGCLLPGIQVGIWVVVRAQPTGRDVLLSRLGNQQNELNTRRLANASSYLTRNYIANRINTLVVREICVECPYELSERQRQLVDQILASLAPELSVLLHKGTAEETTWEYTLFVVNDHTAFTGQVFIFPDELLEREFFCIVVVSEIQSRQFVRQTVGSIVKSNLQMHFVNVVVVAQLEDGTVGTYSYKLFKANCTPGITVRQINHFDRITGKPQQSMPDLYPVRNGHLGDCPFNVGAAHMPPHLIYKRHKDPPPASNVSIPAEDLAGIDWDLLQLLAKALKFRIQLYMPQEPSQIFGEGNVSGCFRQLADGTVSIAIGGLSGSDKRRSLFSKSTVYHQSNFVMVVRRDRYLGRLGPLILPFRGKLWGVIIVILLLAVLSTCWLRSRLGLSHPIEDLLTVIVGNPIPDHRLPGKGFLRYLLASWMLLTLVLRCAYQARLFDVLRLSRHRPLPKDLSGLIKDNYTMVANGYHDFYPLELTCRQPLDFSARFERVQRAAPDERLTTIALISNLAYWNHKHPNISRLTFVRQPIYMYHLVIYFPRRFFLRPAIDRKIKQLLSAGVMAHIERRYMQYENKRKVASNDPVLLRRITKSIMNGAYRIHGLVIVLATGMFILELLAGRSNGRLRRWMEWVHQ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20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ASLNRSTGLSAELLDLYGLVVHFLLSGEHTTLVYFNPAGLDCSWGVLWQRNLTAHPQIVWQRNYSYPDLYYQFNAKLLVLACLPMDSRAAIQLEILANSLSHLRTVVRLLIEVAGPDQVTLARQYLSFCLRRSMLHVELYFRDYHHSLILYSFRAFPSFELVMRWISVGQGVKLFLHKLDDLRGHRLRVIPDLSPPNTFFYRDARGDNQVTGYLWDFLATFAGRLNAGLEVVRPSWRAGSASDSSYMLEYSAKGLIDVGLTTTLITKWNLWAIHQYTYPLLVSSWCTMLPVEKPLATPDLFGRIVCPTLAMTLLLIILVTWLVFRQLRCLTRLKNSRPARIVPHLLTLLLLTTCSAQLLSLLIFPPYHVRIASFEDLLRGDQKILGMRNEFYNFDGAFRARYAGVFYLIDDPNELYDLRNHFNTTWAYTMPYIKWLVIKTQQRHFSKPLFRWSKDLCFFDFMPTSVIVAPDSIYWESIKDFTFRIHQAGLMKHWIRKSFYDMIKAGKMSIKDYSDLETLKPLNIGDLEIVWRVCGAAIAVASAIFIMELLYFYINVFFNSL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41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IDLSWSLVLSAIVGKYLNESTICIFWNDKFEFQLLHKSDYISFVGINIKSFDDNGGHYIIDTGLKKKELQNKHLFLDELVIKIIISIEVTHCETFVVFDKDIDRFVNAFNKASVYSIWRSLHNKFVFAHIANESPESRNHFFEDQPNILFVVRDHSSASSFDIKTNKFVGRKAENPSQMILVDRYLASEQRFQFGKSLFADKLNNLQGREVIIAGFDYPPYTVIKHNMSTNAQDMGVSGESDFKNVYIDGTETRIVLNFCEQFNCTIQIDSSAANDWGKVYPNMSGDGALGMLINRKADICIGAMYSWYEDYTYLDLSMYLVRSGITCLVPAPLRLTSWYLPLEPFKETLWAAILLCLCAEATGLVLAYKSEQALYVLPGYREGWWTCTSFGVCTTFKLFISQSGNSKAYSLTVRVLLFACFLNDLIITSIYGGGLASILTIPSMDEAADTVTRLRFHRLQWAANSEAWVSAIRASDEALVKDILYNFHIYSDDELLRLAQDQHMRIGFTVERLPFGHFAIGNYLGPQAIDQLVIMKDDIYFQYTVAFVPRLWPLLDKLNTLIYSWHSSGFDKYWEYRVVADNLNLKIQQQVQETMTGTKDIGPVPLGMSNFAGFIIVWILGSAIATLTFLLELSLTYILKQSNLK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47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QIKLLVWLLVVGVVSSTEQLQFLKNFLEAVHKERSISTILLIQRKVHKNDFLHGLYPIFWPIICLDETKRVELVNNFNKDFLALVYMESEADTLLLSALAADLNHIRDARIMIWLQMSPSENFLDRIVFQASKQKFLNLVVIENTLKTRRFYPFPQPKVQVIDKPFEEKEIYPALWRNFMGKNAIAVPDLVPPRSFNSFDPKTGHRRESGSIYNVFKAFTQRYNITMLLKWPLIRNTTQEEIIGKSVRGEIDLPITGQLISFRHPNGSRSQPLLGMTALSIAVPCGPELPMFDRFFLFYGLATPITITGYYVLLNTIEIILGTLSDRIKRHPRRKKILNLVLNLRVFSCILSLPTPQGNRLRSVKGQLTMVMSITGLILSCIVAAQTSTILTMKPQYRHIKNFQELSDSNITVVCNHLNYLTIKQQMDPKFMAKFMQNIWIVNSIEQMKMIFDLNTSYAYQTFSYKKDPFTLLQMHTTRKAFCRTPGLDLVSGLAYTAVLEKNSIYALALQDYTLKAFSAGLVYYWAEESIRDLISTVGRTQFEKLPIVIGYQSLKLQDYNVCWKILLIGGALAFCVFIVEVVVGLINRRI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47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EAQIIIFLLTSAAAVTLKQYEFLXSFLKAGEQEQTITTLLMMQKHVHTKNLLQGLYPXPWPIIHFVETQRIKFIALLYMSSEKDIFLSSLAANLKFERLDKPFGKSNIFPVLWRNYMGXIALTLDHLVEPRSFYWTDPRTNIKRRTGYIYMLITNFAEQHNITLQLXSPPNEDMSQMVIIERTHKGPRSTHNWADDQLETFERXQDSLLPWHGSMAIVVPCGQEMSAYERFHAAHAFRAPIIFFGFHIFLSLIDFLLRTISDRIRCNPRRIQLLQTVLSLCVLRCILSTSLPNSNXLRSRLRDNSPXXXVLQAXSYSALWXLTGTAXQXHNRDFQSHKLHDYXTTDGSXHSIEVPGLLKARNXXIXLFHIFSSLGTKFDLRIGSAGSHTSGVEFRYYELLDRXSSLENNIVSQVFTILKLPYSRFRVLKLEDCRGCWQTLFVGFSIATFVFIVNVLMGFFRNINQKK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48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HLLITETYMIIGKTLHDILNELNERLIISTNIIFCKQFDNLIHFEAQTSRFVYSSLEAFNITSLWNHVGNDNKLFVIVGNVPPYELFAKLELSSPENCTQFILNNTVDMCADALVKNSKAFSVSRELRIAPANVIVPHGKPLLSYRYLAAPFNTKVWIALGTYVFLISGFLCLIHWLRSGKWDFSQNLLEVYSSLLFTVFHLKATNGIERYILFGVLFISGFVYSTSYLRLLKSMLIAETFEKQIQTFEELAESNIPLLINPYDRMIFQHHHIPKSLWTAVRTVSSETLLNHRSHGYVRLCPAILTASKIPSHTHRHLFSVCRFSHEQEVVPKGSSXXSLVPCIRKRNREXNHLGCLSGVSWPGISXFFHYGALGGEAFGSILLHDANYFPSPRLFRRLAELHYGSY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48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LQQSSNLLKLLLLLAISSVRTQGLNDIIIELNQRLLISNNFLYCNQSDKLNEYEIKYLQHMPPISLMIFTSIESMNFTQVEYNLGADNKLFLIMGNEEPPYDFLHALNLHFQFAEYIIVIDEPVDLKKSTKWLDFVNHLWQQGYVQLLIYTSYDEKLYHKIIFPETVIEETLVEQYISIRGSFNNLYGYPVRVAAYNNAPRSMLYVNRWGKHIFAGFYMRFLRAFIDARNGSFVPVLTPSNSPGNCTLNLVNETVDVCADALAANPAAFSLTHGFRIASANVLVTHAKPLHSYRYLTAPFQWSVWACLVIYVLLVVNFLSFIGWLRSGKWEFSKYLLEVFSSLLFSGFYLKEIRGRERYILFGVLFIAGFVYSTEYLGLLKSMLISEVFEKQIDTFEALVESNITLMVDPYDKILFAKYNMPEILSPIMELVSFETLLKHRNRFDQDYAYILFSDRMALYDYAQQFLKHPKLLRIPIDFSFLYTGIPMRKRWFLKHHLGRAWYWAFESGLTRKLALDADFEAVRVGYLSFLITEHVEAQPLNVDYFVMPAIALAIGYILALLSFVIEMTAWRIREFLGCRKATMTSTGCSEGGHVDVD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48c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LLRIILIIIFLRIVSSIPDTIISHLSAELQIKIQIYFGLGNDLYDFSRLDGNYQKIIISHNISEEFKTYHDEPVLIIIRLERDLNLNLATLDVLRSYLTDRQYNDILLIDNDEENLNSYVDIRKAYWNAGFSQVLIYNSQQRTWSIKPYPYLQIRPTSLKEYIENRNTRNLMGYPLRVLVTNDPPHCFVDKDELPGSPNRYKGSIVTMLKIFADQLNATFQANPFREFRRYSTADCVQMVSDDEIDACGSIFIRTYTYATSQPVRLNRVVIMAPFGNPIEKFYYFFRPFDLYVWIGTGIIVVYIAVMGSLLHRWHFKEWNVGQYLLLAVQTLLNRELSLPQSSSGSKFMLLLLLFAIGFILSNLYVALLSMMLTTKLYQRPIENLADLKAANVNILLQTHNIRPNSVYGSSEELRERFLLVEESQHLEKRNGLDPSYAYVDSEDRMDFYLYQQKFLRRRRMKKLSNPVGYTWAVQVIKQNWVLEKHYNDHVQRFFETGLQNKLVDDVHELAVKAGFLHFFPTQTQTIEPLRLEDIVMAAMVLGGGHALAVICFLVELFA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51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YNVLVLFLLLFTRAQMEPHRRGHNMTLLRSVLTVIRGRENWKNTPIFLGGHCNSDDLNNLMSWLQNTMEVTCHTVDTSTSAKNENALGHFNINADNSLGLLFCQSSHELIWFNMDKRLRRLRGIRLIVILSDKRSSSSKAIMSTFKRLWHFQFQXNFQGYVVSTPVENDIPRVFFVKDKKTGRKQIRGFGYRTFVEYLHRYNASLHVSNSQQEHAINSSVNMGRIINQIVDGQLEISLHPYVDVPENMGDNSYPLLIASNCLIVPVRNEISRYMYLLLPLNQSSWILLLGSVIYISGVLYYIQPGLLHRTWDQRIGLNILDSISRIINICSPSRIYNPSLRYFIVSVHLSILGFVVTNLYSIMLGSFFTTLVVGEQVDSMQQLIQXQQKVLVKYYEVSTFLRHVEPDLVDGVAQLLVGVNASEQVSALLGFNRSYAYPFTLERWEFFSLQQQYAFKPIFRFSSACLGSPIIGYPMKSDCHLQSSLNMFIMRIQAAGLLRHWVVSDFNDAMRAGYVRLLENFLGFHSLDVDSLRLRWAVLLCGWLLSTLIFLCER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51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CKVLTLLVVILLLALTNAAYNVTLLKSVLSLISTREPWINTPIFVGHNTQGGDLNDLIIWLHQTMGVTSLTMNLFLQPEHIRPLGHFKITRYNGIALFFCHDKHDIMWLTLDRNLRKLRRIRLIIILRNQRSGSQGAIKSIFNALWQYQFLNVLVLQRDQLYSYTPYPAMRFFKLDIHTEPLFPHAARNFHGYVVSTPAENDIPRVFHVHDPLTKSRKVLGYAYRTFVEYLDHYNASLRLTNPDENLDPTTSVNMNHIVQLIIDGQLEISLHPYVFTPPTATKSYPLLIYPNCLIVPMRNEIPRHMYLLRPFQLYSWYILLFAVFYITGILYCISPKLNKSSWPQRLGLNFLDAISKILFISPPITIYRPTWRHLIIFLQLSVLGFMSTSWYNIELDSFFTTIVVGEQVNSMDQLVHQQQRVLVKEYEINTFLRHVEPRLVEKVSRLLVPVNASEQVSALLSFNRSFAYPFTEERWQFFAMQQQYAFKPIFRFSSACLGSPHIGYPMRVDSHLETSLNHFILKIQDTGLLNHWVVSDFNDAMRAGYVRFVDNVLGYQSIDVDTLRLGWCVLGIGWILSALVFSCEYWHLYPWRFIA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52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LGWSVIILGFIGQLSAQILNYTQSRDLELLEGSLFRVLSRLNLEEEYNTLLIYGKECVFHSLLRKLEISAVTVPSGSTDYDWSFSTAILILSCGYDAENEENSYTLMKLQRTRRLIYLEDNSEPESVCMRYSLKEQHNIAMVKSDFDQSDTFYSCRLFQTPNYVEGHFFKDQPIYIENFQNMRGATIRTVADSLVPRTILYRDEKSGETKMMGYLGHMINTYAQKLNAKLHFIDTSKLGAKKPSVLDIMNWVNEDIVDIGTALASSLQFKNMDSVWYPYLLTGYCLMVPVPAKMPYNLVYSMIVDPLVLSIIFVMLCLFSVLIIYTQHLSWKNLTLANILLNDKSLRGLLGQSFPFPPNPSKHLKLIIFVLCFASVMITTMYEAYLQSYFTQPPSEPYIRSFRDIGNSSLKMAISRLEVNVLTSLNNSHFREISEDHLLIFDDLSEYLVLRDSFNTSFIFPVSVDRWNGYEEQQKLFAEPAFYLATNLCFNQFMLFSPPLRRYLPHRHLFEDHMMRQHEFGLVTFWKSQSFIEMVRLGLASMEDLSRKRNEEVSLLLDDISWILKLYLGAMFISSFCFILEILRCGERCKRLWRCRW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52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WLVILLCFLGYMAAHIADISVQNQSLMDNELINLLLKLRNEEFYDTLLVYGKDCEFHSVIKNVDVAVVLVSDSMNFEWNFSSLTLILSCGPDIDNGGPNSTSIKLQRNRRLVLLKEDFQPSNICNIYTQKEQYNIALVRENFTKSKSIYTCRYFQDPNVDEVNLSGTKPIFIEQFQNMKGKAIRIVPDLLPPRVMLYQDANDGELKMIGYVANLITNFAQKVNATLQLDFLKPSTSITEISRMAKDDELDMGITLEASLNTSNLETSSYPYLLTSYCLMVQVPAKFPYNLVYALIVDPLVLGIIFVLFLLLSVLLIYSQKMSWQDLSVANILLNDKSLRGLLGQSFPFPLNASKKLRLIFTILCFASIMLTTMYEAYLQSFFTNPPSEPEICSFQDVGSYNRRIAMSALEVNGLIKTNNSHFREIRMDDLEIFDNMPECYELRDAFNLSYNYVVTGDRWRSYAEQQTLFKEPVFYFARDLCFSRLIFLSVPLRRHLPYRHLFDEHMMQQHEFGFVNYWMSHSFFDMVRLGLTSLKDLSRPLAYTPSLLMDDISWIMKIYLAAIVLCVFCFLLEIGVDKWKRWMKFRNLQILNTC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52c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VWLIIILFCLGNSSSQILDVTNNSHLDFDYRLFGLLQRLQVEKSYDTLLVYGEDCAIPSLFERLQVPAVLVSSGSTNFDWNFSSLTLILSCNFQDEREENYRTLMKLQTSRRLILLKGHIKPESVCDFYSKKEQHNVAMVKENFYQLEVVYSCRLFQDQNYEKLNLFDGKSIYKDQFRNMHGAPIRTLSDKEPPRTIPYIDSKTGEEKFKGYVGMLISQFVKKVNATMQIREDLIKDDEEVSFVDITNFTSNDILDIGICEARTLEMSNYDAISYPYLMSSYCFMAPLPDSLPFSDVYMAIVAPSILIMFLIIFCICSVLIIYIQERSYRSLTIRSVLMNDICLRGFLAQPFPFPRQYNRKLKLIFMLVCFSSLISTTMYTAYLQAFLWGPPIEPRLTSFDDVKKSRYTMAINIYEREFLEALNVSLEDVEIYDYGKFSKLRSTFNTNYLFPVTALQWFTINEEQKLFKYKIFYYCDAFCLNQFDILSIPLRRHLPYRDIFEEHMLLQKEFGLTKYWIDQSYRDMIRANLTTFKDFSPLLENDYIEVHNLYWVFTMYFVGMGMGLCFFILEILRPLRYWRNCKIKCEYCYAFLKNFAK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52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VRIIIILLCLGYTKARILDATNTNHTDLEERLLSLLLRLQQEQFFNTLLIYGEDCAFSSLSRRLQVPTILVSSGSTSFEWNYSSLALILTCEFKAEREENYQTLKKLQMNRRLILLNGNIKPDSVCDFYSKKDQYNIAMVNNNFHQVGIIYACRLFQERNYEKVYLSEGNPIYVDQFRNMQGALLKSITFNLIPGSMAYRDPKTGQEKHIGYVANLLNNFVEKVNATLDMQVKLHKAGKKTSFYNITKWASEDLVDIGMSYAAYFEMTNFDTISYPYLMTSTCFMVPLPDMMPNSEIYMGIVDPPVLVVLIAIFCIFSVMLNYIKQRSWRSLSLVNVLLNDICLRGFLAQPFPFPRQSNRKLKLISMLVCFFSVITTTMYTSYLQSFMWGPPIDPKMCSFADLENSRYKLAIRRYDIEMLRPFNVSMDHVVVFDESSQLEYLRDSFDDNYMYPMSALSWSAFKEQQKLFAFPLFYYSEKLCLKPISFFSFPIRRHLPYRDLFEEHMLQQNEFGLSTYWIDRSFSDMVRLKLATMNDFSPPRLEDYIEVSDLSWVFGMYFTGLGISCCCFGLELLGLPSWTRRLRLTNWLRVRN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54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WTVITGIVLWAPVLVAGSAVDFIFRAAAEHSLSVIMIRIDYCPYNWAKDIFENQTIPVVVLSDSETFINIRMFSRPLHVACLPGHELQKDLALLENFTSSLMDFPSQKKIVYISNNFSDPTRMDYIFETCYHRRIWNIVGLLASDEHRYFYRYHLYPSFRTEYRSLESSTIFDKDFPNMHGHPLTVMPDQWLPRSVLYVDRRTGKQILAGSVGRFFHVLSWKLNATLQLSKKVTTGRFLNATALKELSESFSVDVPASLTIMERVEQLASTSYPMEVTHVCLMVPVARRIPIKDIYFILSSASNMFLAIVIVSSYGLALNLLRNMTHRDVRLVDFVLNDKALRGILGQSFNLPLSRSFSTRLIFLMLGIVGLNVSSIFGAGLDTLMAHPPRQFQARSFAGLRRTKIPLVTTEEDFPTWMKLRVPMLVVNVSEYNHLRNGRNTSNAYFASRLYWNLFSEQQKRFTRELFIYSTDDCLWSLALLSFQWPQNSLFTEPVSQLILEVNANGLYDFWVGMHYYDMTAAGLSGLEDPSLQLKEREHPTSLRIVDFQWMWQAYGTFMVIAILVFLLEVSWHRITSLFVSLVY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56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GSRFFIRNLILFGLLASSNMQIPFGELEKKFELDVDFLLGVTELVGHIQGLYSITVYADCIDIHPSIQQRIMDKFMVPVNTIGSNLSRPNYHKLDNSRIRIVLFTGLNDTILVNLNKTDVPYSDNFYMLAYASAIKNKCIELDFIEEVFTLLWKMSIQNAILLIRGEFMMEMWSYLYMGKIHKIKLTKPNSYLESLRKYNYRFSLEVINDPPAIFWYNSSEQADVTGGGNLSVSGPLGLIIINFLRHLNVTIDIVPIPGKQTSQYELFQQPDNLRAENGVNMVGSALLKYSPMVTQSRMCLLVSNRRMIPFSRFLDRLVSPGVHKLTFVSSIGIFVIKYFSHRPRSFVDAIFCTIRFFFAIPLPSIILNRLPVVDRFIEVFIIIFVQILLSSNISITTSALTTGFWEPPIINVETMRASGLHILTEDPTILQAFKENILPSSLADLVILVDEDTYFHHVTTLNNSYVYVVQAHNWQIFRLYQQQMTNEPFEIASEELCSKWRILGIPLNPKSPLRFMFKDYFYRILESGLREQWVHSGFKKFCEFNNLKKLPVDSVDSWQPLSIEFYSNVIRAYIIGLVIATLAFVAELLHNGYRRKNVKKT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56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LDTDLASGVIRSPYSFDIPHAFIFNETQFVVPKFCGPYMEIVKHFAEVYHYQLFLDSLESLPKKSVVEQDIISGKYNLSLHGVIIRPEETSDFFNATQHSYPLELMTNCVMVPLAPELPKWMYMVWPLGKYIWTCLFLGTFYVALLLRYVHWREPGNATRSYTRNVLHAMALLMFSANMNMSVKLKHASIRVIIFYTLLYIFGFILTNYHLSHMTAFDMKPVFLRPIDTWSDLIHSRLRIVIHDSLLEELRWLPVEYQALLASPSRSYAYVVTQDAWLFFNRQQKVLIQPYFHLSKVCFGGLFNALPMASNASFADSLNKFILNVWQAGLWNYWEELAFRYAEQAGYAKVFLDTYPVEPLNLEFFTTAWIVLSAGIPISSLAFCLELFIHRRKQRRPQYERFECYDY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56c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SSFRICLFLLTTYHPSHGWNMQHLLNLLAPFGRMNVFQEIVWFVSPHQRLDQLDEFIMRIDEAFGKSATQTVVNNNTEMRMIYSSARRNHMSFVFTTGAEDPIMKVFSKVLLGRHFYVSMVIYVDKVGDMHPIYDLLTFAYNQQFFNSMVHFESMEGVNQLFGVSKFPVMSFENRTDFLKYMGKIWKQVQNARSDVGGFGFTTPLRQDLPHLFQSQGHYDGSTYRIIETFVRFINGSFKELIMPPDSLGGQVINMKDALQLIRERKMEFCAHAYALFMSDEELEKSYPLLVVQWCLMVPLYNSVSTYFYPLQPFDWNVWFFALGALLALVLLELMWLRMFGGWSGYRGAVLNSFCYIINVPIEGQLQQPCLLRFLLLATVFFHGFFLSAYYTSNLGSILTVNLFHAQINTMNDIVSAQLPVMIIDYEMEFLLNLNKELPQEFLELLRPVDSAVFSEHQTSFNSSFAYFVTEDHWEFLDEQQKHLKQRLFKLSSICFGSYHLAFPLQMDSSLWRDIEYFTFRIHSSGLLNFYARSSFGSALHAGLVQRMPDTQEYTSAGLQHLAIAFILLLVMSFLAGIVFVLETLSR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56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DNRAAELILRERNIFPTNGSDNITLLNNMFVLEMFYRITQLYHFKNFIFYISERLDLNNKDSQEFFHNFWTYFPMAPNLIITREHHLGIPMMQFISTPSLVMVFTTGKDDPIMELASHNQQGIHWLKTIFVLFPSLQSRDFETNPESLAQFTAEIKDVYDWVWRKQFINTFLITIKDNVFILDPYPTPSIVNKTGVWQAEEFFHKYAKNMKGYLVRTPILYDMPRVFKSDRPTNRYEKNFIHGTSGNLFLGFLEFVNATLMDTSANVTADYLNMTNLLDLVSQGVYETLIHSFTEITTKFVVSYSYPIGINDCCIMVPYRNQSPADQYMHEALQENVWVLISLFTLYITVAIYLCSPLRPRDLSAAFLQSICTLTYSVPTFIIRTPTLRMRYLYILLAIWGIVTSNLYISRMTSYFTTAPPVRQINTVQDVVEANLRIKMLAIEYERMAKSPLQYPESYLNQVDLVDKHMLDLHRDPFNTSFGYTVSSDRWRFLNLQQLHLRKPIFRLTEICEGPFYHVFPLHKDSHMRSVMTEYIMIAQQAGLMNHWERETFWEAVHLHRIHVHLFDDEPMALSLDFFSSLLRTWTLGLILAGLAFAAEMKWHEHVTFKRRPVIRITRKPRSFLRRFMKL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56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RXAFRNQWAFCFPRTXAIEVVLSAWSPXCPGQRSKPQPISXPHHXGSCWRKRKWKXKPRLLVVDKRTLVEHLNSLNDGYAYCIIAGHWQVGMM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60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WCNNPGLIIIIFLGQILNLCQGIVNLSNETANTVIFMLPEKDLGPDVWKAGVGCLDSFAQIFFFRNPKERFTRAYNLMLVHAFHLSSPADQIQEGFSKLINEAVTNPGPPDREELFQMRVASDYNITNGTEDKGELILADNYVIVVDSVDRLKELMKKKIVEMRSWNPGARFLVLFHNATCRNRPLGVASNIFKDLMEMFYVHRVALLYANSTMNYNLLVNDYYSNVNCRILNVQSVGQCHDGKLYPNNAVVKASMQDYVSGFSPRNCTFFACSSISAPFVEADCILGLEMRILGFMKNRLKFDVNQTCSLESRGEMDGPANWTGLLGKVQNNECDFVFGGYYPDNEVADHFWGSDTYLQDAHTWYIKMADRRPAWQALVGIFEAYTWIGFILILIISWLFWFTLVMILPEPKYYQQLSLTAINALAVTISIAVQERPICETTRLFFMALTLYGLNVVATYTSKMIATFQDPGYLHQLDELTEVVAAGIPFGGHEESRDWFENDDDMWIFNGYNISPEFIPQSKNLEAVKWGQRCILSNRMYTMQSPLADVIYAFPNNVFSSPVQMIMKAGFPFLFEMNSIIRLMRDVGIFQKIDADFRYNNTYLNRINKMRPQFPETAIVLTTEHLKGPFFILVVGSCWAALTFIGELIIHRWRTQLVSTSEQQDRRSDKRRRRRRRRKPEKDNRWQRQVQVAPVVRFTPVKRRKVFQGQTSQK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60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RSLYLIIAIGLVDVHCVSLRYILNALENELQYRAILLVESASEIESCWEQKYIQGAVPILNFNANQSLYLKDALNTNILALVCLNENVESTMQALYENLEDMRDTPTILFVLSDSKVQDVFLECLRRKMLNVLAFKGLDRGFVYSFRAFPTFRVIERNVMDILQYFEQQLEDLGGHTLTTLPDNIIPRTVVYKSPDGSRQLAGYLYPFLRNYVSTINATLKVCWHLVPEDGMIQLGEVVRLSEIHDVDFPLGMHGIEHGSTSQNVPLEVSSWFLMLPMEPSLSRAQFFIMLGFEKVTPVLLLLTILLSTAHRIEMGLRPSWRCYVLGDRVLQGTLGQAFFLPRRLSVKLMLVYSLILLNGFTFSNYSITSLETWLVHPPSGHPIHSWEQMRTLNLKVLIVPSELDSMTKALGKQFTESNSDLFELSKSGNFQDKRLAMDQSYAYPVTCTLWPLLEHAQIRLPKPEFRRSREMVLIPLLIMAMPLPKNSMFHKSLNRYRALTHQSGLYEFWFKRSFNELVALRKIHYKVNGDHQIYRDFEWQDFSYVWLGFVGGTIASILVLLAEIGYHRWQLNQN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60c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MRLALFFTFACLAGAHDGSLRNMLKSLEDELGYRTILLLEGFVYSFKAFPTLRVVKRRVKDVRRYFEPQLEDLGGCVLKVVPDGIMPRTMVYQGEDGELQMGGYLSHFIRNYVSTINASLQIRWDLFPEDGDFDMDSLTGSNHVDFPLGLGSLSFQTLHKDVAMEISSWFLMLPMEPSLPRARFFIRFGISLYLIPLIILLAIVLSNAHRFEAGLTPSWRCCSMGNTVLRGVLAQAFVLPKGLSPKLMFVYWLLLVSGFFVSNYVIVYLTAWLIQPPTSDPVTDFDQMRRAKLKILMVPTDMDYLKSIRGAEYVDAHSDVFQTADSTDFQTQRMSMELHFAFSVTGTLWPLLRQAQVKLHRPIFRRSKEMVFLPFVIMGMTMPNNSIFLSSLKQYRLRTSEAGLYLLWFKKSFSELVAIHKISYKEDWVHDSYSDLKWEDFLFAWLGFLGGTTVSCLALLAEIGYHRWLWKRTHQ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60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LAIYVAFLSSIGNRSGFLSSLLMSLGKELHYKTILLVGGSSTCWSLEPFETGVPILNLRGENNAYPQDTFNSQMLALACLQTESEDAVKLLYRSLKDMRDTPTLLFASSEEHIHDTLFLGCFRENMLNVLALTASSKEFIYSYQAFPTFRVIKRKLVEIHRYFEPQLKDLGGHIVSALPGNIMPRTMCYRNAEGERQLAGYLNTFIRNYVESINGTLRISWGLVPEDDMRHLTISRLSKIQHVDFPLGIIPLYNKTDKQHVYMEISSWFLMLPMETSVPRAHLFVKLGLERLLPIIVVVGAVLGNAHRIEVGLGPSWRCYYLADKVLRGALAQPIVLPRRLSPKLMLIYSLLLLSGFFLSNYYMASLTTWLVHPPASDRILEWDQLRYLHLKVLTIPEEFKYMSLILGTDFMTAYGSIFQLTNSTDFQRRRISMDPSYAYPVTTSLWPFLELSQVRLRRPLFRRSYDMVLQPFQVMSLPLPRNSIFHKSLLRYAALTRETGLYYYWFRRSYYELVALGKISYKEEEGNPYCDLKWNDFRIVWLAFLGGTIISCLALLLEVAHYRWHLGNSSL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60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VIKMISFLLVSVLLCLVGASDSESMQVQVLQDLNLALQTELNVFIDFECCATSEILHKLDSPRILLSSNSREARDLRIRGNFTESTLIIVSVMDSDLNPLVASLLPRLLDELHELHIVFLSNEEPGFPKQDLYTYCFKEGFVNVILMSGKGLYSYLPYPSIQPISLSNVSEYFDRARIIRNFQGFPVRILRSTLAPRDFEYSNEQGGLVRAGYLFTAVKELTYRYNATIESVPIPDLPEYDVYLAVAEMLHTKKIDIVCYFKDFSLEVAYTAPLSIIREYFMAPHARPISSYLYYSKPFGWTLWAVVISTVLYGTVMLHLAARGARVEIGKCLLYSLSHILYNCHQKIRVAGWRDVAIHGILTIGGFILTNVYLATLSSILTSGLYDEEYNTLEDLARAPYPSLHDEYYRSQMKAKTFLPERLRRNSLSLNATLLKAYRDGLNQSYIYILYEDRLELILMQQYLLKTPRFNMIRQAVGFTLESYCVSNSLPYLAMTSEFMRRLQEHGISIKMKADTFRELIHQGIYTLMRDDEPPAKAFDLDYYFFAFVLXTVGLISSLLVFFAELVSGHL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60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FHLNIANSGLLGLHLCPTRSALPEQNPCFSKAGAVIXNLTLPWRRWRERCLLGALRPXTLPTPELQCXSKYLPXRKSQQENASSGLPGFCXGDXQTELHRGSRAIALPRSPYHDLYYVWIAYLGGTMIGIGMLAVEIACFKWDLLRRPPIXMY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62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YLQFLFALFLSRYQIVATENFDRAFELALFLDRIGRVHRLHAITIVNSLGSVDPSYLDDLHRGLMCNSSNHFYMLPQMTATDKDSSHVHFSSLQDEETIYLVFARDSKDAVIYLQAERARGRRYTRTMFLLRKQESQKDIKYFFELLWKLQFRSALVVVAARNFYQMDPYPTVRVIRMRRLSSYDPHHVFPPANRKNFRGYRMRLPVQQDVPNTFWYKNRRTKAWELAGLGGILINQLMMHLNVTMDLFRFEVNGSSLLNMAALTDLIVKGKVELSPHLYDTLQSNTSVDYSYPTQVAPRCFMIPLDNEISRSLYVFLPFSLTMWLCLLFVLLVVHFVYVRRLIPDGHFWAILGVPGAGQVRYGNRKPVRRFSTFLILFGIFILGQTYSTKLTSSLTVTLIRRPDNSLEELFLLPYRILVLPTDVYAIVDSLGHAEQFSTKFSCTDAENFSQKRISMHPEYIYPISTIRWRFFDMQQRFLRKKRFYFSKICHGSFPYQYQLRVDSHLKDALHRFLLHVQQAGLHDLWLDTCYRKAHRMGYLKDFSTLAELEEKLRLRPLALNLLVPAFSLFLCGMLGSGIAFLVEIRHSFGCRQKPPSINRNPGD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67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PILVPVLLLFNETSWINPILTSIYKDRHHETVLLLQHSQHGNASGLERFPWPVFSFNEQMDFYVRGKYNSEMLVLIWQTGNSDWDLDLWQALDRSLLNMRKVRVLLLRKWEKIPTADVAATAEHLLFLHVAVIGQGNRIYRLQPYAPQSWLQVDPIESPIFIKIRNYFGRYIVTLPDQFPPRSIVYRNPKTDEIQMTGYVYKFLLEFIRIYNFTFRWQRPIVQGERMNLILLRNMTLNGTINLAISLCGFETPSXLGVFSDVYDMEEWYIMVPRAQEISIADVYVVMVSGNFLIVLIIFYFIFTILDTCFGPLLLKERVDWSNLMLNERMISGIMGQSFNMSARNTISSKVTNATLFLLGLVLSTLYAAHLKTLLTKRPTSQQISNFKQLRDSPVTVFFEEAERFYLKHAWDRPIRYIKDQLNFRETIEYNALRMGLNRSNAFSALTSEWMIVAKRQELFKQPIFTVQPELRVIQTSVLLSLVMQSNSIYEDHINDLIHRVQSAGIVEYWKHQTLREMITMGMISQKDPFPYVAFREFKVGDLFWIWLLWVSFLFMSFVIFLCELLVDCFISKTLIRNKRPH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67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LLYLNTLQSLSLLEGNRLVQTVQELNNIYQTELNVFLEFGNGADILESAQGTFVPTLWIKNPQNQKVMKGNFTSCTLTILYLEDEHLDRGLYYLANWLWEYHHLEVLIFFNGGSYDKLIQIFSRCFNEGFVNVLVMLPGSDELYTFMPYQDLKILNLKSIKEFYSLSRKKMDLNGYNITSGLVIAGAPRWFSFRDRQNRLILTGYMLRMIVDFTNHFNGSVRLMNVLTVNDGLELLANRTIDFFPFLIRPLKSFSMSNILYLENCGLIVPTSRPLPNWVYLLRPYAFDTWIAWLIMLIYCSLALRILSKGQISISAAFLKVLRLVMYLSGSRDMGTRPTTRRLFLFVILTTSGFILTNLYVAQLSSNSAAGLYEKQINTWEDLDKSDSIWPLIDVDIKTMEKLIPDRTKLLKKIVPTLEADVDTYRRNLNTSCIHSGFFDRIDFALYQQKFLRFPIFRKFPHLLYQQPLQISAAFGRPYLQLFNWFVRKIFESGIYLKMKDDAYRHGIQSGLLNLAFRDRHLEVKSNDVEYYYLIAGLWFGGLTLATVCFLLELLIGYAKIKVTISCKMNIM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67c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CWLIFLNIILLSDRSESWSAREVIHQFNHDQQLQLNIYLDCNDVELQIGQEVSNLFVNSTADKMKILGRFSSHSLIIACFKDSTRNRTLNGVKELLWGLQYLPILFVVDSNMDFYFQQALRHGFIHVLALNFMNGSLYTYKPYPKVEVHQIKDMQKFYKLTKLRNLQGQAVRTTVETMTPRCFRYRNRHGQLVYAGYMYRMVKEFISTYNGTEEHVFGNVDTVPYKEGLAALKNGEIDMMPRIIHALEWYYFYRSHILYNIKTYIMVPWAEPLPKSLYFIQPFRGTVWITIMVSFVYASIVIWWIRYRQQGNSSLTQSFMDVLQLLFQLPLSKIWHFNMGTHQVVSFIVLFVFGFMLTNLYTAQLSSYLTTGLFKSQINTFDDLFREKRTLLVESFDAEVLHNMTKEKIIQKEFESIILITSIEEVFKHRKSLNTSYAYEAYEDRIAFELSQQRYLRVPIFKILKEVYDQRPVFVALRHGLPYVELFNNYLRRIFESGIWIKLQEDSFLEGIASGEISFRKSKSREIKIFDKDFYFFAYILLGMGWCVSTIALFLELWSFKYSVTNVLHEG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68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CLWILIVAFISLAMATSIPIPIANPAPLSGYEMQLKILLQKILWVANVKRCFAVITDDLHYPIYDRIFFESVGRRVIPFFVMRTNESDDLQRPSRQVELFVKAIKSSDCELNVITILNGWQVQRFLGYIYDNRSLNMQKKFVLLHDLRLFESDMIHLWSVFIDAIFLKRQLDNKYTISTIAFPGILSGVLVMKNIANWELGKGLNGRILFADKTSNLFGTSLPVAISEHVPMVLWANATKSFQGVEVEIMNALGKALNFKPVYYKPNQTENMDWTELDGGASVAYGSGNPDGYAQNGTHIDSMLVDEVAAHSARFAIGDLHLFQVYLKLVELSAPHNFECLTFLTPESSTDNSWQTFILPFSAGMWVGVLLSLFVVGTVFYAISFLNAIINGNVSSEFFRCLRPNRNVPMDPKIYRRISFRIAISRYRSSKGDRMPRDLFDGYTNCILLTYSMLLYVALPRMPRNWPLRVLTGWYWIYCILLVATYRASFTAILANPAARVTIDTLEDLLRSHIPPSTGATENRQFFLEANDEVARKVGEKMEVFGYSDDLTSRIAKGQCAYYDNEFYLRYLRVADESGSALHIMKECVLYMPVVLAMEKNSALKPRVDASIQHLAEGGLIAKWLKDAIEHLPAEALAQQEALMNIQKFWSSFVALLIGYVISMLTLLAERWHFKHIVMKHPMYDVYNPSLYYNFKRIYPQH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68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FLVGLLLQWYLPGIYALAEIACRIAVEQNVQVTYLYRCASCPASFDADYSALELDLYRCVGSRLPVITRNMEAHELEPFRRTDSLSIFQIPAAEKGDSLVRRILDMLNPHQRRKHMHKYLFVWPNAGRHQLLRLFRGSWAKKLLYGLAITGRENGTFDFDPFAWGGLQVIQRLDGEVPYARKVKDLRGYPLRFSMFTDPLMAMPRSPVETAGYQAVDGVAARVVGEMLNASVTYVFPEDNESYGRCLPNGNYTGVVSDIVGGHTHFAPNSRFVLDCIWPAVEVLYPYTRRNLHLVVPASAIQPEYLIFVRVFRRTVWYLLLVTLLVVVLVFWVMQRLQRRIPRRGVIQFQATWYEILEMFGKTHVGEPAGRLSSFSSMRTFLMGWILFSYVLSTIYFAKLESGFVRPSYEEQVDRVDDLVHLDVHIYAVTTMYDAVRSALTEHQYGLLENRSRQLPLGIATSYYQPVVRRRDRRAAFIMRDFHARDFLAITYDSQAERPAYHIAREYLRSMICTYILPRGSPFLHRLESLYSGFLEHGFFEHWRQMDLITRVGASPDAEEFLEDLGDQTDTDSGSNELAIRNKKVVLTLDILQGAFYLWSVGIGISCLGFAVEHAHWFWRRQTLRNAVEARTS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85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IQWLKHILLLAILVNLAGTRENHIPLDLKKSSIVMVKMSQILCKARIKVLFVYFENQTSHEHTGQILKEVTKCDISNQNTPLEAVKDDGILMYMVMITTNISQPLELSLIRKKSAAKHRSHVFLLVRDADTVSDAWMRASFRQFWKIWLLNIVILYWRDGRLNAYRYNPFMDNYLIPVDNKPNEVPTLEQLFPKTIPNMQRKPLRMCIYKDDVRAIFWRQGTILGTDGLLAAYVAERLNATMMITRPHSYNNHNLSSDICFLEVAKEYVDVAMNIRFLVPDTFRKQAESTVSHTRDDLCVIVPKAKTAPTFWNIFRSFGSLVWALILVSVLVANVFCYILKSEVGRVPMQLFAGALTMPMTQIPPNHSIRLFLIFWLYFGLLICSAFKGNLTSMMVFQPYLPDINQLGALARSHYHIIIRPRHVKHIQHFLTLGHKHESRIREQMLEVSDTQMYEMMRNNDIRFAYLEKYHIARFQVNSRVHMHLGRPLFHLMNSCLVPFHAVYIVPYGSPYLGFLDSLIRSSHEFGFERYWDRIMNSAFIKSGVKVVNRRRGSGNDEPVVLKLQHFHAVFALWLVGIGMACIVLAWEHLTHNYNLAVTKRR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87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TPEQRFWLAALLFLLSQHSEVRGFGINLMKVQTEDKGQEACILALLRKYFDSGDGLSGSVLCINRNYQLPNIEEQLLRGVNNYENYPWSLLITNSREGPSPAKFLMNEKPQCYFLIVDNLEDEDLDEVFEHWKGMVNWNPLAQFVVYLASLEETDEEMNDLMVELLLTFINKKIFNVNVIGQSEENQFYYGKTVFPYHPDNNCGNRVISVELLDACDYPSEETDSEDENDEDEGDGAQEEDDGPQEEGDGEQEEEDGPQEQEDGDQAKGDEGQENDDGGLENKVENEFRIGASDDDELENDLSSNSSEPEAIIEEFFRAKFEDKFPRDLSGCPLTASFRPWEPYIFRNSEEQPVDDYYYGLQGDEDDYNDTSPNYGESDDESYADPGEDGDGAIPDTETQSGGKLKLSGIEYEMVQTIAERLHVSIEMQGENSNLYHLFQQLIDGEIEMIVGGIDEDPSISQFVSSSIPYHQDELTWCVARAKRRHGFFNFVATFNADAGFLIGIFVVTCSLVVWLAQRVSGFQLRNLNGYFPTCLRVLGILLNQAIPAQDFPITLRQLFALSFLMGFFFSNTYQSFLISTLTTPRSSYQIHTLQEIYSNKMTVMGTSEHVRHLNKDGEIFKYIREKFQMCYNLVDCLNDAAQNEHIAVAVSRQHSFYNPRIQRDRLYCFDRRESLYVYLVTMLLPKKYHLLHQINPVIQHIIESGHMQKWARDLDMRRMIHEEITRVREDPFKALTFDQFRGAIAFSGGLLLVASCVFAFELCYVKYVYRTEKRERKTKKITKKVHNIKIQHD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94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LPKQLKFINIFLVLLIIYGSSDGTENQHEIFLNRLLQAVHNERSVETLFLLHHSNLANCSLQDWNPPRIPTIRSNELTVFNVEKTFNHNALALVCLMKNSYREILNTLAKSFDCMRQERIILMIHRKSDSKFIEDITHEVKNLQFLHLIVLIVQEKYNGQVFASTLRLQSFPEPHFKRIRNVFAIQRIFYRPINFHGKVLNAIPNDIPILFVALNEMFTEYARRYNSTLRIQNRTIKEDIEITEDNYDIDMKIQLHNSQNFLHHMNIAMDIGSNSLIILVPCATELRGLDIFKELGVRTLTWLALLFYIIFVLVEMLFVFISNRFNGRNFTMRYTNPLINLRAVRAILGQTSPISNRYSLSIQHFFVFMSLFGTLFGGFFDCKLRSFLTKRPYYSQIENFSELRKSGVTVVVDHTTRQFIEQEINANFFRDEVPNVRTTTIQELINHVYSYDRKFAFVANSIPWRTFREEMKSINQKILCDSKNLTILENVPLTFSIRRNAIFSHHLRNFIINAADSGMITCWFKMAGKVIRKHIKTTLRESEQQPSHLPLSFDHFKWLWAVLCIAYVMSFMVFVMEILWSKYQRRTRSVSIV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94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LIFNLLFILILSQAVSQETEFLQLKYLNNIVRSMIKLHKMETLVIVKHHLDNNCSLQNWNAHGMGIIRTNDQGKLIMKDTFNSRTLAIICIGQNSHITLLRNVFETFGKVQQKKIILWTQMELKEKFFQEISKKSRDLKLLNLLVLKAVTKDKLLIYRLNPFPSPHFKRIENIWTPNDTLFMDTKFNFHGMTAVVKHDYNWTIQMGNIRKFPISRIEDKEVIEFALKYNLTLQFFNDVERFDIELRKRIILKSNSTQPIDSGIPMVFSSLLIVVPCGNYLSIQDVIKVSGIEKWIFYIILVYVIFVLIEITFLGVTILISRQSRHQMIPNTLVNLCAFRAILGLPFPETRRTSLSLRQLFLAIALFGMIFSIFINCKLSSMLTNPCPRPQVNNFEELKTSGLTVVMDHDAENFIEKEIGVDFFNQYMPRKVTLTFTERAKLLFSLKGNHAFTLFSESFAIIESYQRSKGLRAHCTSEDLIVAERVPRIYILENNSILDRPLRRFIRQMQESGITNHWLKNIPSSLEKNLMQITIPYDRERVHPLSIEHLTWLWCILILGYSISMIVFFVEMSLKRRKKNLENRAPNICIC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94c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KVFKLLVLPLIYLSLTKGSKNPQLKFLRELINVIEEGREIRTIMVIKHSRDEYCHLDQWNPRGSPILRTNEMGSIRISGYFNDQAVILACMGENSDYGLLKSLANAMDNMRQERIILWSEREPTKMLMDYISQQADRYNFAQIIIVTMNEDVDAVPSLHQLNPYPTPRFRQITNISNIRRTSFFGCGLSFQGKTAILKESVVSNIRFKVWSPSGPIPLSELKDYEIVQFAVKYNLSLKLYDQNESKSDHFDIQLGPLFITKDFPTQMAFVSPNTACSLIVIVPCSPKWRFMDVLHKLGVLKLIGCLLIAYAVFVLIETLILWLTHRISGREVRLTSLNQLLNPRAFRGILGLPFPEFRRSSISLRQLFLVISVFGLVYSNFVSCTLSALLTKPAQNPQVRNFKELRDSGLITIMDKYTHSFIEKHIDPEFFDHVLPHYLILQKKEALRMIWNFNDSYSYVMYTTTWKSLNTVQKSFDERVFCESESLTIAWNLPRMYVLGNNSVLKWMLSRYITYMPQTGIPDSWTEQLPKVLKLLYNVTSPRRIKEGAVPLSIQHLSWIWHLLFIGESIATLVFIVEILLQKSNQHTSNMRERSSEDDDFV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94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GQLHLLLVALVLLSPGGDSFYHSLIHHLNRELKIEYVLLLGNFDTTWLDILWQLPVSVLQIKEHSRETYSLLENPSHNVLTIAFVNDSPEDILEILYRNLRMLNTQPVLLVIRKSTIRVNSLLEWCWHHQLLKVVAIAQDFMESLIVYSYNPFPVLQFIERRLDNSTVIFEKRLENLHGYEVPIALGGSSPRLIVYRDLEGKLIFSGPVGNFMKSFEQRYNCRLVQPYPFDESAISPARDLIASVQNGSVQIALGAIYPQVPYTGYSYPIELMSWCLMMPVPEEVPHSQLYSMVFSPMAFGITIVAMVLISLTLSMALRLHGYRVSFSEYFLHDSCLRGVLSQSFYEVLRAPALIKAMYLVICLLGLLITSWYNSYFSTFVTSAPRFPQLTSYESIRHSNIKIVIWKPEYEMLLFFSENMEKYSSIFQLQEDYKEFLHLRDSFDTRYGYMMPMEKWSLMKEQQRVFSSPLFSLQDDLCVFHTVPIVFPMVKNSIFKEPFDRLILDVTATGLLSRWRDMSFTEMIKAGQLGLEDRGHPKEFRAMKVGDLIQIWRFVGWMLGLATIVFLLELICFWRHKMWQNMKYMFCRNKNI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94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DCPKWILSGLCLISLVSGATVIELLGTLKLELDFEYVLLMKNRNFSLSDQVWNGTSLTKDVMDEVQVPVLQFNENVSYFLHNSISRRLVTLGFMSDANLDEHRGLLTALVANLRHMTTSRVIFLVQSKASTDFLYELFRNCWRKKLLNVIVIFQDFETTSTFYSYSNFPILQIEERIYETSLQTLPIFPDRLRNLHGYEMPVILGGTAPRMIAYRNKKGNVVYDGTVGHFMTAFQQKYNVKFVQPLQAKNPLDFAPSMQTVGAVRNETVEISISLTFPTIPPFGFSYPYEQMNWCVMLPVEADVPPFEYYTRVFELAAFLLTLGTLVLISCLLASALSLHGYATNISEFLLHDSCLRGVLGQSFVEVFRAPTLVRGIYLEICVLGILITAWYNSYFSSYVTSAPKQPPFRTYDDILASKLKVVAWKPEYAELVGRLLEFRKYETMFLVEPDFNRYLALRDTLDTRYGYMITTNRWVLINEQQKVFSRPLFQKRDDFCFFNNIPFGFPLHENSVFMEPVQKLIMELAETGLYYHWITTGFSELIDAGEMHFVDLSPHREFRAMQIQDLQYVWYGYAFMVVLSSLVWLLENLAYTVKSKTIFPTHFMQRNKK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94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GMWQQVLLAETSNWFRSDVLQRFWTHLRVEIRFRTMLNYRLESCDCWFDNVLGSDNSTALLWNDQTYPHYLRRRQDTDILVVSCLRFHQYQEVLLALSLMLDQMRSMPVVLQLCGDEDSMQELNSARLLLKHSQDLKMPNVVLLSSTFFTSATLYSYEMFPEFNVQKLVYQAYLTLFPYKLGNLKGHPIRTVPDNSEPLTIVRKTLNGSIAIDGLVWQFMIEFAKHINATLQLPIEPHPEKSIKLVQILDLVRNQTVDIAASLRPYSLNVQRSSTHIYGSPMMVGNWCMMLPTERVIGSHEALTRLMKSPWTWLILLLFYSVHRFLAQKTRLRSSLIHLIKLLINLSLICFLQAQLSAYFIGPQKVNHISNMQQVEESGLKIRGMRGEFMEYPIDMRSRYASSFLLHDLFFDLAQYRNSLNTSYGYTVTSVKWELYKEAQRHFRRPLFRYSEEICVQKLSLFSLIQQSNCIYCYRSRIFILRMHEAGLIRLWYRRSYYVMVTAGRFPIGDLSTVHRAQPIRWTEWQNVVLLHGVGLLFSVVVFVIELTVHYANVCLNNL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94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TAVNSVHSKLVSLISRGQELTSIFFYAPAKEKCHLEDTISSATWGLPLVIWRTDRTVILNGFIGEGLLVLACLPGFHWRALLGSLARSLKYLRQARILIELMQDRDEFLVSEVLQFCLSQDMINVNAIFDDFPETENLSSFEAYPSFEVVNQTFTPDTQVSDLYPNKMLNLRGGVIRTMPDYSEPNTILYQDKEGNKEILGYLWDLLEAYAHKHNAQLQVVNKYADDRPLNFIELLDAAQSGIIDVGASIQPMSMGSLSRMHEMSYPVNQASWCTMLPVERQLHVSELLTRVIPYPTLALLLLLWIFYEVLRGRWRRHSRLQSIGWLVLATLVSSNYVGKLLNLFTDPPSLPPVNSLAALMESPVRIISIRSEYSAIEFTQRTKYSAAFHLALHASILIGLRNAFNTSYGYTITSEKWKIYEEQQKRSSKPVFRYSKDLCFYEMIPFGLVIPENSPHRAPLHSYTLLLRQAGLHDFWVNRGFSYMVKAGKINFTAVGERYEAKTLTITDLRNVFIIYVSVLLISLILFTCELFVSWVNYWLGF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94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SNISFSSAPELVDLYGLVLKFLVSSETTLFYFNPTGQKCSWETLPRTILSNHPQIIWFREETYPGLYKRHSSNLFVMACLSSTSYDGQLQLLAESLTRYRSVRVLIEVQDKEGSFLASQILLLCQQHSMLNVVLYFSRWTRTLNVFSYLAFPYFKLLKQRLSGSLRPKIFINQLKDLQGYKIRVQPDLSPPNSFSYRDRHGECQVGGFLWRIVENFSKSLKGDTQVLYPTWAKAKVSAAEYMIQFTRNGSSDIGVTTTMITFKHEERYRDYSYPMYDISWCTMLPVEKPLSVEILFSHVLSPGSALLLILAFILFFLIVPQLIKCLGITFRGRLIGMASRIFALVMLCSSSAQLLSLLMSPPLHTRIKSFDDLLTSGLKIFGIRSELYFLDGGFRAKYASAFHLTENPNELYDNRNYFNTSWAYTITSVKWNVIEAQQRHFAHPVFRYSTDLCFSSETPWGLLIAPESFYREPLQHFTLKINQAGLITQWMTQSFHEMVRAGRMTIKDYSRTNLMKPLRIQDLRKCWVIFAVGLGTSTVVFTIELLLIYTNVFLNSL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IR100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TTLQLIMLALVGGTLGQANNTDHKQVLTSIVKQLEGGLELHLRTSEDGGNDLVQFLMQEKSSIIISAKQEEVPSRAKIMRHHFFIFDGVHQMQEIRTSLFNTDGFYILALENNTIEDDVLLMEFAADVWLQHGHSRIYYVQLSKKSVLLFNPFLQRLVVVQDSKTYSRIYKDLEGYHLRIYIFDSVYSSVIGDGENKVLSVTGADAKLAKTVARQLNFTADFVWPDDEFFGGRLANGEYSGGVGRAHRGEVDIIFAGFFIKDYLTTHIQFSAAVYMDELCLYVKKAQRIPQSILPLFAVHMDVWLCFLLVGLLGALVWLILRAVNLILGIEGVPDGSRATRISYFGAARRIFVDTWVIWVRVNVGRFPPFHSERIFVASLCLVSVIFGALLESSLATVYIRPLYYRDVNTLRELDESGQPIYIKHPAFKDDLFYGHNSEVYRRLDAKMMLVAEGEERLIEMVSKRGGFAGVTRSASLQLSDIRYVMTKKVHKIPECPKNYHIAYVLPRPSPYLEEVNRIVLRLVAGGIVGLWTGEAKERAKWSIQRFPEYLAELDVGRWKVLTLSDVQLAFYALTIGCLLSAIVCMAEILLGRQRRLHSPK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MmedIR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SAPTKWLILQDIRYDNDSNSSKNYNDQENKLKMFSAPTKWLILQDIRYDNDSNSSKNNDDQENRLKDKLKDFEIFPDSELFISQRFDDDKIKILSIYRPSFYVDLIIEEQATWDINNGINFFDSIPTSRRRRNLQLTPLKTCLVLTNPDTLNHLTDYKDKRIDAVTKANYIWMMHLVNQMNATVTYTWRDTWGYPDKNGTWSGMIGLLDRGEIDFGGTATFLIKQRIGVIEYLQLYTPVGSKFVFRKPPLSYVSNLFTLPFGHTVWYAIGVMSCIVLGFLYITMKWEWKEIEKSPGEQDELKSNPTISDNLLILLSAISQQGLSYEPRTISSRIVTFMLLIAALSLYASYTANIVALLQSTSSSINTLKELINSGLKLGIYDIVYNRYYFGVLDDPIRREFRERFVTNKTSIWITLEDGIEKVRQGLFAFHVDTAAGYQLMQETYEEEEKCGLQEIDYMGVLDPMLVIKKKSPYREIFRVGSLWLRETGLQQRDTPRLFTKKPVCVGHTSFISVGTTECYAAFYTITYGAAIAFGFFFLEIILYKCFGNKMTDDEESTECDADIEINTTEISRQSSESLEAT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MmedIR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GIELMLIGIYALTSNNTIDYTLPGRYDWEENLEEVIKKSFLTSVQKEQEYNEIPKEIKVTSWDESLYSSISEVNGEYKGGGYALKVFDIIAAKLDFKYKIVLPEKPILGDNVTGVIGMLNQSKADVAVAFIPIIPEYLRFVQFSPILDYLEIAVLLERPLQSAIGSGLLAPFSRTVWICIFVSLALVGPIIYIVTSYRAYLWGRTKKDKYKFIDCVWFAYGAILKQGSALTPEADSNRLMFASWWIFITIITSFYTANLTAFLTLSEFTLAFTSVKDIVSQHKTWSAQQHYIVDITINRNDPEELTPLRTSYRQHRGIFYHISNKDNKTEKVASYLTNRRLFIDEIQFVENFIKNDYLNRTRQNMVEKKKCFYIKMPNPVFQQNRGFAYPSNSTISKIINRELLHLSESGIIQHIESVNRPMVTYCPLMLGSTERKLDNNDLELTYQVIATGFLFSLISFIVEVSQHYFRCRVCLCCADSCTCCKTRMKEPVSPSKRPQLPLPPPPTITTVPIKTEFSSFTKPPVIPIYDTIDNFKNSKIHYVNGRDYFVVHETTGERRLVPVRSPSALLFQYN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MmedIR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NDILPEAEKAAGGNDIVKVDVEKVELDRNNVSESLNQACAVLSRGIAIALDMTHTGWDKLREIIANNSIIYLRSDGSIIPFIQATDEFLKKKNATDFALIFENPSDVDPALYYLLGASTLRLVIIDNLNNASISKIHDMKPQPSYYMIYSSTKGMEKLFQAAIDGNLVTRSGVWNLVFTDMDYKQFRYIRGPDVLDHNIGIFSMNSTVCCTPLEKIICECPPDFKIFDQYLQVLMKQLVATFVKINSESGPKVRSIKGQCPLVEKPAEEDKIIQVFKDAIIEVTEADPLHTLEYMPKSSIVVHECLIDIEILENGTLNLLAEWTKDAITPVAGQVIAASQPHFRIGTTASIPWVTLHTDPHTGEVLRDANNNLMAEGYCIDFIRELSKKMKFTYELVVPKDRKFGDKLPDGQWTGLVGDLATRRTDIAIASLTMTSEREEVIDFVAPYFEQSGILIVMRKPVKETSLFKFMTVLKYQVWLSIVGAIVATAIMIWILDKYSPYSASNNKQLYPYPCREFTLKESFWFALTSFTPQGGGEAPKALSSRVLVAAYWLFVVLMLATFTANLAAFLTVERMQVPVQSLEQLARQSKINYTVVNNSNAYQYFSNMKNAEDKLYKVWKEITLNSTSDQTEYRVWDYPIKEQYGHIFQTIKTVGTVANASEGFVKVLDSTKAEFAFIHDSAEIQYQVTKDCNLTEIGEIFAEQPYAVAVQQGSHLQEEISRAILDLQKDRFFENLSAKYWNASLKDKCPTSNENEGITLESLGGVFIATLFGLALAMITLGIEVLYHRRKNNLNDDKAQEANNKSVKKIPSKLIKPKLHQFKPAPTVAFIGRNRGLRSRVSHISVYPKTFPYK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MmedIR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GTMGNWFWWNYIFLTNFLIVFAQQNQPPTGVRPVNLFIINDEENSLANNSVKNALMGIKDKDKTVLGNVIVVQINGSDPRGSLDKVCAAWDPAVRDGGPGVPDLVLDTTRSGFGAEAINSFTASIGVPTFSSQFGQKNDLRPWNNLTPDQKNYLVQIMPPADLIPNAIRQLCSQMNITNAAIIFDKGFVMDHKYKSLLLNIPTRHVIVQSKIDTNEILNQLQRLRDLDIVNFFVLGEEVTLKSYLDAAESKNFTGRKYGWYAFTMNENLDLKCECRNMSVVFFKPILTTSNQQHLSTLTTQGLLPAPWLASAFYYDFVRVGVEAIRSVIKNNKWPNEPYHITCDEYNGTNTPIRNLDLLRHLQEATTNGFEPTFAGFYWGKSNGEHHAEFDMRIQMVVIENGNIVSADDLGTWKADIESPLNLTDTESKVAKHTAVTSFRIVTVRIAPFIDINATGHWEGYCIDLINEVQKIMNFEYEIYESPDNKFGTMDESGNWGGMIKELIDKRADIALGTLSVMAERENVVDFTVPYYDLVGISILMKKKKEETSLFNFLTVLNQTVWLCILGAYFFTSLLMWIFDRWSPYSYQNNKEKYKDDEEKRVFHLKECLWFCMTSLTPQGGGEAPKNLSGRLVAATWWLFGFIIIASYTANLAAYLTVARLEQPIESLDDLSKQYKVQYSPINPSEAYTYFKRMADIEERFYEIWKDMSLNDSMTEIERAKLAVWDYPVSDKFTKMFQQMHEAGFPKTREEAIGRVRKEIPKYNNTDFAFIGDATEIRYLEMTTCDLVMIGDEFSRKPYAMAVQQGSPLKDQLNNAILKLLNQRKLETFKSKWWSRNPYKVDCTKKDSQSDGISIQNIGGAFIVIFVGILLACCTLAFEYWYYRYRPRAQAKKLKNLNSKNGGGNKISSQRIKPTRFNLKPARKAFEDSGTEFRAR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MmedIR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SRTSVYLLFIIFLALSLSAIEGYDVLAKFTGDYFKKFYVTQIVVFGCWENHISVEFSKSIMLNTHSKLMYVNINDNLNLDKLLKVDYWSLGIVLDLDCQRSHIIFNQFSEQNLRHNESYFWLMPTSKEKIPDYFHKLPLNIANEMTLAVRKNNNLQNSGNETNNNNISYILYDVYNPSYRHGGKLNVTYMGHWSLNDRDEGTLTISLTQYKYKRRGNLYGLVLNASIVVDHPPVPDYNTYIHNPINPHLDTMHRYNYALTLQLRDYYNFTMNLKRGSTWGYLINGTFNGIIGDMMKGLVDFGATPFQYKPERLDAIEYTVQAWMARPCFIFRHPTTNELSNPFLKPFEMKVWYVIGIFAAVNWIFLYTSVKLEHKLVMKQPVCTLDTYPASEIIMITTSAICQQGLSDGPRFYAGRIVFIFLFIWGFLLYQFYSASIVGSLLAGKPRWINTLQDLADSNLEVGIEDIAYNYDFFATTTDPVAQQLYREKVAVNKKRKREPYYTIEEGLQRMQKGGFAFHVDVATAYKIIEETFDVNEICDLVEIQLFPPKHTATATARFSPFKKMVTYGLRQVVEHGMARRLRNVWMHRKPECPESHKDDPVPIMITEFSPALFLMSCGWFVSMCIVIGEKLAMKKQEIGEMKDGDADAKGYEDPEDFDRETASTNSQTSRKS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MmedIR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YNFHWRNILAFILTQCLIQTLQQNQPQNTVRSVNLFIINDEENIIANNSLNNAITNIKDKDPTVLGNVIVVQINGSDPKPALEKVCAVWDPIVRKGGPGVPDLVIDTTRSYFGTKTVNIFTSSLGIPKISGRYGQQSDIKHWGNLTADQKNYLIQIMPPVNLIPKAFRQLECEINASNAAIIIDNNYVRDPAFKSLQQNISTRHVIVQAQINNDDIDKQLNRIHDLDIVNYFVLGRENTLTNYLDVADDKNLTGRKYGIASNQQYLRKLTAQNLLPAPWLASTFYYDFVHISVEAMRSAIEGNLWPKEPRYFTCDEYNGTNTPMRNFDLLSQLRNATTNGIKPTFTRFHWGRSNGEHHAEFNRRVSMVVIGDGNSIYSDDLGLWNSEIRSPLNLTENFDTGLAHYDSIPIYRIVTVRRPPFIDFNNETNDWEGICIDMLKEMQKFMRFEYKIYESPDDKFGTMDESGNWDGMIKELMLDNADIALGTISVTAAREYVIDFTIPFYEPVGYSAITKRLLDRTRLFSFVGSLSVKVWSSAIVGFFTSSILIWVFDRWSPYSYRNDPNGRFSENYVRKFRLIDSFWFVFSSLSPQGGGIPPKNLSGQMVAGVWWLFGFITLAAYSANLAAYLTVSRLQPILKSWDDLKEQFDIQYSPVNPSDAYTYFERLKDIEERFYFVWKDISLNESLTDRERAALAIWEYPVDDEHTRLLGQMNEYGFPSSTEDGINRVLGLPPYPNDSSYALIAEATTVRYLAMTDCRFLLLEGEFSRKPYAIAVQQGSPLKELFDNAILKLLTEDKISELKKKWWDNNPKRQPWCPQRINKSDGMDIRQLGGIFIVLWVGIASAIVTLAVQYWWYRYRSRMRFKKDLENAGSLDNVEPKKFKVKPALRRISRVTN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IR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NATAKPTYRVITIPKPPFVIYDPDSNWYGGFLVDLLNEIARRLNFRYEIEMQNESEYGFMDDQGNWNGLMRDLKEGKADIGLAAVSVMSERMKVVDFTEPIYKPTGISVLMQKPIPKTDFYRFLTVLELDVWLCIIGAYIFTSLLLWIFDTWSPYSYRNCKAKYKDDTEKRIFGCKESLWFCLTSLTPQGGGEAPKNLSGRLVAATWWLFGFIIIASYTANLAAFLTISKFEKTIETFDDLISQYKYSYTCIQNSSTNRYFQRMNDIEYVCYEKWKDMTLNDSLSPYERAQLAVWEYPLSDKFIKIYSAISHHGMVASLQDGLDKFNSTDSRFALITEASDVQYQAMIDCSVKEIGPEFSKKPYAIVLQKNSPLTKQFNRIIYNMKNDNWLEALTDKWWKYNPLRQRCHDKDEMTNGIIFENIGGVFVLIGVGILSAFSTLVYEYFYFKCLQDKFERIFEHKLKSIFRRQKNFARSISVK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IR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QVYGFQISQETLQLIILVSKLFDMFIMFILDASYRNDLSSAVLKLQEKGVLTSLKNKWWKEKGGGGRCQEDSSGNQAKELGLANVGGVFLVLIVGVALSFIGTIFEFMYSIIINSNKNKSIKIKDNLKSELNFIIKFGVSTKPVNDLD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IR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QHFNPSRSGNAAMGSQDEPPPFPSHIKITTYNDWPFSRYREENGTIIGEGYAFELLKLLIRKFNFTYTIVPPREDIIGNEERGMLQQIYDGEVDMAVAFIPILSSFRNICDYSAPLDEMDTTFLLKRPGTSATGSGLTAPFSTRVWYLILISLLVVGPTIYLIIYLRGKFARDEKAEKFTFLTCMWFVYGALLKQGTTASPMGDSTRLVFATWWIFITILTSFYTANLTAFLTLSRFTLGVNSLDELVYGRYSWVIVNGRSIHTLLPIESDDTRMLVKSKSWGYGYVTREYNMSYNSILKKVKDGRVFILERTLAQMAIFEDYRNKTRDAMDEERKCTYVISESNVLARPRGFAFPVGSTIKQHVNSEMIPAVEGGLVKHFKLEKLPQAQICPLNLKSKERRLKVSDLMMTYKVVFAGMGVGVIIFLMELFTIFIRWVARHEAFRNCCRRNEVKGPSEPEDPWDYPKKTDTNFWIRTPPPVYQMNEEVSHKTYSINGRDYYIVKEETGDQRLIPIRTPSAYLFQYI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IR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LLFALIVIMVSTAMSLPPVIRIGAIFTEDQKDSPSELAFKYAVYKINKEKILLPNTTVVYDIQYVPKDDSFRTSKKACKQLSRSVQGIFGPADPLLGAHIQSICEALDVPHLEARVDFEPSFKEFSINLYPSQDHLNRAFRDLMSFLNWTKVAIIYEEDYGLFKLQDLVKSPPSPKTEMYIRQAGPGSYRQVLREIRHKEIYKLIIDTDPMYMPQFFRAILQLQMNDYRYHYMFTSFDIETFDLEDFKYNSVNMTAFRLVDTEEPSVAETLRQMERFQPVGHAILNRSGIIQAEPALVYDSVQVFAHGLAALDRSHILRPANLSCEREEPWDDGLSLYNYINSAGLQGLTGHIEFNEGKRTNFKLDLLKLKKEELVKVGEWKLGSGVNISDVGAFYETTATNITLVVMTREEKPYVMVREDKNLTGNARFEGFCIDLLKWIAGQVGFQYAIRLVPDHMYGVYDPETKEWNGIVRELMEKRADLAVASMTINYARESVIDFTKPFMNLGIGILFKVPSSQPTRLFSFMNPLAVEIWLYVLAAYMLVSFTLFVMARFSPYEWNNPHPCMGETDLVENQFTISNSFWFITGTFLRQGSGLNPKVSNRMPSRLFSFMNPLAVEIWLYMLAAYVLVSLTIWIVARFSPYEWAEPAPCPACKCPLQGGHVGSLDPEAEDLALPHNVNDFTLANSFWFTVGTLMQQGSDLNPKATSTRIVGGIWWFFTLIIISSYTANLAAFLTVERMITPIENAADLAEQTDIPYGTLEGGSTMTFFRDSKIAIYQKMWRYMESKQPSVFVSDYEEGVKRVLEGNYAFLMESTMLDYAVQRDCNLTQIGGLLDSKGYGIATPKGSPWRDKISLAILELQEKGVIQILYDKWWKNTGDVCNRDEKSKESKANALGVENIGGVFVVLLCGLALAILVAILEFCWNSKKNAQSDRSLCAEMASEFCFAIRCGSRQRPASKLRATSSSGPVVGCSRCSSSSMRRSRYCPASHQTSSSIAAVGHEETTYVPSIEIPWLNGQEAGALQMTEMKKSLSYDQMTGEPGSGD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IR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VRLQGPLWLWLLLPAVSLGGGGGGGGGGGGGVQRVGSSIKIGKSERSSSTLTGRGSSSIKIGEAAKFLNSTRVLRPALSTSMTSTSIPLAYASPQPESASSEYGNSNVTKMLKVGLAVPYKSFGYREYTRAVSRVVTALQKSTKRPNLGLFQHYDIFVKVAMQELTPSPMNILNSLCKEFLSLNVSAILYLMNYEQYGRSTASAQYFLQLAGYLGIPVIAWNADNSGLERSSLHLQLAPSIEHQTAAMLSILERYKWHQFSVVTSQIAGHDDFVQAVRERVSETQERFKFTLLNAVLWTKTKDLMELINSESRVMLLYSTREEANSILRDAHELKITGENYVWVVTQSVVENLQPRHHFPVGMIGVHFDTSSSSLVNEIATAIKVYAYGVEDFVNDPSNYGISLNTQLSCDDLEGESRWSTGEHFFKYLKNVSVEAEYGKPHVQFTQDGLLKSAELKIMNLRPGASMQLVWEEIGTWKSWEKDGLDIKDIVWPGNMHTPPQGVPEKFHVKITFLEEPPYINLAPPDPVSGKCLMERGVHCRVAKESDLQEADLQTAQRNGSSYQCCSGFCIDLLQKFSEEMGFTYELVRVEDGKWGTLENGKWNGLIADLVNRKTDMVMTSLKINSEREAVVDFTVPFMETGTAIVVAKRTGIISPTAFLEPFDTASWMLVGFVAIHSATFMIFLFEWLSPSGFGINDSSGYSNRKPAGRSLRHRFSLCRVYWLVWAVLFQAAVHVDSPRGFTARFMTNVWAMFAVVFLAIYTANLAAFMITREEFFDFSGVDDHRLARPTSHKPMIKFGTVPWTHTDSTLGKYFREMYAYMKNYNKNSVAEGIEAVINGDLDAFIYDGTVLDYLVSQDEDCRLLTVGSWYAMTGYGLAFPRNSRFLKMFNQRLLDYRDNGDLERLRRYWMTGTCRPDKEVQKSSDPLALEQFLSAFLMLMVGILIAAILLLLEHIYFKYIRQHLAKDSRASKCCALLSVREMLNPEMDVK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IR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KFLLLLLALTLGLRCRGVEGNDRVASTVIGALFPPNSNMRNVFSRAVWLMNNCQVNRELCEKLAPCDDDINCLLFHRLKISALMLETDQDLLNNYAKFGELAGHRSSHKTPNSHKMLGNYYGLAAIFGPHRGLASKYIQGLCDIHDLPQIVIRKEFYHDRLMSINLYPDTQTLGNVYVEMVKKMNWTSFTVLYEHAEDFIALNKLLGVAKNLNTTDFPIFAFRLGSGPNYSEPLLQAKEKDAKSIVIDCSHEKLSEILKQIQEVGMMTNNYQYMITSLDLQTVDLRPYQYSGVNITGIRILDTEDPFVQKVVGENLEQFNLPSIDKMLTQEALMFDAVALFAQAYKDLIYGYRDLKGVVLSQKYSEPQPWKHGLSMRNYLMYNTINGLTGPVMLDSDGSRRRFKLDILNLHKTGLKKVGIWNPDDGFDDVNLLNELKLKHFNILITMNAPYAMKVNFSKSLEGNDRYEGFVIDIIKELSAEIGFNYTFHVQEDKQNGNCNKTSEYAACTCTGMMHKILTGAMDMAITDLTITEERAACVDFSTAFWNLGMSILYKKPKKAPPTLFSFLSPFDMWVWIGLVGIYALVSLLFWVLGRLSPAEWTNPNPCIEEPTELQNQFTLNNSFWFTLGAIMQQGSEIAPISVPLRLLSGCWWFFCLIFVSTYTANLAAFLTIEKPVKVVRGIEDLYNQTAIKFGAKKDGSTFMYFKSSKNIKHRQLAEQMMTKDFERYMVTDTEDGIRLAQEENYAFIMESSSIEYIQYRKCDLEQAGPLIDQKSFAIAYKKNFEYHQQISRTISMLQERLVIKELYDKWWKERGAICFNEPSSTAEAMNLDQLNGVFLVLLIGVVISLGLTFFESALGIFVVSKKEKVSYMQTMKSEIKHICSSKATKPVLRRDRSSDCSLSEVSCDYTMTTQ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IR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QLAMKKMKLNKFYSFLIIVCTCTIISTTAAVQNIKIGAIFHKGDEDLILAFDEALRDLDNEQNKIFNLKAVKKINIEFESFKVATVVCELLADGVAAIFGPKFAQTRDIVSSIASRFNIPHIEFSFREISENDTSANSINIYPSSKMYGKVIAKSVKHMNWHSFTFVYQTDEALSRIQETLKNQGRPNYPITIRELQPLYKINLLASEKERDNIYESLVKEIKSSQQYSLLLDVENENLSQLLDVMNKMDLMSDYFMCLITDLVEAALLYDSVFAFNDAISNSYKDYDSSRNIKKIIPKPLSCTGEAKYEIGLNITRNFIKKTKFGKKTGYMSFTAKGERLFELDIINIQAGRSVTVGKWEKEDLKINRDEKEINNTLTEAAKSKIFKVTTRVGPPYVMLAEDETKGRSIGDKKYEGYCIDLIGKIEELLGIRCEFEIVPDGNYGSVNTITKQWNGLIKQLLELKADFAICDLTITSERQSAVDFTAPFMNLGISILFSKPEKEVPKLFAFMSPLSTEVWMYMATAYLIVSLMLFFQARMSDPSIDEDKLLQSDKETVELTDYVLEISLSEMADKKRQTT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IR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KLLCRQATFVLLFSIGNRALEIDPEDYVPFLSDVQEYYKSSGIIFLYDDDSDYFQTLTSLGIFFKLLSDRGILSQAIRFSKIREKYDLSRNVQNLFVVFMTSRRNFDNFCLATWDHDMSYHTWLVIFADSVEAEVKEICLKPSGNPFHLVFNSRMIVRCHNEDWIRKWYSLQENQTEVLDLAKWNRKLGISYKNKNYYESRYDLMGKTIRIATHTFMTSSTNGKMSGFLEDILQELENFMNFTVARVREEDAFGKWDNEAHRWTGLIGSLTNREVDLVVAPITINKFRLRFIDFTMPLLLSKNRIYIKQPDGARVQWSAYFKAFSISSWSFIALVLIAASLMTALIRLIVHETKVLQLSLNYLLENFIRVWGIYCQQGIPEFPSSTSLRLAYFTMLLLTLIIWAIYSASITSYLTFLSPSLPFSDTEGFVRDGSYKLIVLQNSSDQDIILSGLDPILATFQPLLKDLDELPKNPHSGFLQVCNERVGFYASEAVLKGVSGYIPCTLTYIETGQFECLALALRKRSPYITSINYNLRKLEDNGVVKKLNNWYFHKVDNAVESTHSPIGIWGVAPLLTIFATGLALSSLVLLLECLCLPNGKVAHETKNRQRVFYPK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IR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YNHYQEIVDFAALVYDINDFYKSSGVILVASRDILNENWACQKIALNLIKQFSYHSITSIYMDIDYFSFKNVMKLESEISQTPSKEPLIVLINIDCKNPQGNPFSLQMNTRMMVLCQNHVYIKKYYAILANTTEVVDLATWKPGEHVVFQNDDNLLQVRKNMKGITLRIAKHNHSSIERNKNVEDYLENVLKALENVSNFKTDTVIQTDALGHFHNNRWTGLVGTLAYKQVDLALALLSMSSQRQIDIDFPMPFFQTQIKIYAKKPKTTSIQWSAFFKVFHLQAWIALALLLLLITLLLTLIKSYFKNKSVTMNLFFENLVNVWGIYCQQGLAENPFNIPIQAIYLSALVLSLIVFSIYSATITSYITVLKTNLPFSTYEEFVEDKNYKLVVLKDSRDQTLMDKGDWLLKPLKDRIKKYEELPTNPYDGFEQACEDNVAFYSDEVMFDGISLNTKCVLKSLNMPRKENQAIALVKNSPYTETFN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IR10</w:t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WHFMENANPSNEVFTNSNVEGVDRVVKGKGSYAFLMESTSIEYAIERNCELTQIGGLLDSKGYGIAMPPNSPYRTAISGAILKLQEEGKLHILKTKWWKEKHGGGSCRDETSKSSSTASELGLANVGGVFVVLMGGMGIACVVAVCEFLWKSRKIAVEERTNMCYS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IR1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GDHPGFLLACCVLLTVHLLQLASDVRALPPVIKIGAIFTHDQRNTSTELAFKYAVHKINKDRIILPNTTLVYDIQYVPKDDSFHASKKACQQVKFGVQAVFGPSDPILGQHIHSICDALDIPHLEARLDLDSEAKEFSINLHPAQSLLNAAYQDVMTFLNWTKVAIIYEDDYGLIKLRELVRSRKAQDMEVYLRQADLDSYRQVLSEIKAKEVHNIIVDTRAENMHHFLRMILQLQMNDYNYHYLFTTFDIETFDLEDFKYNFVNITAFRLVDAEDVGVRGILRDMEKFQTEGNNLLNKSRVIQAEPALMYDSVQVFAVGLRTLEQSHALRPMNISCELEHPWDGGLSLINYINSVEMKGISGPIEFKEGRRIQFKLDLLKLKQHSLVKVGEWRPGLGVNVTDTSAFFEPGATNVTLVVITILEQPYVMLRSRGNFSGNERYEGFCIDLLKEIAHMVGFAYRIELVPDGKYGVYDYETGEWNGIVRQLMDKKADLAVGSMTINYARESVIDFTKPFMNLGISILFKVPTSHPARLFSFMNPLAIEIWLYVLAAYILVSVTMFVVARFSPYEWNNPHPCHSGPEIVENQFSLANSFWFTIGTLMQQGSDLNPKAASTRIVSGVWWFFTLIIISSYTANLAAFLTVERMITPIENAEDLASQTDISYGTLESGSTMTFFRDSMIETYKKMWRFMENRKPSVFVPTYEEGIQKVLQGNYAFLMESTMLDYIVQRDCNLTQIGGLLDTKGYGIATPMGSPWRDKISLAILELQEKGEIQILYDKWWKSPSDTCLRNDKEKGSKANALGVDNIGGIFVVLLCGLAFSVLIAIFEFCYNSKRNAPAERQRTPIPPPTCSGSLQGIPQAAQMQQQSQQQQESLCSEMARELCRAIRCHASSRRRKACEKCSTHVVGYPIDNSTPTPINGVRSQRSSLRLDMSPHIHMHHHSPQQDYDG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IR1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RDLENHNFQRARITVAYYQERNVVSFDDNDTEISGVCGDLWTILSDYLNFTLVPVRLEDKRFGTKLKNGSFEGLLGMIEQNKALVIPRTGVFINRLSLLDYTLPLWTVRYYLYIRPEWKHDEAWIFHLFTVKLWYSILLSFLVICIVGYLYEKYTNLKGIRVQHQTNFQDHLLYMVALASSRGGIPSHYYCRSKIVYITTTMFSWFILIAFSSNAIFLMMNKKYILPFTGLRSLIQKSKYEVIAFSGSMVHEAFDKLVSRYYKRTSDATRVSYTSSTFELYQKVCFSNSIKFAAFDSEDLHKANGKYFCRLVHTEHPYFETWIASAVKRGFRYKRSFDNGILKLAETGILDGLKDRWMNWKLTENEDKPFQSIDISQVYMIFAILFVGFTLSILLLLIEYVIFFRYKICRTCIKKYPFKMEVKKNEKKKITFMLK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IR1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LVLLLLLCYLSTLLSAPATSSKTSDTGRLARLLEYAGPLYSGAFSMVTSFSCSDVDGRFELLRDLSRIQVGSNVLDLEKSVDRLSEIAWEKGYAGQNEIPSDAHRVLFTLDLDCPKIDDFIRKADREYMFAAPFKWLLTQRSNDTDDLVSRFAEVGAYPDSEVTVWQKETGQLLSIYRTNGNNDHLIEDRGSWMEEDRRMLVGDTNVTSRRRKNLGGIGLKSCLVITDPNTIHHLDDYHDKHIDTITKCNYPWVLILMNMLNATVTFEPVGSWGYKGPNGSWDGMIGMLQRGEIDFGGTGCFLTPERMGAIQYISLPTPTRNRFIFRRPPLSSVSNLFKLPFGNSVWFGSCALVIILITMLYPAMKHEWMQFNEVEKAREPIPPNLSDDLLVIVGAVSQQGSWYEPRSVSTRIIVLFGLLAALNLYAAYTANIVALLQSTTGSIKTLQDLLDSPLMLAAHDNVYNRYYFKSFKDPIRRTIFEERIEPRTSKKTNWLTIEDGIEKLRGGYFAFHVELGPAYKLIQERYEEDEKCGFQEIDYLNVFYAHLVVRRRSPYLELLRVGAMRLYETGMRTKDINRLYTRKPECGGSSSRRFLSVGLAECYGAFSTLGYGLALALGVLIAEVVSTKLKVRCKSSQLSSTN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IR1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MLIRCYDSPMIREWYSIKSRTEVKSFDLFEWTLKRGLILKSDRQLYQRRSDFGGAELKLAAIKEGKSGPTISNGKISNIDVFQHMMLEVLQQMNFTFQLLLAVDTFGSWDKTANRWTGLLDKIDSGEVDVPFTEFTILKDRAEYFDYTWAISMPRNSLYIREPEMNNFKWKAYLRAFSSDVWISLGALLLASSIMLYYMKVKIEKTNLMGNSFMKNVLQVWGIYCQQGIPNFPRASSLRTAIVFLFFSQIIIIAIYSAFIISDLTTLSTTLPFETLSEFVEDGSYKLTILRNSAEEIMFSTSQDPVYSKMSKMLKPHNELPVSGIEAFRQLCNEKLAFYGEENKVKKISTSEYPCKLTMVFTNKNRFMGFPLAKNNPLRDFMNYYIQRFKENGIMNRIKNMHAQTHDNTVNGFHPVEFSDISVALAILFLGFVFSILLFLLEQMQYRIRICKNSGYTV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IR1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VKCYDDAELREWYSVNSSNKVITTDLMEWRRETGLVLKTRQNLYQRRYNVGGTVLRMSSVKEHQSLLKNQANGEGVAMFAKIMIELATQMNFRLRFVSSEDAYGVLNSSNNKWTGILGRLQSGEVDIATSEITMTKERMDAFDFACPLIITRAKLFIREPGGADVQWNSYLKAFSTSIWVSLIILIILSAILLTYMKTKIAKIRCLKNYLVENHLYVWGIYCQQGLSEFPDSSSLRIAYVSIFFSAVVLSAIYSASIISYLTIFTPSLPFDTLASYVGDGTYKLIVVRHSAEHEMFATSHNHELKRMSKLMKRDKDLPVTDIQALEQVCHERVAYYSTDAMRDKMGDMIPCNLKGISTGRIENLAFTLTKNNPFTEFINYHILRFQDNGIMQRMRRMYYKKLNKPTKDYDAVGLWGIAPLITILILGTILSVLMLFIEKLYHNMSSQLDDDGDNDSSSTAKSQNLRDSLTWRRRRKSTRSVHSCCHC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IR1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LALLVLLAGWIEIGTGYNDFPSLMTANATMAVIVEKGFFKSADNYRHTLDEISDVANAVIRKNMEISGIALHVFGDADVNLARDYTVLLSVASCQTTWHLFKRAQKEKLVYLAVTDPDCPRLPEDAGISLPLTNPGEELPQIFLDLRTTGSLSWPKVNLIHDDTFARDTISRVVKALSLELPDKRVSLSAQALFSTRFEKNENAMRQRVHRILSNYHVDQLGSCFMVVVTVDMVSIVMEVAKSLRLVHPGSQWLYVISDAAGREAKVTSFAELLAEGENVAFVHNATKHVANCNMGLMCHVKELVRALAISLENSLLNELELYDRVTEEEFEVVRLSKAERKQEIVKSVNRELSYARAHTSSCGKCVNWRFSSAITWGTSFASSEEKQRRESGEKRRRENSKRHSEDDLGEKSLGLGELLDAGTWSPGPGVNMSEPLFPHVEHGFRGRSLPVSTFHNPPWQIIKYSNTGAQEYGGLIFDVLNYLSLKLNFTYTVRLASSPAAEAPTRLPSAGDSSKSMDLAAMSVAQKVPQEVVELVRSKQVFIAASAFTVGKNSGGLNFTAAIVMQNYALLSAKPKPLSRALLFTAPYTNETWACLTSVLIVIGPILYLTVKLSPRPRDIDNSLSLSTTWQCSWYVYGALLQQGGMSLPKADSARLVIGTWWLVVMIVVATYSGNLIAFLTFPRIDAPIDNVDDLLARSDAFHWSFPNGSALESYLIAAVNDDPKYKQLLDGAERQDPSKPKQILDRVKAGNQVLIDWRISLAFLMREDLIDTGGCHFHVSAEDFMHENMAMIISGDSPYLPLINDAIERMHESGLMKKWITEKMPMKDKCWEIAKTNQEATNHKVDMGDMQGIFFVLAIGFVIAAIAIGVEFAWHKRKEAFERSLIRPFV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IR1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RQESYFKLKKYPNFRTEHALIYDSVKIFAEGFKRLKSATKGNLKKIVCNKTESWEHGISLNNFIKSTKPYGMLKETVSKMSGNEQYEGFAIDIIHEISKMLGFNYTFSVQMDNVYGSLNQDTKQWNGMLRKIIDDEADLAITDLTITEEREKAVDFTMPFMNLGISILYQKPKAAPPSLMSFLLPFSTNVWLYLIGVYIVVSTLFFVIGRMCPAEWNNVYPCIEDPDELENQFTFRNSLWFCIGAVMQQGSEIAPIGNSTRMLAGCWWFFCLIIANSYTANLAAFLTVETIDRPIKNVDSLANQNIIKYGAKKGGSTLDFFKASNSSTYVKMYQYMIANEKEVLTADNDEGKKKVLTENYAFLMESSSIEYIQERECNLSQIGGLLDQKGYGIAMKKTQVKYYFL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IR1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QTETALMYDAVHLFAHALHVLDASQQIDIKPLSCELTNTWDHGYSLINYMKNVEMTGLTGSIKFDNQGFRSDFILDIIELNTKDGLQKIGRWNSTRGINFTRSYGEIYTQIVDNLHNKTFIVTTILIPEINKIETLKGQLKNEKRLKNQAVHLN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IR1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CLISAESASQDAMQALATPSIRMVAGMWWFFVLIMVSSYTANLAAFLTAVKMEDSINDVEDLAKQTKISYGALRDGSTYSFFKNSNTSLYQRIFNTMSDAKPSVFTQTNDEGVDRVIKGKRKYAFFMESTSIEYQIERHCELQMVGSLLDNKGYGIAMPPNSPYRTMISTAILHLQEKGELQQLKQKWWKEMGGGKCNEETDEPTNSNELGMSHVAGVFIVLSFGCVISILIAIIEFVWNIRKIVIEEKVLGILPKSAQQHKIEVTVVTNGGAGNIMQDYVAVNRTAFSVREEAQKRNLNMQLVATHVQSTD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IR2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INYARETVIDFTKPFMNLGISILFKAPKPQPTELFSFMNPLALEIWLYILFAYVLVSITIWIIARFSPYEWAYPNPCQDRNRLVFQNDFTLPNSFWFAIGTLMQQGSDVNPKAASTRIVGGIWWFFTLIMISSYTANLAAFLTVERMATPIESAEDLAKQSNIGYGTLAGGSTMTFFRDSKVGNYQKMWRYMESKGENESFVTSYESGVEKVLSGNYAFLGESTMLDYLVQRNCNLTQIGDLIDSKGYGIATPKGSKWRDKISQAILFLQEKGVIQMYYNKWWRNKSQSTSSSTHCSTKPRVVDSVKANALGIVNIGGIFVVLLCGLAVAVIVAIMEFCWSNSSSEMQLWSSVGVIPALKFLLLSMEKTFLILTSLSSPIVKRNMKLLLNQIAPSVFYSAMEITDPRQLQ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invIR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TRTSFLLILIFFLPFVICQTPMELMVVIEEADSSILSILNDAVPEAERNFANDMITVHVSTVTVNRENVDASFEKVCAVLYKGISIILDMTWTGWDKLRNVADERGIIYKRGDCSISPYVQAIDDLLIMKNATDVGLIFEDERELNQSLYYLIGNSIIRLVVIDELTERTVTKVRSMRPSPSYYAIYASTAKMEELFKTAIGGGLVRRDGIWNLVFTDNNFHEFRYITGDLQLNVSFTILSMKTDICCRLMGDVTCSCPSNFKIFPYYFKRLIGLIVSLMSDVQRSGISVAPKTGQCDKPVSPTSVSNITAETFNKILMTRLDSNDTFEYWSEKAMITYKAEIELQVVNRGYVDVLATWTRRTKIKEADGRKIEPARRFFRIGTAPAVPWSVTKKDPVTGLEIRNEDGKEIWEGYCIDFVQKLSDEMQFDYDLIIPEDQEFGKKLPNGEWTGLIGDLARGETDIAVAALTMTSEREEVIDFVAPYFEQSGILIVMRKPVRKTSLFKFMTVLRLEVWLSIVGALTLTGVMIWILDKYSPYSARNNKRLYPYPCREFTLKESFWFALTSFTPQGGGEAPKALSSRTLVAAYWLFVVLMLATFTANLAAFLTVERMQSPVQSLEQLARQSRINYTVLANSSAHQYFRNMKNAEDKLYTVWKEITLNSTSDQVEYRVWDYPIKEQYGHILQAITQVGPVKTTEEGFKKVIESENAEFAFIHDSSEIKYEVTKNCNLTEVGDVFAEQPYAIAVQQGSHLQEEISRKILDLQKDRYFETLAAKYWNQTLKSQCPNSDDNEGITLESLGGVFIATLFGLALAMITLAGEVLYYRKRGVSQKGKPNDKKTIKDIENDKIIMQKIASKLRMKPAPTDAVFGKQFSQPPRVSHISVYPRHFPK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invIR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VSAKICMLYVLSATFTAYGVEDMSKEKQKPTQSRPANLFIINGVKNEAGNASVTAALKTLAEKYPGHLGNVWTVQINETDSSDSLEAICNTWSSAVSKGGATVPDLILDITTANLGAEASSSFTAAMGVPTLSGQFGQEGDIRYWRDLDLDQKNYLIQVMSPSDLVPEAIRQLAIQMNITNAGILYDKNFVMNHKYKSLLLNVPTRHVINGLQDSIDNTKEQLSKLRDLDVVNYFLLGDGDSINMLLDAGALLSFTGRKYGWFFLTLDEELWPSCECENVTVLFLKPESPMVNSEKQAESVVRASLPKPLITSAFYYDLTLLGVKAIKLALDNGDWPLEPRHIDCNSYDETNTPTRNFDFLAKLKAVSQNTTPTYAGISWGNKNGEHHADFKMFMYMLNIEREKITSKEESGEWQAGIEMPLQVTNEKIMNNTAVTSYRVIAVQHPPFMMYNNKTKEWYGFCIDLLDAIQETVPFEYEVREVEDHEYGSLNENGSWNGMMRELIEKRADIALSSLWVMAEREKVVDFTVPYYDLVGLTIMMQKTKTSTSLFKFLTVLENEVWLCILAAYFFTSFLMWLFDRWSPYSYQNNRDKYKDDEEKREFNLRECFWFCMTSLTPQGGGEAPKNLSGRLVAATWWLFGFIIIASYTANLAAFLTVSRLEIPVETLEDLSKQYKIQYAPIVNSPAYVYFQRMADIETRFYEIWKDMSLNDSLSDVERAKLAVWDYPVSDKYTKMFQAMKEAGFPADIDEALKRIRRADQYANNEFAFIGDASTIKYLAMINCDLIQVGEEFSRKPYAIAVQQGSPLKDQFNNAILILLNKRRLEKLKDKWWKHNPVRKNCDLENSQSDGISIHNIGGVFLVIFVGIIFACLTLAIEYWYYRHRAKVNELHQTTLPKTKLTKMTKPIRYNLQPAPTQGFQTISQARPR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invIR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NIILMIKNSKHVAADSCKLACELHFYFCYLFSLFACKLDVSQSPQNFYFFHSDMCRNLKLKHSGTYVALFLAFSRFTCNVNAGDSDFIRDYFVNKATRYVVGFSCGDFTSDFYFMKSLSRAGIFTIIRKHDSSINLQRFLSTDAWSLGVVVDLRCRNESAVAIFAETSKYRMYDYSYHWLVLGSKLSMSVPLLNDSAYSMTTNFVLAIMNGSGYDLYDVFNHCKYRGGTLNVTKLGSWRQGEGLIITLTQPLVERRANMHGMTLKMSGVIQYRPKNMRLEDYMHDANTRSLDSMHKFLYAMITHTAELFNFSVHASEIIYWDRHSVHGLIFEILQTNYIDFGSNPRIMVSERLNYASLIGAAWPIRPCFMLLSTTSSNIKLEVFFKPFSIYTWYLSAVFIVLFICVMRIIIRREETREAEETRIEKYSNAVILTIGITAQQGANFFPKRIPGRIAFLQILLFNWIMYNYYSGSIVSARLSEPLDMMEDDVTVLADSDLKIAAEAVPYLNYFLYKLSEESTYFRKKRWDPLPESKRYLPLEEGMKQVSEGTLAYHTDPNTAYPYVEQMFDPSKICALTEIHLFKQSTMGMYASHNGQFTEMAKIGLYKMFNTGLRDRQIKYWSSRKPQCTLDTLSTRSISVYETAPALILLFFGLLVGSMICIAENIIYYRFMREEMLTRMSSNDGDGGGNGGNGDSGDGRDDDGGNGGGGRDNSGGNAEETAGTSKHNLP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invIR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PRASWKLLFLSRLLLVSCGNDTIMARDYFMYKEVSNVVAFSCGGLESDVKFVRTFNDVFVLTSMWSLGSVDASSIRTVRKLLQSNYRNLGVYVDARCSGHNYTIIYSEATKAFLFDETHKWLILGRKLKDILKLLNDDSFGIVTDITIAIETVTGFDLYDVYNPCKARGGTLNVTTLGYWTEKSGVAIRLRQSKYERRSNLHGMKVKIGVLLPRKFYNLSTEAIVLDQDMKAKYGRSRFLYTILLHMADLFNFTMDIVEVDPRKRQDNSAPMFVAFQKKTVDISASPIVMKAERLRSGDIIGPVWPMRSCFLFRTISSASLKTKQFLRPLHIKVWYVVLGTMIGSTAILIILIRQQENVDSLSEACSICILFTIGAVSQQGSVFVPVHYASRIAFIHIMLFSVLILNYYSASIVSDRLKNVGVKMNDSLISLADSYLKVAAEPTPYIRSFLQTPEKEIRYFNAKRWDKLAESKRYLPLAEGLDRMAKGGLAYHTSIESAYPYIENHFTPRMICELTEVHLFRAVLALWGRHRSPFTPLLRIGLTKMYDVGIRRRQLKFWSARKPLCPRNVLVAEPLSIQEATPIFVFIGIAATLSLVICIMENLVFWLGPRLIHSISTFHGRKLCCPTFKRDTPTSPGEIFSR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invIR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CRNLKLKHSGTYVALFLAFSRFTCNVNAGDSDFIRDYFVNKATRYVVGFSCGDFTSDFYFMKSLSRAGIFTIIRKHDSSINLQRFLSTDAWSLGVVVDLRCRNESAVAIFAETSKYRMYDYSYHWLVLGSKLSMSVPLLNDSAYSMTTNFVLAIMNGSGYDLYDVFNHCKYRGGTLNVTKLGSWRQGEGLIITLTQPLVERRANMHGMTLKMSGVIQYRPKNMRLEDYMHDANTRSLDSMHKFLYAMITHTAELFNFSVHASEIIYWDRHSVHGLIFEILQTNYIDFGSNPRIMVSERLNYASLIGAAWPIRPCFMLLSTTSSNIKLEVFFKPFSIYTWYLSAVFIVLFICVMRIIIRREETREAEETRIEKYSNAVILTIGITAQQGANFFPKRIPGRIAFLQILLFNWIMYNYYSGSIVSARLSEPLDMMEDDVTVLADSDLKIAAEAVPYLNYFLYKLSEESTYFRKKRWDPLPESKRYLPLEEGMKQVSEGTLAYHTDPNTAYPYVEQMFDPSKICALTEIHLFKQSTMGMYASHNGQFTEMAKIGLYKMFNTGLRDRQIKYWSSRKPQCTLDTLSTRSISVYETAPALILLFFGLLVGSMICIAENIIYYRFMREEMLTRMSSNDGDGGGNGGNGDSGDGRDDDGGNGGGGRDNSGGNAEETAGTSKHNLP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invIR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PMYLCIFLLQAFIVVANAQTSQIIRDYFVYKNVTRVAGFSCGDVDEDLLTLKLLNNVGISTAIKPAGLQQIDIPRYLDTDRTMGVFVDVRCPNQNYSGIFDEGSAHRMYDYSYSWLMFGNNLSHSLESLNDSSFSIVTDFVILLSNETDYVLYDVYNLCKIRGGVLNVTWLGSWQEDDGLAINLTDSRINRRRNYNRLRAKAAGIVLNRPEHVSLIDYLEGDSLEVMDNWPKFGHTILSHVANMYNFTMDLIEINHWEKNDSNGPVMGTLKRGEADLGYYPSILSIERYADARVIFPQWPSRTCFMFRTIPAMKMKPWIILKPFAADTWYMIVVMMVITIIILSCILKLERADDYGCSISALITVAALCQQGFPSLTDQSASRIAFIQITVFGLLVYNYYSAAIVSARLNEPLQKMNDSLYSLAHSKMQMAAEKNIFFNFLLRNKRPDVQYFKYFWDAVPEEKKFITLEDGVQAIKKGGFAYHADPDDIYPLIEQEFDKQMICQLTEVHLLQPSELGLWSNHKSHFHEICKRAFLKISTSGIRRREIRRRSARRPYCPSDEIFVSSVTIYEAAPILFLLLFGMIFSFAVLGIEHIIFYMINSKRISVITPDTKLNTKQHIKSDVKKGIKINKKNKVSLKDPPGNNVILVLPEASRLFEQVLMSKRYQN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invIR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SVFFLAWILNSGDAFGDFPSLISANASMAVIIDKNFFDDKVEYRDVMKNIHGLIASITREEIHTIDIDIQIIRGTKINFRDYTVLLSVTTCHQMWSLHDAARKEELIHLAITDEDCPRLPDTEGVSIPIILPGQELAQIFFDIRSTDALLWNNVNIIHDDTFDRDTIGRVTKALSTALPNKKFNMVSRALFTFKYSDSATTRRYYIKDSLENFHVDQLGRCFLVIVTIDTASDVMEVTKTLNMALPDSQWLYIITDSVVRNSTNITILTDLLSEGSNMAFIYNATDNDTYCNVSLKCHIQELVAAFVNALKISLMTEIELFSHLSDEEFELVRLNKAERRREILKNIRIKLIDENFATGGVCGKCLFWRFASAITWGNFFLHSKNVAHLIESGTWIPGLGLNLTDEIFPHVVHGFRGISLPIATYNNPPWQTISLNNAGEKEYGGLVFDVIKYLGKKLNFTYTVLTPASNRAVKFIRNETADVVKLHIRXLRFSSSTTREMPPQIIDMVLEKKVLLAACAYTVNNFGRGKVNFTLPIFMQTYSFMTAKPGQLSRALLFTAPFAKETWACLASSIIIMGPILYLIRKYSPDNTETSGLNSCWQCMWYVYGALLQQGGMYLPHSDSARLLIAVWWLIVMVVVATYSGSLVAFLTFPNMDAAILTVDDLIAHKNRITWGFPNGSFLEEYLKNSEEEKYHILLERSIIHNETTASKVIEKVKAGKHALIDWRSTLRFSMRSDMLSTDGCAFSLSSEEFMDEPIAMIIAQDSPYMKIINFELHRMHESGLMNKWIAEQIPTKDKCSDSITTQVIEERKVNVADMQGIFFVLFMGVTGSIFLLCCEFCCHKRKMSKRRKLIQPFV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IR40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RDHGGDLVSASFDIVAGFLFEEICICFDKNTNINFLQHLLVRFVSNNIAIKLFNITTVEVQDKYFAFLNYQVTNHLGANTIFFSSHKFYEHVLLEINERDFIRRNLIYIFNWGRRPFSRYFVRNIINVMKVFVITNPRNDTFRIFYNQAVPYKKHHLEMVNWWQHGVGLFNHPTLPAKYNNVFKDFKENVFKIPVIHKPPWHFVQYGNDSIKVTGGRDDRILSLLSKKLNFRYDYFDPPERIQGSSASENGTFKGVLGLIWKRQAEFFIGDVALSHERANYVEFSFITLADSGAFITHAPSKLNEALALLRPFQWQVWPAIGVTFVVVGPVLYAIIALPNAWRPRFRVRSHARLFFDCTWFTTTVLLKQTGKEPSSSHKARFFIIILSISSTYVINDMYSANLTSLLAKPGREKAINNLNQLEKAMATRGYDLYVERHSSSYSLFENGTGIYSRLWQMMNRRQTHFLLESVEEGVQLVRDSTNKAVIAGRETLFFDIQRFGASNFHLSEKLNTAYSAIALQLGCPYIEEINKILMAIFEAGIITKMTENEYEQLGKKKQTTSETEKELIPGVKKENRRVAKVSEDNEKLQPISIKMLQGTFYLLCIGNIFSGFILLAEILVYKHRKTYKHKKRRHRFVYLRKIRHSVASKFGAVVDAVRRVYRRAMHDAFVATLEYLE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IR21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QRGLIVLKLCLTALALKSLDKRALQKSHEKSQLEKWEDKFLNRDPSFDQTASLVNLISKVALDELSGCSATILYDKFTETSSDLLLEKLFRTFPIPYLHGQITDKYHMKVPKLQTSQDTCTGYILFLKDVMRSKDVVGPQTNNKVVLVSRSSQWRVYEFLASEQSQSFMNLLVIAKSEKIVSSSIARLICLALHLKFGTALAIYAPNGGKSAVYPSVIANVPKLGFRSAESVTSVITQNGANLGIGGLYITDTRLKATDMSHIHSQDCAAFISLASTALPRYRAIMGPFHWTVWLSLTLVYLFAIFPLAFSDKHTLRHLLDKPEEVENMFWYVFGTFTNAFSFFGKDSWSKTDKFATRLLIGFYWIFTIIVTACYTGSIIAFVTLPVFPATVDTPEQLVRGKYTVGTLDKGGWQYWFENSTDPITQKLLTRIDFVPDIESGLKNTTKAFFWPYAFLGSRAQLDYIVRTNFTTINKRSLLHISSECFVPFGVSIIYNKNALYSKIIDQGVLQAVQSGIVDKIKNDVEWETMRSASGKLLAANSYGKSLKALTVDDRALTLDDTQGMFLLLGIGFLLGGASLLSEWMGGCLHLCKGNRNQSATSIQSNYRSHEVPTPREKLDSMQFNSFENHKIEEEIVEERNCIIHRQDDDDIEEHINRLFDFEGVFGEANPDSRTGPEEELSFKNTTKAFFSLYAFLDSRAQLDYIVRTYFTSMNKRSLLHISSECFVPFGVSIIYNKNALYSKIIDQGVLQAVQSGIVDKIKNDVEWETMRSASGKLLAANSYGKSLKALTVDDRALTLDDTQGMFLLLGIGFLLGGASLLSEWMGGCLHLCKGKRNQSATSIQSNYRSHEVPTPREKLDSMQFNSFENHKIEEEIVEERNCIIHRQDDDDIEEHINRLFDFEGVFGEANPDSRTGPEEELSEENGKK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IR76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GLFEIALAALCLNATCPGEEEPPEFPEVQYLAPDSNDRKTLFAQLTEQLKNENLIITTLKNDRLSGTEKRNNTILGKGIAFDLLNILQDKFQFNYTLIEPKANVWGAEKFGVLDLLKDKKANLSAAFLPVLTQYSNHISYSPSLDTGEWVVLMKRPKESATGSGLLAPFNLPVWLLILLSLVVVGPVIYFIIYLQAKLCKDDNNKVFPLPACIWFVYGALLKQGTTLNPMTDSSRLLFATWWIFITILTAFYTANLTAFLTLSKFTLPITEPKDIGEKRYKWVTTKGNALEDTVTVNESLTELGKILGQPQRYLYVSDSDILRNYVHKRNWMFIREKPIVEYVMYDDYKEKTRNQIEEAKRCTYVITKFSVVSFSRAFAYSKDFKYKPLFDSTLVQIVKCHKCFSLLSRIQYLVESGIIKFKLREELPDTEICPHNLGNKERQLRNSDLLMTYEIVGGGFIISAIVFIIEVIIRRQKKPKTKSLPLQNPNKHTFEINLNNNYEKFGHFPYSSKFVTPPPPYHTLFNPPHKSDNMKKRNFNGREYWVYDSISGETKMIPMRTPSALLFQYTN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IR93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LELVLSSAFVCVIRGDSFPSLLTTNATLAVIIDREFLSNEYEVIKHAIESYLVFAKREILKHGGVNVQYYSWTTINIKKDVTAIFSIASCPDTWRLFRQARDANLLHMAISESDCPRLPPDEAITVPLITRGEELPQLLLDLRTRQTYNWNSAFILYDDTLSRDQVTRVVKSITAQYSNLRVNAAAISFVKLETRLPMDEIRRQVKEILSSVSIKTVGGNFLAIIGYELVELLMEYAKMFGLVNTRTQWLYIISNTHFRHKDINRFRQLLSEGDNIAFLYNNTVNNDTCTGGIQCHCEEILSGFTRALDEAILFEWETSSQVSDEEWEAIRPSKLDRRNSLLQGIKTFLLQRGQCDNCTSWLMKTGDTWGREYQQNGTDSGGLISVGNWRPSDGPSMSDELFPHIVHGFRKRNLPIVTFHNPPWQIIRSNESGAVSEYAGVIFELIKELSKNLNFTYTVELAKIGQEFSANLTKNEAQVVTNFIPDSILDMIRNKSVAFGACAFTVTEESKRLINFTSPISTQTYTFLVSRPRELSRALLFMSPFTGDTWLCLSASIVSMGPILYYIHKYSPVYEYKGLSKRGLSSVQNCIWYMYGALLQQGGMHLPQADSARIIVGAWWLVVLVLATTYCGNLVAFLTFPKIDIPITTIDELLAHSGTVTWSMPKGSYLERTLKYTTEPRFRYLFDKKVEVGNFKNMIEDIENGKHVHIDWKIKLQYIMKQQYLDSDRCDLALGLDEFLNEQLAMVVSQDTPYLEIINDEIKKLHQVGLIQKWLTDYLPKKDRCWKNNRHIVEVNNHTVNMDDMQGSFFVLFLGFLLSFFITIGEKLWHKYVTKKKMKIIQPFTT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IR64a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KISLILVILSKTETYIIKSCLSNAIVDFAILANVAFSLRISCYKLFMHIKLIANVFYNQLDQVLNRNHYHLAVIIDSGCIDYADFAIQDKKYFYETYHWLVPTTPQNLNNSLNFLQKSPLNINSDVNVAILNGEGTKWSILDVYNPASSHHGQFTVTKLGLCDETNGYQAKIAGNKYWSRKNMTGVQFKSAVVVPDPSIKLNDYLTSDKNRQLHSMHRFQSVTVNYCREMYNFSLEIQRTNSWGYLTPNGHFDGLVGLLERRLVDFGSSPLIYKLDRMPVIDYSYGNWVLRSTFIYRRPKIIEASYKIFLRPLSRTVWICIVLMMVLLMLFLKVVFSREKRLLQKRNLVDSSWSFLFLFTLGAFCQQGATCHPQLLSSRTLSIFVFLFCILTYQFYSASIVSYLLIDPPRKINNLKDLSDSNLRAGIEDILIDRNYFVQTTDPVAIELFNKKIKFSNNNSGFYEPWDGLDLVKQGGFAFHVETSTAYPIIEETFTNEEICELEEVQMYRTQPMHTNLQKNSPFREMMNYCMLHLVENGLMYRLRKYWDARKPMCIESAKKFTFNVGLKEFSSGLIVLSYGILISLGLLLREVIVHKK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IR64a.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PPLPFMILLSVLTQTHALLDINLIENYFTEKSIKSATVFGCFRKTEQLNLVKIFSRGSSPISVLNLNQAGVYQSIKSNHQQIGVVLDGDCPESESFLITVSPGFTHIAPNVVFISVRSTETXFDVKHHWLILSKSIQFLEKIKNAVVNINADIHVAVQSGTNWTIFDVYNPASEHGGSLKYTRVGFYSRGRGYNAQTNEAKYWRRKDMTGVTFKTMVVLLVPFEGPLEDYLHNDDNRNINTFNRFQNKLLRFCRDYYNYSMIVELGSSWGYPFPNGSFDGMVGAMEKKLIDFGSSPIFVREDRARVIDYGRNTWSWKAGFLFRSPKSRTSIEIFLKPLSTSIWLITGVLATASIVILKMVTTFERNRYHSTSETSWSLSFLFTLGALCQQGSPWVPKMACGRITAISIFLLSLIIYQFYSASIVSHLLMKPTNKIRNLKDLTDSSLKVGCEDIIYNKDLFAHTTDKVLKDLYAKKIYGKGNTSHFFPPEKGLDLVRQGGYAFHIEVARAYPIIETTFPDNAICELREVKLFKNTDLYNTMQKGTPFRDMLESCFQRLAEQGILDREKKHWHPRKPECIQSSQAFVTFHVGLDEFYPALLVLLIGIVISLTVLVVEKQIHIAREKMEREKGVVF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IR64a.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QLRVLMERLFFLSVLAVIIYTTNCTDNHDIITSYIKEKSVKYATVFGCFTKKEKINLVKIISHICPISVFDINRLNIENRMESRHFHTGIILDGDCPSAEKFLINCGRSYLFDVKHHWLIVASSEKIREKFNNVILNINADINVIIPEKPSNWSIIDVYNPASQHGGVLNFTRVGFYNKHDGYKIKYTGVKYWNRKNLTGVTFKSMVVVTYSKTXKNSAYTIFQLPVPFEGTLQHYLDSDDNRDVNTFNRFHSRLISFCRDYYNFSLDIEVSKSWGYTNEDGTFDGMVGALERKIIDFGSSPLFLREDRARVIDYGRNTWILRSLIKQQFRIISNWGFSAAFIFRNPKVRTSLEIFLRPLPSSVWLITGLLAIVSIIILKLATSFERRRYVYDVETSWSISVIFTLGAFCQQGSPSTPKMACGRIATFFIFLLSVLIYQFYSASLVSHLLNKPLTKIKNVRDLLLSPLKAGCEDILYDRDYFLHTTDKVAKELYAKKILGKSNSSNFHTPEAGLKLVAEGGYAFHVETATAYPIIESTFQDQAVCELREVPLFRTQPMHANFQKKSPFRDMFDTCFQRLAEHGLLVRERKHWHPRKPECIQSSKSIRFNVGLDDFYPALVILLVGIVASLLILVIEKEFRILTENPA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IR75q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FLGTILTVYKQLAEKKIVLNVLTNHWKINQTKLSQHTFLVGDTLCPQFNSLLSHVSKFFCYQNSQQTLGQIITSSXKWLVFDQNSTVNTNDLLLDSNFAVASQISNGRFHLKLCYKRAPNETIKFNEIGVFSNGFEYYNHFIPTRNRSDLSGVNITVSYVVTKPDYPFDVEDYRFRHLEAFSKLSYAMVYPMLEMLNCTKKFIQRSSWGYKGANETQFVGGMFGDIQNGTAEIGGTVSFYTVDRMSVVDYLSVTTPSDLKFILRAPPLSYVNNLFTLPFDTKVWYCLYFIVGVTVLILYVIVRCESTYENALERRNNIDNIKPKFFDVVMLQIEAITQQGSENEPKTMSGRIAVFIVFLVLMFLYTSYSANIVVLLQSTSANINTLQDLLNSKITLGVEDVVYSHHYFETQTEFTRKSIYEKKVAPKNQKSNFMTTEMGIEKMKDEFFAFHVETTAGYKQIMDTFQEHEKCGLIEIDYLNVLYPSITIRKNSPYKEIVKVNFRKIYESGIRHRQLNRIYYKKPHCVGKGGSFKSVGIVDIYFSVEIFAIGCFMALWLLLLEVLFKKKIKFLVQ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IR75q.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ILIVFICLLINETTQNNFTDNLIVNTFNFIKILNVPVKISAHICWTRGKFDSLLMKLYXTVLANTIHFIKSISDKYNTNLIKNVSPKYANPEHQLFIIDLKCNDSLSVLQQAEKFKLFKSPFKWLLLGNSESLPNLYFGTDSQIFVTEPRSQLDDIKTIYKYSPMVPRFVQHSFDRFYTNTKRTNLMGTTIKISYVITNLDSLNHLWDYRLQELKKKLYHFLICRNSHIDAINKLNYILVHNLMDFLNASRQFTMQPTWGYKNSTTGLYSGMAGDLQKGLADLGGTPLFFTPDRIDIIDYIAATTPTYMKFIFRAPPLSYVTNVFTLPFDSAVWHYCFVMVAVVVVCIYVIVVWEWKETKFEEKDTHSHIDTLRPNIFDVVMFEIGAITQQGTNAEPKSNSGRIITIFSFLTLMFLYTSYSANIVALLQSTSDSIKNLEDLLNSRIKLGVEDIVYAHYYFENAQEPVRKAIYQQKVAPKGQKPNFMTAEEGIRKVQQGFFAFHVELSTGYKIIGEVFQEGEKCGLKEIEYVNLIEPWLATQKKSPYKEVMKIGMRKMHETGVQNREIRKIYTRKPQCHSGGSNFGSVGLIDCYSAFLTFGVGIAFAFLLFVMELIVRRYFIRREKERLK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IR75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VLPMINDLIEHFNKTQIILAYLCDKNGTNLLLIRNNNNTNFRRLSGSEPLFXKKLYQVNVLSPNSRDMPYPTPPAFLTYVLDAGCSNTKQLLLLVPVITHXLIFGNNILKASEQKQFATPFKWIVYYNNPVELSFFIDEYFTKTNILVDSDVTLATINPTSGTFDLNKIYKRKINGSIIIENIGIWGRGLGVTDTGYEKITYKRRRNLTKTVLKSCIVITNNDSLNHLTDKRDIHIDSIAKVNYVLVQHLSDTINASLEYSVRGTWGYKDNKSQWSGMIGELTRNEADIGGTALFLTSDRIRVIDYIAMTTPTRSKFIFRQPKLSYVANVFTLPFDASVWASVCGLLVIIAGLLYVVVRWEWKKKDYVQVVVFFAFWVDFPSSVFCRTNRTSRKFTILGSXVFITFGALCQQGSSSVPFSIPGRITLIFLLVSLMFLYTSYSANIVALLQSSSSSIQTLQDILNSRLDVGVDNTVFNHFYFPNATEPIRRAIYQQKVAPPGQKPKFYPIEEGIRKMRQGLFAFHVETGPGYKFVSEIFREDEKCGLQEIQYLQVPDPWLAIQKNSSYKKMLKVGLRLLQENGIQEREVGLIYTKKPQCLARGSSFISVGLVDCYPAAVVLAGGIGAALAVLILEIYVHQRFVGFLL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IR8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VISENLDKTTANRLKAIRPIPNNFAIVATSSNMEELLQTALDENLVTLPERWNLVFLDFQYQQFDKKRLKNMPINLLHMDEEICCRFLQSEKCECPHDFNLQENFLSLATNTLAKILKTLTMENLLRADLNCDDSRYSEATRTRFYELLQQEVDSNDLVFKENFGLHVNINGVIETGDEKVAEYNYKTGVTVLDGKKVEPITPFFRIGITHALPWSYKETDSSGNTYWTGYCVDFTEELSKLMGFGYEFVEPKSGTFGKKRDGVWDGVVGDLATGETDLAITALIMTADREEVIDYVAPYFEQTGITIVMRKPVRKTSLFKFMTVLKLEVWLSIVGALIVTGFMVWFLDKYSPYSARNNKKAYPYPTREFTLKESFWFALTSFTPQGGGEAPKALSGRTLVAAYWLFVVLMLATFTANLAAFLTVERMQTPVQSLEQLAKQSRINYTVVKDSDTHKYFINMKHAEDTLYRMWKELTLNASTDDTQYRVWDYPIREQYGHILLAINDSNPVANASEGFRIVNEHTDADFAFIHDSSEIKYEISKNCNLTEVGEVFAERPYAVAVQQGSHLQDEISKTILNLQKDRFFEQLQAKYWNHSGKGSCPTTDDNEGITLESLGGVFIATLFGLALAMITLVGEVLYYRRKSKIQNSETKKPKTVQTSENWKTDTLMPVSLINKDKQSVTIGTEFKPVNRNRDLSEFGHITLYPRARNRITQTSNE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IR25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SSSAIIYRIAIYSRIATAHLNYSDFLNNVLTETHKMLKLVAFILYCTNLANGQTTQNINVLFVNEEGNLVAEKAVDVATNYIKKNNKLGVNADPVKVVGNRTDASGLLDSLCSSYNEMIANSMNPHLVLDTTMTGLASETVKSFTAALGLPTISASFGQEGDLRQWRNIDENEKEYLVQISPPADVIPEIIRSLVLSKNVTNAAILFDDSFVMDHKYKSLLQNVATRHVIAPIKEADKIGDQLRQLRKLDIVNFFILGSFENIKRVLDAADSVGFFNRKFSWHAITQDKGELKCNCRNATITLAKPLIDAQYQDRLGLIKTSYQLNAEPEIAAAFYFDLALYSFLAVKEMIADGVWKRNNATNYITCDDFDGKNTPRRAGLNLKKYFSKEVSETPTYGPISIVSNGYSFMEFTMQISAVGVRESSSDKSVPLGSWKAGYDNNLTLVDPQIMKNYTADVVYRVVTVEQKPFIIKDETAPKGYKGYCIDLIQRISEILNFDYEITPVGDQKFGNMDENGKWNGVVRELMEKRADIGLGSMSVMAERENVIDFTVPYYDLVGITILMKLPKTPTSLFKFLTVLENEVWLCILAAYFFTSFLMWVFDRWSPYSYQNNREKYKDDEEKREFNLKECLWFCMTSLTPQGGGEAPKNLSGRLVAATWWLFGFIIIASYTANLAAFLTVSRLDTPIESLDDLSKQYKIQYAPLNGSSTMTYFERMANIEAKFYEIWKDMSLNDSLSEVERAKLAVWDYPVSDKYTKMWQAMKEAGLPNTLDEAVKRVKDSRSSSEGFAYLGDATDIRYLEITSCDLQMVGEEFSRKPYAIAVQQGSPLKDQFNTAILQLLNRRELERLKEKWWSKNPEAKKCDKQEDQSDGISIQNIGGVFIVIFVGIGLACITLAFEYWWYKYRKGGKVVDVQAKHSDVATKINDGFHAKINKLYPRSRF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IR14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QVSKILLLSSLLLNRDETSKCLDAIFKQPVVVLRGVPKNLQNFDAWKPETYLILAPNATVLEQMLEKWSTIESFNPRAKFWLLTHWHEIKPKTLTILAKFYIVNVAIVTRTGQVFTYYPYKYENIAQPDTKPVLLGQCDNVPSFPDKLPKFWRNTTVQVLTKCLLPYVDCSDLDQGLETQIFDLVQEFLKFKVRRIFDKSFKFGLAKINGSYSASFRFLQEREVDMAMGSFRSVGSTQFRDFEFSTNHMEDKLVWVVPKARPMVHWVRLVKIFEPSFWGLLVVLTVAMARVFEKMARFTDEPMGIYRKSGFRVAVLILIGSYLKKTPKRFEMRIIFIFWIYFCMVLNIVFNSNLTNVFFGTFNTFQVNSFDDIIKSNLEMGLTDDVMHILSQEQNWPEITSTKVISSCAFGPACLNRTIFQRNLVCCWGERSIKFRMAKFYTTQVHYVDDHLLFFYLLFYFVKGYPIVPQISKMIVQLKSAGFVQFIKSKVDKLEPRQGNELTTKILTLKRLEGPFYFLLVGWVGGIMIFGYEVVTYERKRRKKVRQEVTKILKKKKMRQNEKVKILEI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IR41a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KMLFNNFCINILVNFIINNYHKNSRCLLIFTDGDFDYKGEIPTVRIKATNGSFNSYLIFNYHGCQSVIIYTSNVTALLIKFETEIRLKMERFNERKFLIVPQNPSEDFDKFFNLKQLYFISDLLLVLPTHNDTIFDLKTHKYVGVIDNNEPVLLDRWFSQNQSFLFGKNLYPNKLQNQLGRPLKMATFTYEPYSIIGNVFEQFFENDFILQGKSVGEHHGSELMSAVQFALKYNMTPVPVINEKDYWGDIFPNWSGNGLLGNLVDDKADVGFSALYTWEFCYHFLELSKPLVRTGITCLVPAPKLSERWLTPLFSYSSYLWFCIILTLVIAIFVLSLVLFCYNHNKTLNLNYPLKRKTTYIHFLESAVTIVLKPVFQQSLTLRELPIEIASKLLMGLVLLLALFLTSSYGSGLATVMTIPTYENAINTVEDFANSGLDWGATQDAWIMSIQNAEEQRYVKIVSKFHPISEEELFQFSKSGKFGFSIERLPFEDYAIGDYIKEDVIDNFHLMKEDLYWEQCVIMLRKNSVLLPALDLFILKIFEAGLISHWQNEAVDLYMNPKVQRAVKFYRQGQEHTVVKLQWSHVKGPFALLLIGLCISFIIFILELTLKKKRNQF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IR41a.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LGCLTMTNLNVLLQILLKTYFLNTRCIFLFTDSTIDLQVETPIVYFKVSNTLNPSLIFQHHGCQNILIHHENASDIFVQFENLIRLNNERFNERKYIVTGHNSLKILLTKQLEYVSDLLLVVPKQTGHYELITHVYRHQNRSKINEPVLLDVWYSQNHSFRQENDLFPNKLTNQNQRVLKIGTLSYEPYSVIGKLTVNXSPYYLNLGKDDYSFDGTETSLVYEFVHKYNLTPSFTIMGDDLWGDVYANWTGIGLFGSVLNDEIDIGYAAVYTWEEYYKFMDYTKTLIRSGVTCLVPAPQLAAGWVTPLRSFSLGMWIALVIVLLSNTIVLNLLFYRNQKYHXNQLFQILLFNAFSKRFFIDSLTTAIKLYVQQPLTLTLKRGLLKYFIVTNMIMVLFISSSYSSGLSSVMTVPRYGKSIQTVKDLASSHLNWTGTTDAWIFSLRQVEEANYENIKNRFVVKTQNDLVTASKQYNFGFSVERLPYGHYAVGPYIQRDVICNYRIMQEDLYWGQCTFLLRKNSVLLPLLDKLILRVFEAGLEAYWENQVKCFGRKNMNLRDFLGCLPIHGHVCPKRHYVLYTTYXEHDTIKLTWEHVEGAFAVLVLGYAASIFTFVIELILDKVRS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IR68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KNLLPYKCVVLISDDIYGGTFTKSWYRRFGPFITFVVIRVDEYEDLLSPFEETQACLDTAKNEGCQMYLILLSNALQVSRLLRFGDKYRVINTRAKFVLLYDNRLFDKPLFYLWKRIINVIFIRRYSGQKSDTKKNMPWYEITTVPFPTQITSILIPRRLDIWTKSKFRKGIDLFRDKTSDLRNQTLKVAAFSHIPGTTKSLQEKTARTVIGNFSGTEVEILQTVSAAMNFHCELYEPVNVDVDLWGGKQSSGKYTGLVGEMVSTNADIALGDLYYTPYILDLMDLSIPYNTECLTFLTPESLTDNSWKTLILPFKYFRPAMWAAVLVCLLICGAVFHALARFHETISQNKSQVLEIHTKRKKIIILSICPEIEKLDSNLKYTKMREQYKPPRFEGQSIGLYQFSEPFNSVLYTYSMLLLVSLPKLPTGWSLRMLTGWYWLYCLLLVVAYRASMTAILARPTPRVTIDTLQELVNSRLKCGGWGEINRQFFKSSLDPITKLIGENFELVNDSNEAVDRVAQGVFAFYENSYYLKEALVKRQLRFQIARTTQNQSEREMRDIAREDRNLHIMTDCVIKMPISIGLQKNSPIKPRVDKYIRRVLEAGLIKKWLQDVMASILNAEVQSTQEEMKAIMNMKKFFGAIVALFIGYFISVVVLIVENVYFHFFVKRNPHYNKYTRSIHHVKKAE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IR100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PRKLFLWIFFLLVSCYGNLSETHLQFLKRYFVSANSVAISMLQTHHQEVKIRDLAEVISRKLNSIGTPVVVHENHKSGSLNIIMIVWSLKILRQFLDSLVVPEEKGTYYIIILEQDCATVHSDFAQILEQFWCEHNVLNVVVQNPCSGGTFYLFLPFEHRDNFWGSCKSWDFNEQMPNKLRNLNQFPLKISLFLYNPTLIAKLPKGLKTNPRYHNLSASKGYGGLDGFLLRELVDYFNFDPVIVENLEEYGRVLPNGTAFGSLGDVVNQRVHFSINSRFLMDYGTKEIEYTFPYISDEICMLVPKSLKVPTWKTLLKCFNTLSWVLIFVSCLCSTFAWYFVGPSKNLHKLIWQIYCFIVGIPQKIEPSFSQFVFLLSCFFFNVTIFGIIQGSYFTEFATTSFYPDIDTLEELYESNLPVATHFWFLLDGDTSDLMTKLKTHKIEATGDCLEQTARQRNIATLGRKSESDLIIRTKYTSRDGTPLVHIVEECHTSLYLCGIVPKGSHFLAPFNQIITRLFEGGFTTKWYRDVFDGIISEEKPQLDETVSFNSLNMNDLQTAFHILTIGHLFSIMVLIGEVVIKGKHNKKLLT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IR1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VTIIILIMMCLSLPKIQTCPIKINHLKEHFKQVKSARIMILQNEIIVTDWLIMELIKDNKITVTVQKAIRNFEPFNTSNLTRFEALEFNDTIPTLQTDSTCGHLIIVKNEERLYQYLKSDPGFLILNPRHFYAIVAMELFKTNVLREFWSLQVSNILLLDCDTSYTVLPFNGTTIRINAYTQRKLLRNFHNYFLQVSMQPKPPTAIVKFPKPLRENPIYKDLVPFKDYAGLDGCLLKVLTQRLNMKYVIVGNGQKYGTVLKNGTTTGTLAWIASNKVQISTNGRFLMTYGTNKLEFTVPYSSDQVCAVVPKALKIPKIIMLAKSLTPSSWFMIFLIYVICVLIYTLMGSTGSTWTLYAIFHGFPVKIVPTSRQSFFLTSCMLFSIIIMTIIEGSFFKTFTTTTYYKDINTLEELDESELPIAETFFSFTNDKSRIMTSLKRKKLVINRDDILEQVARKRNIAKLERKRDIKVRLKTEFLDEEGESRLHVVEECFTTFYIGFIVPKNSIFLPTFNNVIRRIFESGLTQKWYGDVEFSIFLEKIFKLENNIKHHSFSFDNIVSALCVLFIGLSLALLVFFWEVTKXKQITLIYVSLIYCIISRH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IR100j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TLVQVVICLLEVSHYDNEKFVNVYQHFTLVRYLTLTFLNDGVHRIDLNNLVVDLMSRLNFSMMIKEKRLGKNSTTFQESDPFQGHIMVVYDVKVLLAFLEESTEVVPKARGSFAILFTSLKCPTHYETNHALKQLWTNHGTANLIAFCDNIYVYHPFSKNDSTWGATLDYSPATETPNLFRNFNGYLLRVSLFKRPPTALKQVPSYISNNPIYRDLKPGDFAGLDGTLLRFLSNYLNFTVVIDESHPTHGRVLKNGTITGSLSDVVSHRVDFSANDWFLIDYQTPEIEPTVPFSYDQVCPVVSKALKVPQWKAFFFIFDLTSWVLIFFMWLCCVFVWHVLNPFRDLSTIIWEICSVLFGNPVNVVPLSNQHMFLGSCMVLNIIIMGIIQGSVFTDFTTTTFHKDINTLEELDEAGLKIASSAWYLDFDTTDLIKRLKTKQIRNYIGSYKDTAFKRGMAVLGRKQDVEHMVKVEFVAEDGSPLLHVTSECLQTFLLVSLFPKGSPFLPTFNNVITRLFEAGLTVKWYQDVTSTGTMLQQMKNFANRRPTGLFSLNDAKLAFYALFVGYIASFVTFLTEILTKNHHNNVHNHVDVLKAQHHGQVQVDQ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IR100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TFWIVYQTHFLLTDYLTLHILETEDHKFELRQFTQNILKRVNKYGYFLSVRITKSSLNKRNKSYHFPSTAYAPSQNLAKLSDDQEFYKAKRLSTDSKHGFALIVWDLTTLHLFLDQDYRTIVPEGRGTYAIQVVSKQCDVKNEIAFTLQRLWTEYQVINVVAQTPCSCDKTHIFIYHPFVKREGFWGLATSHTLDQIKGDSRLISNTLSDFNGFPLRISIFPRTPTAMQTLPKLLHYNPIYRNLTWSKGFAGLDGLVLATLAEYFNFEVVLVGSLLEDDFGKVLPNGTTVGSLADITERRAVYNANERLVAYFNLDQIDFTVPYTREDICLVVPKAAKIPKWKILFQSLDPQSWCFTLFAYVSCFMFWYNIGPSRSLPKVSWQMFSFFLGIPTKSFARKLDQVLFLIPCMIFSVVMLGVVQGSFFTKLTLFSFYQDVNTLEEMADLELPIGAFIWNLIRDDSDVIRRLKSKSVKPPDNIFDMIAAHRNIATIETRARAQLLIGSKYVDDDGFPLLHIVNECLTTFLNANIVPKGSALLTVFNAVLGKLFESGLTRKWNNDVVDSLIAEKMISVNRKRVRTKSFSLYDAQGAFFVILVGYACSVFVFLCEIVLKXDKICYLALIINKT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IR100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DFWRVTKNHFLLVNSLTIQVLQTEEHQYDLNQYTVTLLKRLNSLNLLVALRMQEKFLSGRNFPKHSVTNHTFSTTKPKFDPIGGEELTQLKRLSSDSSKGYFIVIWDVESLHNFLDEDFQVVVPEARAXYMIHFAFTYSTEACKIVKLQVSSVLTRLWIDNNVFNIIAQTSCLCDLEVYVHRPFVKRGGFWGLTNSYQMSEIVENPRIIANPLINFNQFPLKIGIFPRPPTVIETLPKLLTDSPIYKNLSFSKGFAGVDGLVLGTLAECLNFDTTVITSKPNSYGYIYKNGTATGAIADVIDRRMVFSANSRFLLIYNTDQLEFTVPYTAEKMCLAVPKALKVYKWSSMFRCFNKLTWVSIICSFGICTIFWYLLKWQKLVTALATIAQFLLGVPANVRPNVPQMLFLNSCMGFNIVIMGIIQGFLFQSFTTTSFYPDINTIEEMVDSELPLRSSIFYFLRIDNSSLIHKLKSRTMAAPPNVYDLVAFHRNIATTDIKSHVDFMVRSRYLDEDGWPLIHTVDECFETFLIANIVPKGSAFLTVFNNVITKLLEGGLTQKWYEDVINSLILENWINLNRNKSKTHAFSLYDLQVAFYVIIMGCAVAILVFVAEIVHKRRNXNNCCNNHHKNIIFAA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IR100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DFWVIFSTHFLLATSLTFITVQTNSKQYDLRLLAQAIIQSMDKDQVMTTRHVILHNYAENINFNVVFKTGTKKNARDFVTDLLAKTKKLASDSREGFVIITWNVNVLQKFLAQHISEINPRTRATYLFILISSSDSLRKIKHCLHFLWHKYDILNIVVHVLGCGTTTTLIYRPFCKTKNSWGEITAHQIEEIVQQPLLLTNSLQDLNQYPLQVSLFARDPTALTQLPKLLQNNPIYKNLASFYGLDGSMLSTMAKILNFEVVIVENHDRLPFGRVWPNGTASGTLGDVVNRRVALSSNSRILADYNTQEIEFTVAYNGDSICVAVPKSLKVPKWRVLFECFDAASWLLTLSVFIVCLCFWYCVALKNFARILWDVYSFLMGIPTRIVPSRQYFFLSSCMVFNVIILQLLQGWLFTAFTKTVFYPDLDTLEVLEKTNLPVATNMWFLFKDNSEVIQKLSSRGIGKTPNSLDLVAYSRNICVLDKRQDLELYSQAKFVGPDGLSLLHIVNQCLTSVLLVNIVPKGSPFLPVFNDIMSRLFESGFTKKWYSDVVTSRVTEKMVSLGRKERNFSFKIKDLQAAFYVMMAGCVFSLFVFVGELVTHXVFVMNKSSQSKSHRFLLNCNYGV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IR100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LFKIAEVTFFMVTMHEEFLSLLFGNYYHTNLYQTVKIQEKFARTNNKTGAWYENVALDQKLDPPIDQNWQRVKLRTSDSFEGFIIIVWDPQTLDQFLNQNFSLVVPRARATYFLLFVFSIYENCKLVNHILKRFWSEFSVLNIIAQTPYCCNKVYIHRPFVKTTNSWGVTQSYTLTEVTQNLALITNPLLDLNQFPLRIALFEKNPTAIRKLPKALQNNPIYRNLSRSKGFAGSDGFLLSAMVEYLNFDPLIDETLEPMNFGHVLPNGTVCGVLAEVVHKRTDYAGNCRLMTYFGTDGYEFTAPYSSEKIAMVVPKAGKVPRWRSLFNCFNALSWSLIFSIAIVSTVFWCFLRRSQHLKRASWEMFAHFVGIPCRVVPSRGQFMFLTACMMFNIIILGIIQGSFFTDFTTTSYYPDLNTLEQVLDSNLPIMAFAWRLLRTNSSPILQKLEQRSIPYEDNVYELVALYRNVAALDRRLDLELEIKTKYSGRDGVSPLHIVDESLVTFLTTSLVPKGSPFLVVFNHVIRSMFEAGLTAKWYDDVVTSLIIEHKHKTPSFGVKYRPFTLQDVQAAFYVIAFGYSCSVFVFWCEIIVKFSGKIKHFHYYFVLI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preIR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VPGRSAFPSPSLELAIQFIEMLRACAFFFLLVGSEARRDLFLKKDVFRSSLAEQNRTSSLANLLRHLIDAYFDHCTLKVVYDSNYEIIHPVDFHRYFGGLKLSVVQDSVDISRGVGTKNDRSDKCMNYVIFLYNIYAVTHILSQENEAKIVIVSSESPWEVKDFLRNQASRIYKNLLVIAHSTSRKNGYGSYLLYTHKLYAEGSGTTLPILLGSWINNSMTVQGLDLFPEKLGTGFMGHRILVSAVHNPPFAISRNSPGAEDSLWDGLEVNLLRMMANYLNLTMEFSSPRSSDGLSPLESVKQDLLLGTTSSAVGGIYQTAQLHEQFDTSMPFLDDCASFISLASTALPKYRAMLGPFQLTVWLMLCASYLALIVPLSFNSKYTRRQLLRQPSAVNSIFWYIFSTYTNSFTVENPLLDYGIAKNSTTLLLAIYWLFTIIVTACYTGSIVAFITLPVYPEAIETAAELQAYRYRIGTLDHDGWEQWFGAESGHDEPFLERLFRKIEYVPSLMEGVRNASRAYFWPYAFLGSRAALDYLVQTDFALARQSKRSLMHISQECFVRYNVVQLFPRKSLYTRYVDGFVLLAQQSGLVDRMRSQVDWQVQRAAINDNKQIIKKMSRKIMVEDRVLMVEDTQGMFMVLLAGVLAGLLSLGIEAITVRLKKRARVQAVATPSPEPSSLADSCLVHDEYYARLRSRFFRS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preIR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NFSRTWILIFAIKLCHCEKTNPIAKYEDFRFSFVLMICDFNSDRWRKENDVHKLIRDYSNHSIMAQAVGYEELEATREIVDKLNTRLLMIFEIDEQRLFQRGNYSDDWSVFLESHRNFVLDDIVRISVWDSRNGTVLEDYFERSLRDDRSKVVNVARMNFDFRSENFYYFFENFSGLIQELSTYRYNTVVEYDTRKYNTNWSDLIKDLSKQRMNMALTPITMSMSRINQIDFSLPIIVTQAAFYMQTVDSTVIHWSSYFRVFSRPVWLVNAAMVVLVSCLLMITKKRHHRDWHWSDLWSYNFVNIVGIYAQQGLAERPRNPSSRLLYLTVLWLAMNVHMLYSSVLMSFITVPETGLPFSSYLELKDDRLFKIIVLNGSRQEARFHESGSLLHQFEFKLNKTQPLEILDAFLRTCNRNQTVAFYTLDTYYNALSSKIPCVLKPLYLPIKEYMSIGLSKNEPYREELDNLIITLSSNGFLARLRAKYFFLFKDIHFAKVNRITINSVMPILTIYVNGVMLSLIILTVEIIVWRKRTVSSTSDFQKAVAWKK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preIR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NSAELLDYCRSPGENNTLNLTFDTEMLVWCENEATINEWYCRANGFVDVHRVANWSLVSGLVQVEQRSLWQRRRSLDGARIRIATVKDTAYDSLTSLATYDGAAARQQQQQQQSAPTLLGLFGQTLRELSATMNFRVELVASETMYGNYDPVTGGWSGVIGLLAQRRIDLGVAEFGRSTDRLEVVDYSSPLVLTRMNLYFEQPTVSAITWSSYAQVLENKIWYASCTLMIVCSVLISFMMTMFRKEGIFSLIVENLFIIWGIQCQQGLPVFPSERSLKLAFVSLFILFLVINITYSATLTSYLAVNVPVLPFSNEQEFLENQSYNLTLLRGNLYHDFIVRSPDRFTERIRERLKRVEELPYSMIDAVSQVCTEKVVLYTNEIFVDKIGPLIPCQITAIDTGRLDSAAFTMTKGNPYRRIFDYYLENYRSYGILKVLKSRYLPKREAHRSVYKPVRFTSIVPVLTMFLTGTLLSLTLLALELICHRRARKCCRLRRHKLV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preIR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AEDNETQFPAHITVTTYSDWPYSSYGKEDGEWVGRGYAFELLKLLQEKLNFTYTIVPPKIDVIGDDNRGMLQQLFRKEVDVAVAFIPALSEFRSWCNFSVPLEEMDTTFLLKRPQTSSTGSDLLAPFSNKVWILILLSVLLVGPTTYIMILLRMQFATDDRAKKFTLFNCLWFVYGALLKQGTTTAPIGDSTRIIFATWWIFITILTSFYTANLTAFLTLSKFTLDINSIDDLIRYGHSWFVIEGKSVQTLMKYDYGDAKILRQYSNKYGFRSYDYNMSYQSTLALTKLGKVFITDRPFAQLAIFEDYRSKTFAGVKEENKCTYVISEANVLPKSRSFAFPADSPIKKHFDYELTNAVEGGLIKHLISEKLPLAKYCPLTLDSKERRLKVSDLWLTYRVVFCGMGVAGIVFFLELLTRIMRKIVKYHENRRKVRQSAAASTNRSKASWDGGGIVNNNNNNNITQSIEKSVWMRTPPPLYQQHLSVDYPKSPMKTYTINGRDYYVMKNDHGDRRLVPTGRTPSAYLFQYM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preIR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SRRLRIVALLAIVLTAASSAASQAPVNLLLVVEAPDAAILQSLNNIVSEAEKAYGANLIALDVQVVQVDRENVDENYEKVCKQLYSGISMILDLTWTGWDKLRELARDFNIIYKRADTTISTYAQAIDDIMMYKNTTDCALIFENEKELNETLYYLIGNSIIRLVVIDYLSSQTVERIGNMRPLPSYYVIYASTKQMEVLFKTAVDGGLVRRDNTWYLVFTDNNWPEFSYFQSNAQLKVAVNVFTMKEDVCCHLIYSSSPCNCPPDFKIFDHYFRRLVNLIVETLSEMQSANQLQEPQTGQCNSRNASSPGNGTNVEFDKRLLSKITKNDTFEYEEQRTMIAYKAEIEIKVLSQGQLVQNGTWNRESRIQPLANRTLQAARRYFRVGTAEAIPWTIKKRDPLSKLPMKNPDGSYVWDGYCIELIQTLANMMDFDYDLVVPDDGEFGQKVNGVWNGLVGDLAKGQTDIAVAALTMTSEREEVIDFVAPYFEQSGILIVMRKPVRKASLFKFMTVLRLEVWLSIVGALTLTGIMIWLLDKYSPYSARNNKHMYPYPCREFTLKESFWFALTSFTPQGGGEAPKALSSRTLVAAYWLFVVLMLATFTANLAAFLTVERMQSPVQSLEQLARQSRINYTVLDNSTIHQYFKNMKSAEEKLYQVWKEITLNSTSDQVEYRVWDYPIKEQYGHILQAITQVGPVKTIEDGFQKVIESENAEFAFIHDSSEIKYEVTQNCNLTEVGEVFAEQPYAIAVQQGSHLQEEISRRILDLQKDRYFEALSSKYWNQSLKSLCPNADDNEGITLESLGGVFIATLFGLSLAMITLAGEVIYYRRRNGANLDDSAAAAQQQQQQQQQQKQITMKEAESSVSAMDQIMIQKLAAKLQLKAAPAPIAFGDEQIAVKPSKPRVSHISVYPRPFPFK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preIR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SRSGAKSKRPRANPLLVSLLSLLLLLSQQLQQCSADGPGLLDGSVQRTPSSIKIGKSSRSHASGGGQGGSSGPVRGNSSIKIGKGNSLLNTTRMSRPVLTTSMTSTSIPLAYVTSASTTPQAADMSLSSSGVEYTGSNNGTDIKKLKVGLAVPYKSFGSREYTRAVIRAVSAMQKTSRHKNLSLFQHYDIHVKVAMQELTPSPMNILNSLCKDILSNNVSAILYLLNYEQYGRSTASAQYFLQLAGYLGIPVIAWNADNSGLERRSSQSSLHLQLAPSIEHQAAAMMSILERYKWHQFSVVTSQIAGHADFVQAVRERISEMQERFKFTLLQAVLFTGKQDLRVLKKSESRVMLLYSTKDEATAIFRDAQELNITGENYVWIVTQSVIENRQPGYSFPVGSIGVHFDTSSTSIVNNIATAIKAYAYAVEDFMNDPSNAQHSLNTQLSCDGAEGGESRWSIGDYFFKYLKNVSVDSDTPGKPPLEFTQDGAPKSAELKIMNLRPSVSMHLAWEEIGTWKSWERRGLDIKDIVWPGNQHSPPQGVPEKFFVTISFLEEPPYINLAPPDPVSGKCLMERGVHCRVSRDPESVDVAATTESSNGPGSSTTAQPQQNGSTYQCCSGFCIDLLQKFSEDLGFTYELVRVQDGKWGTIENGKWNGLIADLVNRKTEMVLTSLKINSEREAAVDFTVPFMETGTAIVVAKRTGIISPTAFLEPFDMPSWMLVGFVAIHSATLMIFLFEWLSPTSGFRGLDSRSHHHRHHHHHHHHHHHHHHHHQHNHHVAGTTNLSSSQRHRFSLCRVYWLVWAVLFQAAVHVDSPRGFTSRFMTNIWAMFAVVFLAIYTANLAAFMITREEFWDFSGVDDHRLARPMSHKPMIKFGTVPWTHTDSTLSKYFREMYAYMKTYNKNNVAEGVEAVVNGDLDAFIYDGTVLDYLVSQDEDCRLLTVGSWYSMTGYGLAFPRNSKFLKMFNQRLLEYRDNGDLERLRRYWMTGTCRPDKEVQKSSDPLALEQFLSAFLMLMVGILIAAILLFFEYIYFKYVRRHLAKDSRTAKCCALLSVREMFMNPEMEVP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preIR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IECSLKSAAAWRLLPLLLLLLLISVQVHPSTSYVELPKTVIGGLFDRNGSSMRRSFSLAVRSMNSCLFDRHWCDRIQKCEPRHQDCDQFHFLQISALVLEVDGGVIDAHRKFGELAGHGARDPVVNDYGLAAVFGPHSELSSRYVQGLCELHDLPNIVVRREIEHDPVRSINLYPDLGTLAHVYVEMVKKLNWTSFVVLYERPDNFAAVEKLLKMYGPYDYPVYPFALGGGSNYSLPLLRAKATNCKSIVIDCSYERLAAILAQTQQVGMMTDSYRYFVTSLDLQTLDLGPYRHSGANISGIRLLDPDDPFVRDFVRAHLDELEIAGPEQLRTEDALVFDAVAMFAQAYKHLAYDYEPAELRGNKLPQNYDEPVEWPLGLSLRNYLLYNTINGLTGPVMLDTDGSRRRFELDVLNLQKTGLKKIGKWNPDDGFDELHIWNELKMKHFNILITITPPYAMRVNYSKSLEGNERYEGFVVDIIKELSRIIGFNYTFHVQEDAQNGACNKSQSGVCRCTGMMERIISGEMDMAITDLTITEERELCVDFSTAFWNLGMSILYKKPAQAPATLFSFLSTFDTWVWIYLALAYVLMSLMFFALGRISPAEWTNPHPCVEEPSELHNQFTINNSFWFTSGALMQQGSEIAPIAISTRAMAGFWFFFCLIIISTYTANLTAFLTVESPVRVVRGIEDLYNQSKIKFGAKRGGSTFMYFQSSRNPKHRQLAEIMQSKQWERYMPSSNAEGIKLAQTENYAFIMESSSIEYIQYRMCDLEQAGPLIDQKSYAIAYKENFEYHQQISRTISVLQEKLVIKGLYNKWWKEKGAVCFKSKSTTADPMNWDQLMGVFLVLAVGSFLTLGITLWEFFCGVRKVTKKSVATFKQTVTAEIKNVSGSKAIKPVLNRKPSNESSLTNDFNSINYT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preIR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CRRIVLLFILIFHCLCFVQCKRIIVGYVSEKENSVKNVTAPGSSDPEMENPLERLNWALKSYQVSDNVLDILSTICSALEGGAVTIVGNLKEVNAFYVQNICDSMEIPYVSVNSDTLRDYSNALNLYPDLGVLGQFFNELIDSMEWKTYSILYDCTESLANFKFNQLWEKDEPLVTFRLLSTTQDNRGILRKIKESGEKNFLIICKPEALKSILHQSLEVGILADHYNFIITSLDFQSEDLSEYYFSGVNMTGIRLINVDRLSGTYQVDLAPLENYTTTEYLINDAVLSFANGFRRLKYSTSGLQKSISCNMSNNWEYGISLSNFMKSVQTTGLTGLIQYDGIGIRNNFEVEILTLTRSGLAKVGNWNSSRKIEWIQLNTGNPDAEVSSLQNKTFRVLIAMSPPYGMLRETVSKMSGNDQYEGFGVDIIHEISKMLGFNYTFFVQTDNVYGSLNPATGEWNGMLRKIMDDEADLAITDLTITAERETAVDFTMPFMNLGISILYQKPKAAPPSLMSFLLPFSAKVWLYLIGVYVVMSALFFTTGRMCPDEWNNNNPCIENPESLENQFTVKNSLWFTLGAIMQQGSEIAPIGNSTRMLAGCWYFFCLIMVSSYTANLAAFLTVETVERPIKNADDLANQDVIKYGAKKGGSTLGFFKDSNSSTYAKMYEYMVNNPSVLTSSNDEGKFKVMSDNYAFLMESSSIEYISERECNLTQIGGLLDQKGYGIAMKKNASYRNELSRAVLKLQEMGVLTSLKNKWWKEKGGGGRCSEDGGSGQAEELGLANVGGVFLVLIVGTVMSFFGTIFEFLFSIFFERTDPNISAKKKLQEEVKIIVKFGVMTKATKPEEGEEHEDEEEN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preIR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EKSRLFLACLLVLAFHTHLSPRRSGEEAVAATGALALPPVIKIGAIFTHDQRNSSTELAFKYAVHKINKDRIVLPNTTLMYDIQYVPKDDSFHASKKACQQVKYGVQAIFGPADPVLGQHIHSICDALDIPHLEARLDLDQETREFSINLYPAQSLLNAAFRDVMNYLNWTRVAIVYEDDYGLIKLRDLVKQPKKSPEQEIYLRQADVDTYRAILSEIKAKEIRNLIVDTKPENMHHFLRMILEMQMNDYNYHYFFTTFDIETFDLEDFKYNFVNITAFRLVDADDVGVRGILRDMEKFQSAGNLLNRSHVIQAEPALMYDSVQAFAVGLRTLEHSHSLRPMNISCELEHPWDGGLSLINYINSVEMKGLSGPIEFKEGRRIQFKLDLLKLKQHSLVKVGEWRPGLGINVTDRTAFFEPGLTNVTLVVITILETPYVMMHRDKKHTGNSRFYGFCVDLLEMVAQKLGFAYELELVPDQKYGAPDPVTGEWNGMVRELMRHKADLAVGSMTINYARESVIDFTKPFMNLGISILFKVPTRHQARLFSFMNPLAIEIWLYVLAAYILVSVTMFVVARFSPYEWNNPHPCHSQGPVEIVENQFSLANSFWFTIGTLMQQGSDLNPKATSTRIVSGVWWFFTLIIIASYTANLAAFLTVERMITPIENAEDLAGQTDISYGTLDSGSTMTFFRDSMIETYKKMWRFMENRKPSVFVPTYEEGIKRVLQGNYAFLMESTMLDYIVQRDCNLTQIGGLLDSKGYGIATPMGSPWRDKISLAILELQEKGEIQILYDKWWKSPSDTCMRNDKGKESKANALGVDNIGGIFVVLLCGLTFATLIAIFEFCYNSKRNAPPESEHASPIPGTTSCSGSLQGISQVIDAQQQQQEVAELQQQEQESLCSEMAREFCRAMRCFGGGAGGGSGSSRAARRRKKKQKDSCEKCSTHVPGYPVDTSTPIPINGVRSQRSSLGMEGSPHIHMHRQTPSPDYE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preIR1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TRTIPTYSVVTIPKAPFVMQSSVDGRFSGLLIDLLNELARRLRFRYKITVLGENEYGIMNDEGEWDGMIGMLKNGKADIGLAALSIMSERRRVVDFTEAIFPSVGISVLMRQPVVPTTLFRFLTILEVDVWLCIIGAYFLTSLLIWIFDAWSPYSYQNVVKNPKKAGVDEKDIDDECKRIFSLRESLWFCLTSLTPHGGGEAPRNLSGQLVAATWWLFGFIVVASYTANLAAFLTISKFEKVIESFDDLVEQYKFSYSVVENSTTYRYFLRMRDIEMRFYEIWKDTTLNDSLSHYERAQLAVWEYPLSDKFIRIFAALKQHGLLKSFDEAIERLEAPQSKFAFITEATDVKYRALTDCQYKEIGPEFAKKPYAIALQKNSNLTQAFNNAIYELFDNRWMQNVRTKWWEENPERKFCDTDELKGGITIKSIGGLFIFIFIGIGLSLVTLIFEYFYFTQFKRKFKNVLDFSTVAWERVKAMATKVWRKL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preIR1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VTIIHSENRYELFDVYNPSYRHEGKLNVTRMGEWYFETGLNMFSTQYKYERRRDLQGIRLNFSVVAHHLPENMEFETYLTTPVNVHLDTMHRFHYSYILLLRDYYNFSISLTRSSSWGFLKNGTYDGIIGDMTKGIVDISGTPLRITTARMDVVDFTVQNVVAWPKFFLRHPKKNLLTNQFFKPFTREVWILTTIMIIINWLLLYFAIKVEHRYRKSTFYSISETNTATEIALITTAAVCQQGLGATPNLSSGRIVFTSVFLWALVLYQFYSASIVGSLLAAPSRFITTPEALLESSIEIGVEDIPYNYDFYPNSTDPVISGFYNKILKANERRKKPNFLTAEEGMKLVQRGGFAFQIDDLSGYRMIEDSYQTDEICDLQEIYLFPRVHAATGVAKHSPFKKLVTYGLRHILERGVSNRITNVWKHRRPRCPESHSSLPTPVAIYEFSPALFAFVSGVIIALLIAVFENLIRYSSRQFLFKTNRKIIEIFRV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preIR1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LIISSAVCSLALILTCLRVLVAAYNDFPSLITSNASMAVIVEKSFFKDVEDYRRSMSQMSDLIADVTRMHMKSSGLAYTIFGDTNVNLGRDYIVLLSVASCQSTWQLYKRAQKEKLAYLAITDPDCPRLPEGHGLSMPLLRPGDELSQIFFDLRMTKTISWPRINFIYDDTFERDMISRVVKALSIELPNRDLTLSARALFSTKYERDEAAMLKLLHETLANFRLDELGSCFMVIVSVDMIEAVLRVARQLRMVNPESQWLYVVTDASGREAKVSSFVDLLAEGDNVAFVHNTTQMSRDCNMGLTCHLSELVRALALSLEQSLHAELELYERVTEEEFEVVRLSKAERQREIISNVNRLLRKDRSWADCGECVSWSVTSAITWGTSYGRNESSASGHTASRSEGYLIDTGNWAPAFGVNMTEPLFPHVSQGFRGINLPVTSYHNPPFQVISQTSSGGLQYSGLIFDILNHLSLKLNFTYTMQLLPGFSPVAAAAVAKETAASFMTDNLDVPTSHATQVPPQLMELVRKRKVFLGAMAITVGDNLPGVNFTATVSTQTYGLMQAKPEILSRALLFVAPYTNEAWACLISALILTGPFLYLMVKWSPLSADDRGSLGLATSWQCSWYVYGALLQQGGMNLPKADSARLVVGTWWLAVMVVVATYSGNLIAFLTFPRTDAPIDSVDDLLGRSNEFVWSFANGSVVESYLSLAAANGDVKYKELFDGATRQETSKAANILESVKRDKLVYIDWKMSLEHLATSDLKSTGGCNLHVGAEDFLPENLAMMIAGDSPYLSLINDAIKRMHESGLIKKWTEDRLPPKNKCHGNMKGQEATNHKVNMGDMQGIFFVLAIGFTVAAIFIGTELVWHRKKEAAEKVFIKPFV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preIR1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LRYALIVVMITSAAMSLPPVIRIGAIFTEDQKDSPSELAFKYAVYKINKERMILPNTTVVYDIQYVPKDDSFRTSKKACKQLSRSVQAIFGPTDSLLGPHIQSICEALDVPHIEARLDFEPSFKEFSINLYPAQDHLNRAFKDLMTFLNWTKVAIIYEEDFGLFKLQDLVKSPPSPKTEMFIRQAGPGTYRQVLKEIRHKEIYKLIIDTDPRFMQQFFRAILQLQMNDYRYHYMFTTFDLETFDLEDFKYNSVNMTAFRLVDSEAPTVIEALRHMERFQPVGHSILNKSGIIQAEPALMYDSVAVFVHGLAALDRSHVLRPANLSCEREEPWDDGLSLYNYINSADLHGLTGHIEFNEGKRTNFKLDLLKLKKEELVKVGEWKLGSGVNISDVGAFYETSATNITLVVMTREEKPYVMVKEDKNLTGNARFEGFCIDLLKWIAGQVGFQYAIRLVPDHMYGVYDPETKEWNGIVRELMEKRADLAVASMTINYARESVIDFTKPFMNLGIGILFKVTAQEPSPLFSFMNPLAVEIWLTMLAAYVCVSVTIWIVARISPNEWAEPAPCPSCKCPLQGSHVSYCDPDDEDIVLPQMVNDFTLANSFWFTIGTLMQQGSDLNPRATSTRIVGGIWWFFTLIIISSYTANLAAFLTVERMITPIENAADLAEQTDIPYGTLEGGSTMTFFRDSKIAIYQKMWRFMESKQPSVFVSDYEKGVKRVLEGNYAFLMESTMLDYAVQRDCNLTQIGALLDSKGYGIATPKGSPWRDKISLAILELQEKGVIQILYDKWWKNTGDVCNRDDKSKESKANALGIENIGGVFVVLLCGLALAILVAILEFCWNSKKNAQSDRSICAEMVSELRFAVRCGSRQRPATKLRCSSLTQGDGGVVVDDGISGCHMATTSTMIAAASTSQCRRCSSQASMMYQRRTSRHCSEQFQVGNHLQQHEQETTYVPGHEIPWLNAGSWSCGTDDGDEEIIELRSNDGGAQHQHQQRRNQLASASASAGHAAAAGAASNAAGAGTAAGPVSGAAAAAGASNYAEPITHQQQQQQLITQQQHQQLRQRQATSAIGLAQEGDQPECTMWRYDCDLAADPDVIVSPPAVMVPPAPPPPTAASIASRGTLRPILEEAPTGVPPRDHHHRYLHSVAATARSSSAALLSNKESS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preIR1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WVFKLSQYLFLLNLCASNTLHKSLFSSEKNYQLQKLVKVLIEEVADDSQCLVTILDTYYRRRVDLAQIETFKFLPTYRIYVRENDEFTPPRQRIKRILEETTYLSCDVYLILISNGLQVANFLRYTEEERLINTRGKFIFMYDFQIFHVDMRYLWNRLINSIFIRHNFKLKRRLAGDKQLQKYEWYDLNIIMFPAQTKGFVVTRYIDTWHENRFRHGVGHFTSKIHDLKGKKLQIAVFEHVPAVTEDAKMFFDNQSDIEKNLNPLGVEFEMILIIAKVLNFKPTFYQPENVQSDRWGMSKNDTFTGLLGEAMDVAATFYLGDFYYNLRHLQILDLSWPYNTECLTFLTLESLTENSWKLLILSFRLYSWLTVILTLLLAGFISFMIAQIYKRYIGTDENYNNEYTNTQILLQSKKLRVAQKPIPAIRGWKGLYLFEDAQNSILYTYSMLLQVSLPKLPEVWSLRIFIGVWWLYTILITTFYKASMTASLANSVKRETIDTIAQLVKSEVNVGSWNEETKEFFVNSSDINLKILSNRYVVVSDEQDAVAAVVNGSLCYYENSHVLVRERVKRQILEDEKSKDSTTVSQKKISEHNLHVMEECVVNMPISLGMDKNSPLKFKVDEIVKRIIEAGLVEKWINDITQQSKTLELKQEGNAPKAFIDISKLQGAAVALGIGYFTGALALGGELFYWKKFVIKNPNFSKYRMDVFYKK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preIR1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ARAIPTHSVVTVPKAPFVMQLSVDDRFSGLLIDLLNELARHLRFEYKIAVLMRQPVVPTTLFRFLTILEVDVWLFIIGAYFLKSLLIWIFDAWSPYSYXNVVKNPKRAGVDEKDIDDECKRIFSLRESLWFCLTSLTPHGGGEVPRNLSGQLVAATWWLFAFIVVAYLASFLTIGKFDRELRRLVY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preIR1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YVDDGFACVHIDHVNTILKIFNEQNSHIKFTHEVETENHLNFLDVQFIRIGSRIVTRFHANSRDKSRLCLTSPYNQRFVESTSLLLKKYRINIIPSINNKLNVIIVLGKDKTKKLDRVNSVYKFYCKSCNATYVGETKRALKKRISEHKNNKDPKFVMRLHSLDHEHEFDFKNVSILHTENNWYKRLIAEMFYIKNNVSAINKREDTRGISILYRKPVKQPPNLFSFLSPLSLDVWIYMATAYLGVSVLLFILARFSPYEWENPHDYNHQSKMTENEYTLLNSLWFTIGSLMQQGSDIAPRALSTRMVAGMWWFFTLIMISSYTANLAAFLTVERMDSPIESAEDLAKQTKIKYGALKGGSTAAFFRDSNFSTYQRMWHFMETSKAPNEVFTKSNVEGVTRVIKDKGNYAFLMESTSIEYVIERNCELTQIGGLLDSKGYGIAMPPNSPYRTAISGTILKLQEEGKLHILKTKWWKEKHGGGSCRMLCGRVMCLPTNT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preIR1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NPADLMPQVIRQQCLEFNISNAAILFDDNFVMDHKYKSLLLNVPTRHVIVPTREAGEPLQQQISRLRDLDIVNFFVLGDESTIAAALSAASKLNFTGHKYGWFGISLVQDFSLLCQDCSSMSLMLFKPKQSQNQQQLNELMSKGLLQIPLIMSAFYYDLAKLAVLAMKSALDAGEWRRPRFVDCDDFNENVTVAMRNVDLRRRLRQVSSGSGFSPTYAGFHWGNKNGENHAKFDVDVKLWIVKDSKVVNEDQVAFWEAGIDNKLKVEKASMAASHTAVTSYRVVTVIKPPFVMRDNQTGNWSGYCIDLLNQIRDLVQFEYEIREVEDKEYGNMDEAGNWNGMVRELKDKKADIGLGALAVMAERENVVDYTVPYYDLVGISIMRRKPKAATSLFQFLTVLETDVWLCILGAYFFTSLLMWIFDKFSPYSYQNNREKYKDDEEKREFTLKECLWFCMTSLTPQGGGEAPKNLSGRLVAATWWLFGFIIIASYTANLAAFLTVSRLDAPVESLEDLSKQYKIQYAPIINSSEYRYFERMAAIENRFYEIWKDMSLNDSLSDVERAKLAVWDFPVSDKYTKMFQTMKDTGFPKNLDEALERVRAEDKTEFAFIGDATDIKYLVMTNCEFMQVGDEFSRKPYAIAVQQGSPLKDQFNNAILMMLNKRKLEALKDQWWNKNPLKQQCDKADDQSDGISIQNIGGVFIVIFVGIGLACVTLIFEYYYYRYRPQARQRHQDRSSKTKLAPGITKPMKFNLRPAPTQSFEQIDTTGTSGGGGGGGGGGGVGHRSR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preIR1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SQNILCSNQPLLLSPDECEIIIFDVETTGLSNTDEIVQISAISLHESIFNSYIIPSVSMSKGASIVTGVSVIDGDLFLNEERLEASSAADAVNLFIQYIKTFEKQEILLAHNGNRFDTPRLLKLVKEVGKLDEFCEYVTGFADSLPIFRKVLLERTETALIYDAVHLFAMALHVLDTSQQIDVKPLSCDSTDTWDHGYSLINYMKNVEMTGLTGTIKFDNQGFRSDFTLEIMELNTKNGLEEIGSWNSSFGINFTRSFREVYTQMIDSLQNKSFIVTTILSAPYCMWKESSKRLAGNAQFEGYSIDLIHEISKILGFNYTIQLVPDGLYGSLNRETREWDGMIKELLDQKADLAIADLTITYDREQAVDFTMPFMNLVFQRKVPSNAALLLRQKVRNEPSSRLQPAKEYRRQPTTSPGKRHRRQPTTPS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bookmarkStart w:id="6" w:name="OLE_LINK395"/>
      <w:bookmarkStart w:id="7" w:name="OLE_LINK390"/>
      <w:bookmarkEnd w:id="6"/>
      <w:bookmarkEnd w:id="7"/>
      <w:r>
        <w:rPr>
          <w:rFonts w:cs="Times New Roman" w:ascii="Times New Roman" w:hAnsi="Times New Roman"/>
          <w:b/>
        </w:rPr>
        <w:t>4. OBP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elPBP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PDWVPPEVFDLVAEDKARCMSEHGTTQAQIDDVDKGNLVNEPSITCYMYCLLEAFSLVDDEANVDEDIMLGLLPDQLQERAQSVMGKCLPTSGSDNCNKIYNLAKCVQESAPDVWFV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elPBP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VSNTKQAFIYSLALLCLHAIFVNAAPDWVPPEVFDLVAEDKARCMSEHGTTQAQIDDVDKGNLVNEPSITCYMYCLLEAFSLVDDEANVDEDIMLGLLPDQLQERAQSVMGKCLPTSGSDNCNKIYNLAKCVQESAPDVWFV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elOBP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SNTKQAFIYSLALLCLHAIFVNAAPDWVPPEVFDLVAEDKARCMSEHGTTQAQIDDVDKGNLVNEPSITCYMYCLLEAFSLVDDEANVDEDIMLGLLPDQLQERAQSVMGKCLPTSGSDNCNKIYNLAKCVQESAPDVWFV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elOBP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NTLVTVTCLLAALTVVRGIDQDTVVAKYMEYLMPDIMPCADELHISEDIATNIQAAKNGADMSQLGCLKACVMKRIEMLKGTELYVEPVYKMIEVVHAGNADDIQLVKGIANECIENAKGETDECNIGNKYTDCYIEKLF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elOBP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TIVILLFTLCIVSYMMVRCDDITLCLKQENLNLDDIDSLLEDESERMLRKRGCIEACLFHRLALMNDNVFDVSKFDVYLNDTDMDMDLKDSIRKIIRQCVDNAKNEDKCLTAQKFSRCVIDYVKFHITQYMISNANSNTTSEEESSDNS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elOBP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ITIVSLLCVIYCALVHADTVAILCSQKAGFDLSDLKSMYESNSEEQMKKLGCFEACVFQKLHFMDGNTLNVEKLESGTRELTPDDFTEDVHEIIEQCVSKAADEDECMVARKYIDCALEKMKFLDDELEKIAG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elOBP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HVKSVLLLITIVTFVALKPVKSMSADQVEKLAKNMRKSCLQKIAITEELVDGMRRGEFPDDHDLQCYTTCIMKLLRTFKNGNFDFDMIVKQLEITMPPEEVVIGKEIVAVCRNEEYTGDDCQKTYQYVQCHYKQNPEKFFF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elOBP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GLGVSLLVALLLVLLAIEDTMSKKMTIEEAKKTIKNLRKVCSKKNDTPKELLDGQFRGEFPQDERLMCYMKCIMIATKAMKNDVILWDFFVKNARMILLEEYIPRVESVVETCKKEVTSTEGCEVAWQFGKCIYENDKELYL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elOBP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KFLVIFVYILSVAVIIRANGINEILKIMAVSMKDIRYCIIHMGLTFKDFIKMQELLQEEDISEGNIKKYLTNYSCFITCALEKSHIIQNDEIQLDKLVEMANRKNISIDVKMLSECINANKSTDKCENGLNFIICFSKLLSDMYEDTFEDTLKHKSY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elOBP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IEELKKTIKNLRKVCSKKNDTPKELLDGQFRGEFPQDERLMCYMKCIMIATKAMKNDVILWDFFVKNARMILLEEYIPRVESVVETCKKEVTSTEGCEVAWQFGKCIYENDKELYL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elOBP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KNYHFFFILVITLIFLYFGEADIKKDCRKESKVSWAALKKMKAGDMEQDDQNLKCYLKCFMTKHGILDKNAEVDVQKALRHLPRSMQDSTKKLFNKCKSIQNEDPCEKAYQLVKCYVEFHPEVLQTVPF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elOBP1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YSILLSLLITCLICSPSVHCGTRPSFVSDEMIATAASVVNACQTQTGVATVDIEAVRNGQWPETRQLKCYMYCLWEQFGLVDDKRELSLNGMLTFFQRIPAYRAEVQKAISECKGIAKGDNCEYAYRFNKCYAELSPRTYYL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elOBP1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AAEIWLVSLYWYLILQIALVYGEISDIDEFREMTSKYRKKCIGETKTTIEDVEATEYGEFPEDEKLKCYFNCVLEKFNVMDKKNGKIRYNLLKKVIPEAFKEIGVEMIDSCSNVDSSDKCEKSFMFMKCMYEVNPIAFI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elOBP1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YNNLTIVIILIMCGVQNLRARSVNIFQDIADCVDRSNMTFHELKKLRDSSEARIKLINEEENFRNYGCFLACIWQQTGVMNGSELSTYNIAGIIEGQYHDDEDLKTFFHKIALTCEDDVHRKFLHVNDECDVALSFKLCMLKAMRNY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elOBP1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TIIFIFAFCLVGILAVSEESINKLRKIESVCAEENGIDLKKADDVKKGIFDKNDEKLACYVDCMLKKVGFVNADTTFNEEKFRERTTKLDSEQVNRLVNNCKDITESNSCKKSSKLLQCFIDNNLMKIF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elOBP1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TIVLIFGFCVCVGALTIEELKTRLHTEQSVCKTETGIDQQKANDVIEGNIDVEDKKVQLYCECILKNFNILDKNNVFKPQGIKAVMELLIDENSVKQLVSDCSTISEENPHLKASKLVQCVSKYKTMKSVDF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elOBP1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TILIISAICICVGALSIKDFQNAIRMGQSICMAKTGINKQIINDVNDGKINIEDENVQLYIECAMKKFSFVDKDGNFNEHVSREIAKIFLNENEINQLITECSAISDTNVHLKITKIFQCITKFKTINDILN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elOBP1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TFVIIFAICVCVGAMTHEELKTGIQTLQPICVGETGTSQKIIDEVYNGNVNVEDENVQSYVECMMKKFNVVDENGNFNEKNTRDIVQAVLDDNETDQLIVECSPISDANVHIKISKIFQCFMKYKTITDILN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elOBP1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TIVIISAICVCVSAMTLDELKSGLHTVQSVCMKEIGTAQQIIDDINEGKINMDDENVLLFIECTMKKFNVVDENANFNEKISSDIVRAVLNDNEADQLLAECSPISDPNALIKISKILECFFKYKTINQILN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elOBP1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TFVIISAICVCVGALTLEEFQIGLRAVVPICRIETSIDQQKEDDFRDGNIDVEDEKVQLFSECLIKKFNGYDDGGNFNEVVIREIAEIFLDENGVNKLITECSAISDADLAVKSAKLLKCIGKYKTLKEMLS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elOBP1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TIVVIFAFCICVNAMTIEELKIQLRDVQEICKAESGIDQQTVDDINEVNFDVEDEKPQRYNECILKQFNIVDESGNFKENIVQELTSIYLDENVIKKLVAECSVISDANIYIRFNKLVKCFGKYKTMKEVLN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elOBP2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TIVVIFAFCICVNAMTIEELKIQLHDVQEICKTESGIDQQTVDDINEVNFDVEDEKPQRYNECILKQFNIVDESGNFKENIVQELTSIYLDENVIKKLVAECSVISDANIYIRFNKLVKCFGKYKTMKEVLN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elOBP2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TIVIISAICVCVGALTLEELQIGLRAVIPVCRIDSGIDEKKEDDFRNGIIDVENEKVQLFSECLIKKFNAYDDGGNFNEVVVREIAEIYLDENEVNKLITECSAISDADIHLKSSKLIKCFAKYKTLKEIMN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GOBP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WKLVVVLTVNLLQGALTDVYVMKDVTLGFGQALEQCREESQLTEEKMEEFFHFWNDDFKFEHRELGCAIQCMSRHFNLLTDSSRMHHENTDKFIKSFPNGEILSQKMIDMIHTCEKKFDSEPDHCWRILRVAECFKDACNKSGLAPSMELILAEFIMESEADK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GOBP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SFLILVFVASVADSVIGTAEVMSHVTAHFGKTLEECREESGLSVDILDEFKHFWSDDFDVVHRELGCAIICMSNKFSLMDDDVRMHHVNMDEYIKGFPNGQVLAEKMVKLIHNCEKQFDTETDDCTRVVKVAACFKKDSRKEGIAPEVAMIEAVIEKY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PBP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IQGQIALALMVYMAVGSVDASQEVMKNLSLNFGKALDECKKEMTLTDAINEDFYNFWKEGYEIKNRETGCAIMCLSTKLNMLDPEGNLHHGNAMEFAKKHGADETMAQQLIDIVHGCEKSTPANDDKCIWTLGVATCFKAEIHKLNWAPSMDVAVGEILAEV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PBP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LQVVLVVLTVEMVCGSRDVMTNLSIQFAKPLEACKKEMGLTETVLKDFYNFWIEDYEFTDRNTGCAILCMSKKLELMDGDYNLHHGKAHEFARKHGADETMAKQLVDLIHGCSQSVATMPDECERTLKVAKCFIAEIHKLKWAPDVELLMAEVLNEVSWKS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PBP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RYNIVVAVLVLGVVGARGSSEAMRHIATGFIRVLDECKQELGLTDHILTDMYHFWKLDYSMMTRETGCAIICMSKKLDLIDGDGKLHHGNAQAYALKHGAATEVAAKLVEVIHGCEKLHESIDDQCSRVLEVAKCFRTGVHELHWAPKLDVIVGEVMTEI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OBP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TASLHVIFALLAFVYGGKDKPVLSEEIKEIIQTVHDECVGKTGVSEEDITNCESGIFKEDVKLKCYMFCLLEEAGLVNDDGTVDYEMFTSLIPEEYFDRATKMIFSCKELDTPDKDKCERAFEVHKCSYEKDPDFYFLF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OBP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QRLRVLLLRFCILQTVLSESGVDVVKNLSLSFARFFLECDEERHFQPEVRLKVMTFWYSESSTWDRDVGCAFLCIFKKMEIDNPQDPSYRTHLELLSFANSEDNKIANQMVEIFYACGENTETDPCLWALEQVKCYKNRINQLGLTPTF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OBP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VTEEELKIEFTKLVMKCTKDHPVDMSELMQLQQLIAPKKTESKCLLACAYKLNGVMTSQGLYNLEHAYKIAEMSKNGDEKRLENGKKVADICVKVNDVEVSDGEKGCERAALIFKCTLENAPKVFKFGSSEYNCQ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OBP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RVVVICVCFLVIAPYGINASSLDDLKMVYKNVIKECVGDYPITAADLKLIKARQIPNDDIKCVFACAYKKTGMMTEEGMLSVEGIKDMSQKYLSDNPEQLRKSKEFAEACSSVNDQQVSDGTKGCERAALIFKCSTEKITNFGFEL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OBP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RVVVICVCFLVVAPYGINAVSYEQKIKIRDQLDRAGFECFKDHKITEDDIKNLRANKPATGENVPCFIACVMKKTGVMNDQGVIRKGPVLELAKKVLADDKDIKKLQDYIHSCSHVNSETVHDKGKGCEFAMQAYTCMSANASKFGFNI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OBP1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RVVVICVCFLVIAPYGINAVSDEQKIKIREQIDKSGFECFKDHKITEDDIKNLRARKPATGENVPCFIACVMKKTGVMNDQGVIHTEPVLQLAKKVLTDDKDIKKLQDYIHSCSHVNSKTVHDKGQGCEFAIQTYTCMSANASKFGFDV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OBP1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ANSFVVLAFCALAVGVNALTEEQKAEITKSSLPLIAECSKEFSVNQGDIDAAKKLGDPSGLNSCFVGCFMKKAGIINASGLFDVAATIEKSKKYLTSEEDLKAFEKLTETCAPENDKPVSDSDKGCERAKLLLDCFVANKGSFSVFSL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OBP1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SFMVFFVLSVLTLKYSDALTDEQKNKIQSKFIEIGAECIVEHPISIDDINSFKNKKFPSGVNAGCFVACIFNKIGLFDDKGNLSHNSALEKAKGIFNADEEVKNLEEFLNRCAKVNGEAVGDGVKGCERAKLAYNCLIENSLEFGFNIDF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OBP1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KIHVLLCFGMAILYFGSAKAVTPEESKAFEAFAKPVIEQCQKDFGMDKESFAQKNLDEIDECLIACVVEKFGITNDEKIDGDALKALVTKFVGNEEERNKINKIVEECTEDANKSGDGTCNTSTILFLCLLKNGKDLWGF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OBP1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RQQLKNSGKMLKKQCMGKNDVTEEEIGDIEKGKFIEQKNVMCYIACIYQMTQIIKNNKISYEASIKQIDLMYPPELKESAKASAGRCKDVSKKYKDICEASYWTAKCMYEDNPKDFIFA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OBP1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LKNIFIECVLLYFVMLNTSFVNTMTKQQIKNSGKILKKACISKNDVTEDQISDIDKGKFIEDKNVMCYIACVYSMSQVVKNNKFVHDAMVKQVDMMFPTEMRDAVKASIANCRGVAKNYKDICEASFWTAKCMYEFDPANFVFA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OBP1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ISFLFLISVTIITFDSVFAMTRAQVKKTMTIMKNQCMPKNGVTEDQVGKIEEGIFLENHNVMCYIACVYKTIQVVKNDRLDKDLISKQIDVLYPQEIRESTKKAVGDCINLQEKYDDWCEGIFRSTKCLYEKDPANFIFP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OBP1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RQQLKNSGKIMKKTCMPKNDVTEEEIGQIEQGKFLEQRNVMCYIACIYTVTQVVKNNKLSYDAVIKQVDVMFPAEMRPAVKAAAENCKDISKTFKDICEASYWTAKCMYDFDPKNFVFP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OBP1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LIVIAKFLILISLCETMTMKQIKNTGKMMRKSCQPKNNVDDEKINPINDGVFIEENEVKCYIACIMKMANTMKNGKLNFEAAMKQADLLLPDEMKEPTKEAIVACRKVADSYKDVCDASFHVTKCIYNHNPSVFFFP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OBP1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SAKTDVEIKAWFLGQAVECSKDHPVTTEELRMHKHELPDSKNAKCLMKCVFRKCNWLDSKGMYDINAAYASSTKDFSDDKTKQENANKLFDTCKSVNEENVGDGEEGCDRSLLLAKCLTKAAPQVSIYYS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morOBP2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VHIFLILASYMALAAHGQLDDEIAELAAMVRENCADESSVDLNLVEKVNAGTDLATITDGKLKCYIKCTMETAGMMSDGVVDVEAVLSLLPDSLKTKNEASLKKCDTQKGSDDCDTAYLTQICWQAANKADYFLI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floPBP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SLAVCLLVVCLGALRVNAGEIPEELKGLVEGLREKCHRETGVDIEHVDKTVEGYFHPSELLGCYFSCLFNSFDLLNHDGHIDFDKMIAKIPPAYMEHAMEMINACRHLTGKNPCDSAFNIVQCFQKTNPEKFFM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floPBP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IYIFLATVALTAMYYRSVKSAGQKLDIEGLRNMLKPVSGSCKRKTGASDELVSKTHDGEFPRDRNLMCFFRCISIMVKTMDKHGNPRLDDIERYAATLVDESIEPLLRKVGVACYEEVPKGHDQCEYAIAYAECCFKMDSSLYFLP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floPBP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FYYFALCFLAVIVYSHAKDKDSSEGPNSYEECLAESGIKEEDIEKLANAKVPKLRCLMACVFEKEGILTDKKIDLEALKESMIEDIEGIDEKTATEIVEICTNYAKTAKDICDETNIIGICTKEQFDERNIKIK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floOBP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VSMKGLLVLILFASVVCVYSHHHHLEEKNLTDEQRKKIRDEVEECITESKVDKKLLDDIKDGKDFTPTRELDCFSACVLKKNGVMKEDGTIDQDKPSTNDKVKECRKLAGADACETGGKVMECFAKNNLIPK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floOBP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LIAVVIVYLLGLVLLIHAKSKSSHDPHQPVDPNEERRRLYLEVIANCTKEVGITFEDYALSFINNDTKGIYEKVKCVNACMFKAHGIMRPNGTINAEKAVEHLLSSKLGVDVHVLHDIIIECSEGKGENDCDTAQKLMDCVIV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floOBP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VLFAFLVICIVGAFCATLTDEQKQKLKGYKEACIAETGVDKAVIDAIGKGGPIKRDSKLDCYAACLLKKSGVMKEDGTLDIEAVRTKAATINADQEKVKKVIDKCKDLSGKDTCEKGGNILTCFFENKDIPIL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floOBP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HFAAVVLFVAVCFVGAFSESLSNEEAEKLMEYKESCTAETGVDEAVLMQPYDDKEELVQDEKLNCYFACILKKMDMMDSDGTINMETARSQLLRDLCPKKIDESVECLSQVGDSPCNTAGKIFGCIMKIRTTCHD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floOBP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QLQGQFVLATLFLGIVCAGTRPSFVSDKMIATAASVVNACQTQTGVSTADIESVRNGEWPDTQELKCYMYCLWEQFGLIDEKRELSLNGMLTFFQRMPAYRNEVQKAIIECKALGSYFGVNTTDDSCEYAYSFNKCYAERSPKTYYL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floOBP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ITIFVFVSCLFYSTLNSVLTLKCRTGNQQSDDQFQKIIQICRRRYLGYDRETGYNLRRTDSQESDSDSEEDMFDRKFLTAKGNRYNYNNKNDNSGSSGRSSFSSRDMTTHRNWNNNNPSYNNRNNTRSPYDNNNNNFNNRHQVNYNSRRSNNNNMDSRGYSDNYSISGSNNNNNYNYNNNDDDREQACVVQCFFNELNLVDQRGFPERSSVVNIMTQNIQDSELRDFVEESVIECYHMLNNSGRQEKCQFSQNLLSCLTEKASERCEDWED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floOBP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VYIFTLAVLVVAILVPSNAEKTIGDHIKECKKELEIPEGTKKFSPQDPKFKCFLTCMKKKFGVIVDGKVNADAAIKFYSKKKELEEAIKHIIKECADAANKLSDCEVGYTYLKCLHEKQKGKKSEVETKKENNE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floOBP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VFICMLAVLFVAVCTPSQARDHKKMNECKKEVGITNEFKKLEKINFEDAKVKCFFTCMLKKKEMIVDGKLNEDIIIEKMSKHEEMNDTKKEIVQGCVKEANEKSDCEVGGHYKK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floOBP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VFLCSLAIILVAICLPCQAKGGVFKECKTESGLTDEIKKGQFPNLEDSKVKCFITCLGKKFGIIVDGKVNAEKFIEKLSKKLNLDDAKKEAVKGCAEEANKQSDCEVGSAMLKCLKEKGISMKGKKKENENS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floOBP1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ILIFLSTFALIVIYYGSVECAEKLDVDGLRNMLKPMSNTCKRRTGVSNELIANTHNGEFPRVRPLMCYFKCLSMMLKTMDKDGITRLEDLQKATALLVREDIEPKMRKVATECFEEVPNKGDPCEYAIEFVECSYKKDKSVYFIP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floOBP1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LYFYVGYLQPTRILQDPHQPVDPNEERRRLYLEVIANCTKEVGITFEDYALSFINNDTKGIYEKVKCVNACMFKAHGIMRPNGTINAEKAVEHLLSSKLGVDVHVLHDIIIECSEGKGENDCDTAQKLMDCVIV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floOBP1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NYFAPIVLLSIVYFAGAYPEVSSGPQKNTKQEMQYKNSCITESKINKTLVERVEKGEMEAEMFEDEKLNCYYSCFFKKTGVMKPNGTIDEKVLFSSIPPNVPKEIIDKATKCIPQVSVETNHCEIVGNFLGYLMKIESFLDKFL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floOBP1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FFAVIVMCAITCLVVALPQRLSDEQETKQFNQEVENCIAETKVEKATLYQFVKEFQENGEMIQDEKLHCFIACLLEKNDVIKRNGTIDKNTLLSEMPTDMPQKKINEATECIPEAMLW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floOBP1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YMWILMVLTIGISSISAEPIVLVRSISDTQKFCYIESGFNYGKLEKIKLRRLFPSDMSYKCYIGCFCTKKKYPMPDTRVMNEKIMRDALNRSLPQKTVNNAMASCKNVTVTEDICGTGEKLVGCLIKQGIILADFMGYIEEDK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floOBP1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NKSILIIVAACISFVFAEPKESVLIPDFRRKDVLRARQSFCYAGNGFNDEKLREIKEFRIYPSDDSYYCYTGCFTTETKSIITGEKVFSEQYIKAALYRTFPEKKANSIIAKCKNIKVSKDICDAGKTIHSCFTIQQIVLADFIGYLDSDV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floOBP1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NKLLMLTFALSINFVLSGKSVKEALEDIRLISRLQNYCYNETGFTREKHELIRDARTYSSDINYFCYVGCYCTHVKDLWLTKRTLNYEAVAASVTRFLSVPVAYHVINQCTNISTNSLCATGKKIHDCFAERNVIITGSIGYFDGDE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floOBP1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LLILTFALYIGFVLSQEYYKESQRHKRNYITSRQNFCYNETGFDKEKHTQIRLTRAYPLDISYFCFVGCATTQPKGLFLSTRSMNTTFLLEALTRTFTVEEANNIIDKCKDINTNGLCATGRSIHECFAKQGFMIADWIGYLDGDI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floOBP1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TAVVIFLPLASLLSFAEDPIKDINKDYIKSCLIENGFDPQQYPNGMRNVKVPEKQEQNRNCYYSCMMKKMNLMKADGSLNEDALRTKFNLNLDTLHKALNTCRTQVKNDNCKMAACLMANRG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floOBP1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VSMKGLLVLILFASVVCVYSHHHHLEEKNLTDEQRKKIRDEVEECITESKVDKKLLDDIKDGKDFTPTRELDCFSACVLKKNGVMKEDGTIDQDKPSTNDKVKECRKLAGADACETGGKVMECFAKNNLIPK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floOBP2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HFAAVVLFVAVCFVGAFSESLSNEEAEKLMEYKESCTAETGVDEAVLMQPYDDKEELVQDEKLNCYFACILKKMDMMDSDGTINMETARSQLLRDLCPKKIDESVECLSQVGDSPCNTAGKIFGCIMKIRTTCHD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OBP8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PMRSSPQSLALLRARDQCGRELTAAQRLQLDRMQFEDAAHVRHYLHCFWSRLQLWLDETGFQAQRIVQSFGGERRLNVEQALPAINGCNAKTSSRGSGAQTVVDWCFRAFVCVLATPVGEWYKRHMSDVINGNA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OBP1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VTEEQMWSAGKLMRDVCLPKYPKVSVEVADNIRNGDIPNSKDTNCYINCILEMMQAIKKGKFQLESTLKQMDIMLPDSYKDEYRKGINLCKDSTVGLKNAPNCDPAHALLSCLKNNIKVFVFP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OBP28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DEKEALAKLMESAESCMPEVGATDADLQEMVKKQPASTYAGKCLRACVMKNIGILDANGKLDTEAGHEKAKQYTGNDPAKLKIALDIGETCAAITVPDDHCEAAEAYGTCFRGEAKKHGLL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OBP44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DYKLRTAEDLQSARKECAASSKVTEALIAKYKTFDYPDDDITRNYIQCIFVKFDLFDEAKGFKVENLVAQLGQGKEDKAALKADIEKCADKNEQKSPANEWAFRGFKCFLGKNLPLVQAAVQKN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OBP46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STPPALDEDCELNSVDTMHDFCCDLHDESPQFSDCQMEWHEKIPYETDEEEQTYMFCTAECSFNSTNFLGRDRRSLNLNEVKEHLESDLVNDADIKLLYDTYVKCDKHALSLMPHKGVKQLSKRLSRLGCHPYPGLVLECVANEMILHCPTKRFRQTAQCEETRNHLKQCMQYLKYKS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OBP47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ATIDCQRPPQLVDPALCCKDGGRDQVAEQCAQRILGTANGQKAGGPPSLDTAACLAECILTSSKYIDEPQKLNLANIRSDLSAKFSNDTLYVETMTMAFSKCEPQSQRRLAMIMQQQQQVQQQKTQQQQPRCSPFSAIVLGCTYMEYFKNCPDHRWTPNAQCTLAKAYVTQCGLGA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OBP49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VDCSKRPSFVNPKTCCPMPDFVTAELKQKCIKFDMTPPPPPDGEASGSFESKRRHHHPHPPPCFFSCIFNETGIYQNRKLDEAKLNAYLQEVFEDSSDLQTTATQAFTTCATKVADFEANLPPRPAPSPPPGFPMCPHDAGHLMGCVFRNMMKNCPDSIRNDSQQCTDMKEFFTKCKPPRGPPPSAEDM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OBP5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KCRAAPKSVQNVHVCCSAPLPNWGVFNRECHKSAIQASVSINRISKSKVNLANFLIKCRLDCDFNASSVLQGNRLIQAKVRPMLERAFSNEPTIDAYESNFAKCSTVVRSKYQELSPLSRQSDACDRHALFYSLCAYARLIFTCPDKMWQRNNRMCQEAKAYAKKCPWPALKMFMRNT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OBP5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QSLSLLEETNYVSDCLASNNISQAEFQELIDRNSSEEDDLENTDRRYKCFIHCLAEKGNLLDTNGYLDVDKIDQIEPVSDELREILYDCKKIYDEEEDHCEYAFKMVTCLTESFEQSDEVTEAGKNTNKLNE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OBP5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KCRSQEGLSEAELKRTVRNCMHRQDEDEDRGRGGQGRQGNGYEYGYGMDHDQEEQDRNPGNRGGYGNRRQRGLRQSDGRNHTSNDGGQCVAQCFFEEMNMVDGNGMPDRRKVSYLLTKDLRDRELRNFFTDTVQQCFRYLESNGRGRHHKCSAARELVKCMSEYAKAQCEDWEEHGNMLFN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OBP69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EINPTIIKQVRKLRMRCLNQTGASVDVIDKSVKNRILPTDPEIKCFLYCMFDMFGLIDSQNIMHLEALLEVLPEEIYKTINGLVSSCGTQKGKDGCDTAYETVKCYIAVNGKFIWEEIIVLLG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OBP73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EYLIRFETKKAKCLNPPRTARKVESVIRECQDEVRNKLVNEAYEILKEQVSQNQPPIDPNDDSIDFIWPSVPEAPSLDHSPNISQYEYIVYDEPEPQRHVARLMRNIRRLDVASSGIYHPTLVPLEDKRIAGCLLHCVYAKNNAIDQRGWPTLDGLVHFYSEGVHEHGFFMATLRSVNLCLRTMTARYGVNRKELPKKGESCDLAFDVCSHMNTNIFKDLQFWAPFISYVNESRAINYI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OBP76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MEQFLTSLDMIRSGCAPKFKLKTEDLDRLRVGDFNFPPSQDLMCYTKCVSLMAGTVNKKGEFNAPKALAQLPHLVPPEMMEMSRKSVEACRDTHKQFKESCERVYQTAKCFSENADGQFMWP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OBP83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RDENYPPPGILKMAKPFHDACVEKTGVTEAAIKEFSDGEIHEDEKLKCYMNCFFHEIEVVDDNGDVHLEKLFATVPLSMRDKLMEMSKGCVHPEGDTLCHKAWWFHQCWKKADPKHYFLP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OBP83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EPRRDGEWPPPAILKLGKHFHDICAPKTGVTDEAIKEFSDGQIHEDEALKCYMNCLFHEFEVVDDNGDVHMEKVLNAIPGEKLRNIMMEASKGCIHPEGDTLCHKAWWFHQCWKKADPVHYFLV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OBP84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QDHAKDNGDIFIINYDSFDGDVDDISTTTSAPREADYVDFDEVNRNCNASFITSMTNVLQFNNTGDLPDDKDKVTSMCYFHCFFEKSGLMTDYKLNTDLVRKYVWPATGDSVEACEAEGKDETNACMRGYAIVKCVFTRALTDARNKPTV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OBP85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PGSVVFSMFLTRPSLDKGNSECRKSLNLPAHRKFNFAELYTINMCIEECNFIGCGYIEIDPPFRLDLANIRTNLQTIAPQPQNESIPFLVDAYRKCELFRSSHGRRFTLHLPDIEFIEEPCNPFALQITICVRIHAMQKCPSEFYVDSDECRLAREYFTQCVGDIETNLA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OBP93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DVQKNDKAINSCRKSLLGNNSTNSNGEVRNLKSDKVALHACIAECSFRTNGFLLSNGTVNTQALQKSYQQRYKNDPNMSQLMLKSLNSCTDYARKRVQEFQWMPKKGDCDFYPATLLACVMEKVYINCPTSKWKNTSDCTAMWKYLVACDDVASNKKK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OBP99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YVVKNRHDMLAYRDECVKELAVPVDLVEKYQKWEYPNDAKTQCYIKCVFTKWGLFDVQSGFNVENIHQQLVGNHADHNEAFHASLAACVDKNEQGSNACEWAYRGATCLLKENLAQIQKSLAPKA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OBP99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DWTPKTGEEIRKIRVDCLKENPLSNDQISQLKNLIFPNEPDVRQYLTCSAIKLGIFCDQQGYHADRLAKQFKMDLSEEEALQIAQSCVDDNAQKNPTDVWAFRGHQCMMASKIGDKVRAFVKAKAEEAKKKAA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OBP99c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SVWKLPTAQMVYEDLEKCRQESQEEDAATLRCLVKKLGLWTDESGYNARRIAKIFAGHNQMEELMLVVEHCNRMEQDTSHLDDWAFLAYRCATSGQFGHWVKDFMSQKEVER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DmelOBP99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HHHHHHDYVVKTHEDLTNYRTQCVEKVHASEELVEKYKKWQYPDDAVTHCYLECIFQKFGFYDTEHGFDVHKIHIQLAGPGVEVHESDEVHQKIAHCAETHSKEGDSCSKAYHAGMCFMNSNLQLVQHSVKV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MmedPBP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VRVILNYIFLGPLLQTFIVSAKLPDWVPAEIIDMAQGEKGRCMSEHGTTEDMINMVNEGNIPNDPKLTCYMFCLFESFSIIDEDGVLEYGMLTEMFPDDIKAKAESVLSGCAEQPGADNCEKVYKIATCVQSKSPDMWFM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MmedOBP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NIIIFTTAITIFTFINFSQTEARMTMTQIRNAMKPLGKTCLGKTGLSKEVQAGQHNGEFPEDEALMCYHSCLLKLAKISDKSGNINLDTVHKQIDLMMPEDLIARAKAVTTDCFGEIKSTEICRMSFEFVKCYFIKGPEIVFF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MmedOBP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SIIFLGVLLTVLISNKAEAKSVQKRECPFKKPFEANAPKCMDKISEENMGRMMQGNMDNDEIRCFVGCVFENAGFVKDNKVQMDKVREAVDNFVDDYKYSKEVGDQVYGVVSDCAPQAEKGANNCEVSSNLLICFKTNNKF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MmedOBP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GSVLAIVACALVVGVLGDDDMKEKHKEIFKKCAEETGVTKEDLHNHKRGEEPETKIKCFHACIAKADGAMVDGKLNKDKVIEKIPADLPDRERIIEAVTKCSEQTAADECETAHLVFKCLRENKALPHPPHHHHHHHD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MmedOBP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CFTLTAAGILFTVLITVNNASSNSNMEELVKKSMEETFKACKDKLTPENFALLNKDPHADNQEIKCFKACGMNHAGIMADGKIQIEKMEEKLNSLLGEDKKDFSKIIIGRAKPCVEEANKGENECDVAAGFEACVQKTINTKSD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MmedOBP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NFVVIVILALYFTATTESLQEIMNTFQKARLEVRAPCLHLLSNETLTTLKTRRHLDNPEIRCFKACLMERQGYLKDNKIFIDEYEKLIDVNLKRIKELNMKFARACVNEAEKSENKCELAHNYNRCILHQTRKHYNQTAEENDENQNQH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MmedOBP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NTLFFTLAAAFLLGYNIPHVESRMSMAQTINTMKPLGKTCAAKTGLSKEMQDGQHEGQFPEEEALMC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TCLLKMAKVADKTGKLNIDAMVKQIDMLMPEDLVDKAKTACSGCADEVTATEGCRPSWEFMKCWYGR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LYFF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MmedOBP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DSNIKYMCFLYIFIVVFMFFSEAIDQSDPHASTRKKCSGEFKLTDEILKLGEQDPSDFSCYLFCLFKDINIMNQKGEFDPNLAAQEVQDNLREAARKYIFMCYDLVKPNMTSDGCKNALEMVQCFKEKAPEMYEMLGLFHPPSNEPLKMTQ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MmedOBP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KFLLSSVGVLVLIAYVQSGPVPEEFKDVQPTIRAACVKESGLTNEELVNKAALGEFTDDPQLKCYLKCIFDQFRLVSKRGINFDAMLALSPPSMKENAIKMVKECRDTKGKEGDLCDLSFEVTKCLYNSNPETYFI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MmedOBP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IFAVIFAICIVYAVAIGNLTEEERVELDRLANICVNETGFYEGHNSDDPAKNWISYGFKLQCYFSCMLKKMNIMNEDGTLNEEMIRKKIGDEVPADKIDAVITKCKDLKGANKCETATMIMKCYSDERLSLDPAEKS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MmedOBP1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IVRICNTTDPVDLRVLNDYLMNHNLNRLHIKSHHPLACFLLCVYSEFNWMDRHGGFKVHNIKAWMLRAELSENDTDILLRKCISLELTDPCTRAQYFTECFWTNHQDVTVDHRHSLHSIMHKDVHQDKIY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MmedOBP1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IIAVIFAVCFAGALAELTVEQLAKLREHSTACITETLVDDANVDAAMHHNIWRMDDLKLRCYFFCLLKKLKVMNEDGKLNEEITRQRLANLFPADRIDGVIMKCKEMKGADACETAILMAKCHADERGLLGPSPRS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MmedOBP1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GVKSIPLIAIAAVFCISINFFSTDAAFTVEQIESMMKPLGNNCVSKVGLSPELQEANRKKEFPEEKPFMCYLHCLARVTKVFDKNNQIDLEGTLKQVRLVMPDHLVEGSVKAYTVCSRAAISEDPCEKAFQYAKCYYETDAPSYFY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MmedOBP1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NILLGICIFIPSVFCGTRPSFVSDDVIGFAASGVNACQRQTGVATADIEAVRNGQWPESRQLKCYMYCLWEQFGLIDEKGELSLNGMLTFFQRIPAYRVEVQKAIRECKSIGEYLANGDNCQYAFTFNMCYAEVSPKTYYL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MmedOBP1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LFAVLFAVCFVGALAELTPEQLAKLHESRSTCITETGVEEGNVAKANDGEWLMDDLKLRCFFSCMLKKIKVLNEDGTFNEEKARKRIANDLPADKIDSVITKCKDLSGGDVCETAMLMMKCYADEKALTKIITEKS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MmedOBP1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IFAVIFAVCFVAALAELTEEQKAKLREHRTACVTETGVDEANVDAAKQGDWKMDDLKLRCFFACMMKKIKVMNEDGTLNEEITRKRMANDLPADKIDGVMMKCKDMKGADMCETAMMMMKCYADEKAFTKIITEKS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MmedOBP1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YSVFVFVGILFTFFISSDAESSGEKECPLKKAFQESIDACKDKLSEENLALLEKDENADNEDIRCFKACILNDSGVMSNGKIQIDKIEEAINAAIENVKEDEEKAKAIGESMINGAKNCAGPAEEGENECEVAHRFITCLMEHAAEEKKKHN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MmedOBP1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YRLAVVFIFASVVVLSESAITAEDLVKFGMARRTCDRTNRVDPSVIDRVLQGEMINDPQFDCHVACVLKELNLLTADGSLNVEVAASKVPENLPYYNQLVGAIRSCGSRKGNDQCETAHMLFVCFHENNIPNLIL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MmedOBP1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QMQVNADIKRDCRKQTGVSWASLKKLKAADYNQNDPKLKCYLKCFMQKNGIFGEDDIDIEKALRHLPTGIKGPSKTTLEYCKKIPSVDSCDKAFQLAKCYFKAQPEVLKSVSF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rPBP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TIVFTLCMMTVAVTCSPRPGGRGGGSMFSRESVKKCMAEMDIKREDIKTLKQNNDPKLSCLNACAMTKEEIMDEAGNIDADKLIKATLEIVQKKKPDINVEELETAMLSCIEKAKEVEDKCMKAKTLVVCSHEYWKANVKGNPSSAGGEE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rPBP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MKNLTLCFLVVVLGVIKVNGNEIPHEIRHMVVGVRDKCHRETGVDIEHVDRTVEGYFHPSELLGCYFSCIFNHFDLLDKDGHLDWDKLVPRIPESFKEHADEMIAACRSTTGKDPCDSALNIVQCFQKTNPSKYFV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rPBP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LFFVTLCVLFAAVYGATKSDSKSEKIFHECLEENDIKESDFKNLEGKKDPKMRCLMACILEKEGALKDGEIDGDVIKKDIIAEFTEVDAQKISDAIDTCVDGANDLSDICEKTSFIGECLKVELDKLEMNM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OBP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AFLCVLGVIIAAASASCGMPEEMKQAFKECHTELGMPDEKPHGPPNPDDPKIKCFHACIMKKAGKMVDGKLDADKEIEFAKKRMPNADDSMIEKITECVKTANEQSDECEVAGAMHKCIMEKVGSPPHHHR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OBP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MQGSLCALVVLSLVCLVRAGPPDWISAEILEMVQSDKGRCMAEHGTTEALIDDVNKGNLPNDKAITCYMYCLFEAFSLVDEEANIEVEMLVGFLPEHMQAVANELIDVCAKLDGADVCDKMYVMAKCVMEKRPDLWFM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OBP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HSVFEVHRKLVPAAFFNMKFFTVATFAMCIIGTFAAFTMTEEQAKDLQDKLDCIKETGADIATLLNIKNGIPTLYDDKVNCFAACMLEKFNIMKPDGSMDETVARLRASKSMSQEKVDRVLSSCKSEVGKDKCETGGKILECLMKNDAVPI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OBP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SFAVIFAFCFVGAIAALTEEQKAKLKEYKYACITETGVSEDVIESVKKGEQVTFDEKLNCFSACMLKKVGIMNADGTVNEEVARAKVPQDLPKDKVDQVINTCKAEVGKDSCETGGKVLACLMKTKAVSVL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OBP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TFAIVLTLCIVGAYASTLKDDQKAKLREYKESCITETSADKAVIDSIIKGGPINRDEKLDCFSACMLKKIGIMRPDGSIDVESARAKAATTNVDVAKANEVIDKCKDLKGKDTCETGGAVFGCFITNKDFPVL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OBP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VAIVACVLTICSIFAGSKADLTEDQRKILQPLKDECFQETGLDAVTLEKFKKEALQKFKTTGEVSNDEKVNCFSACMFKKIGFMSEEGKFEEDTVRALMSENFPPETLDKAIENCKNEVGKDHCETAAKLIVCFMNNKAGMEN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OBP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LTLQLITLVSLVAIFKTTESKMTMDQIKNTLKPFKNSCIKKISPDVAMVEATKSGQFPEDATLMCFLKCVLSMMKVMKNGEILLPSIMQQIDIMMPDEYVETMKEICTNCYEMSLKVDDACEKAYVFVKCYYNTNSELYFF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OBP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RSILITSILIILISQYKLVKCKKMNLDELRDMLRPMSKSCKSKTGVSDEMVAATHQGIFPREKPLMCYFKCLSVMLKVMNKQGEIKPKDVERQIDLLVIPELAPTLKKIGTDCYNKVAPTNDACAYAFEIVMCGYQTDPKYYFL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OBP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SILFIFAIVCVVGVFSDDDKKDLTREQILECVAESGVDETKVEDIKLGNQGLETTREIDCFAACVFKKQGIMNEAGVITPDKPMDNEAAKQCVATTGADACDTAGKVLKCFISNNLVSLMDLDD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OBP1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GQSLLLLALGIFLPHCLAGTRPSFVSDKMIATAASVVNACQMQTGVATADIESVRNGQWPDTMELKCYMYCLWEQFGLIDEKRELSLNGMLTFFQRIPAYRVEVEKAINECKALATGDTCEYAYTFNKCYAERSPRTYYL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OBP1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VGRRLKYAERNDVIKADQACSNIIVLLFSSVCTATKEEEEFKSELAECKNLVGVTEDYVRDVFKSGLKGADEKFKCFIACLIQDSYKFNDGGVFDAERTIANDRGPAGLLRDYTNKALKACSNIKGYSECDAIFKVYKCMVENVEKLFNARNDRPS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OBP1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KFTLIFVSCYLVFSSMHRVMSLKCRTGNQQSDDQFQKIMQICRRRFLGYDRENSRDFNARDTDSQESSDSDSDEDMFDNKFLTSAGSRYNNGKNGDKMGSGSSSRYDYSRNNSTRQSSSGRNSSNRSSNGNRSYYDNGQINSNRRSMRNSGMNSRGGYGDNNYSNTRYNSNNNNNNNNNNMNRNNMNGNNDGNYNNDGNNEREQACVTQCFFNELNLVDQRGFPERSAVIGIMTQNIQDPELRDFVEESVIECYHYINNNNSGRQEKCQFSQSLLSCLAEKGSERCEDWDD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OBP1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GQSLLLLALGIFLPHCLAGTRPSFVSDKMIATAASVVNACQMQTGVATADIESVRNGQWPDTMELKCYMYCLWEQFGLIDEKRELSLNGMLTFFQRIPAYRVEVEKAINECKALGKYYATGDTCEYAYTFNKCYAERSPRTYYL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OBP1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NLALLLLTLCVVSCLLINGARAGVSREQMEKMANGFRNTCVGKTGADMSLVEGIRVGNFVEDPTSMCYTKCIMGLMKTFTKQGNIDVEMLVKQINVMASPDIAGSMVTNARKCHAETSASDPCELAWLFTKCIYAADPAVYFF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vitOBP1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IVVLCLVVLSAVACVSAGYREYQNACLDENGLTKEEFYAMKRNQDPRSGCVTACIMKKNGSMKHGIIDARGIKRRMRTLLAPFISKDKLYEKIDYCVDEAENHVGVCEKAYVLQKCLRTPRANNVQGERQKMI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invPBP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TFVLHIFIFALVAFASASRDSARKIGSQYDNYATCLAEHSLTEDDIFSIGEVSSGQHKTNHEDTELHKNGCVMQCLLEKDGLMSGADYDEEKMREDYIKETGAQPGDQRIEALNACMQETKDMEDKCDKSLLLVACVLAAEAVLADSNEG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invPBP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HLVLCACVLIFALSNATEIQQEIQNEIKLRLDLEACLIENGLNNSGLYSMNEVSINVHTKPGNEERTRKNGCFMACVLKKQNLMEGTNIKEDEVIARLYELTRQDLKVILGKIVRKCLEEKRDITQECAKCFSIFECIIQTMDKFPREHEHEEIVTT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invOBP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RLLLVVLFSLCLLLIESVNSLKCRTGIQQTDDQYRKIMQTCKKRFTTDDDDDDDYSNDSSSNENDDNDSSSVDLFGTRFFVSGGSKFSNMRSWKDPNENRNRGNDQRNGNDRRYSVSYTNGNWKNAQYPFQGSNNRDYSYSEGAGRPSYDQMYNGNSENYDKQQKQTCINQCFFNELNMVDQRGFPEQVSVIQFLTRNIHNPELQDFIEEAVIECFHYLNSDIRQNKCYFSENLVTCLIDKGKERCEDWD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invOBP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TIVIVLTISFIAVLGQLTDEQKANLREYKESCINETGVDTVLIENAKKGQIAENDEKLACFATCLLKKAEIINADGHIDWKVARSKFPVPRERLDQIYNACKHITETGCEKGGKLFKCFMDNNIYLLQ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invOBP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ETGTIFFISLVFMANLQNIESKRYTFEDIKVALEPLKKHCIDRVGKDQKVIDDANNFKIVPDWKTQCYYKCIMLNTKMMKNDKIVEKALINIAEHMLLEEYLPVVVKTIEQCHSTATKSMEGCALAYEYYKCLYDVNPTIAMY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invOBP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AIIIVLAISFVAVLGQLTDEQKAKLRTYKESCINESGVDTTILENAKKGEVAESDEKLACFSTCLLKKIGIMNADEDINWEVARAKLPPGVPQEQADQIYNACKDITGTGCEKGGKVFKCFLDNKHFHL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invOBP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HVSVILGVVLLQAIYVSAAPPDWIPPEMLEMVQGDKERCMAEHGTSQALIDEVNDGKLSNDRSITCYMNCLLDAFSLVDEDGNLEAEMLISVIPEEFQEIGNKILNKCAVQDGADKCEKIYNVAKCVQGTVPELWFM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invOBP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KVAFFVLALIAVVVANEIVEEMAKKFETDSATVQKCLDDTGITMEELGTSLKEWAELKDEDINEMTKQSLMKYVNFLACMMEKNEMMIDSKLVVDKIVESAQNDKDLLPPVPKEVLTECLTALNENSEISREDRVFGLMFCMMDGQTDKK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invOBP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TLVFHIFIFALIAFASASCNSAKKIGSHYDHYQTCLTELGVTEDELFSVGEVTNGQHKTKHEDTKQHKNGCIMQCVFEKLGLMIGADFDEEKMREYYIKEKGLQPGDQRIDFLSSCMEQTKNMEDKCDKSLGFIGCVLMNEVSLPASNEE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invOBP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CARLLICMITIALFAVHQTNAAMTMEQIEKTALNVRNTCTSKSHADPGAVAGIQNGVFPDDNKPLKCYTLCVMKTMRTFKNGRIDDGMMIKQVDLMLPAEMAGPLKAVATKCAAEPPTGDDCSTTYQFVKCSYSTDPDHFFF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invOBP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ETGTIFFISLVFMANLQNIESKRYTFEDIKVALEPLKKHCIDRVGKDQKVIDDANNFKIVPDWKTQCYYKCIMLNTKMMKNDKIVEKALINIAEHMLLEEYLPVVVKTIEQCHSTATKSMEGCALAYEYYKCLYDVNPTIAMY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invOBP1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AIIIVLAISFVAVLGQLTDEQKAKLRTYKESCINESGVDTTILENAKKGEVAESDEKLACFSTCLLKKIGIMNADEDINWEVARAKLPPGVPQEQADQIYNACKDITGTGCEKGGKVFKCFLDNKHFHL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invOBP1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HHSASTHAIAIFMSVIYILFVVVIITRFKETYLSENSPFTEKETEKLRGYRTLCMNKYDVDTTIIKKAKEMENIIDYIDERLVSYVICLYKNWGIINADGHIDWKVTLSMLPGVPQKVFNEIYSACNRTTGTDYERGYELFKCFLQNEVDL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invOBP1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IINILLVILFLLLVGARADIKRECRQQTNVSWASLKQLKAGNIEQNDMKLKCYLKCFMVKIGILNEDSNVDVEKALRHLPRSMQESSKRILNQCKLIQAENACDRAFQIAICYVKAQPEILKNVSF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invOBP1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LLTVALGFLLQAWIVYCGTKRPSFVSEQMIATAASVVNACQTQTGVATADIEAVRNGQWPETRQLKCYMYCLWEQFGLVDDKRELSLNGMLTFFQRIPAYRAEVEKAIGECKGLGNYLAKGDNCEYAYAFNKCYAQLSPRTYYL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invOBP1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RKSLILVCVSVVLTQLVVVSFSAKTDEIDWTTVHDDLRKLGATFRKKCLAETGVTIDKLEGAEMGQFPDDRKLACYFKCVMEKGGVMKKDGTINYKVLAKLLPQAYKQIGIDMMDECRDIEGSDSCEKGMKFHQCMYNANPVAFFV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invOBP1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HLVLCACVLLFTFQLSNSSELKQKIQEEVKIKQRIDFEACLSENGINESDLYGPTEIVSNVHTETANEEKTRKNGCFMACFLKKQNLMEGTNIKDEVIARLNEVVVTDDVEEKLRTIVRKCIKEKKDITQECDKCFPIYVCIIKAVNEERKCMQEENVRTEEEETGEPNKKK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invOBP1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HLVLCACVLIFALSNATEIQQEIQNEIKLRLDLEACLIENGLNNSGLYSMNEVSINVHTKPGNEERTRKNGCFMACVLKKQNLMEGTNIKEDEVIARLYELTRQDLKVILGKIVRKCLEEKRDITQECAKCFSIFECIIQTMDKFPREHEHEEIVTT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invOBP1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GLILWVCVFIFASSSSSKLKEEKHINTNVRAIQDEIKPCLSEIGIAYEALYPPAEIIANVHTQPANKERTKNHGCFMACVLKKQNLIEGTNIKEAQVYSRLHEILDEELDGPGHQIIRKCMEEVRNMTQECEKGFSLYVCIVKEAAAHEEEAKRQKNKK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invOBP1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TFVLCACVFVLAVYFQSSNSSELNEQELRKIGISIRNDFNTCFSEIGITPADFVKPMEIVTNVHLQPANEERTNKHGCFIACVLKKQNLIEGTKIKEEQVYERLQLIFDENPGGPMHQIVQKCMEKVRNDAQECEKCFSVYVCTIKDMYEEEQRRKNER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invOBP1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SLVLCACVLLFAFQLSSSTELKEKLKNEEKNIENILETCLNEQGLSRNDMYKEEELMTKVHTESVNAERTRKVGCFVACAMEKLNLMDEATIKETQIHAKINELFEGRDQGIAHKIARKCLKKARSITQKCEKCFSLYVCIAESVHKLQGHEEHVREETEEIEETEEQ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invOBP2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CFLKKQNLMEGTNIKDEVIARLNEVVVTDDVEEKLRTIVRKCIKEKKDITQECDKCFPIYVCIIKAVNEERKCMQEENVRTEEEETGEPNKKK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invOBP2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TFVLCACVFVLAVYFQSSNSSELNEQELRKIGISIRNDFNTCFSEIGITPADFVKPMEIVTNVHLQPANEERTNKHGCFIACVLKKQNLIEGTKIKEEQVYERLQLIFDENPGGPMHQIVQKCMEKVRNDAQECEKCFSVYVCTIKDMYEEEQRRKNER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invOBP2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YKEEELMTKVHTESVNAERTRKVGCFVACAMEKLNLMDEATIKETQIHEKINELFEGRDQGIAHKIARKCLKKARSITQKCEKCFSLYVCIAESVHKLQGHEEHVREETEEIEETEEQ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invOBP2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HLVLCACVLIFALSNATEIQQEIQNEIKLRLDLEACLIENGLNNSGLYSMNEVSINVHTKPGNEERTRKNGCFMACVLKKQNLMEGTNIKEDEVIARLYELTRQDLKVILGKIVRKCLEEKRDITQECAKCFSIFECIIQTMDKFPREHEHEEIVTT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OBP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TVAVLLFLALAACTKQEDDDRQETIRQYRDDCIAETKVDPALIDRADNGDFTDDAKLQCFSKCFYQKAGFVSETGDLLFDVIKDKIPKEANREKALAIIDKCKELKGADSCETVYLVHKCYFLHSYGTDKKTE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OBP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AFIVLVAVAVCAQALTDEQKEKIKNYHKECSAVSGVSQDVITKARKGEFIEDPKFKEHLFCFSKKAGFQNEAGDFQEEVIRKKLNAELNDLDATNKLIAKCAVKKDSPQQTAFETIKCYYENTPTHVSLA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OBP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FLVVISTVLMANIVQGLTDEQKSKLEEYSKECLKESKVDESVLKEAEKGVYLDDPKLMNHVYCLVKKINSQKDKGELEVTQIKEKLMMQINDEKEVDKLIQLCLVQEKSARYSLGKCEVSS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OBP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ASAVFLSSFIISIQAAAFNNPEDELRRSAACLEQSKVSSESIKNLQIGNFDDDERLKEYLFCVSKNAGYQDPAGHLQHEMIRLRFKGGRYSDDTINEVLQQCGHQKDTPQETAFQFMKCAYQNAFPRNYK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OBP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TIICFVFVLAGAWFCFQALTKEQIDKLEPISKECRELNGISEDTILKVRRGEAVNEPKLKNHVLCVSKKTGLASETGETNVEVLRTKLRKVSENDDEVNSIIQKCVVKKSTPEETAFEIFVCLRKVKPNFSPAN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OBP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NFVCVIFILVAIIGAHGLSEQQTEKLNQLSKECRALTGVSQETITNARNGNFEEDPKLKLQVLCIGKKVGIMNESSQIDENVLKAKLRKVSDNDEEVNKIYNKCAVKKPAPEETAFETIKCVMKNKPKFSPVE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OBP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FLVCLLFVIVAANALTKEQKEKLDKISKECKNQSGVSQELIDKARTGELINDPKLKAQIYCVSKKAGLATEAGEINMDNLKTKLKKVAANDDEVNKIIQKCVVKKPTPEETAFEVYKCLHANKPNFSVVD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OBP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NRLVLLIVINTLLLAQAAAKQDFHKKCLASSGANADTIAKVRNGKFSNDPQTQKYFGCMLRSVGVVNQAGQLQVAALRKQVPKDMKRDEAMKIYMSCKDKKGANNDETAYLLYKCFWEASPRHVKIDGQ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OBP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YLLFLTVITLTCGIFAFSLSNREQAIFLSTYSTCLETSKVDSERALRTASGIIDDEPKLKEFLFCINKQNGVQDDAGNFVKDAVRKRIEHPLLTDKTMEIIVNKCTRKRETGEETAYQFLKCSYFTIMNEKHQ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OBP1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NIYTCLVLVVIAASAQHLTEEQKNNWRKWSNECKVLIGVSQEAINKIRNNEFDSVDDKIKKHGLCFAKKASLADSSGNIIINQIKIKLKRVIEDDEEVDRIVTKCTIRKNTPEETTFETFRCLRENSSKFVPV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OBP1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QIYCLITVVVLIPTLTALENEGQNPDTANCVALGGQRIKDSEIAKMAHCILTKTNLMTDKGTFNSNLLKERLRQSVHSDELVDKVVMMCTVEKETPLKSAFSGYKCLRYLVPWFPLD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OBP1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IVLCLLALATVALAKKCFLAEDTDKLEVMINECKTKTGVPDDILQKARNGEKIDDPKLREHALCMMKKSEMMNDAGEMQMDKIRARIKHAVSNEAEGTRIMNECAVKKDTPLATAYEMICCLIRNKNSVDE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OBP1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VFVCLAVFALVAAAQAETAKEKLRKYSDECKSVSGVSEELLNKVRNHEDVHDPKLDEHGFCILKKAGFMNEAGDILADTIKTKLKENSEHPDTVDALVEKCNEKKDTPQHTASHLFTCLVDKKVHSH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OBP1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LFILLSLLSVCYARKWFDKDPQDVAKWQKECFEASGVSMESMNKLPNITLSEDPKLGENAFCLLKKLGFISEDGTLLIEKLRTSLKNQWGDEIANKLVNECARQKSTPQETAHEMFLCIPAKLK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OBP1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IVLICVLIGLVVAKQQKQDTLDEEKEKMKKWTQECIQESGVTSEILQQLRNQKRVEDPKLKEYTFCTFKKNGFMNEDGKLQYDVIKSTLMKVSGSEEEANKVVKDCVVEKSTPQDTAFETVDCWYRYKKN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OBP1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RYYIVLLLYFFAPPGISEEMQELVNQLHSTCVAETGVSEDLINKVNSDKVMIDDEKLKCYIKCLLTETGCISDDGVVDVEATIALLPEDMKAKTTPVIRSCGAKMGANPCESAWLTHKCYLETSPADYVLI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OBP1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PLLLIFISCLFPRGISEEMQELANTLHATCVDETGVSEDAIESARKGNFAPDDKLKCYMKCIMEQMACIDDEGIIDVEATIAVLPEEYQAKAEPIVRKCGTKIGANACDNAFLTNKCWYEEDPEVSLQLN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OBP1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YKTRVIYVLFALCLVEIFVSRAIEMDDDMKELINNLHNTCTGETGATDDQIENARKGNFAEDDSFKCYFKCVFDQMGCMTDDGKVDSEAVIAVMPPELADKIASTVRGCTEVGANPCETAWLANKCYQKSNPDVSKVSSNVRSD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OBP1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RMLPAALFVVLATLTFATAEIVVPDDLKDYINELHDHCLKEMGLTEGDHKNYNIHVKDPKMMCYMKCLMTTSKWMNMDESIQYDFILSSVHPAVKNILLPALDKCRDIPKGTMECEKAYNFNMCLFNADPENWFFI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OBP2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MPLKNLIILIVCPLFVDIPPDLQAEIDGYYDICYKQIGLTKDDLKAYKIGDRDPKIMCFMKCVFVEAKWMDENENLQYDYIKNTIHHSIRHITLPELENCGKKAEGDKCEKSFSFFNCMNKAEPEDWVLIQ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OBP2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MHLKNFVVLVVCPLFVEIPPDLEAEIDEYFEQCFEPNGVTMDDIKAYKMGDKDPKIMCFMRCLFVSGKWMDENENMQYDYIKETIHHAIRHITIPELENCGKEAQTGDKCEKSFNFFMCMNRAEPEV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OBP2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MCVIFTLLLLVVLASAEEDNVGKIESVEKKCQEKTGVSEESLQKIMRLEEVDDPLVKENALCTLKAYGVMDDDGNIFPDKFEEKLKPEIGADEAKRVAEKCAVKKDSPEETAHQTLWCATEENALTDTSQEQ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OBP2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ISTLVAILVLAGSAVCADEDNLNTENVQSIEEDCQKETGVSDESLQELSETGDSDDPLVKKNALCILKAYGVIDDQGEISEDKLEEKLEPDRGKEEAEKVAKSCAVKKDSPEETAHEALLCMQQKSQK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OBP2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SFVIFVLIIVITGQINATPSLDDFKKVQKDCQKKTGVSDESINKVNNLEPVCDDLLLQENALCILKTYEVMDEEGKICPDKLMEVLEPKFGKEKAEKLIEKCTLEKDTPQLLAHATLFCLSVQKYVV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OBP2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NSVLFLLVCALLDKEFLMQFLQKIKKVSEDCIAETQATKNDIKTLLEHKIPDSHEGKCMIFCFHKHFQIQNEDGSLNKVAAISLLEPIKDHSQDIYDKVVKIFNTCFDSAERDDDSCIYASNLAECAIRESKSVSVQ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OBP2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LFILAGILFTGVCAVDQEFVEKFLQKMEKIGEECAEETHATSDDIADLIEQRDPKTHEGKCLIFCYHKKFNTMKEDGSLDKVGSVLALEEVRDADFELYKNILTIFVTCGDKAKIYDDPCETATALTMCGRDEAKAVSWAYFA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OBP2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STWFFLLLACSLTCAFLEKMQEFGAQCAEETDATSDDIAELIARKLPPSTHEGKCMIFCMQKKFNMMKENGGIDRAGAIAALKPLQKADPELHQKVLKIFVTCGMRVKPSPDPCDTATELALCGKKEAEAVFCRLGWKTLS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OBP2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YFVVFASLFLATNALSQDFIDKFVAKVKSIGETCVPETNASKDDISSLLAHKMPDSHEGKCLIFCFHKQFQIQNDDGSINREGAIKALEPLKADDAELYEKVISIFKKCESTPVDGDSCLYAASLAECAVKEGRAVSFWKNTNFKLI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OBP2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FLLVFLSVAILCTFAMDESFLQQTRDRVKAIVKECVTEEKATDSDFDDIMALKIPTSHEGKCVFFCSHKKFNMQHPDGSINKEGALDTFEVVKDVDAEFHDKVITVYNHCLSTPVDPDPCVYSVNLFQCFMKEAKAVRK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OBP3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LLITLATLVVATYAIDKEFVQELRQKLRSHVEACAKEVNAGPDDVSAIFAHKLPATHEGKCIFFCMHKLYNAQNEDGSLNMAGALANLELIKDMDPDVYTKVSTSFKNCESAPFDSDPCLYAANLVTCIVKEGRAVSNNFSGFFF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OBP3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QLLVVVLAVCVLGANAGVSIILDPKFLEKLTQEVQAVGTSCGEKEHATADDMIEIMEEKFPPTSHEAKCVVACFYKHYKMMKEDGTFDKDAAVKAFDEIKAQDAEIHAKILKVIDACDAKKQMSDDHCVSAASMAGCVKTEAIAV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OBP3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ILIAVNCHKCIIVSALSLSATVFGQSLSEDEMRENARKLMTSCKDKVGASDADVEALKMHQMPESREGFCMLECVFDSAKIMQDGKFSKSGMIEGFKPLIGDDKAKLESLEKLSATCESELGDGEDKCETAKRLVECVIKNGKTHGFEVPPPRE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OBP3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NFFAICLCFVASTVGVSSEENDINEIRSVEENCQKQTGVSVEKVNNFELVDDPLVKENALCILKAYGIMDEDGNIYEDKLKEQITSELGEKNAEQVAKKCTIKKESPQETAHESLWCVGEQKPIPGASPDEKN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OBP3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KTVFIFVIFFYLDFYATGDESVYLSNHEACVKLSGVDETLLETIYEGDVFEDMKFKTYIHCFFKKSGFQDENGVMHFDAIKSSFHKDFSQTENIDKTITECEEKKLNGESALETAFLHFKCFMGEL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OBP3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AILLLLVATLSFYHMSEAQMKAALKLVRNVCQPKTKATNEQIEAMHTGNWDLDKNGKCYMWCILNMYKLIGKDNSFDWEAGIATLKAQAPESVRDPAIASVNNCKDAVKTTSDKCEAAYEIAHCMYLDNPEKYFLP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OBP3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YFPHLCLCLIFFELSEAAMSEAQLKAAVKLVRNMCQPKSKATNEDIEKMHHGDWNIDRTAMCYMHCALNSNKLITKENVFNRDYAITLAEKNLPTALKTASIEAANLCKDSAKTLDDKCVAAYEISKCLYESNPEKYFLP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OBP3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LKASIFLILAVATFGAILEDSELMKVVENCVKKTNANESEFSSPNFLETTPSQPALCTAKCLLESLEIVNSEGNINMETLKEYAQPFESPAREAVATCGEEIKSVTTCDDMEKYRKCVEPLIKNS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OBP3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KKQLVLFFLAFIFLQKFAEVREECLSENSMTMDELHEGWKMENLPESHLCFLKCLLEKREVIDENGVPQKEKIDEILTVKQLSDEKREEISTCITNVEKIENCETMSEIMRCFPKKRRD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OBP3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KMCRLFVVLSLFVASQALDLMADKNFVELRNKCLDKLGLKEEDLRDLKFDGDVSEDLMCFGKCIQEEDGLLDSEGNLNEEKLEKKIETMPFLSRVSDDTKNNIMECLKEIGKIETCQDFGKQRDCIHKYV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OBP4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NPITSVILTFLFVFSFGEKESEEAQIFTELDGPAAELRDQCLEKNSMKVTDLKTYNTSNDIPEKELCFYKCFYEGVEFIDANGNLNVNNMKEIPAISELGDEVLNEITACVEKIGKIRCCGDLRKIEQCYQNITM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OBP4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WSFVTLLFSFLVLASAQGKYWTTISECLTEHSMGVEDMKKFDLPAEKMSEEMLCFNKCFYDKLLITDENGEINTDNLMSIPLVNAIDASKHDDLVTCLKKVGKIEECDGVKKIEQCFVEFI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OBP4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TRFCFGLLILFVGTVLVHEILEVRALCMNETGVSEETARNYKPAEDPASEEILCMVKCIFEKIGCLKDDGSFCVDTMKKKNYIMDVINEENEEKIYECLRGVGKITNCRDMAAVEECFVKNDSK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OBP4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FLILLICVIPAIFCRSFSHDELDTDLSFIKTCNRTSPISMSKFGLFLTEFNLTEPGTMNECFLHCLFMKYGWMDSDGGFLLHDIKQTLEESDVEIASLEFILYKCTATESNNRCERAFVFTQCFWDKMAEQQPSEDQFFYNIEDKK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OBP4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KTILLCLLSQLLLLKAAELQPEDRHQIALQCIDIVGIDQKVVEDAINIEIPKNNPKYKEFLACSYKKQGYQNENGEILMENIKKFLQKFYHPSDLQELNSCSGHNGTNHAENAYQALQCIYNRLSNMTVVGN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OBP4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PIFAIITLTLCTTVHSAIRPWRTCGTWPPCPPNGKMLQNFRIKRASVRLTNTETNETTPEPKAVSSEAQATENCIIQCIFDNLQMTDSTGYPVHTKILDGLLKNTTNRELRDFLQDTTDECFQVMDKEDTMDPCSYSNKLVTCLAEKGRSNCADWPVGELPFKP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casOBP4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WRRGRFLYGENLDMFDPAGLQACMKKLSVGETELAKALEDKSKDPPEKIMCLFKCALEDSGFLQDGVVDKSKWPMPECVQDVVKITNCNDMVALKHCFD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prePBP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VSTHLPIYVFFCSFVVLSSVANVRSAEAPKEIQGLIAGVREKCHRETGVDIEHVERTTDGHFHESEVLGCYFSCVFNSFDLLDHDGHMDFDKLLKKLPAVESFADHGAAMVAACRHITGANPCESAFKIMQCWQSTYPDKYFV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prePBP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SERFLFLLVVLCARGSESAEPPKEIKVLLEIVREKCHRETGVDIEHVEKTMDGYFHDSEVLGCYFSCVFNSFDLLDHEGHMDFDKMLTKLSAVQSFTHAPEIVAACRHITGPNPCRSALNIMQCFHKANPDRYFL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prePBP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VRPRPRLGLGLLLGCYAISLVYAGTRPSFVSDKMIETASTVVNACQIQTGVTTADIESVRDGQWPESQELKCYMYCLWEQFGLVDEKNELSLNGMLTFFQRIPAYRNEVQNAINECKALGKYFATGDSCEYAYTFNKCYAERSPRTYYL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preOBP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FAVFTCLMVLLVVQHYPLVQCKKMNIEELKGFTKPLTKTCKTKTGISEATLAQIAKREFPPDPVLKCYFRCIAQMGKMMDKKGNLILENMIKQVELLIVDDISPRVKSVFTECFGEMTAEESCQLAFDFIMCIERIDQELNII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preOBP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QPARVFSALAAILTFQALVVYAKRPEYITDEIMDMISNDKNRCMAEYGTTEALIDQVNDGHIPNDRAITCYMYCMFESFSLVDEDGEIEIEMLVGFIPEEFQEIAAELIEACATLPGEDVCDKMYKRSSCVQAKRPDLWFM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preOBP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YLAVILAFCLAGAYAGLSDEQKAKLVEHRKVCVAETGLDPVVVENIKKGQPVQFDEKLSCFAACMLKRIGIMRPDGSMDEQVARAKLPKDLPKDKVDAVINSCKTQVGRNQCETGGKVLGCLLKTKAVSI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preOBP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TTLVFLAVCLAVTFASTLKDEQKAKLREFKEACIKESGVDAAVVDGIVKGGPITRGDKIDCFSACMLKKIGIMKPDGAIDVEAARGKVKTTNADPDKANKVIDACKDLVGKDACETGGNVFSCFITKKDFPVL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preOBP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QKIALCLAIFLVTYRVEAANEVPAEIRDLIAGVREKCHRETGVDIEHVDRTVEGYFHPSETLGCYFSCVFNQFNLLDHDGHLNFDEVLKRLEGLESFKEHGTEMIEKCRHLTGKNPCDSAFNLVQCFQQTNPEKFFV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preOBP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YLIVGLVLVSCILHVHANEVPMEIKNLVAGIREKCHRETGVDIEHVDRTVEGYFHESEVLGCYFSCILNSFDLLDHDGHIDFDKLVVRLKGTDSFREHGMEMVAACRGTTGKNPCDSAFKVFQCFQKTNPAKYFV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preOBP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IKLATCIIILINLSAIDSKMTIEQLKNTMKPFKNTCLKKVADVDPVMVEGTKQGNFPDDPTLKCFFKCTLQMLKVLKNGELSVPAMMNQIDIMMSEELVDKTKAIVVDCDGKSKNLGDICERSFAFVKCFYEADSELYFF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preOBP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LKVSGSIIFILSIYLLNVQCAKMSLDELKKMVKPISSTCQKKNNVPQDLLLASYSGVFAREKSLMCYYRCLATMLKLMNKQGQFALDKMFTQVDLLVVEELAPRIKEIAKICFDSTPKIDDPCEYTYDLVVCAYNIDSSLSVLS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preOBP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LFIEIFILAVAAFCLVTAGRPDFVTDEILEMVAGDKARCMNEHGTTESMIDAVNEGNIMNDRAITCYMYCLFEAFSLVDEDGILEVEMLVGFLPENMQASAETIVNSCIDESPGDVCDKMYATAKCIYDKRPDLWFML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/>
      </w:pPr>
      <w:bookmarkStart w:id="8" w:name="OLE_LINK395"/>
      <w:bookmarkStart w:id="9" w:name="OLE_LINK390"/>
      <w:bookmarkEnd w:id="8"/>
      <w:bookmarkEnd w:id="9"/>
      <w:r>
        <w:rPr>
          <w:rFonts w:cs="Times New Roman" w:ascii="Times New Roman" w:hAnsi="Times New Roman"/>
          <w:b/>
          <w:color w:val="000000"/>
        </w:rPr>
        <w:t>5. ORs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bookmarkStart w:id="10" w:name="OLE_LINK405"/>
      <w:bookmarkStart w:id="11" w:name="OLE_LINK396"/>
      <w:bookmarkEnd w:id="10"/>
      <w:bookmarkEnd w:id="11"/>
      <w:r>
        <w:rPr>
          <w:rFonts w:cs="Times New Roman" w:ascii="Times New Roman" w:hAnsi="Times New Roman"/>
          <w:color w:val="000000"/>
        </w:rPr>
        <w:t>&gt;AmelOR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RSSNIDDLPLNDRYESDIHYTFQFCHWILKPLGIYYFIYNQANKFEKILSMVLILICFFIIQFVIVPFGYYILFYEKDMNTKIKFLGPLTFCLSALFKYSYLGIKSSELGHCIKHVEKDWKMLQNEDHRVIMSRYVIMGRNLITLCAAFMYTGGLSYHTIMPLLSKRKVENFTIRPLTYPGYEAFLNIQKSPTYEIIYCMHCIYVIVVGNITMAAYSLTTIFITHACGQIKIQMLRLENLKNEKKVLETGIESHLAVVVKNHVEILRFAKNVETTLRELFLVEVIVSTLLMCLLEYYCMVEWETSDSAAILTYVILLFSFTFNILIFCYVGELLLGQGSEIATALYEIEWYNLPGRKARDIILLLVISKYPPKLTAGKIFILSMNTFSVVSLKIISSLFEHVANDH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AmelOR2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ARIRNAREGINHTLWFAYPLSKMVGCWPLNIPSSTFSKIFNAFIIFISYLLSLIVLVPGLLYLFLKEKNGRRKIKMLMPLMSTIAQMTKYTILLRRMKEFNKLLDEIKKDWSTATQENRQIFSAKASIEHKLTTVIAITIYGGGIFYRMILPLSKGRIVLPNNVTIRLLPCPGYFGSLNVQITPNYEIIFTLQILGGFVIYTALCGVKSSCLMLCMHMCGLLRILTNKVMELTSDKDEKVVQEKIVYIVQYQTRIKEFYNYVDQFVPYVYFIEMIVGVLITCVLGYCIIVEWEDSDAMAIIAYVVLQVTCVFGTFSICYAGQLLVDESENVRQACNTLKWYRLPTKKARSLILLIIMSNYPLKVTAGRIVDVSLVTFTSIIKSAVGYMNILQQIT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AmelOR3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VQIRNAKEGLRHTFWFAYPFSRMLGHWPLSVSSSAFSKILNSFIIFISYLLQMIVVIPSLLYVILKEKNPKKKIKLLMPHLNSIVQMIKYTILLRQMKLIDKLLDEIKKDWSIATEENRRIFSRTASVEHKLTSIIAITIYSGGFFYRMILPFSKNKIVSNNMTIRLLPCPGYFGFLDEQVSPNYEIIFILQVFGGFVIYTAVCSTKSICLMLCMHMCGLLKILTNKVMELTNDNDERVVQEKIVHIVEYQMKIKEFLKQIDQFVPTIYLFEVFIQVLIMCIIGYCIIMEWKESNGMGLITYVIVQMTCLIGSFSVCYVGQLLIDESENIRQAFIALKWYQLPVKKSRSLILLIIISNYPIKVTAGKIIDLSLVTFITIIKTAVSYMNMLQQIT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AmelOR4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KFKQQGLIADLMPNINLMKATGHFMFNYYTDSSTKHIHKIYCIVHLVLILMQFGFCGINLMMESEDVDDLTANTITMLFFTHSVVKLVYFAVRSKLFYRTLGIWNNPNSHPLFAESNARYHQIAVKKMRILLLAVIGTTVLSAISWTTITFIGDSVKKVIDPVTNETTYVEIPRLMVRSWYPYDPSHGMAHILTLIFQFYWLIFCMADANLLDVLFCSWLLFACEQIQHLKNIMKPLMEFSATLDTVVPNSGELFKAGSAEQPKEQEPLPPVTPPQGENMLDMDLRGIYSNRTDFTTTFRPTAGMTFNGGVGPNGLTKKQEMLVRSAIKYWVERHKHIVRLVTAIGDAYGVALLLHMLTTTITLTLLAYQATKIHAVDTYAASVVGYLLYSLGQVFMLCIFGNRLIEESSSVMEAAYSCHWYDGSEEAKTFVQIVCQQCQKAMSISGAKFFTVSLDLFASVLGAMVTYFMVLVQLK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AmelOR5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VQIRNAKEGLKHTFWFAYPFSRTLGYWPLVSPSAFTKFFNSFTIFTLYFLELIVLIPGLLYVLQVKNPRTKIKLLMPHLNSIAQMAKYTIILQRAKEFSKLLDEIKKDWLLATEENRQIFSERASIEHKLTTVIVVTMYGGGFFYRTILPLSKGKILLPNNMTVRLLPCPSYFGSLNEQATPNYEIIFTLQVLGGFIIYTVLCGTKSACLMLCLHMCGLLKILTNKVMDLTNDSDEQVVQEKIVHIVEYQTRIKEFLNQLDQFVPAIYLIEVVIQVLIICIIGYCIIMEWEDSNAMAMVIYVVFQVTCVIGTFSVCYVGQLLLDESENIRQAYNTLNWYRLPVKKARSLILLILMSHYPIKVTAGRIMDLSLVTFTSIIKSAVGYMNMLRTVT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AmelOR6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ARIRNAKDGIRHTFWFAYPFSRMLGYWPLSVSSSAFAKISNYFIIFLSYLLTLIFMVPGLLYIFLKVKNGRSRIKLLMSHINGIVQMAKYTILLRKTKEIAKLLDEIKKDWMTASEENRQIFSTRASIEHKLTMVVVVTMYGGGFFYRAILPLSKGKIVLSNNVTIRLLPCPGYFGFLDEQVSPNYEIIFTLQVLGGFVIYTAVCGTKSICLMLCLHMCGLLKILTNKVMELTNDKDEKVVQEKIAHIVDYQTRIIEFLNDLNQFVPSVYFFEIILEVLIICIIGYCLITEWEDNNTMATVIFVIFQITCFIGTFAVCYAGQLLVDESENVRQACSTLNWYRLPVKKARSLILLILMSNYPIKVTAGRIVDVSLVTFTSIIKNSVGYMNILQQVT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AmelOR7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NMEHFIVEKKSYNASYKNDLFFNVQLNVWTLRTIGTWPKSLDRSWLETIEHVCLCFLNYVLLAFILIPGVMYFLLEMKDFYDQMKLGSALSFFLMAVMKMCVFIIRENDIRKCIECIEDDWKNVKYQEDRKIMLENASFSRRLIVICGAFMYGGVVFYYIALPFTRAKVVEEGGNLTYRRLVYPFPKALLDARRTPANELLYTIQLLSGFVAHNITVAACGLAALLAMHACGQLQILMSWLEKLVDGRENDDENLDQRLVNIVEQHVRIINFITLTEDLLREISLVEVVGCTINICFLGYYSMMEWDTEHLIRGMTYIILLTSVTFNIFIFCYIGELLAEQTVKVGEKFYMIDWYRMPWKKSLAISLIISISRSTTKITAGNIIELSISSFGAIIKTSFAYLNILRTLTS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AmelOR8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MNQLNEQSVLMPVSYARDYEYSIQVNRWLLKPIGAWPNLTKATRTEKLLVKLLNFICHSLIIFTVMPCIMYIFYEDESLKTRMKAIGPTSHWLMGELNYCCLLMRAKEIVYCIEHIKYDWKTVRRARDRELMIKNAKLGRFIACIAALCMHSGIMSYTVITGFKKITFQIGNDSYSMYRLPCPFYTNLLDVRFSPMNEIVFALQLLSGFISTSVTVGACGLAAVLAMHACGQFNVVMIRSDKLVKDNNEKKQDEQTLHKKLGFIVEHHLRTLSLVWYMEKVMNMICLVELVGCTMNMCILKYYFLTEKSKTILGIYAIVYASMVFNIFIFCYIAEIVTEQGKKVGEKFYMTEWYQLPHKTALGLVLIISRSSMVIKITAGKLIQISIATFAAVFKASFAYLNMIRTIAM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AmelOR9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MNQTAITEEIKTNSDYSLQLNRWFLKPIGAWPLFSTTTKFEKTVSLILNIICYAIVILCATPSLMQIILAEESFYLKLKTLGPVSHWFVSTVNYTALLMKSKDIRYCFEHMEADWQTIKRMEDQQTMLKNAKFGRYVAASCAIFMQGGILCFCFVTILTTETIQVGNETRVLHVLPCAVYKKLVNVEENSINIFMLCFQFVAAAIANSSTVGIFSLAAVLAAHAYGQLSVVMVWITEFVNQSRNQKKTDDFKEIGIIVERHLRVLNFITYLENIMNRIYFLELFRCTMIICIVGYYILTEWAEKNVQNLTTYFMMLLSICFNIFIICYIGEILTEQCMKIGEVVYMTDWYYLPDKTILNLILIILRSTVVVQITAGKLFNMSIYTFGDVLKTAFAYLNLLRQMT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AmelOR10</w:t>
        <w:tab/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EKNRSIIGHDDYERNVNLSIRWNRFLLKSLGTWPNLRESRIGKCYSVLIGIVCYGLISFMLTSSNMFLVVEVKDTYNRIKMIGPLSFFAMTLIKYYFLTFHEENIRKGIEHIEWDWKNVKHEEDKRIMIEYANYGKKLALISIFFVYSAFVFYYFVVPISVGKIRDENLTFIPLPFPSSKLIADMRQSPANEILFSVQVLSGVIIHAITATAVSIAAVFAVHACGQMQMLMNWLECLVDGRSDMNKIVDKRIAKIVVQHDRILKFLALTERALQQISFVEFLGCTMNMCLLGYYLIVEWNPKEISLSLTYISLLISFTFNIFIFCYIGDLVAEQCQKVGEMTYMIEWYRLTGKKKLCCVLIIAMSNSSIKFTAGNMVELSIYTFSDVVKTSVAFLNMLRALT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AmelOR1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LVLKDSSSVSYSKDWIYSVQINRWLLKAIGIWPLSLCVTTTEKIHSVILTLISIFLIGFLLVPCTLCTLLDKTGDLDTKIKMIGPFSFCIMAAIKYYVLLSRGSHIGKCIEDIRVDWFRVSSHNCLEDRKIMMENARIGRSLAIFCAGFMYSGGFFYTTVMPLCTKRTEIIDNEIVRSQAFPIYRGLLDPRTSPSFEIVQLMQCLAGFVIYSVTVGSCSLAAIFVMHACGQFQILVTKLRRLIDGLKGDKDMENIVHEQRLGNIVEHHLHILGFISQIEELLNEICFVEFIGCTLNICFLGYFLLKEWEQSETIGILTYCILLISFIFNIFILCYIGEILSEECKSIGLSAYMIDWHRLPGKKALSLILISAASNSSTKLTAGKLVELSLSSFCSVLKSSLAYLSLLRTLTT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AmelOR12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MADDIATVQKEFENLNEYSIQFNKWFSKTIGVWPLPSSTSKFEKIMTRILILFCWIIALFDAISGLLHFVLVKEDIIIKLKSLAPISYIFGGGLNYAVLLLRKDDILYCIEHMETDWKTITRMTDRQIMLKNAKIGRIISCCILAFMQVSAVCFCTVLGVFKRTIKIGNESMEIYVLPSPIYKIPVDTNPGHDIVLGFQYLAAYITSATVVSAFSFATVFACHASGQLTIMIIWIKEFINRPQKENKNRIDEISVIIEHHMRILSFLERAEHLLSPICFMEMFKNILSICLFSYCILAEWSEHNIRILGTYIFAVINITLNTFLICYIGEVLTERCKKIGNMVYMTNWYRLPKKDILNLIMIITRSSVEYKITAGKIIDMSVITFGNIIKTVFGYLNILRQTTML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AmelOR13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ADDIVAIQKKFGSLNEYSIQVNRWLSKTIGVWPFTSTTSKFEKIMTKILIIVCSIIALFVTIPSMLHFILVKEDIITKLKMTGPIIYCIGGGLNYAILLFLRDDIRYCIEHIEADWKTITRTGDRQVMFKNAKIGRIISGCIGSFLQFSTISYCTVFGVFKQTIKIGNESMEIHVLPFPTYKIPVDTNLEHGIVLGFQYLTACIMTATIIIAFSLATVFACHAVGQLTIMVTWIEEFVNRPQEEKKNMRINEISVIIEHHLRILSFLERTEHLLNPIYFMEMFKNILTTCMLSYCILVEWSGHDIKVLSAYSFTITNIILSLFLICYISEVLNEKCKEIGNIVYMTNWYRLSDKDILNLIMIIIRSSVEYKMTAGKIIDMSVITFSNIIKTIFAYLNILRQVTIL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AmelOR14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TNDINVAKQRSDNLSEYSIKLSRWYLKPLGAWPASSSTTKMERIISQILIVICWCIILFTVIPGILYILFVKQDIYVKLKIFGPLSHWCIDGFNYAILLLRKNDILHCIEHLRADWKLITRTQDQQVMLRNAKMGRYIAAFCAIFMQVIIFFTCFILGIFKRSIHIDNKTVELYNLPCPAYKIPFDTDPTIHDIMLGTQFLSAFVVSSSASASFTLATIFTCHVLGQLNIMMIWINEFVDRLQRKENKDNHINKIGVIVEHHLRILSLIARIERITCPIYFMELFKCMMGMCMPSYYFLAEWSERNIQNLTIYVMVALSMSFNILLVCCIGEILREQCKKVGDMVYMTNWYQLPDKDILNLIMIISRSSVEVKITAGKIITMSIYTFGNIVKTVFAYLNMLRQITMM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AmelOR15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FDRSYNNSQLKNIHYENDIHYTLQMCQWLLKPIGVWPFVYDRTSRFEQLISIILMATCFSSLLFIILPSGHHIFFVEKDMHLKVKLLGPVGFCLSSTIKYCYLGVKGVFFEQCIKHVKNDWKMVQDPSYRIIMLKYATISRKLIIMCAVFLYTGGMSYHTVMQFLSKEKDNNNTFKPLTYLGYDPFFDTQSSPIYEIVFCMHCFAAMIMYSVTTVAYSLAAIFVTHICGQIQIQATRLQNLVENKDKKNNCDPFALIVHDHVEILRFSKNVEEALREICLAEIIESTIIMCLLEYYCMTEWQNNDAIAILTYFTLLISFTFNIFIFCYIGEILSEQCSQIGTISYEINWYKLPAKKAHDLILLISISQYPPKLTAGKIIDLSFNTFSSVVKTSVIYLNLLRTVTD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AmelOR16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HDRSHDNINGQLKNSHYKSDIHYTLQMCQWLLKPIGVWPLIYNQTSRFEQLISIILMGTCFSSLLFIILPSGHHILFVEKNLHMKVKAFGPAGFCLSSTIKYCYLGLKGSSFERCIEHMRKDWMMVQDPNHRTIMLKYATISRKLITMCAVFLYTGGMSYHTIMQFLSKGKNKDNYTIRPLPYIGYDPFFDTQSSPTYEIVYCIHCFTAMIMYSISTVAYSLTTIFVTHICGQIQVQIARLQDLVESKEKRKYKDCDPFALIVHDHVEVLRFSNNIEEALREICFTEIIECTIDMCMLEYYCIMEWSVGDTITLLTFFTLLISFTFNIFIFCYIGEILTEQCSQIGTVSYEIDWYKLSPKEAYDLILLISISQHPPKLTAGKIIELSLNTFSTVAKTSVVYLNLLRTVTDW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AmelOR17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YLSIQNPINEPRNPNYEKDIAYVTKYNKWVLTCIGIWPIILKNINKILPKIVIGINNLLCSFILIQSALHIIYEEKDVLLRLKILGLIFFSFISLMKYWALTIHKPEIKYCIEQVQSDWKQVEMENDRELMLKYGILGRNLTIYSILFMYMGSITYMSITQYAMGLQFNEHNQTIRVLIYPTYGYNIQKSPIYEIIYGVQFMCGYVVDTITSGACGLAALFVTHACGQIDIITSRLDDIVAGQFYSKNLNPDIRLMGIIKHHIRILKFSAVVETILQEVFFLEFIGSTFVICLLEYYCIADWEQKNIISLTSYVLLLISLTFNMFLLCYIGDLLIQKSSNIGVAVFMIDWFHLPTKTIQNLILIMAMSNTPAKLTVGRIVDLSLSTFGNVLKTTFVYLNFLQTAVMQ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AmelOR18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HLFVRDQTNQPRNLNYEKDIVYVTKHNKWILNSIGIWPTVLKGIDEYLPKIAIALSNLVLSFTVIQCVLHILLEQKDPILRLKILGLTFFSFISLMKYWVLTMRKPKIKLCIEQIQHDWKQVEFERDRKLMLKYGIIGRNLSMYSIVFMYSGGIIYHTVMHYKLGSYVDEYNRTIKLLIYPTYSRLYDVQKSPVYELVYILQCICGYMFDAVTVGACGLAALFATHICGQIDIVMAKLEDLVDGKFSKENSNPNIRLVEIIEHHIKILRFSAMVETVLQEVCFLEFIGSTFVICLLEYYCITDWQQNNTIGLTTYSLLLISLVFNIFLLCYIGNLLIEKSSNIGIVCCMIDWYQLPIKTIQGLILMIAMSNSPAKISAAGIADLSLSTFGSVLKTSFAYLNFIRTTIM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AmelOR19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LKKMKTTSNKDFAYAMTPLKFLAWPVGTWPLQVFNTFSIIRATFSTFLLLLMLTILQVELYLDSSNPEYNLDALILINAGILAVTKVICFHVRSLGLVSNFTSAVKDYKELNSEENRVIVRRHAYMGRAACISLIFCSYVGCTLFMIVPIVAGDKEEVINVTEESAMKYPVPFENTLILINMPENMYFLIFIVEYLMLLLTTTGNLGSDSLFFSIVFHLCGQVEILRLEYNKLSNENERTTKHITLLIKRHIYLLKLGDMLNKTISSILIVQLSSSCMLICTTGFEFILALSIGNIVMIVKTFAVICVLLIQLFAYSYVGEYLKTQTEGLGNSIYFCTWYDMPKNVSHNITFIIMRAQHPVLLTAGKFFVINMETYMSILRISMSYLSVLRVMVNS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AmelOR20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LISMIAIFIPTTFEIYVSIHDKNTDAVMECLPNLCASLSSVVKILNVHFNRENFNKLLEFVVKEWDELKLNELHILEEITIQGSKIAHLYRNTLLSFLILFLLVPMYFPILDMIDALNQTRSRQQLLRVNYMVFNADDYFFYVYLQLAWGAIVIVMIVITVDSLYIIIIHHVCGLFAVCSYEIQKTVKDLTVFTDIEKCSYKELKNCVIKHKKAIKFYNILNNSSQLSYLLQIGINIMGISTTAFQLAVNLDTRPQEAIRNAVFCGANQFHLFVLSLPGQILLDHCAELSNTIYCSMWYKLPVKIQKMFNIMLMRSKKSCALTVYGLYELNMENFGTTFKACISYFTMMLSLK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BmorOR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LLSFKDDSRSPDIQKPQNFQYMKILRFNLKIICAWPEKQLNEIRSLGHSIHRVILPIQSVVCLACGILYIHFHFNEIPFFILASTFITVMMNLVTCSRTALVMLFERYLVLTGRFITVMHLFNFQKNSDYAYKLCTFVNRMSHFYTLYVLFSMFMGLGLFNLLPLYNNYVSGAFSDPYGPNVTFFHSVYFAFPFDYSHNFRGYIIMALFNSYVSVTCSIGLVMFDLLMCLMVMHVWGHLKILSHNLINFPRPKASHVITTPNGPTNVETYTEEESKEVFARLRECIKHYGTVDDFANDMSETFGVILLVYYGFHQVSLCMLLLECSDLSTKAMLRYGPLTLIMIQQLIQISIIFELLGSVADRIPDAVYQLPWECMDVKNRRVVYGFLRRTQNPVRFKAMGMLDVGVQTMASILKTSISYFVMLRTVAT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BmorOR2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MTKVKTQGLVTDLMPCIRLLQAAGHFLFNYHADTSGMNMLLRKIYSSAHAVLIVVHYICMGINMAQYKDEVNELTANTITVLFFAHSIIKLAFFAFNSKSFYRTLAVWNQSNSHPLFTESDARYHQISLSKMRRLLYFICGMTVFSVISWVTLTFFGESVRMIASKETNETLTEPAPRLPLKAWYPFKTMSGGGYVFAFIYQIYFLLFSMALANLLDVIFCSWLIFACEQLQHLKAIMKPLMELSAALDTYRPNTAELFRVSSTDKTEKVPDAVDMDIRGIYSTQQDFGMTLRGAGGKLQNFNAENNPNGLTAKQEMLARSAIKYWVERHKHVVRLVASIGDTYGTALLFHMLVSTITLTLLAYQATKINGINVYAFSTIGYLVYTLGQVFHFCIFGNRLIEESSSVMEAAYSCQWYDGSEEAKTFVQIVCQQCQKAMTISGAKFFNVSLDLFASVLGAVVTYFMVLIQLK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BmorOR3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IFVDDAVIGIKDPREYRHLRVLRTSLRLLGAWPGHYLGEETGSKYECAPMFLLMFIKIACLYLTIVYLRNNADVLGFFELGHVYLTIFMTFVTLSRGFSLTWNPNYHKVVKKFITEMHLLYFKDNSEYAMKTHRRVHKISHFYTVFLKVQMIAGLTLFNVIPMYNNYRQGNYASDRPANITYDLSIYYETFDILNTPNGYIFICVFNWFASYICCSFFCSFDLILSLMISTVSGHFRILIHNLLTFPLPEAITASKKFVDKHRCNGNRSEFVLEEAKLYSPAEMWQVTDRLRQCIDYHRKLVEFTGDISEAFGPMLFVYYLFHQVSGCLLLLECSQLNTAALVRYGVLTVVLYQQLIQLSVIVESVGTVTGRLKDAVYEVPWEYMDTSNRKTVAIFLMNVQEPLHVNALGLAKVGVQSMAAILKTSFSYFTFLRTVSE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BmorOR4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FKIIKNIIVENDALKQVEKPQEFQYMKWVQYHLKYIDGWPNMDMNKKNVSKIRFHKRHLLVVEQTITFLSQMFYIVKNYGKLSFFEIGHSYITALMTIVIFSRSVVTALGRYRKIARYFVSSLHLYHYKDISEYALQTHLLVHRLSHYYTVYLISLVVTGMLLFNITPLYNNISSGVFNSPRPENMTFQHAVYLGLPFDYTTDIKGYFVVFILNWHLSHIAASYFCTFDLFLSLLILHLWGHLRIILNNLKTFPKPYTNNSMYTEEENQVVLLKLQECIRYHNFIISFTVMMSNVYDVVIIVYYLFHQVTGCLLLLQCSTLDWESLSRYGPLTLIIFQQLIQVSMIFEILGFLSDKLPNAVYSIPWEAMNVTNRKLVQVLLQKSQKPIQFKAMNMMSVGVQTMASIIKTSISYFIMLRTIARD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BmorOR5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LLYYPNTQVKEKVNNVEEFTYIKFLKSFCKIMDFWPEREEKNSKTRIFRLRYILVLQFCFTLVAGVLYLTNSVGKQTFYDLGHTIITVLMNVVSLSRLILRCFKKYDVVGQQFINKIHLYHYRNDSEYAMKIHTVVHKISHNMTYIFSFCIIFGTVTFNLTPIFNNIGSDAYKNPRPDNVTLQQCVYYALPFDYTGNFKWYLLVAIFNVQKTFFCTSLFILFELSLSLMIICLWGHLRIFIHNLNHIPAPRNSFEYTKEERQEVDDTLKKCIQHHTLIIGFVRIMSETYGLAVLIYYAFQQVVGCLLLLQCSQMELKTVTRFGFLTLVLNQQLIQISVIFELLGYMSDKLQDAVYCVPWEYMDTSHRKMVYMMFRQSQIPLQLKAMNMLSIGVKTMVSILKTSVTYYLILKTVTTD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BmorOR6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KEEYYLQHPRTQLFYKVLAHVSTIESTIDLTWWGYTFPKYVGWFYHLQCNVVRLFGKCVVVSQILFIILNYQTIDKSVFIIAITITPLGALVGIKAESAKAECYVNLMKNFMDKVHIHSIYRKNENNEFVKKKVIQIERVSRFTAYFLVILIAINCLSWMLKPTLHNIKHFEEIMNKSMEFQYYIYFWTPLDYKYNLRDYIIIHTLCIYLGATAVTVIVTFDIFNFIAVFHVVAHIQILKNNVKSNWSDDFNESEKKGYLVSILEYHAYIIRIFGEVQSAFGLNVASNYLQNLIEDGLFLYQIMNGEKENVLMYGLMIILYLGGLIFLSIVLEEIRRQNYDLCEYVYALPWEGMSLENQKIFVVFLQRTQPDLEFETVCGMKAGVKPAFSIVKSMFSYYVMINSRF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BmorOR7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LLYHPNTQVEEKVNNVEEFTYMKFLKSFCKIMDFWPEREEKNSKTRIFRLRYILVLQFCFTLVAGVLYLKNNFGKKTFYDLGHTIITVVMNVVSVSRLILRCFKKYDVVGQQFINKIHLYHFRNDSEYSMKTYKAVHKISNNMTYIFSFSIFVCVVTFNLNPVFNNIGSGAYKNPRPDNVTLQQCVYYALPFDYTGDFKWYMLVAIFNVQKTFFCTSLFILFDLLLSMMIIHLWGHIRIFIHNLNHIPAPRNSLEYTREERQEVDNTLKKCIQHHTLIIGFVRIMSETYGLAVLIYYAFQQVVGCLLLLQCSRLDLKTITRFGFLTTMVNQQLIQISVIFELLGYMNDKLQEAVYCVPWEYMDTSHRKMVYMMFRQSQIPLQLKAMNMLSIGVKTMASILKTSVTYYLMLKTITANEA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BmorOR8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SLSTRCLLKDFCKYVYYAGAGNFWYEDIYKETVPYKMYVVISFFTYTVMIFLENLAALFGKLPEVEKNSAVMFAAIHNIVLTKMFLLLYHKRSISKLNCEMAAVGENLEEASIMRRQFRKMRLGTALYFISVYLSLVAYGVESARRTIVEGAPFYTVVTYLPDYDNTTVLASFLRIFFYITWLYMMLPMMSADCMPIAHLITMTYKFVTLCRHFDQIREKFQINVKIMAKTEATEILKLGFIEGIKMHQKLMYLADEIHRVFGIIMALQVCESSAVAVLLLLRLALSPHLDLTNAFMTYTFVCSLFLLLALNLWNAGELTYQASLLSNAMFYSGWYFCDFEKDWCRDIRRLVLIGCAQAQKPLILKAFGVLDLSYETFVSVARMTYSVFAVFYKRGD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BmorOR9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LALDDPLQNVDNVEDFKYVKWLRNHLKTVDAWPVYSKSKRKIQKRYVLPIFSAACFISQTVYLKNGIGTLSFVVLVHSYICFLINGSCLCRGILIATERCKRLATCYLKTVHLFHHKNRSEHAMKIHVIVHRLSHYYTIYLISLVFVGMVLFNFMPIYNNINSGAFKSPRPESVTFQHAMYLALPFDYTTNIKGYFVVFILNWYISLVTTSHFCTFDLFISLMIIHLWGHIKILMCSLEDIEGFVLGGSFKFTIEQNRKINSILQECIRHHQFTIDFTNEMSSTFGLVILFYYFFYQVSGCLLLLACSQMDIESLSRFGPMTFILFQQLIQLSIVFELISSLSENLPNAVYNVPWESMDKNNRKMIQVLLLQSQKLTRFKATSMMNVGVQAMATILKTSVSYFIMLRTMYQEH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BmorOR10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RTNAKSFLFVPSKVLTLCGVWPVEKTSIFSLIYRSIMLSSQFCFLVFNGIYIGLMWGDLKAVSDALYMFFTQTTCCSKAIGFYFNFMKIKRIVASMDDVLFTAMSIEDQATIFSHSRTVNKLYKGVLGFTGFTLVQWTVLSLIGSGRTLPFNEMWVPTDISKSPNYEITFVVELWMMVISAALFMSVDTITVATMMFSCAQLDIIMKKTQQIQEIPLSPDLSSRNRSELHEKNNGILIDCIKQHQAIVRFSELCEGTFQVHSFFHLGGIVFMICVIGFRMAGESPVSAQFWAALSYLVIILGQLYLYCWCANELTTKSEQLRDKLYLTPWYDQDVKFKRNLCIAMECMAKALTFRAGSYIPLSRAMFVSILRSSYSYFAFLNQANEQ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BmorOR1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DEHSHFETSLNKIKVLFKYSGMNLENTVTNTYEFLNHRWVYILNHAWTLAAVTFICIGISNGQNFIEMTCIAPCVAMTVLAVSKSFFHYINENAVKSLLENLIELERTDFERTKSVQRTEIVATEKQLLNMVINVLYVLNCSMILVFDMTPLIIIAIKYWTTNKFVRLLPYLDIFVFVPYKFEYWVMAYILQIWAECIVLLFIGAADCLFFTCCTYIRIHFRLLQYDFERLTSSRRESDGLRDDEDFRETYTNLVKRHQGLIESSSILEMIYSKSTLSNFVLSSLVICLSAFNVTVVNDVTIVMTYLIFLAMSLMQVYFLCFFDMLMSASEEVGNAVYNCSWYTEKASTGKDLLFTITRAQKPCELTAAHFAYVNLKAFMRVSFTSASITTLPTI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BmorOR14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SNYIFKPFHETYRIITFTMIAAMIYPNPATEKRRLIYIGLMLLSVIPLAFMIVTEMYEFFMASDLNNTIRHSTVIGPFIGGFVKVALMYYKRRQANELVSEINRDHLAYNGLKGEDREIAASSIRNCQIYCELGWTLIVMSCGLSFPVIAILLKIHSFTFKLDSTKHMIHDINNPFTDDPEDRFESPFFEIMFVYTFFSSFIYIINYVGYDGFFGLCINHACLKMKLYCRALEDAMRSDSRRHEKIVAVIEEQRRTYEYIALIQDTFNIWLGLIYVATMIQMCTCMYHIVQSFNIDVRYIIFVISIIHIYLPCRYAANLKCMAAETPTLIYCCGWESVSDLRIKRMMPFMVARSQVIVEITAFNMFAFDMELFVWIMKTSYSMFTLMRS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BmorOR15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MTLVYQTDIFKPNVFFWKMFGIWADRKSSKTYKYYSFVFLFITLIMYNSLLAINLLYTPLKIELLIREVIFCFTEITVSTKVLMILFKRNKILDAFDLLNKNEFRGNSEESSAIIQKNNSAYKTYWKLYAILSNFAYSSQVLGPLIVKLIWKTKLELPICNYYFLNEELRHDFFSGWYIYQSFGMYGHMMYNVNIDTFISGLLMMAVTQLKIIQTKLLSLKLNPRERKMDRGLMNITEVLKLNEILKHYELVLKYCSTVQSILDVAMFVQFGVASAIICVAMCGLIMVRSSTETLLFMVTYLFAMTLQIFVPAWMGTQLHFQSQELVFAAYNSEWIPRCQSFKRSIIIFVERAKIPITITGLKMFPLSLATFTSIMKTAYSFFTLIRNMQALQEE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BmorOR16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SFNSEDLYLNRAKFVMKYLGVWVPPENENFARKFYKIFMMSLQHLFLFFQIIYIVEVWGDLEAVSQASYLLFTQACLCFKITVFQINMNKLKELLKQMNGYVFQPKNINQQNIIKVQATRIKRLLFAFMISSQLTCGMWALKPLFDDVGSRKFPFDMWMPVSPERSPHYHLGYSFQLVTICMSAYMYFGVDSVAFSSVIFGCAQIGVIKDKIMSIKPLGIYRNHKTYTKISRYNRKTLIECVKHHQAVISFTELVEDTYNSYLLFQLVGSVGIICMSALRILVVDWRSVQFFSILCYLSVMISQLFVCCWCGHELSATSEELHTILYNCAWYDQDVKFKRDLNFMMARARRPILLRAGYYISLSRQSFVSILRMSYSYFAVLDQTNK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BmorOR17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REDKMEINNSQKFYTKMIFRYLYSVGLGDWWYQHEDRSDSHRKLYCLWAVISNAYIFLNICNELLANFRKDLTDVEKNDAIQFSFAHPLIFAKIASFFFNRKKIREVFGRLLEENRSVYSCGELEKESMKQIKRYSLAFIGVSYMTLVMSTIDGLRAHFKEGIPIRTEVTYYPSPSNSGVIVNILRFLVEFHWWYIVSVMVAIDSLAVASFVFVTFKFKLLQRYFKDMGLTVRRDQSNMTDEALADKFRRDFIVGVKLHENALWCAENVQKAFGWVYSVQVFETVALLVMCLVKLVTTNHNMIFLLANFAFMLCVIILNGSYMMPAGDVTYEASEVPTSIFLCGWELVRQTDLRFLVVVAIQRSQVPVIMKAFGIMTLSYSNFIAVSLFKFYVQFQINLF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BmorOR18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GDRMVTRGHFFDFNIKYLFYVGLWPSNEAKRIEKIAYKIYEYQLHVLSLIFLVTTGIGTYKNHKDIIALLTNLDKTLVAYNFVFKVIVFVYKREELRKLIEQIVQSGDQITEDRKALMAKLVIVLTGISTVIITAFSCLALFEGEMTIDAWMPFDPMKSKMNLFAASQILAATFVVPCGYRAFAMLGIVCSLILYLRDQLVDLQNKIRDLRFATGNVEKLRDDFKLIVKKHVRLLGYSKVIEMIFKEYFFIQNMAVTAELCLNAMMVSVVGLEQKTLAASFLAFLSVALLNAYIYCYLGNELIVQSEGIAMAAYESSWILWPVDMQKDLLIVITAAQKPMKLSAGGMAVLSVQTYSQTLYNGYSIFAVLNDIVN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BmorOR19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HEFVINVQNETTKLYDQLNIILYILGLQGIWVDEIKLSRRFHVFFKVVTFILHIMCGMFAGLQFFAIFTQNSLNSQQKSDVIVIGISNPMAYIFCINFIRNRNEIKDLFYHLAVVLKIYYNDVEIEKSMVNKIKSYLSTYVFASITILVSNGIIAFFQTINSDEPFLGIITAWPDKTDTSKTASYARIGFYLFWCIHFFRISTVFAVIVCILISIKYQYKILCSYFESLNKIFDDETSSHEVKEAEFENAFCNGIKIHTQIIWCVRRCQIMCRTVFSANIMLDTFVLVILMLAMVNSENDFYGLCSQMSSVLVTVVLMAFFMWTAGDINVQASQLPDAIYGSGWYNCRGKSSARIRSLVTISMNKAQQPILMWALGFVELSHKNFVAIIKSAYSVFSVFY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BmorOR20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IQASKYPNSKTKELFRKIAHIAYICGLPNFWIEELNLPKSFIRVYDKIVRIFNVATYFFLGIEIAAHFTQHHLTNKQKFDLLLYSISHPILNGYGVIVSRQVGNVKKVLLDLIVNLKVKYNDPVIEEAMIKISMTYSVSFITNCVLSMLTYTFDALLMVYKKGVTFNVIITAWPDVEDTTTEASIGRIGFHIFWWLFVTRPFAVYVLVINLTTCLSHQYMNLQSYFFHLEDIFKENLSQNEKEAKYEAEYKIGVMLHANTLRCTRRCHMVWNGVMSGQIIFNISLIVIIMAQMMNSDRTLVNTFGTVLTASAILISTGFFMWNAGDVTVQASRLATAMYCSGWQNCRGKSSVSIRNMVMNTIAVAQRPLVLRGLGVIDLSYQSYLSIVKASYTVFSVIY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BmorOR2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NKNMNKNHYILKTYCDKIFLVGSGNFWYQKTESRNDKTLLYKIYSCVLFFTYGFMTVLEIMAAMMGDFPEDEKRDSVTFATSHTVVMIKFISIIKNKELLKTLNRKMMMICEAHEEQTLMDEMYRTVKINVVAYCVAVYGSATFYVFEGLRKFYNGSHFVTIVTYYPSNDDDTLAATIVRIATTLVLLMMLLTMIISVDTYTMAYLIMYKYKFITLRHYFKRLRENVDELVAAGKARLAAEKLAQGLVEGIKMHNELLSLSKDIDKAFGTVMALQLCQSSGSAVSLLLQIAVTMYLLLALFLCNAGEITYQASLLSDEIFYCGWHKCNSPVLSTQRNIRDIVLIAILRAQSPLVMKAFKMVVRSTYSVFALFYAQNK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BmorOR22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NKNHYILKTYCDKIFLVGSGNFWHQKTESRNDKTLLYKIYSCVLFFTYGFMTVLEIMAATMGDFPEDEKRDSVTFATSHTVVMIKFISIIKNKELLKTLNRKMMMICEAHEEQTLMDEMYRTVKINVVAYCVAVYGSATFYVFEGLRKFYNGSHFVTIVTYYPSNDDDTMLASIVRIATTLVLLMMLLSMIISVDTYTMAYLIMYKYKFITLRHYFKRLRENVDELVAAGKARLAAEKLAQGLVEGIKMHNELLSLSKDIHKAFGTVMALQLCQSSGSAVSLLLQIALSDQLTFTMGMKIFFFLAAMYLLLALFLCNAGEITYQASLLSDEIFYCGWHKCNSPVLSTQRNIRDIVLIAILRAQSPLVMKAFKMVELTYATFILVVRSTYSVFALFYAQNK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BmorOR23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RAKTEFEKTIKLTKTALFLSGINIFLGEWNHWTRTFVDSIAYYLNIVGLYFVLIGEMYWLIDGTITGKSFVELSLIVPCLTISVLATAKVHYLYHNKESLLDVVDKLREIYPDEIEETANDNDQCLNDKKETVYDNDVTEVGIVNEANELLKFVNFLLSTVSFVVTMTFCTMPLFGMAGEFMETGKFVVLYPFAVKYPFDVYNTSFWVIVYVNQFWATIIVCTNIFGVDTLFYALCSYIGMNFRLLSYKFEHLEIKRNDRIINEIIVLIKRHQELIELVNKTQSLYSLSTLFNIVTSSLLICLSGFNITILSRSWSYFALLKTIYS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BmorOR24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PEELFLDRSIKKIESYFRWMGINIRSGDNNNKKDVFKIRCIYFINFVLLNTDVLGAIFWFRSGLEQGKTFTEVTYNAPCLTFSFLANFKMLSLIFYEKTVHELIAALQKLEIKHFLRQNCAEELKMLKDEKNFLHAVFKGSKIVNYASILTFGCSPLVLIASNYYKTGRMDYLLPLIVLYPFDVDNITVWPIIYVRQIWSVITAVIGVCATDYLFYTFCVYISTQFRLLGHSIERVVPNNGLSVRTRLNGNLRMKFVENLKWHQELIRAASLLEQIYTKSTLYNFVTSSVIICLTGFNVAVVEDFAVILSFLFFLFMSLLQIILLCFFGDKLMKSSTNISDAVYNSKWYLTEKNVGKVLLMVQIRSQRACRLTAYGFAEVNLRAFMKILSTAWSYFALLQSLYSSHE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BmorOR25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FEKALRSANFYMRVIGIPTDIRDGNRTLMERLRNRWFYCINFLWLNTDVAGEITWFVKGLLNGSSTLIENTYLIPCLTLCILGNVKTFFTIKYANHIIDLVAILKDLEIKNNAARKNETEIVKERLKFLTTSNKFLLFVIGTGIIAFGIGPLMLTASIYFSSGDMKLKLPFLIWYPFDSSDIRYWPFVYVHQVWSACIACCAVYGPDCFYFTSCTFIHIHFIHLQNDITNVIVESSRARKNGLYRGCHQAFLELTNRHKDLIRCVNLLEIIYSKSTLVNVVSSSLLICVTGFNVMVTFCWFAAPFASFLALGLVQTYLLCYYGDTIMCSSTEVSDAVYNSTWYGTNISQMRDYLFVMKRAQKPCKLTAYGFSDVNLRTFSRILSTAWSYFALLITIYRGNGQQ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BmorOR27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PSSFFLPNLENPDYPSLGPTLKGLKYWGMWQSGGIKRILYNSIHAFATFFVITQYVELWIIRNNVELALRNLSVTMLSTVCVVKAGTFVCWQKYWSGIIGFVSNLEKEQLSKNDAATQAAIVKYIKYSRRVTYFYWSLVTATVFTVILAPLVGFLSSPERELIANGTLPYPEIMSSWVPFDRSRGFGYWVTALVHTLICFYGGGVVANYDSNAVVLMSFFAGQMKLLSINCSRLFDDGNEVISNNEAMKRIKECHYHHVFSTIFNSLMSPVLFLYVIICSLMLCASAVQLTTDGTSNMQRIWISEYLMALIAQLFLYCWHSNQVLYMALEDRLGGLFEACLESGRFPSKWKTGRLVLLRKDGRPADSPAGYRPIVLLDEAGKMLERIVAARIVRHLTETAPDLSAE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BmorOR29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FDFLQNLEDSERPLLGPNFWLINKTGLLLPKTNFGKLAYILVHEIVTFFVVTQYVELYVIRSDLDLVLTNLKISMLSIVCIVKVNTFVFWQTSWREVLEYVNEADKFERNQTDETRGKMIETYTKYCRRLTYFYWSLVFTTFLTTTNTPLMRYWSSPIFRENLRNGTEDFPHIFSSWMPFDKNHSPGSYCTIVWHVLLCAYGAAIMAAYDTCIVVIMVFFGEKLNLLRERCKKMLANDLYNHAFVIGQLHDIHVQLIKQSRLFNSLLSPVMFLYILMCSLMLCASAYQLTSATSTAQKLLMAEYLIFGIAQLFVFCWHGNDVLFKNANVSLGPYESNWWSSSPRVRADVLLLCGQLRVRHVFTAGPFADLTLSTFIKILKGAYSYYTLLRK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CfloOR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FLVILTLATTSIMLVAVSTFTFKHITSILSLVRSMGMTIAFSTVLIKTVMFLAHREDMDYLNNNLTTQYLADLEIPENRPYMLKRIGLYAYYMYSFSAFVAITMFLYAFGPLIDYLKYGKFTRAVPSIIPFDYKSGGLMHWLFYFTEFYGLSTIWFISSAVDLAYVLYTIQMCGELKLLAKKFKELNLEENYQAQIKDCIDRHNLLIHSKKRIENTFGIIAIWMAISSAVTLCALTFQVSEIAKNKLSIQRIGRLCLSLFPKAAQIFAYGWHGNRIERESARSLDSMYGSHWPENCSKHFKNDITIVLVQKPLILVAKGCMFIQLDMFTKVVRASMSYFCLLRSLTEG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CfloOR2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MDASFDKYLGLNVKMLGCMGLAVSLNNRKINYKYFILEKLPTLLTTVLALFELFCRFQSITRSWNNDFSFALQMLSFLLSSFICAFKGFRIAMAINSIRSVLPEMAEMWQKYPPREHRLKARVLSSAARSLLFSKLYFFHVVLGIGIAAPPVLKFFSNCFTSEVMNEACDLTVRVYLVEYPFEINSRLLYFVILVKEEWMFFNSAFYWACCDTLYIQFVTHVILQLKILKFDINDVLKHENDEKQVTVYLIGFIKRHQVILRFCHQIEKIFSPVLFVAMITSSVNICLAIFGVQEIFKASNYNDIATYMFILAGVTYQMLLYCIYADSLTQEAMLVANAAYGSDWVDKNHKLWTYLRVLMLRSQVPVNFTALGFFTISLRRLTMISKGAVSYFAMLSARHS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CfloOR3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SVIIRHVEICLKVVGLWHDSTNSFGFYLVILCLISHMPFQLWHAVVVRHNFEALMANLSVLMTISAAVVKLIAFRLKGRNVRYVVKEMMDDWINENHVSNASVMKEQMNRGNYLTKWLIGAYNGVVILYMINVVTNYSWEKIEKRAYIMPAKYPVTWKRSPNYEIVVSTQFIAGLLSNNSQAMIEGLLTILVLHVGTKVHILKRELAIVSEVCQLSKDKKLTSKAMKLMINKHLNFIDFIEKIKDIYFYVSFFHVLIFTLLHFMIAYILLDAFDKGDSSMKIFMYGLFTTRSLFSTMIHCACGEYLINQGKQFVDDLNNVQWYEFSNTSDKRAISFILMKAQKPICLTPAKFGYLSYNYLSGIIRTSYSFLSLVRVSH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CfloOR4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QLQPFVLLSLVSIWRPKKWSSSLAVTLYSLYTVVSLIVYYTFMISEILDIILLAENVQQIMENMIQLINITNVTQKSFSFLSKRKKIIRFIDMFFDDVALPQTPEEEAIQKKFDDESRSNTHKLAGLYSISVFTFVYMPYFVSDIEDRVLPYRGWLPYSLDSVRNYRIAYLHQAWAVTIAASVNASTEVLVSGFMIQICAQFRILEERFARLTQTVKAMRDGGIDEGLVFAEEKKLLVKLIQHHLKIFEMAELLNDIYVFVILFQFAASIVVLCVCTYNLALCPSVNSDFVTIFLFQSCMLLQIFLYTWYGNEITLRSTDLGNNILLTDWRHLSQTGIKNLMIIYQRTTKPIIMSSGYVITLSNVAFTSIVKTSYSVYNVLSV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CfloOR5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KILPIPLAILTICGFWRPASLEPNFIAKHAYNCFSCFAVFLIYTFTLSHLVGIVISAQDFEGLTGSCFMLLSMLNVCCKITNILYFHRGIAELTNILETGYCVARDSVERDIQLRNHNKARLVTLFYLALTETTCTLITVRTFFLTPHKILPFKAWIPYATEGSITRYWLTFLHQTIAHVGAANVQIANDTLICGLLIHASAQLEVLKHRYRVITEESARSADGDDRLKRLVDCIEHHRCIKLFSAKLNGTFNVIIFFQFVTSSLVLCSSVYLLSRMTLLSVHFMSLSLYLSCMLYQIFLFCWYGNEVILQSSDLVGAMYAMDWTVFGIDDKKNLLRMMILVRKPIKFTSSFLINLSIDSYCKILKTSYSVFNFLQRTSM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CfloOR6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KPLYDRYYKLASLFIKYSGLWPDESFQTTYIMFFIFIVSILSILIPEVVMLYGSIGTQITVVLENTLAVIFCIASILKYIIMYNKSSQIKSLFTHMIKDWKYLRDNTELDILHKFCNQGRLMVNFYSVVSVIGLVTLMAPSYVSYVLIKYFSTDTKTYPPLVLVYCDYVFFNQTDYHFSTTTHMAIVQFENLFLETAITSTYVISVKHGCGLLRIVGYRLECIGQFEESEGNYSMDNRKEVKENLKAIMILHNRILRHTKQIDAAFCEIIAILQLLATISMAMTYFYSFCIPNTFVKSLKGAYFMLGLMIYCLYIHLIGQMLVNSSENVFYFSYCNNWYLISPRDRMLLKLLMRSSIEPIQLTAGKIMTLSMESFGKVMKVTATYVTVLTTCTTKGDKNMLELSG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CfloOR7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AIDTSINGYDECVSITRFTMKSMGVWPNAKSNFNLCPQILFFFSLFSMVFFIVLPQTMQLFYTEGNLDLILDILTTADIIITIACLKLIGILYNRRDLSYLLTELEKDWKTSTEAEQKAMWKNIKLCRIILISCAVLTYGTVITLTYCIEDNFNQIFLVQMILYIFTICLQGYQIVTILGMKNFKDAAATLVFIVVFTLANILSLFTYCFVAEKLRSESTSIFQAIYNIPWYEYKSTESKMILNIMQATINPFTLSAGKFVELSFQYFAKVLKCSAGYLSMLLAVQKGNNATQ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CfloOR8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GFQYAFGVCHTNLKIVGLWPGSINSKFNGIIPVLLLTITIFIMITFVTMAQTTKLLMIWGDLGLMINNLSTANLPITVVIIKTILFYNYKRELGMLLSSVINDWNADKTKGEVINMVRNAKTTRKLSFICLFLGMGSVNGQLAVRISQELDILPGQINKREPMLISYFPYDYKPSPIYEITWLFQYLGAILATLIYSGIYCFFVGLVLHLRGQLANLRFRLETLDIDGNKANHRKITKKIGFIVERHNILNRFAKEIENVFNGIFLVEIISCTVLICLQLFLLVTLISDDNKDINVPILQIVFTVTYVMHVGTHVLISCYVADKLQDESSAISQSAYNIQWYNMASQNSKLLLMIMQRSEKPLKLTAGKFCSFSLLLFIQILKTSGGYLSMLLAVKEKI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CfloOR9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VVTSTNANEMLSLSRWSLCVVGVWPDLKSSRQFATISYIIFMTSIVSICNFLIIPQTMKLFLIGNDLDMIVNILCTANIPQIVTLIKMSIFRYDSTEVKSLLHTMYKDWNSEYTSEQVKMIRYSAKVGKRIAAACIGIGYITSNIFFILRLILLQEEKSYSSGHVFLFESHFLIDVSNSPWFEVIWLLQGFCTFSMTNAYSGIDGFFAILVLHLCGQLDVLLDEINMLSIDNAKMDVKENIRSIIKRQNEINAFVKMIQGIFGQIFLIQVSACVVQFCLQGYQMIHIVTNAKVEKPILQLMFMTMYLLYLSLDFYIYCHVAEKLRTKSLEVSQAVYNCKWYDFKTKEAYDIIFIMSRAQHPLEITVGKFCSLSLNLFAIVQQQQQQQQKRVAQCRVNCTSYL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CfloOR10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DVLPLNFYSLRLSGLWYEENESFGFAKKVYHFIVVAAVFYFTFTLCAKVVIRDSDIKGPTESLFLALKFISLCLKIINFLYQRDNVIEIIRKMKVPHCKADNAVEAKILAKYAKTSKWLFVFLMSFSVCTVLLFFNALGSKKKSDQLTALKTYQFYNISSPTVFYTTMCFYLIASLYSVIIHVSLDTMSVGLFMVISGQLELNAYRLKKLKCGDVRCLKGCVVHNVLIRGVTKKVESLVIGVVIPFFFFGMGIICISIFEATKYNLFSFDFAWIWVFFLSSLQQVFIYCWFGNQLTLMSQEVSNRIYESDWMSVDPRERKSLLILMICNQKGRSVSCHGLCALNLDTFLWSLVIMSLILCPLPNECTLVVLKILKMSYTMIGEGVGGVGGVGGWGK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CfloOR1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DFHKSRYFSINKRMLKCMGLWPYQSSLTKIVIHTCTTVIFIILFIPQICCFSMHIGHNGDKTMQAAAVTIYIFVIFLKSIAVMMAENKTRKMYENIVDNWKLLKNEDEFNTMKEHSEFGKLLTIGYIAYMYSAGTFFVTVPFVPICIDYVFPTNSTRIRIFILDGEYGVDKFDNYGKIYIFESFTCISTTFIFCALDTTYSTCVQQCVGLMDVVKMRLKLATKRDRSNEDGNYHAMRECIILHKNALHFAKVLESSYSTNFLIVMATNVLIVSVGSVVIIMNLNRPLELIRFGLIYIGLFIHMFYLSWPGQRLVNIGNQLYEDTYNNDWYQCSIETQKLLRFMMMRCKEPCHLTAGGLYVMNMANFGSLLKTSMSYITVFSSYR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CfloOR12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LLEHQVIATMDKISSFDDYVWPNRYLLNSIGFWPKESNESCISRMLTYFRIILSIFLISTIFLPEIFTMIKYRHNIAIITGSAPRLFKKVVKHILTSLRGDGIKSLGFSIKWGKISLLDVGSVAIEMSQLIFKVYYMLARREKFYKIYKSAKELWSITSDHTERRHLEKLAKLANRASIGLFSVGMANLFTFSTVSTVLTINNYRRSNNTNYVHYFPLNIEYGIIDTQRSSNFGIVLCSQIIAMICSIIGIAGFDSTTMTLILHLSGQFRLVAARFRKLGNIMTLGLLEFQTKVEECISHHQKTLRIANETRELLAPVIFVQLMSSGLEICLSIFMLVRGGSNTEVTKYIIYAVTMFVQLVLWCLPGELIMQDSMSVGNVIYHELPWYRLPVSQQKDLFFVMARARRSCCVTALKFQVMSISKLAEVFNTAASYFALLRSVTDKSV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CfloOR13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DGGKKNKGIERKRVKLDDSTRAFQWNKLFMSTLGLWPAKPSDFLFSVTFGYFCYEMVLEYIDLLLFIDDLEHVILNLTENVAFTELLVRMITMRLYIREFGQLISKATRDIEENKYNDEERKVLIAYHKKSKLYMKLLVINTGITATSYYAKPLLEQFGEIVEYFGSQKNENTTFIFLLPYRFHTFYELNDASTYFWTYLSQLPFLYISWMSQSASDCLMVALVYHVSGQIAVLATRITNIDTDPSKCTKQLHDVVRSQARLLRMGRIIEKAFSAMLLSQLMGGTILICILGYQILACLANGERAILISLVSYIILVLLILYAYCSIAETLITESTRLCEAYYNCKWYDMVGKNAKIIIFCMARSQKPLQLTAGKFSVFCLTTFTNTVKASMGYLSVLRTVM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CfloOR14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DLLPVQFRALRYFGLWYEAPEEHRLPKMAYRVLVFLVIIQFTILQVKNIPDPRDLDIAVLSDVVFLLFLYFAHVFKLLVFVLKRASVLELLGELRSSICRPRDAYEATTLGKYKRRARNVYFYRMIVSTISCSIFFLVPIAKAGRPAFPIAATFFEVDGSAVRFALAYLLQVVAVYVTATTEVFLDSTVCAFVILANAQVDFYRHRLIVNGGFAQGPAGSVGRFVEHHLIIQSIVRRVQSTFMGIIVPVFCFGLITLCTSLFKFTQISTTLLDRAFCSFYLAYLLYPIYVYCWYGNELQEMNESIADTVYKSDWTALTASQRKSHWYVIFISQKKHEISYHGQCVLSLQTFIWMMKTSYGAFNLLQQVSGDK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CfloOR15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EVLPCNFRCCQIFGLWYESSSYAVLKKMYRSAVLVIIFQFIIGEIIELFLMEGDVGEFTELLYLACTFGAFGVKLLNFMARREKILDLLEDFKSQNYQAKSPQELQLYDKYRRTAKLIFLCAFAACSLTGGALCFLPLIVASENKQLHLPLRYLQFWDTSNNVCFWISYALKILSVVCSVPLNVSMDTLIYGFLILSTGQFQMNSCRFRDGQESMKSCLNHYLMIVATVKKIQNFFVPVMLPLLLSSFITLCTSIFEVSRRQVGSFDFLLLSAYLVCMLFQIFFYCYFGNELQVQSQAVPEAVYCSNWIDRTREERKNLWLVMLFAQRGCDISFHGQCKLSLNTFTSVVKTSYAALNLLKK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CfloOR16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IKFFPMISTHTLCGRFCRYITWVCIYSITLNGISNALGPLIDRSSEPDLMVDAYSPCDARHPTCFWPSYVNQVFGYMCTSLVQMGCDNLVYNTMERISTHFRILEHRMLLLPKLVGANKCQETRYLKQCIRDHQSINETIKDLNEAFYEQIFIQFLTSISVLCTNIYLLSILDLMSSDFLSVFAFLCCALIENFFYCWYGYGVLMSSLHVSDAIANMDWWELTKESKQMLTFVMLQTSRKVYICKNAISTLTPEAFVNILKVSYSAFNILQKTSKK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CfloOR17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SIGGNTEIWEKKVRKTKIMDPTEEYDQLIRPVMISCHVFGCWSQQGPGGIISSKFHRTAILLFALIASTSTTAGAVVFWGLDMNETIECILVLSVLNLALLRIIVFASKRKDMMLIVETMRNDWLDSSPFERSVLRNKCRLAFKLAKFFIISVAMTILMFALMPIIEVKLADGETGQSKLPFRGYYFFNHTTSPRYECTYFVNSVIGCFSSSTIAGGTSFCLIATIHAAAKFALVQRDFRTLDSSDWTAGGPKIEGVVRKHLECIRFAEKVESVINFLALAQFITSTGLMCFAGFQLTTMLEDKTRLLKYAAFLQAAILELFLFSYSGHRLKTESENVADVTYLSNWIGTSSPTNFKMVSMRSSKPCTITAGKFYDMSLESFLKVMGSSFSYLTVLLAIKD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CfloOR18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EGDGAFTFYRRWLRLVGVWPLEEKNPLQTLRYFTAALAMASLFAHTLAEMYLSEAPISGMADLLVFCSSAFVALVKHMFMHLHGDKLAVTLKSYLNDWTDTKNEGFLKIMRSRVRMYRYQFLVYYSVGYVGTTLFFLRTVVLNAMRQRQSTDEDVELALVCQASYLSKESVAKYYVLIMTIQYLQSMCVSTSGAGTDCFFLAMVFHLCGQLEILRKRWSDADAVRLLDGPGRRGRVVELIERHRRLLDVGDKLEMSFNGIVVVQLLTSIVLICMSGFSVLVALQGSDYATVLVSVNCILFMITESFIYGYASDDLMEQSENIVQAVYSFGWYDADPVTKKDIGFVIMRARLPLRITAGKFFAVTRNTIVQLLKTTASILSVMRITLTATIAEELHTV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CfloOR19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HERKWNRDAKFALEFSKFCVWPIGLWPLDSETLSSRIRALYSFTTQIWMIGAQSAAAYLNCGSEEDNVDYVMMAVCAVMALSKIVAFRLHSREMRFVLASVEDDLLAVTEDDTRRVVRPFVKKGRTVFYIQMIFSYMTSAIIVISALPIFMPPADPVNGNNTLDSTPLRQLPLQTGCMFAGFRDGIYASMYVYEITVILVAQHGNVGSDVFIFALAMHLCSQIELLKIKLAKIGTISEEPLDDWRPRIVGYIQRHVGILKLIRTFNESLSTMLAIQIILNAGMNLMLGLRVIMAIKSGVLEDAVRPIFAFIVLMLQLYLMCYAGDRISHQAKSILDAIYDSYWFKLPTKLRQDLYYVAMRANKPVYLMAGNLMAINLENFKRVLKASFSYFSILQMMFEAE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CfloOR20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ESLKISFAILSICGIWKPVGINSSSSKWAYDVWRLLFMPQPYLFACAQLARIVLVDLSFQEITEILFIFISILNICCKSVNYVVRRKDIINLTSMLSTDCLLPRDKEEIEIYRRCRQFIRYVTLSSVVLVEITALMFLCLPLFRSKRASRELPFPIYVPWSENKFWSTYAGEFLAIMTVSSISASSNTLIFGLLLEARNQFDLLAYRFGAMSRHGIMLDCDGVGGFEERTLLVQNIRHHGDIFKFIDAIKNTFSIAISGQFVTSSLVISMSVYQLTMNNSFNLGFLTNLLYLMCMLVEFFLYCWFSNELTLKSESFGKSIFKTNWVALDVKNKDIIVVMLRSSKPVVITSGFFIVLSLETFMKVLKLSYSAFSVLRRGK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DmelOR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QDQLDHELERIDKLPKLGLLWVEYSAYALGVNIAPRKRSSKYCRLTRILVLIVNLSIIYSLVAFIMENYMISFETYVEAVLLTFQLSVGVVKMFHFQNKVESCSQLVFSTETGEVLKSLGLFQLDLPRKKELLSSVSLILLNNWMIIDRQVMFFFKIVCMPVLYYCVRPYFQYIFDCYIKDKDTCEMTLTYPAIVPYLQLGNYEFPSYVIRFFLLQSGPLWCFFAVFGFNSLFVVLTRYESGLIKVLRFLVQNSTSDILVPKDQRVKYLQCCVRLFARISSHHNQIENLFKYIILVQCSVSSILICMLLYKISTVLEVGWVWMGMIMVYFVTIALEITLYNVSAQKVESQSELLFHDWYNCSWYNESREFKFMIKMMLLFSRRTFVLSVGGFTSLSHKFLVQVFRLSANFFLLLRNMNNK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DmelOR1a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SKLIEVFLGNLWTQRFTFARMGLDLQPDKKGNVLRSPLLYCIMCLTTSFELCTVCAFMVQNRNQIVLCSEALMHGLQMVSSLLKMAIFLAKSHDLVDLIQQIQSPFTEEDLVGTEWRSQNQRGQLMAAIYFMMCAGTSVSFLLMPVALTMLKYHSTGEFAPVSSFRVLLPYDVTQPHVYAMDCCLMVFVLSFFCCSTTGVDTLYGWCALGVSLQYRRLGQQLKRIPSCFNPSRSDFGLSGIFVEHARLLKIVQHFNYSFMEIAFVEVVIICGLYCSVICQYIMPHTNQNFAFLGFFSLVVTTQLCIYLFGAEQVRLEAERFSRLLYEVIPWQNLPPKHRKLFLFPIERAQRETVLGAYFFELGRPLLVWIFRTAGSFTTLMNALYAKYETH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DmelOR2a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EKQEDFKLNTHSAVYYHWRVWELTGLMRPPGVSSLLYVVYSITVNLVVTVLFPLSLLARLLFTTNMAGLCENLTITITDIVANLKFANVYMVRKQLHEIRSLLRLMDARARLVGDPEEISALRKEVNIAQGTFRTFASIFVFGTTLSCVRVVVRPDRELLYPAWFGVDWMHSTRNYVLINIYQLFGLIVQAIQNCASDSYPPAFLCLLTGHMRALELRVRRIGCRTEKSNKGQTYEAWREEVYQELIECIRDLARVHRLREIIQRVLSVPCMAQFVCSAAVQCTVAMHFLYVADDHDHTAMIISIVFFSAVTLEVFVICYFGDRMRTQSEALCDAFYDCNWIEQLPKFKRELLFTLARTQRPSLIYAGNYIALSLETFEQVMRFTYSVFTLLLRAK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DmelOR7a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AVSTRVATKQEVPESRRAFRNLFNCFYALGMQAPDGSRPTTSSTWQRIYACFSVVMYVWQLLLVPTFFVISYRYMGGMEITQVLTSAQVAIDAVILPAKIVALAWNLPLLRRAEHHLAALDARCREQEEFQLILDAVRFCNYLVWFYQICYAIYSSSTFVCAFLLGQPPYALYLPGLDWQRSQMQFCIQAWIEFLIMNWTCLHQASDDVYAVIYLYVVRIQVQLLARRVEKLGTDDSGQVEIYPDERRQEEHCAELQRCIVDHQTMLQLLDCISPVISRTIFVQFLITAAIMGTTMINIFIFANTNTKIASIIYLLAVTLQTAPCCYQATSLMLDNERLALAIFQCQWLGQSARFRKMLLYYLHRAQQPITLTAMKLFPINLATYFSIAKFSFSLYTLIKGMNLGERFNRTN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DmelOR9a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SDKVKGKKQEEKDQSLRVQILVYRCMGIDLWSPTMANDRPWLTFVTMGPLFLFMVPMFLAAHEYITQVSLLSDTLGSTFASMLTLVKFLLFCYHRKEFVGLIYHIRAILAKEIEVWPDAREIIEVENQSDQMLSLTYTRCFGLAGIFAALKPFVGIILSSIRGDEIHLELPHNGVYPYDLQVVMFYVPTYLWNVMASYSAVTMALCVDSLLFFFTYNVCAIFKIAKHRMIHLPAVGGKEELEGLVQVLLLHQKGLQIADHIADKYRPLIFLQFFLSALQICFIGFQVADLFPNPQSLYFIAFVGSLLIALFIYSKCGENIKSASLDFGNGLYETNWTDFSPPTKRALLIAAMRAQRPCQMKGYFFEASMATFSTIVRSAVSYIMMLRSFNA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DmelOR10a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SEWLRFLKRDQQLDVYFFAVPRLSLDIMGYWPGKTGDTWPWRSLIHFAILAIGVATELHAGMCFLDRQQITLALETLCPAGTSAVTLLKMFLMLRFRQDLSIMWNRLRGLLFDPNWERPEQRDIRLKHSAMAARINFWPLSAGFFTCTTYNLKPILIAMILYLQNRYEDFVWFTPFNMTMPKVLLNYPFFPLTYIFIAYTGYVTIFMFGGCDGFYFEFCAHLSALFEVLQAEIESMFRPYTDHLELSPVQLYILEQKMRSVIIRHNAIIDLTRFFRDRYTIITLAHFVSAAMVIGFSMVNLLTLGNNGLGAMLYVAYTVAALSQLLVYCYGGTLVAESSTGLCRAMFSCPWQLFKPKQRRLVQLLILRSQRPVSMAVPFFSPSLATFAAILQTSGSIIALVKSFQ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DmelOR13a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FYSYPYKALSFPIQCVWLKLNGSWPLTESSRPWRSQSLLATAYIVWAWYVIASVGITISYQTAFLLNNLSDIIITTENCCTTFMGVLNFVRLIHLRLNQRKFRQLIENFSYEIWIPNSSKNNVAAECRRRMVTFSIMTSLLACLIIMYCVLPLVEIFFGPAFDAQNKPFPYKMIFPYDAQSSWIRYVMTYIFTSYAGICVVTTLFAEDTILGFFITYTCGQFHLLHQRIAGLFAGSNAELAESIQLERLKRIVEKHNNIISFAKRLEDFFNPILLANLMISSVLICMVGFQIVTGKNMFIGDYVKFIIYISSALSQLYVLCENGDALIKQSTLTAQILYECQWEGSDRIEIQSFTPTTKRIRNQIWFMILCSQQPVRITAFKFSTLSLQSFTAILSTSISYFTLLRSVYFDDEKKLD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DmelOR19a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DISKVDSTRALVNHWRIFRIMGIHPPGKRTFWGRHYTAYSMVWNVTFHICIWVSFSVNLLQSNSLETFCESLCVTMPHTLYMLKLINVRRMRGQMISSHWLLRLLDKRLGCDDERQIIMAGIERAEFIFRTIFRGLACTVVLGIIYISASSEPTLMYPTWIPWNWRDSTSAYLATAMLHTTALMANATLVLNLSSYPGTYLILVSVHTKALALRVSKLGYGAPLPAVRMQAILVGYIHDHQIILRLFKSLERSLSMTCFLQFFSTACAQCTICYFLLFGNVGIMRFMNMLFLLVILTTETLLLCYTAELPCKEGESLLTAVYSCNWLSQSVNFRRLLLLMLARCQIPMILVSGVIVPISMKTFTVMIKGAYTMLTLLNEIRKTSLE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DmelOR19b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DISKVDSTRALVNHWRIFRIMGIHPPGKRTFWGRHYTAYSMVWNVTFHICIWVSFSVNLLQSNSLETFCESLCVTMPHTLYMLKLINVRRMRGEMISSHWLLRLLDKRLGCADERQIIMAGIERAEFIFRTIFRGLACTVVLGIIYISASSEPTLMYPTWIPWNWKDSTSAYLATAMLHTTALMANATLVLNLSSYPGTYLILVSVHTKALALRVSKLGYGAPLPAVRMQAILVGYIHDHQIILRLFKSLERSLSMTCFLQFFSTACAQCTICYFLLFGNVGIMRFMNMLFLLVILTTETLLLCYTAELPCKEGESLLTAVYSCNWLSQSVNFRRLLLLMLARCQIPMILVSGVIVPISMKTFTVMIKGAYTMLTLLNEIRKTSLE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DmelOR22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LSKFFPHIKEKPLSERVKSRDAFIYLDRLMWSFGWTEPENKRWDLHYKLWSTFVTLLIFILLPISVSVEYIQRFKTFSAGEFLSSIQIGVDMYGSSFKSYLTMMGYKKRQEAKMSLDELDKRCVCDEERTIVHRHVALGNFCYIFYHIAYTSFLISNFLSFIMKRIHAWRMYFPYVDPEKQFYISSIAEVILMGWAVFMALCTDVCPLISMLIARCHITLLKQRLRNLRSEPGRTEDEYLKELADCVRDHRLILDYVDALRSVFSGTIFVQFLLIGIVLGLSMINIMFFSTLSTGVAVVLFMSCVSMQTFPFCYLCNMIMDDCQEMADSLFQSDWTSADRRYKSTLVYFLHNIQQPIILTAGGVFPISMQTNLNMVKLAFTVVTIVKQFNLAEKFQ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DmelOR22a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LSKFFPHIKEKPLSERVKSRDAFIYLDRVMWSFGWTEPENKRWILPYKLWLAFVNIVMLILLPISISIEYLHRFKTFSAGEFLSSLEIGVNMYGSSFKCAFTLIGFKKRQEAKVLLDQLDKRCLSDKERSTVHRYVAMGNFFDILYHIFYSTFVVMNFPYFLLERRHAWRMYFPYIDSDEQFYISSIAECFLMTEAIYMDLCTDVCPLISMLMARCHISLLKQRLRNLRSKPGRTEDEYLEELTECIRDHRLLLDYVDALRPVFSGTIFVQFLLIGTVLGLSMINLMFFSTFWTGVATCLFMFDVSMETFPFCYLCNMIIDDCQEMSNCLFQSDWTSADRRYKSTLVYFLHNLQQPITLTAGGVFPISMQTNLAMVKLAFSVVTVIKQFNLAERFQ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DmelOR22b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LSQFFPHIKEKPLSERVKSRDAFVYLDRVMWSFGWTVPENKRWDLHYKLWSTFVTLLIFILLPISVSVEYIQRFKTFSAGEFLSSIQIGVNMYGSSFKSYLTMMGYKKRQEAKMSLDELDKRCVCDEERTIVHRHVALGNFCYIFYHIAYTSFLISNFLSFIMKRIHAWRMYFPYVDPEKQFYISSIAEVILRGWAVFMDLCTDVCPLISMVIARCHITLLKQRLRNLRSEPGRTEDEYLKELADCVRDHRLILDYVDALRSVFSGTIFVQFLLIGIVLGLSMINIMFFSTLSTGVAVVLFMSCVSMQTFPFCYLCNMIMDDCQEMADSLFQSDWTSADRRYKSTLVYFLHNLQQPIILTAGGVFPISMQTNLNMVKLAFTVVTIVKQFNLAEKFQ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DmelOR22c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TDSGQPAIADHFYRIPRISGLIVGLWPQRIRGGGGRPWHAHLLFVFAFAMVVVGAVGEVSYGCVHLDNLVVALEAFCPGTTKAVCVLKLWVFFRSNRRWAELVQRLRAILWESRRQEAQRMLVGLATTANRLSLLLLSSGTATNAAFTLQPLIMGLYRWIVQLPGQTELPFNIILPSFAVQPGVFPLTYVLLTASGACTVFAFSFVDGFFICSCLYICGAFRLVQQDIRRIFADLHGDSVDVFTEEMNAEVRHRLAQVVERHNAIIDFCTDLTRQFTVIVLMHFLSAAFVLCSTILDIMLNTSSLSGLTYICYIIAALTQLFLYCFGGNHVSESSAAVADVLYDMEWYKCDARTRKVILMILRRSQRAKTIAVPFFTPSLPALRSILSTAGSYITLLKTFL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DmelOR24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DSFLQVQKSTIALLGFDLFSENREMWKRPYRAMNVFSIAAIFPFILAAVLHNWKNVLLLADAMVALLITILGLFKFSMILYLRRDFKRLIDKFRLLMSNEAEQGEEYAEILNAANKQDQRMCTLFRTCFLLAWALNSVLPLVRMGLSYWLAGHAEPELPFPCLFPWNIHIIRNYVLSFIWSAFASTGVVLPAVSLDTIFCSFTSNLCAFFKIAQYKVVRFKGGSLKESQATLNKVFALYQTSLDMCNDLNQCYQPIICAQFFISSLQLCMLGYLFSITFAQTEGVYYASFIATIIIQAYIYCYCGENLKTESASFEWAIYDSPWHESLGAGGASTSICRSLLISMMRAHRGFRITGYFFEANMEAFSSIVRTAMSYITMLRSFS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DmelOR24a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LPRFLTASYPMERHYFMVPKFALSLIGFYPEQKRTVLVKLWSFFNFFILTYGCYAEAYYGIHYIPINIATALDALCPVASSILSLVKMVAIWWYQDELRSLIERVRFLTEQQKSKRKLGYKKRFYTLATQLTFLLLCCGFCTSTSYSVRHLIDNILRRTHGKDWIYETPFKMMFPDLLLRLPLYPITYILVHWHGYITVVCFVGADGFFLGFCLYFTVLLLCLQDDVCDLLEVENIEKSPSEAEEARIVREMEKLVDRHNEVAELTERLSGVMVEITLAHFVTSSLIIGTSVVDILLFSGLGIIVYVVYTCAVGVEIFLYCLGGSHIMEACSNLARSTFSSHWYGHSVRVQKMTLLMVARAQRVLTIKIPFFSPSLETLTSILRFTGSLIALAKSVI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DmelOR30a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ELKSMDPVEMPIFGSTLKLMKFWSYLFVHNWRRYVAMTPYIIINCTQYVDIYLSTESLDFIIRNVYLAVLFTNTVVRGVLLCVQRFSYERFINILKSFYIELLQSDDPIINILVKETTRLSVLISRINLLMGCCTCIGFVTYPIFGSERVLPYGMYLPTIDEYKYASPYYEIFFVIQAIMAPMGCCMYIPYTNMVVTFTLFAILMCRVLQHKLRSLEKLKNEQVRGEIIWCIKYQLKLSGFVDSMNALNTHLHLVEFLCFGAMLCVLLFSLIIAQTIAQTVIVIAYMVMIFANSVVLYYVANELYFQSFDIAIAAYESNWMDFDVDTQKTLKFLIMRSQKPLAILVGGTYPMNLKMLQSLLNAIYSFFTLLRRVYG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DmelOR33a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DSRRKVRSENLYKTYWLYWRLLGVEGDYPFRRLVDFTITSFITILFPVHLILGMYKKPQIQVFRSLHFTSECLFCSYKFFCFRWKLKEIKTIEGLLQDLDSRVESEEERNYFNQNPSRVARMLSKSYLVAAISAIITATVAGLFSTGRNLMYLGWFPYDFQATAAIYWISFSYQAIGSSLLILENLANDSYPPITFCVVSGHVRLLIMRLSRIGHDVKLSSSENTRKLIEGIQDHRKLMKIIRLLRSTLHLSQLGQFLSSGINISITLINILFFAENNFAMLYYAVFFAAMLIELFPSCYYGILMTMEFDKLPYAIFSSNWLKMDKRYNRSLIILMQLTLVPVNIKAGGIVGIDMSAFFATVRMAYSFYTLALSFRV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DmelOR33b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DLKPRVIRSEDIYRTYWLYWHLLGLESNFFLNRLLDLVITIFVTIWYPIHLILGLFMERSLGDVCKGLPITAACFFASFKFICFRFKLSEIKEIEILFKELDQRALSREECEFFNQNTRREANFIWKSFIVAYGLSNISAIASVLFGGGHKLLYPAWFPYDVQATELIFWLSVTYQIAGVSLAILQNLANDSYPPMTFCVVAGHVRLLAMRLSRIGQGPEETIYLTGKQLIESIEDHRKLMKIVELLRSTMNISQLGQFISSGVNISITLVNILFFADNNFAITYYGVYFLSMVLELFPCCYYGTLISVEMNQLTYAIYSSNWMSMNRSYSRILLIFMQLTLAEVQIKAGGMIGIGMNAFFATVRLAYSFFTLAMSLR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DmelOR33c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VIIDSLSFYRPFWICMRLLVPTFFKDSSRPVQLYVVLLHILVTLWFPLHLLLHLLLLPSTAEFFKNLTMSLTCVACSLKHVAHLYHLPQIVEIESLIEQLDTFIASEQEHRYYRDHVHCHARRFTRCLYISFGMIYALFLFGVFVQVISGNWELLYPAYFPFDLESNRFLGAVALGYQVFSMLVEGFQGLGNDTYTPLTLCLLAGHVHLWSIRMGQLGYFDDETVVNHQRLLDYIEQHKLLVRFHNLVSRTISEVQLVQLGGCGATLCIIVSYMLFFVGDTISLVYYLVFFGVVCVQLFPSCYFASEVAEELERLPYAIFSSRWYDQSRDHRFDLLIFTQLTLGNRGWIIKAGGLIELNLNAFFATLKMAYSLFAVVVRAKGI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DmelOR35a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VRYVPRFADGQKVKLAWPLAVFRLNHIFWPLDPSTGKWGRYLDKVLAVAMSLVFMQHNDAELRYLRFEASNRNLDAFLTGMPTYLILVEAQFRSLHILLHFEKLQKFLEIFYANIYIDPRKEPEMFRKVDGKMIINRLVSAMYGAVISLYLIAPVFSIINQSKDFLYSMIFPFDSDPLYIFVPLLLTNVWVGIVIDTMMFGETNLLCELIVHLNGSYMLLKRDLQLAIEKILVARDRPHMAKQLKVLITKTLRKNVALNQFGQQLEAQYTVRVFIMFAFAAGLLCALSFKAYTNPMANYIYAIWFGAKTVELLSLGQIGSDLAFTTDSLSTMYYLTHWEQILQYSTNPSENLRLLKLINLAIEMNSKPFYVTGLKYFRVSLQAGLKILQASFSYFTFLTSMQRRQMSN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DmelOR42a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DLRRWFPTLYTQSKDSPVRSRDATLYLLRCVFLMGVRKPPAKFFVAYVLWSFALNFCSTFYQPIGFLTGYISHLSEFSPGEFLTSLQVAFNAWSCSTKVLIVWALVKRFDEANNLLDEMDRRITDPGERLQIHRAVSLSNRIFFFFMAVYMVYATNTFLSAIFIGRPPYQNYYPFLDWRSSTLHLALQAGLEYFAMAGACFQDVCVDCYPVNFVLVLRAHMSIFAERLRRLGTYPYESQEQKYERLVQCIQDHKVILRFVDCLRPVISGTIFVQFLVVGLVLGFTLINIVLFANLGSAIAALSFMAAVLLETTPFCILCNYLTEDCYKLADALFQSNWIDEEKRYQKTLMYFLQKLQQPITFMAMNVFPISVGTNISVTKFSFSVFTLVKQMNISEKLAKSEMEE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DmelOR42b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VFELIRPAPLTEQKRSRDGCIYLYRAMKFIGWLPPKQGVLRYVYLTWTLMTFVWCTTYLPLGFLGSYMTQIKSFSPGEFLTSLQVCINAYGSSVKVAITYSMLWRLIKAKNILDQLDLRCTAMEEREKIHLVVARSNHAFLIFTFVYCGYAGSTYLSSVLSGRPPWQLYNPFIDWHDGTLKLWVASTLEYMVMSGAVLQDQLSDSYPLIYTLILRAHLDMLRERIRRLRSDENLSEAESYEELVKCVMDHKLILRYCAIIKPVIQGTIFTQFLLIGLVLGFTLINVFFFSDIWTGIASFMFVITILLQTFPFCYTCNLIMEDCESLTHAIFQSNWVDASRRYKTTLLYFLQNVQQPIVFIAGGIFQISMSSNISVAKFAFSVITITKQMNIADKFKTD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DmelOR43b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FGHFKLVYPAPISEPIQSRDSNAYMMETLRNSGLNLKNDFGIGRKIWRVFSFTYNMVILPVSFPINYVIHLAEFPPELLLQSLQLCLNTWCFALKFFTLIVYTHRLELANKHFDELDKYCVKPAEKRKVRDMVATITRLYLTFVVVYVLYATSTLLDGLLHHRVPYNTYYPFINWRVDRTQMYIQSFLEYFTVGYAIYVATATDSYPVIYVAALRTHILLLKDRIIYLGDPSNEGSSDPSYMFKSLVDCIKAHRTMLNFCDAIQPIISGTIFAQFIICGSILGIIMINMVLFADQSTRFGIVIYVMAVLLQTFPLCFYCNAIVDDCKELAHALFHSAWWVQDKRYQRTVIQFLQKLQQPMTFTAMNIFNINLATNINVAKFAFTVYAIASGMNLDQKLSIKE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DmelOR45a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DASYFAVQRRALEIVGFDPSTPQLSLKHPIWAGILILSLISHNWPMVVYALQDLSDLTRLTDNFAVFMQGSQSTFKFLVMMAKRRRIGSLIHRLHKLNQAASATPNHLEKIERENQLDRYVARSFRNAAYGVICASAIAPMLLGLWGYVETGVFTPTTPMEFNFWLDERKPHFYWPIYVWGVLGVAAAAWLAIATDTLFSWLTHNVVIQFQLLELVLEEKDLNGGDSRLTGFVSRHRIALDLAKELSSIFGEIVFVKYMLSYLQLCMLAFRFSRSGWSAQVPFRATFLVAIIIQLSSYCYGGEYIKQQSLAIAQAVYGQINWPEMTPKKRRLWQMVIMRAQRPAKIFGFMFVVDLPLLLWVIRTAGSFLAMLRTFER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DmelOR45b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YPRFLSRNYPLAKHLFFVTRYSFGLLGLRFGKEQSWLHLLWLVFNFVNLAHCCQAEFVFGWSHLRTSPVDAMDAFCPLACSFTTLFKLGWMWWRRQEVADLMDRIRLLIGEQEKREDSRRKVAQRSYYLMVTRCGMLVFTLGSITTGAFVLRSLWEMWVRRHQEFKFDMPFRMLFHDFAHRMPWFPVFYLYSTWSGQVTVYAFAGTDGFFFGFTLYMAFLLQALRYDIQDALKPIRDPSLRESKICCQRLADIVDRHNEIEKIVKEFSGIMAAPTFVHFVSASLVIATSVIDILLYSGYNIIRYVVYTFTVSSAIFLYCYGGTEMSTESLSLGEAAYSSAWYTWDRETRRRVFLIILRAQRPITVRVPFFAPSLPVFTSVIKFTGSIVALAKTIL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DmelOR46aA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SKGVEIFYKGQKAFLNILSLWPQIERRWRIIHQVNYVHVIVFWVLLFDLLLVLHVMANLSYMSEVVKAIFILATSAGHTTKLLSIKANNVQMEELFRRLDNEEFRPRGANEELIFAAACERSRKLRDFYGALSFAALSMILIPQFALDWSHLPLKTYNPLGENTGSPAYWLLYCYQCLALSVSCITNIGFDSLCSSLFIFLKCQLDILAVRLDKIGRLITTSGGTVEQQLKENIRYHMTIVELSKTVERLLCKPISVQIFCSVLVLTANFYAIAVLSDERLELFKYVTYQACMLIQIFILCYYAGEVTQRSLDLPHELYKTSWVDWDYRSRRIALLFMQRLHSTLRIRTLNPSLGFDLMLFSSIVNCSYSYFALLKRVNS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DmelOR46aB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VTEDFYKYQVWYFQILGVWQLPTWAADHQRRFQSMRFGFILVILFIMLLLFSFEMLNNISQVREILKVFFMFATEISCMAKLLHLKLKSRKLAGLVDAMLSPEFGVKSEQEMQMLELDRVAVVRMRNSYGIMSLGAASLILIVPCFDNFGELPLAMLEVCSIEGWICYWSQYLFHSICLLPTCVLNITYDSVAYSLLCFLKVQLQMLVLRLEKLGPVIEPQDNEKIAMELRECAAYYNRIVRFKDLVELFIKGPGSVQLMCSVLVLVSNLYDMSTMSIANGDAIFMLKTCIYQLVMLWQIFIICYASNEVTVQSSRLCHSIYSSQWTGWNRANRRIVLLMMQRFNSPMLLSTFNPTFAFSLEAFGSIVNCSYSYFALLKRVNS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DmelOR47b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NDSGYQSNLSLLRVFLDEFRSVLRQESPGLIPRLAFYYVRAFLSLLCQYPNKKLASLPLYRWINLFIMCNVMTIFWTMFVALPESKNVIEMGDDLVWISGMALVFTKIFYMHLRCDEIDELISDFEYYNRELRPHNIDEEVLGWQRLCYVIESGLYINCFCLVNFFSAAIFLQPLLGEGKLPFHSVYPFQWHRLDLHPYTFWFLYIWQSLTSQHNLMSILMVDMVGISTFLQTALNLKLLCIEIRKLGDMEVSDKRFHEEFCRVVRFHQHIIKLVGKANRAFNGAFNAQLMASFSLISISTFETMAAAAVDPKMAAKFVLLMLVAFIQLSLWCVSGTLVYTQSVEVAQAAFDINDWHTKSPGIQRDISFVILRAQKPLMYVAEPFLPFTLGTYMLVLKNCYRLLALMQESM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DmelOR49a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EKLRSYEDFIFMANMMFKTLGYDLFHTPKPWWRYLLVRGYFVLCTISNFYEASMVTTRIIEWESLAGSPSKIMRQGLHFFYMLSSQLKFITFMINRKRLLQLSHRLKELYPHKEQNQRKYEVNKYYLSCSTRNVLYVYYFVMVVMALEPLVQSCIMYLIGFGKADFTYKRIFPTRLTFDSEKPLGYVLAYVIDFTYSQFIVNVSLGTDLWMMCVSSQISMHLGYLANMLASIRPSPETEQQDCDFLASIIKRHQLMIRLQKDVNYVFGLLLASNLFTTSCLLCCMAYYTVVEGFNWEGISYMMLFASVAAQFYVVSSHGQMLIDLSTNLAKAAFESKWYEGSLRYKKEILILMAQAQRPLEISARGVIIISLDTFKILMTITYRFFAVIRQTVEK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DmelOR49b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FEDIQLIYMNIKILRFWALLYDKNLRRYVCIGLASFHIFTQIVYMMSTNEGLTGIIRNSYMLVLWINTVLRAYLLLADHDRYLALIQKLTEAYYDLLNLNDSYISEILDQVNKVGKLMARGNLFFGMLTSMGFGLYPLSSSERVLPFGSKIPGLNEYESPYYEMWYIFQMLITPMGCCMYIPYTSLIVGLIMFGIVRCKALQHRLRQVALKHPYGDRDPRELREEIIACIRYQQSIIEYMDHINELTTMMFLFELMAFSALLCALLFMLIIVSGTSQLIIVCMYINMILAQILALYWYANELREQNLAVATAAYETEWFTFDVPLRKNILFMMMRAQRPAAILLGNIRPITLELFQNLLNTTYTFFTVLKRVYG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DmelOR56a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FKVKDLLLSPTTFEDPIFGTHLRYFQWYGYVASKDQNRPLLSLIRCTILTASIWLSCALMLARVFRGYENLNDGATSYATAVQYFAVSIAMFNAYVQRDKVISLLRVAHSDIQNLMHEADNREMELLVATQAYTRTITLLIWIPSVIAGLMAYSDCIYRSLFLPKSVFNVPAVRRGEEHPILLFQLFPFGELCDNFVVGYLGPWYALGLGITAIPLWHTFITCLMKYVNLKLQILNKRVEEMDITRLNSKLVIGRLTASELTFWQMQLFKEFVKEQLRIRKFVQELQYLICVPVMADFIIFSVLICFLFFALTVGVPSKMDYFFMFIYLFVMAGILWIYHWHATLIVECHDELSLAYFSCGWYNFEMPLQKMLVFMMMHAQRPMKMRALLVDLNLRTFIDIGRGAYSYFNLLRSSHLY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DmelOR59a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AEVRVDSLEFFKSHWTAWRYLGVAHFRVENWKNLYVFYSIVSNLLVTLCYPVHLGISLFRNRTITEDILNLTTFATCTACSVKCLLYAYNIKDVLEMERLLRLLDERVVGPEQRSIYGQVRVQLRNVLYVFIGIYMPCALFAELSFLFKEERGLMYPAWFPFDWLHSTRNYYIANAYQIVGISFQLLQNYVSDCFPAVVLCLISSHIKMLYNRFEEVGLDPARDAEKDLEACITDHKHILELFRRIEAFISLPMLIQFTVTALNVCIGLAALVFFVSEPMARMYFIFYSLAMPLQIFPSCFFGTDNEYWFGRLHYAAFSCNWHTQNRSFKRKMMLFVEQSLKKSTAVAGGMMRIHLDTFFSTLKGAYSLFTIIIRMRK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DmelOR59b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AVFKLIKPAPLTEKVQSRQGNIYLYRAMWLIGWIPPKEGVLRYVYLFWTCVPFAFGVFYLPVGFIISYVQEFKNFTPGEFLTSLQVCINVYGASVKSTITYLFLWRLRKTEILLDSLDKRLANDSDRERIHNMVARCNYAFLIYSFIYCGYAGSTFLSYALSGRPPWSVYNPFIDWRDGMGSLWIQAIFEYITMSFAVLQDQLSDTYPLMFTIMFRAHMEVLKDHVRSLRMDPERSEADNYQDLVNCVLDHKTILKCCDMIRPMISRTIFVQFALIGSVLGLTLVNVFFFSNFWKGVASLLFVITILLQTFPFCYTCNMLIDDAQDLSNEIFQSNWVDAEPRYKATLVLFMHHVQQPIIFIAGGIFPISMNSNITVAKFAFSIITIVRQMNLAEQFQ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DmelOR59c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TKFFFKRLQTAPLDQEVSSLDASDYYYRIAFFLGWTPPKGALLRWIYSLWTLTTMWLGIVYLPLGLSLTYVKHFDRFTPTEFLTSLQVDINCIGNVIKSCVTYSQMWRFRRMNELISSLDKRCVTTTQRRIFHKMVARVNLIVILFLSTYLGFCFLTLFTSVFAGKAPWQLYNPLVDWRKGHWQLWIASILEYCVVSIGTMQELMSDTYAIVFISLFRCHLAILRDRIANLRQDPKLSEMEHYEQMVACIQDHRTIIQCSQIIRPILSITIFAQFMLVGIDLGLAAISILFFPNTIWTIMANVSFIVAICTESFPCCMLCEHLIEDSVHVSNALFHSNWITADRSYKSAVLYFLHRAQQPIQFTAGSIFPISVQSNIAVAKFAFTIITIVNQMNLGEKFFSDRSNGDINP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DmelOR63a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YSPEEAAELKRRNYRSIREMIRLSYTVGFNLLDPSRCGQVLRIWTIVLSVSSLASLYGHWQMLARYIHDIPRIGETAGTALQFLTSIAKMWYFLFAHRQIYELLRKARCHELLQKCELFERMSDLPVIKEIRQQVESTMNRYWASTRRQILIYLYSCICITTNYFINSFVINLYRYFTKPKGSYDIMLPLPSLYPAWEHKGLEFPYYHIQMYLETCSLYICGMCAVSFDGVFIVLCLHSVGLMRSLNQMVEQATSELVPPDRRVEYLRCCIYQYQRVANFATEVNNCFRHITFTQFLLSLFNWGLALFQMSVGLGNNSSITMIRMTMYLVAAGYQIVVYCYNGQRFATASEEIANAFYQVRWYGESREFRHLIRMMLMRTNRGFRLDVSWFMQMSLPTLMAMVRTSGQYFLLLQNVNQK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DmelOR64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KLSETLKIDYFRVQLNAWRICGALDLSEGRYWSWSMLLCILVYLPTPMLLRGVYSFEDPVENNFSLSLTVTSLSNLMKFCMYVAQLTKMVEVQSLIGQLDARVSGESQSERHRNMTEHLLRMSKLFQITYAVVFIIAAVPFVFETELSLPMPMWFPFDWKNSMVAYIGALVFQEIGYVFQIMQCFAADSFPPLVLYLISEQCQLLILRISEIGYGYKTLEENEQDLVNCIRDQNALYRLLDVTKSLVSYPMMVQFMVIGINIAITLFVLIFYVETLYDRIYYLCFLLGITVQTYPLCYYGTMVQESFAELHYAVFCSNWVDQSASYRGHMLILAERTKRMQLLLAGNLVPIHLSTYVACWKGAYSFFTLMADRDGLGS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DmelOR65a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TELRSERKNGNWDRLFGPFFESWAVFKAPQAKSRHIIAYWTRDQLKALGFYMNSEQRRLPRIVAWQYFVSIQLATALASLFYGISESIGDIVNLGRDLVFIITIIFICFRLVFFAQYAGELDVIIDALEDIYHWSIKGPATKEVQETKRLHFLLFMALIITWFSFLILFMLIKISTPFWIESQTLPFHVSWPFQLHDPSKHPIAYIIIFVSQSTTMLYFLIWLGVVENMGVSLFFELTSALRVLCIELRNLQELCLGDEDMLYRELCRMTKFHQQIILLTDRCNHIFNGAFIMQMLINFLLVSLSLFEVLAAKKNPQVAVEYMIIMLMTLGHLSFWSKFGDMFSKESEQVALAVYEAYDPNVGSKSIHRQFCFFIQRAQKPLIMKASPFPPFNLENYMFILKQCYSILTILANTLE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DmelOR65b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DIQRFLKFYKVGWKTYRDPLMEASHSSIYYWREQMKAMALFTTTEERLLPYRSKWHTLVYIQMVIFFASMSFGLTESMGDHVQMGRDLAFILGAFFIIFKTYYFCWYGDELDQVISDLDALHPWAQKGPNPVEYQTGKRWYFVMAFFLATSWSFFLCILLLLLITSPMWVHQQNLPFHAAFPFQWHEKSLHPISHAIIYLFQSYFAVYCLTWLLCIEGLSICIYAEITFGIEVLCLELRQIHRHNYGLQELRMETNRLVKLHQKIVEILDRTNDVFHGTLIMQMGVNFSLVSLSVLEAVEARKDPKVVAQFAVLMLLALGHLSMWSYCGDQLSQKSLQISEAAYEAYDPTKGSKDVYRDLCVIIRRGQDPLIMRASPFPSFNLINYSAILNQCYGILTFLLKTLD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DmelOR65c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DIRGNVHRFVKFYIDGWKHFRDPTMESSYSAVYYWREQMKAMFLYTTSKERQMPYRSSWHTLVIIQATVCFLTMCYGVTESLGDKVQMGRDIAFIIGFFYIAFKIYYFQWYGDELDEVVEALETFHPWAQKGPGAVDYRTAKRWYFTLAFFLASSWLVFLCIFILLLITSPLWVHQQILPLHAAFPFQWHEKSIHPISHAFIYLFQTWNVMYFLTWLVCIEGLSVSIYVEITFAIEVLCLELRHLHQRCHGYEQLRLETNRLVQFHQKIVHILDHTNKVFHGTLIMQMGVNFFLVSLSVLEAMEARKDPKVVAQFAVLMLLALGHLSMWSYFGDLLSQKSLTISEAAYEAYDPIKGSKDVYRDLCLIIRRGQEPLIMRASPFPSFNFINYSAILNQCYGILTFLLKTLD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DmelOR67a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DNVAEMPEEKYVEVDDFLRLAVKFYNTLGIDPYETGRKRTIWFQIYFALNMFNMVFSFYAEVATLVDRLRDNENFLESCILLSYVSFVVMGLSKIGAVMKKKPKMTALVRQLETCFPSPSAKVQEEYAVKSWLKRCHIYTKGFGGLFMIMYFAHALIPLFIYFIQRVLLHYPDAKQIMPFYQLEPWEFRDSWLFYPSYFHQSSAGYTATCGSIAGDLMIFAVVLQVIMHYERLAKVLREFKIQAHNAPNGAKEDIRKLQSLVANHIDILRLTDLMNEVFGIPLLLNFIASALLVCLVGVQLTIALSPEYFCKQMLFLISVLLEVYLLCSFSQRLIDASENVGHAAYDMDWLGSDKRFKKILIFISMRSQKPVCLKATVVLDLSMPTMSIFLGMSYKFFCAVRTMYQ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DmelOR67c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ETAKDNTARTFMELMRVPVQFYRTIGEDIYAHRSTNPLKSLLFKIYLYAGFINFNLLVIGELVFFYNSIQDFETIRLAIAVAPCIGFSLVADFKQAAMIRGKKTLIMLLDDLENMHPKTLAKQMEYKLPDFEKTMKRVINIFTFLCLAYTTTFSFYPAIKASVKFNFLGYDTFDRNFGFLIWFPFDATRNNLIYWIMYWDIAHGAYLAGIAFLCADLLLVVVITQICMHFNYISMRLEDHPCNSNEDKENIEFLIGIIRYHDKCLKLCEHVNDLYSFSLLLNFLMASMQICFIAFQVTESTVEVIIIYCIFLMTSMVQVFMVCYYGDTLIAASLKVGDAAYNQKWFQCSKSYCTMLKLLIMRSQKPASIRPPTFPPISLVTYMKVISMSYQFFALLRTTYSNN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DmelOR67d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LKMAKVEPVERYCKVIRMIRFCVGFCGNDVADPNFRMWWLTYAVMAAIAFFFACTGYTIYVGVVINGDLTIILQALAMVGSAVQGLTKLLVTANNASHMREVQNTYEDIYREYGSKGDEYAKCLEKRIRITWTLLIGFMLVYIILLGLVITFPIFYLLILHQKVLVMQFLIPFLDHTTDGGHLILTAAHVILITFGGFGNYGGDMYLFLFVTHVPLIKDIFCVKLTEFNELVMKRNDFPKVRAMLCDLLVWHQLYTRMLQTTKKIYSIVLFVQLSTTCVGLLCTISCIFMKAWPAAPLYLLYAAITLYTFCGLGTLVENSNEDFLSVIYTNCLWYELPVKEEKLIIMMLAKAQNEVVLTAADMAPLSMNTALQLTKGIYSFSMMLMNYLG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DmelOR69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QLHDHMKYIDLGCKMACIPRYQWKGRPTERQLNASEQRIVFLLGTICQIFQITGVLIYWYCNGRLATETGTFVAQLSEMCSSFCLTFVGFCNVYAISTNRNQIETLLEELHQIYPRYRKNHYRCQHYFDMAMTIMRIEFLFYMILYVYYNSAPLWVLLWEHLHEEYDLSFKTQTNTWFPWKVHGSALGFGMAVLSITVGSFVGVGFSIVTQNLICLLTFQLKLHYDGISSQLVSLDCRRPGAHKELSILIVHHSRILQLGDQVNNIMNFVFGSSLVGATIAICMSSVSIMLLDLASAFKYASGLVAFVLYNFVICYMGTEVTLAMQLQDFMRYPDLVCQAAQLPRYTWNGRRSLEVKRNLAKRIIFWLGAVNLVYHNIGCVMYGYFVDGRTKDPIEYLAELASVASMLGFTIVGTLNLWKMLSLKTHFENLLNEFEELFQLIKHRAYRIHHYQEKYTRHIRNTFIFHTSAVVYYNSLPILLMIREHLSNSQQLGYRIQSNTWYPWQVQGSIPGFFAAVACQIFSCQTNMCVNMFIQFLINFFGIQLEIHFDGLARQLETIDARNPHAKDQLKYLIVYHTKLLNLADRVNRSFNFTFLISLSVSMISNCFLAFSMTMFDFGTSLKHLLGLLLFITYNFSMCRSGTHLILTSGKVLPAAFYNNWYEGDLVYRRMLLILMMRATKPYMWKTYKLAPVSITTYMATLKFSYQMFTCVRSLK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MmedOR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EKKTINDHTSIKLMRLCMNGIGMWSIEKRRDEIISNIVICYTIATLTVGLIVETTDIYYCLGDLREMSYVAPCLLNVIVELFLMGTFVINRSEVIAFSDYTTREFWSIPYIESERKLLDDCNRKSVKIIIAFIVVIQLVVWQYITIPIIESYGKNASERTLPYNLWFTFIPFKETPYYEICFFLQSAATLTTGVCATAFATFLFTINLYATGQFKILQQRLESSCQVYNIEKIKSVEQINLIAEESYANLRKCVELHNVLLKYITRLENLYCQIMLVETLACVFLICTTGFQIVLGVDSSILRTSRSALYFCCLVTQLLLYSWSCHEIIIESLEVAEAAYRAYWYSLSWSKYGKSFRQALLIIITRSRRPCVLTVGKFVPMSLETFTAVFNSALSYFTILRQMTEEMENS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MmedOR2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EAFRLHLFFLSILGVWKPQGWHGIKAFLYSIYGSTVVIFNHIFILSGILNLTKFKHVSLDVFIDNFSQMLALIVVRQRIICVIENRNSISQIIESTDKYPFKLRDRQEKLIFSKFSKLAKNILIYYPIVHMCIILVHTVGHISVMDPPYALPFQGWFPYNYTRKTKIYWATATYQLYAIFSEGSIDLILDLLLPCILCYMCGHIHILRHRFGVMTEKLQIMSENNEPREKIDSAERKMTAEWVEYHIDILRLVELVKKIFERMIFVQYTVSSLLLCTLAYLLSHTKCTTMTFAANFSFFMAMFIQILLPCYCADKLTFEFLDISTGIYNSNWYQLSNNIRRSVVVILRNTYQPVTITSGFFIILSLESFTKIIKLAYTIYNLLE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MmedOR3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KLPAHTKGYKVTPEGAVNFIRVTVYLTCISFPLTEKTKVRINYEIILWLSIFLSISLFAPLLASIIKYSDDTFIVMKSFILMSAISNYVIKVIIVRIYHKELQQLGSALDEFIKKANESEKVILQRYVDNTWKFHGFMTCSYYLTATAVLLGPLILPQKFPTDAVYPFPVDNQIISYIVYLHQCIVGYQCSAGMALDCQAALFLWYLSARFEILISEAKNVETFDELRNYIKKHQIILLYAKELIRPTRLIAFVTVVMTKIGMIFGGIVLISDEPVVIKIQFAILVISTTINIYVCAWAADNLITVSSTAMSNAIFEISWMHAPKLRNFLQTVIHRTQKPVVIKIPGLLETLSNEYYAQFLSAAFSCFAAARVVVSS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MmedOR4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ENIPIDIHRKFLNINITILRYSGVWPLLPTAKIGWKVFNFIYRIFNLTVFIFYLITLGADAVTNYKDLTIFGSDGCYFFGTCMCVFKACKFWASYHKIIKLIVDVYDPIDVLVRSADPGILMNIKKSYYQESIAFWGFSTLCSFFHFSVIFLIPREKGILPIRAIYPFDTKISPNYELAIIYQAYCLAYALCVTIALDITTIGFIRWSTLQIAALTSNYKNSNPNVTKRASLVTSSSDARKIIEKLNKIKITDDDVEIETFLPLDYHETKYFINDLFLSRFTTCIKNHQRLIKIIRDLNAVLSPLMLVQFATSTCIICLNGYQMILAETMTYNQWMSGWECAYGKVKSNELRNLVTIAMMPAIKPFAFNAVGLFALSMPTLLAVVKSSYFMLILLTTVTED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MmedOR5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YSILPGSFVVLQAIGLWKPPEYNNSPILNYYYRLRTFITFFLIYSFTITGITGLILTTKDIADVTSDCFILLSIFAICGKIANIIWSRNEIIWIIDTLNSEPCKPLNNDEIIIQQKVDRLIWHSTLFYGILTEITVFMVTFGTLLLQLPIGTLPYNTYLPWDYSHGYLYWVAYGYQIISVCLSANSDIGFDTLVPGLMLQITAKLEILKYRFINLVDTLKLTQWNGVNDKSYHNFRIENKLIADYVKCHLIILKLADTINKTFDKVILLQFFISSIVLCISVYNLAFLDVFTTEFTSIILYLCCMLMEIFILCAAGNQVTIVSSTLSDAIYHTDWINLDTSAVKSLMIIMNRGLKPIIFSSGHIIKISYDSFKTPIKLSYSSYNVLQRT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MmedOR6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DVFEEPFYKMIKNFSHLIGQWPYQSSRKKFTIVTLIWIAFFMQFIPQIIAIVIHFDDRDVLFEAFSSMVIDFAFIIKYLNAIYRAGLMKELWESIRRDWTLLLNDVEKRTLQHHANLGNFFSMGYAGLAYMSTTIFVTEPIFPRIVNIFVETNETIPLKLALPLEYIIIDIDKHYWLILTITNIFVFNIIIVIISCDIVLITFVQHVCGLFAVVGCRLESTPFDENYLEGQKGEDFLSNSNDIPYKHLVSCIKGHKRALEYAERLERAYTLSNGIVSGLNAPVMSITGFLMITESSTIEQLLKYATFAISQMSHLFFLCFMSQRLADMSLRIQENIGNATWYNNSLKSQKLLVLMLMRSQVPCKLTAAKLMDLFIENFAVVVKTFASYITMLLSM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MmedOR7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ENTSIESRQSVLSMAIAGLRLCGIWSLDSSSPIFLKLLHNISNIFGIITLIIFVGTLTIDLLLNSNDLLIATDDGCYLAGISVIVFKVYQFHRHHKRIKNLTDATYQPIYVFWKSTDIGVKTVLRTNKFYEDLGFTFFVSLGGFLVIALIFFVPTEEGALPIRGAYPFNTTISPMHEVAFCLQIYAVTYGLMVIVLMDGMGLGIMRWLNVQCIILASNYRNCRTNQNNSFYLESRDDLSKIASIEDDNNNVTDIYDEPDSNITTFCPFDEQDHAGMSDCFIGRFKKCIKNHQRLLNTIDELNACFSSCMLMQLFASFSMICLTGFQAVLGATTKTSLIKFVLYLGAAFSQLLYWCWFGNELLYEVFILPHD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MmedOR8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DYLSSPYCRLNKILLSCLGEWPYQTSTQRRFIRSTIYFFSASIIIPKIIKLIKVWGNLDMIIECIPMLLLDAVNFVKVVNGFINFRKMRELFDRIQDDWGLNYSKREFEIMQNYAEDGKKLSQFYASYMYATMLIYFCMPIIPKVLDIVLPLNTTRPELYLFEAEYFVDQHKFYYPILIHAYITCAVAVSMLVAFDTEYAIQALHGSGIFSALRYKLENLVIKDDEADYKNDEKIKQSTYNMVVQCAVLHKRALDYADLLESSRVTCFFFVLLVNIAAISITGVQTVMKLDQPTEAIRFGVYTLAQITHIFYNSYPAQMLFDNSWKTSDAIFAGNWYRAGSKSKNLLHMMIMRSRIPCKLTAGKIYLMSLENFTGVVKTSMSYFTVLLSFR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MmedOR9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DNSLDSFLRINRLFLSSLGQWPQQEQISKIFTLINAVFFLITQAYFQTGGMIAAKCDQPIFMESIAPVLISFMCLVKFVNFNYNADKMRKLLEIIQADWNSINDLEELKILNSWAKDSRKNTIMYAGALYGTMAPFMLGPLVPIFCKLMPAGVLPANSSIVLEKPVLFHVEYFYDLEKYYYPLLIHSYFGTMAYMTVAVAIDSMFMVYVQHACAIFAVIGNRLEHLADDSSINFYYNPHILNDEPYKRMIECIVQHSKALQYAQMIQSANSLSFFFNWDSICSLLLSVDFNWPSQRLADESARISETTTRCAWYLTSMRSRKLLQLFIMRSSVPCQLTAGSFYTLNMQNFSAVVRTSMSYFTVLTSVQ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MmedOR10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FKINPEFAIAYTKLTVTLVCSWPPGRNSSRLDFLLFRIKWWISWLMGIFLVIPLIYAAYIDRRNVLEFTKSLCLAVSCGQCAVKMFFCKLQHHRIKFLLDEMEEYVKVAEPFEREIFLGYIKNCGLVHVTLNVCSLVASVGVILGPLVLPQSLPTEAKYPFSVENHPNYEIIYIHQAFAGILCSSIGSIDCQIAMLLWFSIARLELLSLEMKNITNVYQFHNCVRKHQFLLWFVDEVIKAGRNLVATTVIMTTFAVILGGVHIVGNEPMLVKLQFVIIVGGFSMLLYVTAWPSEILTRMCQNIGWTIYNSEWIRNSKELNKGIEFVIQRSNKPAVIYISGIFPAISLNYYATFLSKTFSYFTTFRIILAKLE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MmedOR1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ELDNIKLRHLEPYYNIKVSLTLTKYIGTWPPVLEPYRSIYLLYTCVSFIFILGIYLTVQTVNLFVIWGNIELMIATGFLLMTNSIHAYKVFVILGNQKRIQVLLDKLSTTNYYHNDDKYERVFTYYAWQGLYHHIAYQSFGTVAVLCWGLTPLADAVAGNTRRLPMEAWYPYNTKKNPAFEITSGHQAVAVLIACVHNIGMDTLVTGLINAACCQLEIIKQNLKNVDLDFEYQIDKCDYEDFMNKQINKIIKHSNEIYK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MmedOR12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IFKATPEFAIAFTKFSTLVGTCWPNYKNAPKWKFVLFQIRWWLTFCLSVSAFLPMCYAAYNHWRNILSFTKSLFDAANTSQTFIKMILSKIHYKRLQYLLYEMENYVTNAREDERELFIVYIKRCGKLHLFVMIFGFMAILIIIVAPIGLPQPFPNIADYPFPVDESPAFELVYAHQSAATLHCLSIPVFDMQIALLLWYSGARLELLAREFKTVTDNKHFVECVKKHQYLLWYIQEIIISSRYILATTSVTCVIAVITSGVHIAGNEPVGFKIPFAGASSIIAIILYISAWPSEHLIHMCEGVGTALYESEWVQNSKALNNSMLIVMHRAQKPSTIEVIGVMPILSLPYYATFLSKTFSYFTTLRVLLSKVEMD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MmedOR13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DIFDAPYYRIMKNSAKLIGQWPYQSREKRIIIIIIVWAFFFMQFVPQIIAIVVHIDDPDILFEACSNMAVDFVTAIKYINTICKTNLIKKLHDRVIIDWSLMLNDEEKSTLEKHTNLGYLFSSGWAGFAYMSATIFVLEPVFPRILNVFISVNATDPFKLALPLEYIIIDREKHYWIMLFVSTVFVYNIIIVLVSCDIMYITFVQHVCGLFAVVGCRLVNTPINENYSERHKAGDYLSNSKDIPYKHLVSCIRSHRRALEFAELLEDAYCISFGLTVGLNLPVISVTGFQIITQFNTIQQLLKYASFTITEILHLFFECFMSQRLTDMSLEMQKSIAEVQWFDNSIKSRKLLIIMTMRCQVPCKLTAAKIMDLTIENFGMMVKTSGSYFTMLLSMQ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MmedOR14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KFFEQSYFTLPRNFARSIGRWPYQSSLQSFLIGIVIISAFILQVGPKILADIVHSDDQELILETLAPTITNVMAFAKYINTFVNARMLKILFERIKDDWESVTDKKEKIILESYAGFGKLMATGYAGFVYAATVQFITEPVLPIILNNILRTNLSAPHKFADPMEWIIIDKEKYYWILLSNSSVCIMVILTVLISYDVIFITFVYHACGLFAITGHRIENLPHDENFKIINRNTNSLKNSRDVHYKHLVSCIRIHRMALKYVDLIESTFAGCFGVVVGLNLPLMSITGVQGMKFFRLLHNRMTLQQKIKYVMFTGAQMLHLFFECFLSQQLTDMSLRVQQHIANGNWYDISTKSQKLLILMTMRSQVPCILTAGKIMELSVESFGMMMKTSGSYFTVLLSMQ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MmedOR15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TRSLKLQDQETFDQVAKVLKWNKWLLSTLGLWPQSPNTFIFTVNFSYFVYHMAMEYLDLFLFIDNLEHVIENLTENMAFTQILVRIAMLKKYNRQLGEVVNEAFKDYDARIYRTDEERQVFIDYMKKAKLFIKLLCAFVTMTATSYYAKPITSPPPPPEGELDVEMENATMSFILPYRFHLFYQVNDSRTWALTYLSHFPFVFVSGFGQTAADCLMVTLVFHVSGKLASLAIRISEINTEPGVCKQELRSIIIEHDRLLKMGQSIEEAFSETLLAHLIGATSLVCILGYQLLVNYARGQGADLVTFFVFIFLVFLVLYAHCVVGESLITESFKVCEAYYDCLWYKMPKESSKTIVLCMARSQKPLGLTAGKFGAFCLSTLTDVVKTAMAYLSVLRTFLVIE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MmedOR16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YHKLLNKLVRILRYNGIWPVESTVRSYKLLNLIFRLFNLSIIVIMMLLTIADAIANFNDISLITDNLCFFVGCSEALTKGIKYCIEYKNIVKLMNDIYGPIDIINKKNNTEVMKGINEIARFENRQFKIIFGIVSLLIVARVLGADFKNKGFPIRALFPFDATATPYYHLIYLLISYGVLLVDYTLLGVDLMVVVIMRYLTIQVDILRANCRHCDIESTRRNIVINGYDDKNNENTDIRNFVGFEIEHEDSDGKDSFDDRLKRCIIHHQKVIYMLNGLNDCFSFCVVVQILGTTVLLCLNGFQIIMGRDIHLFMRRVLASTAALLQLLLWCWYGNKLSAAADSLTINLWMCGWEDNYKHGLRNFISIPMTLSLQTLELRAIGVVPLSLQTFVSAIKTSYSVLVLLLTVAKDE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MmedOR17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LFKATPEFALKFTKLIALLGTSWPNYEGTPKWKLVVFQIRWWSTFFLAITACLTMCYAACNQYQNILNLTKSLFDISNTSQTFVKMFFCKVHYKRMQYLLCDMEKYVTKAKPHERDLFIKYIKRCGKLHLTVMGSGLLIIHIIILAPIALPQPFPNIAEYPFPIDGHPTYELLYLHQSCATIHCLSIPAFDCQIAMLLWYAGARLELLSEECKTITDNKQFVECIKQHQYLLWYIQEITTSSRHILATTGCTCILTAISSGVHIVSNEPVAFKVPFMISWVIVSSTLYITSWPAENVLQMCEQVGMALYESPWVQNSKELNSSILFVVQRSQKPSTIEVPGILPVLSLRYFAMFLSRTFSYFTTLRVLLDKINLDMEIPAED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MmedOR18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LFKATPEFAIAFTKLTSILGSSWPHYKNATKCQLIVFNIKWWFFWFMSITAFLPMCYAAYNNTKNILSFTKSLCDAANCSQAFIKMLLCKIHYRKLQFLFYEMEKYVEQARANERELFISYIKRCGRLHVSIMISAVMAAVIIIIAPIGMPQPFPNVAEYPFPVDGHPTFEIIYLQQSIATIHCMSIPVFDCQIALLLWYAGARLELLGDEFRKVTDNQQFVACVKKHQYLLWFIQEIIMSSRHILATTVVMCTIAVITSGVHIVGKEPLADKVTSVILSTGLSAVLYLCAWPAEHLAQMCENVGAALYCSTWIKNSKESNKNIFIVIQRSQKPETIQVPGILPILSLTYYATFLSKTFSYFTTLRVVLDKMED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MmedOR19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ETTATKNDNTNQNKNELQLTKTNKYENVDYKSDADYAVVVARTLLTPLGIYPLHGSDTSLSKFLIAIQIIIVFGLMLFLLVPHFIWTFFDAEDLKKLMKIIAAQIFNSLALIKFWTMIIHKKELRNCLIQLENNWKNVLCEEDRVIMIKNAKIGRFFTIAYLSLSYGGALPYHILLPLTAERIVKEDNSTQIPLPYPTDYVFFVPEDSPGYEMLFVTHIIISTMILSTNCGIYSLIATYIMHACCLFEVVCRHLDEFSKNNTNNFKTELTWIVENHNRAIQFAETLESSLNIVFLCEMVGCTVIICFLEYGVIVDWEDGKLLGLVTYVILMTSIFVNCFIISFAGERLKEQSIKIGESAYFAEWYLLPKGLVYDFMLIMIRSSKPASLSTGKVSDLSLAGFAGLVKTSAAYLNFIRAVV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MmedOR20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QVLTFNFFLLSIMGVWKPRGWHGIKAALYYIYQTITIILNHLCLLSLLLDLQFKNIELGDLIDNLALVFTIIIIRQKIVCIIGNRPGITHILDSLKNSPFKLEDSKEEFIFSRFEKLARNIITYYPLIYLSTLSVHSTGFISVMDPPYTLPYKGWFPYNYTRTTKTYWVTAVYQIYIVLTMGSINAISDILLPCIICYMCGHIHILRYRFQVMAEKLRIMSKNNEPKDKIISTERKLMGDWVKYHIDILNLVKFTNEIFSSVIFIQYTVSSLLLCTIAYLLSHMEPTTMRFAGNSAFLTAMFFEILLPCYCADKLTFEFLDISTGIYDTNWYHLSNNIRKSIVIILRKSYRPVTMTSGFFIVLSLESFTKVIKLAYTIYNVLE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NvitOR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DDDILCVRSLQINSVSSKIRKMKEMNPAKSVDVLSTSFLYFKLIGAWRPLNLPKWLRVIYDLFTISMVILMYEMLIVTEILAIIFAEENRLKVFQDIVHITITHVSGCFKMLFVINRRQSIMLLVNGCVAKQWYPPRNELEATILTKHNNLSRRITLTYATLVGASLLAAVLNPILYSTRVLTIATWYPCNISLPICYWSSYAHQTMGILAMAIAHVATDSLIVGFTIKICTQLNVLNQRLLSINFQLENTSARCQKSQEQSLALEAILVNECIVNYKDILRFADLLSRTFIEIVFIQFCVGLTVICSTVYLLAKLSIFSYDFFGLFLYLGCMLMQMFLFCWYGNEVVLDSTKLFHTIYNINWIELQIQTQSKLLLMMLVASSPIQLFRGAIIKVNLDAFINILKFSYSAFNLLQKSS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NvitOR2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EIYDSRYFIINKTLMTKMGLWPYQHPLKKFLLYGLKKNFGVHMDKIIEHLALLMYIYGIKLKLVTSILSEKKLKKVYENIMENWQQIKDVHERAILVEYSERGRTLTIGYIMYMTSALLFFIILPITPMVLNVIKPLNESRPWDFIMHGEFPVNDMHAHYGEIYLFDSLACIATVLVFCTVDSMYATCIEHCIGLFAIVKSRLDLSTKFVNRQGALGIKRDDKVYDLIVKTIKLHKKIINFTHILESSYSTSFLILMGMNMLYCSLVSVLLIIKSDALMERIRYGTILLGLLIHLFYISWPGQKIIDLSTGLFEDAYSNEWYETSIRSQNLLKFMRLRCLTPCQLTAGGIYVMNFANFASIIKTSTSYITVFASFT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NvitOR3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ERSQKNQLQDFDWALGLNRFSLRLMGIWPADQDESSKSLLTVSRIPLMILVLLCGLFLPQMWALALVIEQLPLAIDNLMTSCPAFTSCIKLFFIWRSKTILQPVIDSALQDYLRPKSKSEETAMQREALRGRLVTIADYSIMASCYVGFIFMPMLGFNVRIINNLTDCDTQRVLLVQSYFPYDYARSPAFELTHLLQLAASFFVGMAISIPDDYFCALLFHASAQFEILGLQIESLPIDGSKSGRLLSGFIERHVHLNRMVSAVERSFEFVIAAQIFCMSIMVCCLGFQVLRMLDSAAEKPTPVQILTLGGTLFTMLLHTFVDCFASENLAARSSELFFKIYSSRWYSLSWSKMRCLVPMMLVAKTPRQIRAGKILSMSLATYCSIIKSTAGYISMLIAVSGR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NvitOR4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TIQSVLRRKVDVLLKAIALNKMCVSPKMILLVIKFAAMYLAIWPLDSSGKHWNTAFDCLWWFYVVNNVLVIIPTLLAFYSSRRDIIAAMFSWLEILALLEALIILANFRYYRSRMQPILKEAVDYIGSANSRRQLCLEKRASIITTTFGVIVALYIAGIIIYIYRPAVTEWDGMLTTAYYPASMRSPFADVFIYITQLTALLHNGVLIVSDAFTVLLLYVCTVRLEVLQKNILRVADYDELKLWIREHERVLRLVTDTNMVVRINISKTVISFVGYSVGAGLQIISRFALVIAMNAMRLFFSATFADDLVNSSNSLINTIYSTIWYKDNRDMKIGKIIIMLRCQKLLRISVGGIMPVLGKPYLTKILYTSVSYFMTFRAITGN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NvitOR5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DVLPLNFRTLWLCGIWHEENEKLTVPRIAYRFLVICLMFYFTFTLSAVVFVENSNVSELTEAIFLAVTYITLCLKIVNFAFRRAEMIEILHDFRHPYCKAEHSEESEILKGYSKQARKMYIYLMAFVMSDVAYFWSTFAFKVSKNIMELPYHTYQFYNMSSKAILFSTAALQATSVLYSVSINISFDTMTAGLLILTTGQLELNAHRLSKLGEHNVDSMNGYIAHNVLINGTVDKIESFIKTVVIPFLFFSLLSICASVFQLSEYSVFSLEFLGLFSFAICILLQVLVYCWFGNELMLKSEAVTDAIYRSDWTMLSPQNRKSLQVMMICNKDGRTVSFGGQCSLTLETFVWILKTSYATISLLNRVSA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NvitOR6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LGKSSLNSKIPIRERDFNYSMKLSRITLSIIGLWPFRENIRCSNFKFVVILVSILMTLLSSLTFVYQTDDDDKMFHSLINSLYMLMTLVKLLMMRCKNDKLEVILSEMRIDWRKYERFSDGNKRLVDLYTGKARTSSFVCIFFMEFSITTYFISRVAYALQQPAKIREWDLPYTAVYPFEVTSSLFVPMYLWQVFSAMCLGSVTISIDCLLVTTACHATGQLAALCENIKSYGHEQRHRDETLSSEIECSCIRCIIERHVDIVRYCRLVEDAYNLILLTEFIGTTFQFCLQMYIIVEHSHDKNIVGLLSFCIYLLVFNFRLFMYCNVFDAMVEMGEKVGASAYDISWYDFHPEAVRQLMFCILRANKPLNVTAGKFFSLNRNSYKNVIMTSSSYASVLLSIK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NvitOR7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DFLDSRYFILNKKMLHILGIWPYQKRLERYAIRSVYFFFMGVSFVPQILCVKKYFKVDSDKFIRGVTTLLYLSGVSLKLTIAILMNGKIQIVYSKVADNWKMFTDKDEIKTLLEYSEVGRMLTLGYVVYMVLAVIVFITMPYLPVVIDIVFPINGTRPRLFVLDGEYIVDKYENYNKIYIFESVCSVVSVPIFCTIDSTYAVCVQQCVALLAIVKLRLKVATKYTKNYLRDHKYNDASQQLIIKSADLHNKVIEFAQILETSYSMVFLLLMGMNCLILSVGTLVILVNLNNPLELSRYIMIFIGLMMHMFYVSYPGQQLIDRSSAIFNDAYNNEWYECSIKSQRLLAFMMLRCTKPCELTAGGIYTMNLENFGSLVKTSISYIAVFASFT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NvitOR8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DKLKQSTVDIDTINNIFGNTYFKINKELQELVGLWPYQKGFSVRVVQTIMLFVLSFIMIPHLNGIRVWCGKDLGICSENIAATIYLSGCFLKYLVVLLCKRDISKVYEKIAINWLTINDPNERVILDKFSSLGKLKSIGYTVYVSAAGIGFSQFALLPFAFDYFSPLQNGSRPKIRIVRAEFFVDPIEYYWHIYATYCIVTFVSAFTIISIDTSYTAVVHQNLGIFNIVKYRLSLAKKAVGTSKDLAYEQIISAVRLHQDSLGFNNLIEVTYRVCFLLLILVCISFLTFGAITILENSDNWIDIVRLGSIEVGAVIHLFYLSWPGQLVVSESEELYYYTYNNEWYNLSAESKTLLHFMMLRCINPCCLTAAGLYVMNFENYGAIIKSTVSYITVLSSFRE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NvitOR9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EEDIQTYKVCLQNVVICLIFSGVWPATRPLLKRIAFFVTFFSTFSIMAHTLNFSLHNAQNVRILVRGLAAASSFLSISSKVFLFFQHQDDLVYLNDYLSKKFMSDMQNPENLPDLLSNVRTFAVFVRMYKTTAAFIASMYSVVPIIAFLKYGKYLRVYPCLYPFSYAPGGVVHWLLYGWESAGALSAWAITVGTDCIFGMYAIQICGEQRILARKLKDLRVGSNYKKQLRDCMERHHFIITVKNKFEDLYGLISIWLAISGAIVLCSLIFQVTEYLENDGGHVRAIIFFAHFSSKMMQVFMYAWYGNLINEESLAFPRAIYSSHWTDCCDTRFKNDILIVLAQRPLIVTALGCMNVQLDMFAKIVQSSISYFFLLQTLKAKGEEK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NvitOR10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EIFDQHYFSVNKALLKSTGLWPYESRRRKFCIRTFINLILGVFVIFPQLVRIYNYFGVNMDMVLEHAAILLFILTTYLKFLTSVYYEEKLKVVYDNIAKNWQAIKDENEVNILSQYSESGWFLTISYIMYIVIAASAYSLLPMAPVLLDMIDPLNETRPRLYILGGEYFIVDNVEDYGKVYAFELVPAAVTVWLICAVDSMYAASIEHCLGLLAIVKLRLQMCTQPSCDSRKDVSYRLIVQLIRLHKDIINFTDILESSYSSSFLILVGVNVLFLSFECIIVLTRFGQTMELIRYSMIMVGIVVHLFYLSWPGQKLTDLSIGLFQDAYLNEWYTCSTRAQKLLNLMILRCSKPCQLTAGGIYVMNFSNFAKIVKTSMSYMTVFASFR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NvitOR1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LTMICTADGCLCDMYMHIILCIRYFVFNKRFQMALGIWPYQSRVKNSITYAGLVLVMIIMLIPQFIRLNTYLGKDIEKTMENIFIFFYVFGIFVKLFTAHFAEDKLKILYESTAKNFETYTDAVEAEIMKRYSERGRLLTFVFLLYMISAVAVSVVLPMCPIVLDSTDPLDQPRPRMFILNGEYIVDKYEYRLRNFNKSCGLQMVEHAEAERYGGDYAYAALVRAILLHKDIIKFTEIIQTSYSLYFLLEMGATIGILTSSSVVVVMKLKQPLELLRWSLFLFGVILHIFFLTWPGQKLIDFSSDIFQEAYLNDWYKSSLKCQNLLKFMSLRCSRPCELSGGGLYIMNFINFATILKTSASYITVFSSV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NvitOR12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QSKERDKPKVLDIEYYFDLNIRVMSLIGLRCDGPKITGFVHRIPTYTSNTIAILILIFEICLMSDPVCSSNMELTIQTASQTVSNIQCVSKGFLFVNAIEKLQVVYNELQVLSQKYPLEDEIQVLVFDIAEKTMNFCKYYAIAICSCILFYYTPIVVNVIVYILQDPSTNHTFDFTQTLFYLKYPFTIKTFPIYSTIVSIEAVNLIAQGIFWFLGDTLFAQVTTHICIQFKILKHDIQKTFNDEGSKSKEILIGLIKRHRQLISMCMLTEDIFSPVIFSVMILSSTNLCVNIIGASTAINDGDYMNAGVYATILLITVFQIFFYCIFAEKTTEETRSLADTVYHLNWAMKDHHIRLHILLIIMRAQKPFYCTAYGFFPIGHQKLTSILSTAYSYYMMLRTTANV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NvitOR13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DYKMQTKEETIEVNAQYYFSLNLNLMSMIGLKCNMTENVGRFYHRIPTFITNVCALMYQSMTVYYLVEAISAKNTSLSIQIISQLVSNIQCFTKGFFLAFGINKIQFILQEKQILWKKYPPNNNNHHTILGIAQQTLTFCKFYVVAIFSCVMSYDVPLAINIFMQYLKRESTNYTYDLSRRVILVKYPFEVTEISTYVILCLQEALFVFIQCIFWVNSDTLFAQVTTHIGLQFKILKCDIEAAFNRDDAKNKEILIELVNRHRELLRICMLIEDVFSPIIFCTVFLSSINICVNVIGVRETISEKAYLDTGIYFTMLLITLFQIFFFCIFAEKLTEETRSLADAVYNLNWTIKDYKLRVYINLIIMRAQKPFYCTAYGFFPIGHQKLTGIISTSYSYYMMLQTTDK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NvitOR14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MKMKQQGLVADLLPNIRVMQGVGHFMFNYYSEGKKFPHRIYCIVTLLMLLMQYGMMAVNLMMESDDVDDLTANTITMLFFLHPIVKMIYFPVRSKIFYKTLAIWNNPNSHPLFAESNARFHALAITKMRRLLFCVAGATIFSVISWTGITFVDESVKRIVDPETNETTIIPIPRLMIRTFYPFNAMSGAGHVFALIYQFYYLIISMAISNSLDVLFCSWLLFACEQLQHLKAIMKPLMELSATLDTVVPNSGELFKAGSADHLRDSQGVQPSGNGDNVLDVDLRGIYSNRQDFTATFRPTAGTTFNGGVGPNGLTKKQEMLVRSAIKYWVERHKHVVRLVTSVGDAYGVALLLHMLTTTITLTLLAYQATKVNGVNVYAATVIGYLLYTLGQVFLFCIFGNRLIEESSSVMEAAYSCHWYDGSEEAKTFVQIVCQQCQKAMSISGAKFFTVSLDLFASVLGAVVTYFMVLVQLK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NvitOR15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MMELELLRYKAYTQNVIWFLKLAGLWPESHPVPKKILSTITLSSILVIVLTVSNFSFHNLGNIMVFTSGMCMAASSTSAFSKVALFLLHREDVVYLNKHLSGGFMRDMDEPDNRPDLLSNVKTFERFMVTHVISVAIAMFTYSVRPLLVLRKHGKYIRSFPAVYPFAYEPGGLVHWILYAVEVSGTASLWTVTIGVDCVFGVYALQVCGELRILSRKFRELRADDNYKEKLKDCIRRHHVLINAKNKLENIYGLISILLITSTTLVLCSLVFQVSELLAYGASLRLSYSKVSANFHLRVVRKPHSRRERSMSGCNVRLALDGLL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NvitOR16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EAKLAKYARYRNVVRRLLLLSGIWPHLEDTCRLYRVLTFSATFVIAALGAKVFAYCIDNIAHVSLFAKGMSNAFSFYTSVLKVLCYLVYRKDLVMLNDCLGRRFEDELKREDRRPLLLQSISVYTRFMCIVAGLTATALVFYTLVPLVFIFKYKKLTQIYQGRYPFAVEPGGRVYWCVCFVESISVVFVWNVVCSVDNAFGLHSFRMCGLLRSLADRFAKLQPDDPGYIVELRDCVRTHQLVLRAKEALQRVYGLVVLWTYVTSAIIMCSILYQADQAKKHMTVTRVIFFTSYITLKLLQSFTYAYYGSLVSQESEKCQNAIYTSNWPGSGDLRLMKDVLIIQSQRPIVLRANGFFIVSMEMFEKIVNTTISYFFLLQAVEEK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NvitOR17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KMTAINPEDYFGLNIKLMSLCGLRCSMTKTIGSFINKVPTFLANLVGIIYLVFQATFVMEAVRLRDVALTSQILSQLVSNIQCITKGFLFAVSIEKMQSILYEIRSLWERYQPDIEIQESILDDADRTLNFCKYYVIANFSCVLAYALPLVLNLFMQYQARESTNHTYDLSQMILLVKYPFEVTKVSRFIILVLLEEYLLVVSVIIWVSSDTLFAQTTTHICLQFKVLKQDIEKTFNYGGPNSKEILLKLVHRHRELLRMCMLLEDVFSPIIFFTVFLSSVNMCVNVIGTRETISDKTYLNTGIYATILTMTIFQILFFCIFAEKISEETTSLADMVYNLNWTAKDNQLGFYIYFIIVRAQRPFYCTAYRFFPIGHQRLTSIIRASFSYYMMLQTTDNK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NvitOR18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KMTSINPEDYFGLNIKLMSLCGLRCSMTKTIGTFINKVPTFLANLVGIIYLVFEATFVIEAVRLRDVALISQILSQLVSNIQCITKGFLFAVSIEKMQSILHEIRFLWQRYQPDEEIQESILDNADRTLNFCKYYVTANFSCVLAYALPLVLNLFMQYQARESTNHTYDLSQMILLVKYPFEVTKVSRFIILVLLEEYLLVMNVIFWVSSDTLFAQTTTHICLQFKVLKQDIEKTFNYGGPNSKEILLKLVHRHRELLRICMLLEDVFSPIIFFTVFLSSVNMCVNVIGTRETISNQTYFNTGIYATILTMTIFQIFFFCIFAEKISEETTSLADMVYNLNWTAKDNQLGFYIYFIIVRAQRPFYCTAYGFFPIGHQRLTSIIRASFSYYMMLQTTDKK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NvitOR19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QTNTEEKAITAVDAEYYFDLNIKLMSLIGLKCSMTETVTKFIYKIPTFLTNVLGIIYLIFQISYVREAVRSHDTSLAAQILSQTVCNIQCNSKGFLFVISIAKVQAILHEIRILWETYPPDDEIQKSILLVADKTVTFCKYYVTANLSCVLAYALQMGLNFFMQYQAREATNHTYDFSHIILLVKYPFVVTEIPTFITLFLSEEFLLIMGATLWAIIDTLFAQVTTHICLQFKILKRDIQEKFNTEGSNDKEILLKLLRRHRNLLRICMMIEDIFSPIIFFTVILSSVNMCVNVIGARETIASKAYFETCIYASIFLMTIFQIFFFCIFAEKLSDETTSIADTVYDLNWTTKDYKLRLYLRFIIVRAQKPFYCTAYGFFPIGHQRLTAIIRASYSYYMMLQTTDGK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NvitOR20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GLIEVLESRKIFLWICGLWPKEYQHKPKLSQMKLYFIWFNMLMMCLLVFAGLVAIATPDNIPQASIRLPRKRMMKVIMETLKLEETSKFENDNDLEIIRSWRRTRDGVLKYHMRIYGFISVAYCFLPIISQVNTYPAQTIIQASLFVSPWYEFFYGFHCAQLFLYLFIIIATDGLSMILIFKLCEELQRFECLLFERHRADDATLSEKYKSRGEFLRCIIRKHCTILDYGESICNLLTGALFTQYFLLSGTLCFSVFTILSSNSSAMANQMSIMAGTCIVQLFMISLAGELVSTRSLALADALLQSDFCCSIFGELKSSELRQTVLMQLRMQKPLKLSIGTLGVINIEFFSRIMKGVYSFTMLLRTSYV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SinvOR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FANKYYERDIGNAFAMHRFFFRMIGLWPFAHANSLLPEQLETIVVVFVCFACLIVEAVPTLLYVFMVLTDIRVKLKVMGSAMFTTVEIMKYVYMLFYKSQMRNCLILVDEDWQNVVSPSDRTSMIEKVKICKRLVVLCAVILYSLNIIVRIVIPLSVGKIVTPQNITIRPMPHVAYLVILDVQQSPVYEITYIMQLLGGFFKYTIVVTTFSFVTLCAMHFCSQSNILITLINDFVNESRPENLNKKLSIVVEHQIRIKNFLQLVQSVTQYPSLVEVLGSTVMLCFVGYCIITEWEDQNILRLCVYSLILVMFVFNVFIYCYMGEQIIEHAGQVALTACTLEWYRLPDTQARALILLIIVSETPFKLKAGSFIDLSLRTFGNITKMALTYFNILRSLL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SinvOR2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PQNGQHQNDILYITQPTRKILRALGAWPSISKGRSIYPKAHNLLLICIAYALLSSDIIPGSLFWVMEKTTRIKLQIIPALIYDFMSAIQYGIFIVRYDQVRRCLKHVEEDWKNILSADVRNIMLRSGRTGKRLVTICGAFMYSGALTFRTILPLSMGKTVTDQNVTLRHLACPGYFFSLDVQVSPVYETVFIIQLLTSIVTVSIVTAACGLTAIFVMHACGQLKILINLMKSLVQKQWLEEREVDKKLSEIVEHQIRVRKFLRLVQHTLQEIYLMEILVNSITICILVYFMSMDWQNRNVTSVCSYMISIANVTIHMFLFCYTGEQLTSQAEKVAIASCELEWYRLPDRRARTVILLMIMSNAPTKISAGKFVDLSLKTFGDVVKTAGAYFNMLRNVIE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SinvOR3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IPISTISRPVEIGLRLTGIWPNSLVLFRMLWTLVMGIVLIFQYHYLLIHFSTEELPNLIDGLSTTLPYNLLFIKMIVLWVNNRIFNDVLKAMSNDWREYSGMYAMIDKAVLAHRCSKLTIGVYSTAVLLYSTASINFRKQSNDSCRELLIKMELPFNFCESPVYEIVMWVQFVHLMAVASSIGMLDGLMVTLMLHIGGQIDLMRQEVEEICPNDDKYDLPITIVRSLINKHQKIIAFTENIESLFSHIALMQFFSNTIIICCIGFLIVTSMGTDEGIRMLIKTMFFYIAITLEAFIFCFAGEYLSNKSKTIGDAVYESVWYNLKPRDCRVLLFVIMRSQKRLTITAGKFMELSLQGFTNSMKASASYVSVLYAMY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SinvOR4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INRKQSTLAVDVTKQNEAYISDFRYAVQISVWLLKPIGVWPLFNETSRLKIALHKALMVIGTFIVLFMVVPWTVYIVKKKLDVFLIIRTICPLLFSTTTSVRYILLLWNQDRLKFCMEHMADDWRCATIAKDRDVMLANARDGRTFGIISMVFMFSCGGLYYTLPIVMPNPINENNVTVRLHPSPSELLVFDTQASPVYEIVYFLQILSGYTIYSAFSGTCSLIANFVTHVSGQCDLLTTIFEETVDGGEHNSGSIENRIATAITRHMRLLRLVSDVSNLFTEICLVEFINASCNICLIIYYIVTDIRNNEPFMPTFMFGFGLMSIIFNLYMVCYIGDLLKERCQQVGNACYAIEWYRMPYKNAMRLLMPIAMSQYPTTLTAGKMVTMTVTTFSDILKTSMAYFNLLREFTSQDITKT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SinvOR5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LENFLREYNINRILLSITGLWPYQNKVVRSLLWIFCFLLEISYYPFEILLFHDHSDDAQLIFEGGYQTLILTIFVIRHLSDVLHNDKMRCLYEAIDEHWNIFTDDIEIRILREYSVLSQKIVIYYSMLHLSSLVVIIILPLTPIFLDILMPLNESRPRFFTMEVEFRVNKDEYFLPIFCYTNLVIVVGVFIALGFDSMHITCTAHACGLFAAISKQIENVLLKVNDNNNIEKTEHVNKKLELLNEEITYRKYIICLKKHQLAIEFVEILNSSYQECALAILIVLLGILSLVGIRIIYVLHELGTLIKFVFIFITAFCVLLVPCYSGQRIMDESQNIFYRAYATEWYKFSHRLKSLLLITLYRSNKPCGLKAGNMIPLSIATYATVVRMSMSYYTALLSMQD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SinvOR6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QILALNFLFYTIGGVWRPIKWSSKCSICLYSVLNFFSLYLLTFFVLTQLIDTIFIVDNIDDFTTNLSLLLSAIAVYCKAVTATARRSEFISLIKMLQEKPCKACNEEEINIQMKYDRLIRSYTMSYSILASFSLTGITIGEVLIALQGELPIRAWIPYDYTSTFLFWLTSLKLIVAMALSTFVNVATETVILGFCLQICAQFDILICRLRKVIESDEKQENELNSATNKTSRLSENIHYHLYIIRFAKMVNKVFSQIVFIQFFVSILVLCTSVYYLSSHKTVTDFIKLGIYTSCMFVQIFMYCWAGNEIILKSIGLSEAVYKMEWILLTISERKDLLMIMMRSTKPIKFTSSFLVTLSLESYATILKASYSAFNILQ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SinvOR7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QILTFNFRLYTISGLWRPIEWSSKSSKLSYSVFTITTIYLLTYFSVTHLLYIIFVIDNVEEFASTSPFFFSTISLLFKASTAVIYRNQIINLIEILQNKPCKAENKDELDIQMKYDRAIRTYSMRFVLLCSFSMTGAFVAGLLDVLKGQLPYNMWVPWECTSLFTFLSTSIQEIAGVTIATVVNVATETTVLGFSLQVCAQFEILKHRLQRMMENSNEKMSPKNSLNNGSHKINKLATHIFHHVCIIRLAEKFNNVYSQVIFIQFFVSVLVLCSIVYHLSSHLTVVDVSTWVVFTVSMFIQIFIYYWSGNQVIIKSSELGEAVYHMNWMSMTLNERKDLMMIMKRSSKPIKFTSSFLVTLSLESYTNLLRATFSAFNVLQQF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SinvOR8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LLHFIIVFCLSGFCLLLEMEAITTKIYFSIIMLTILLINTFLYCGAGELLTEQCNAVYRAICNLEWYKLESRNAKNLILLIIRARHPCCITAGKIIPLTVATFSTVLKTSCGYITFLLAKRA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SinvOR9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FLLFLLVFVGIIPGLHSLVRTWGDMMATIDNLQFTLPLLTTIIKLVVIWWKKPDLVLVLNTIANDWSNVKTDKELHVMTKRAQSARVVTIFGYILMVVAMFLLICLPFFGTSLRYRTNITDPDKVLPLQTHYFYDKDQSPYYELTYVAQALLLLMSSASYTGVDNLLGLLIFHLCGQMENLKERIINTKQFNNFNGDLAVIVNEHIRLIKFFDIVESTFTVLLLGLLLYFGTLFCLYGFLIIAVLTEGREMSMIRLIYLISGALNVCGHMCLYCVVGEILVAQCEGIYRAAYNYEWYKLNPEEARSLIIIMIRANKTLHITAGKMFPMTLSMFCNLIKTSAGYVSILLAKQG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SinvOR10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STFTFIVIFFVGTIPAIHSLVRTWGDLMSMIDNLQVTLPLTMAAIKLIDIWWKKTDLLMAINMIAEDWIKDKTSKERCIMIKQAQNARIITIVCCCFMFLGSTLVVILPCFGMTVRYITNVTDPVKILPFQTHYIYDKNQSPYFEIIFAAQFLVALMCVASYTGVDNLLGLLIFHLCGQMDILKEKLINIKQFKNYNDGVALIVKEHIRLIKCFCIIESTYTLLLLGQLIYFGIIFCLYGFLILVILTEGKHMSLMRFMYLVSVAINICGHMCLFCAVGEMLISKCDDLYRAAYEHKWYKLDPKKAKILVLIMIRANKPLYITAGKMFPMTMSMFCNLIKTSAGYVSILLAMRS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SinvOR1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SGTASMIMGYLVYACGMFRIASYRIERAMTINNLYKNFEHETEIYKGIINAVNIHRKTMKICNYFMSSFNGTWSVLIVVGVLSLSLNIYQVFHCVLFGRNKQEFILHFVIVAACLLYMFLTNYFGQEIIDHNNHIFITVYNGDWYIAPLHVQRLILFLLQVGNKTFGLRVGGLFTGSLNTFASVKNILVTIKYTGCPIKIHD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SinvOR12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LKYAEDKFWYAQYDAHGSKLIKEINKRALILTWTFKLGVQATCISYVLIPLIENVGKKKTKRELPFGFYIELSINVSPNYKIKYLVWRWCEGVQTGSIRKDQCIISYQDLLWFCEKMEQNFIYLCLCQMLSSNIMLCLAGFEIFIEKGRKCDFPQTTELHYPYKRRFRLTVRDHADGDLMDGNRAIEDVAYSGNWQVLSHKGRKVRKVILFIMMRSGRVCSIFAGGFFPVSLETFVMVVSIAASYFTLLHHFAE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SinvOR13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IFGCWRPHSWSSLHKRLAYDVYTSTIFLLVNTFMISQLVDVILTLSNAEDISDNFFTLIALCSACCKLLVLLINRKSIIMLVDILMDKPCRPSESTEIKILYKFDKSIQINTWRFIHLGIVTVSIVILSSLFMNFRNKKLMYKAWVPFDYSSAILFYITYTHQMIGMIAAIFLSIGCDTFICGLLFHICCQIEILTYRLKKIISYSSVLRDCVYQHYHIFKFAVIVNAKFSLTTTVQFVMSTMMICFSLYHLIEKIFEIKWMTLNENSKKSLMIIMKRALVPIQIKCAYTIPMNLNSFMNILKMSYSTYNLLQHMDK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SinvOR14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QVMQFPFKILTVAGCRPPTSWSSSLGKRIVYHAYTIIMCLLLFTVMVPQFMDIILNVNNADDFTDCFYIMLATFIACCKILSLLLNRKNIELLTEALVEKPFRPLEPDEIEIREKCNKTVRTNSIIYTVLIELTCGSMNLTSLLTDFRRGKLAYREWIPYKWSDTVYYFTYFRQIISLTVASIVNVACDILICGLLLHIYCQIEILECRLKKSLRNRGDLGECVRLHDRIYKYARTMNEKFRLIITVQFIASMLVVCSSLYRLAKTTLSPKYIPLMLYTICMCIQILLYCWFGNEVKLKSIQFSDEIFGMDWVTADKKARQSLILIMNRSLLPIEFSSAHIITVNLDSFVKLLKMSYSVYNILKQTKEE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SinvOR15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VQTRIKKGKKSYFTNDTSPQSLLHHCRKDYSINIDYFLQYIENIVWLHVFLTNTTWLIPNYIYGFFRPEQFNLLAFRTVGLMRYSIVHTSTLNLPLSITISVVFCLCGFLITIIFNDRKINETALAQVYLSTTILLCLLINTFLYCGAGQLIIEQCNKVHYAVCDLEWYKLEARKARNIILLMMQTSHPFCMTAGNIIPLTMATFVNVLKSSFGYISLLLTKHS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SinvOR16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SFYDNHHYYHFNKTSLCIIGQWPFQSRLRNNVMFALAVFFISSLTVLEFWGLIAGITDLSIIMENTSPLLVNNFIIIKLTSCWLNQYNMKDLLEQVKETWKVIHKGPENEILQYYAEATKNYSMRYATGLYAMWLFYCLPPVIITKIYTLLPTNETYSAKFLYRLEHVLDVDKYYNLLMLHAFISVFYIVSVPIAVDSMFILCTEHVGALFGCIKYNMQRIEDSELFLLNPNIAHDEAYDIIVSCIKLHKRILKFFDRLASTYAMSFLLLLANVVICSSFNMAELVMVDNQPDEIVRILASNAAQLAHIYYLSATSQRLTDYSTEFQEVIYSCKWYQISLRSRHLLRLTLLRSTKPCQIKAGNMFIMSLETFSELLKMTMSYFTMLTSMHE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SinvOR17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KSNVKWNTDTTNILKFHKNFLGIIGLWVLNDKNIFSRIRWFLSTMVEMSTSITMSIEMIRHCNGHEDAMDAFLLSSSSLISMVKLLLHRVYWRQKLILVESVIHDWTYVKNSHSRDIMLKYARIGRLGSSIFFYFGCASVVSFVSSVVLANVDLPWTSGKQTFNETYERKLMLAAYCIFGKDTSLFAYCAIEALQFVQIVVNGISQCGNDGFFFDLTMHMCGQFAILRMNFTKLGCEDFSYRSKLNILLKRHYQLICLSHYLERAFTMIILAQVLMSMIVICVEGFLLLLSLEMNDALTAAKHSVFILSLCMQLFLYCFAGQTLEFQSKELACAIYESPWYTFDVSMMKTLPLIILRTAHPQQLTAGKFVAINFMTFKEILKASASYLSVLRVMIKT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MKFKVTGLVADLMPNIRLIQASGHFMLNYHADNSGALHTLRLGYCCMHLVFVLVQTFSCNFVNLVLERGDVNDLAANTITVLFFTHCVTKFVYFAVRSKLFYRTLGIWNQPNSHPLFVESNNRYHGIALKKMRRLLYIIIIWTSFSAIAWTGITFVGDSVHNIKDPENENLTITEPIPRLLVKAWYPWDAMSGMPYYITLVFQVYYVFFSLAHANLLDSLFCSWLIFACEQLQHLKEIMKPLMELSATLDTYVPKSADLFRAPSATSQDQLIENGTNPAKKNEDLKGVYSTRQELGGHFRGGALQNFGSGGVGPNGLTKKQELMVRSAIKYWVERHKHVVRLVTAIGDAYGVALLLHMLTSTIMLTLLAYQATKITGVDKYAATVLGYLLFALAQVFHFCIFGNRLIEESSSVMEAAYSCHWYDGSEEAKTFVQIVCQQCQKAMSISGAKFFTISLDLFASVLGAVVTYFMVLVQLK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3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KLSSVTTCLFSSDFHTRMNFDWKDTIKLNFLMMKIVGLWPKEKYKINFYTLYTLISVNLFICGHVIFHTVAVFVVGRDLKHLIGALYMSLTETLLLVKICYFIKNSRLVKSLLTSLDGDIFQPKNEKQLELTNPSLIFWKKVHKSFAILVANTVFLFVSLPILSKSTKLYRLPLEAWYPYNTQKSPNYEITYLYQFISTLFRGMASVSMDTFIAALNMYIGVQCDILCDNLRNLNETNFMENLSLCIKHHKAIVSFARECNKFYNGIVLGQFFSTSIALGLAMFLLSLVTPLSTESNTLLFYLGATTSEIFLYCWFGNEVDVKSSKIPYSAFESDWTGAPIEAKKNLLIFILRTQKPIKMSAINLFSLSLETFTTILRTSWSYFAVLRQVNGQA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7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NKLQKFDWKATIRPNIAFLHYLGIWPEGEEYYKLNFYTLKTILYIIILVISTIVFQVINIFFTLDDLTSLTANIYVLLTEILYFIKLCFLVKNMPALKLLMKTLDHKLFQPKANQIVIIQPLLNFWKLIFLAFVITCSFTVLFWAIFPILDSSEEEKRLPLLAWYPYDTKISPNYELTYLHQVASYIYICYSHLNIDTFITALNTYIQCQFDILCDNLKNIKSDTKNVDTKLAKCIKHHLLILMFANTSNEFFSWIIFFQFTSSAAITGMTLFQLTVVKPFTTEFYNFMAYVTAEVVQIFMYCWFGNEVQVKSSNIPYAAFGSDWTEFSPNKQKSLLFLITRSQKSVKMSAFNVFDLTTDSFILKSAWSYFALLNQVNS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17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DDFNWISTVKTNLLLLHIGGIWPRGDGTHKLNLYTIYAIFITFTFTTYHCFSQIINFFFVDDLQALTESIFISLIQSMALVKAFYILKNMRILKNILKNLETNKMLQPRNLKQIKMVQPSLTQWRLLSQMFWISAVFAMCLFGAFPIVESTYKEFRLPYLAWYPFDTKSSPFYEIMYLHQFVSSYTIAIVDIGADTLIAALNVFVATQCEILCDNIRNINGSVEEMDSKWKECFTHHKEILKVARHCQKFFNWIVLMQFCASVICIGLTMFQLTLVVSFSSEFFSSLFYFGAITVQIFMYCWFGNEVELKSSKILYATFEANWVEAPHQVKKNILIFAIRCQNPIKMSSLNVFYLTLETFMAIFRTSWSYFAVLRQIQNRISEE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20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NSFNWQESIKTNLKALRLVGLWPKSDFYKFDLYTFCTSLTVGVIVCGHNLSQIVYILQVYSDLKALTATIFVASINFLGAVKMYFFIKHIKTVKILFKMLKTYQFKPKNIHQTQLIKPFLNLWKILYVGYSINVYLIVAMWSLLPVLNGWTWQKKLPFPARYPFDVTKSPYYELAYVYQFICIWYITVANLNLDTINIALMMYTSCQCDLLCDDLKNLTETRFFHKKLIECIKHHKAILVFAEKSNGLFNMIVLSQIATSTVVLALTMFQLSMVSPLSSEGLNHLFYIGGIIMQILLYCWFGNEVEAKSSNILYAIYESTWFEASKNSKKNLLIFSIRCQRPIKATAVKLFALSLRTFITIVRSGWSYFAVLYNVGSK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24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EEDFDFLSSLQTTLFCLRCVGTWPSNTYKLDAYTLYATASITICLFGHNFFQTVNIFFIFNDLNTLTGVIFVALTCLVAILKSLLFIFNMRRLKKLLLVDIRQKLFKPRNRQQVVMVQSRVNFWKKIYFMFTGMGVATMFFWALFPIMDGTVKEHRLPFLAWYPFSVNKSPFYEITYIYQIVSVFFIVIVNMNSDMLLVALMNILGVQCDLLCDNLKNIQFRERINEEFLRCVNHHMQILSYASDCNKFFNTIVLAQFFTTVVSLGLTMYQLTIVTPFTSEFYSFIVYGGAVLMEIFLYCWFGNEVEFKSLNIPFASFGFDWTIGSVGLQKNLIIFIAKSQRPIRMSALNLFHLSLETFVKILRTAYSYFALLNNVNSLN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46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SKSEKIHTLATYFDSNIAFLKLTAFWIYDDETTRRKKYLQHAYNIFWIFYLFVAYQPAELLYVYYSFNDLSVFLRALRDIGNHVSLAYKAFNYFIMRRDILKLMETLQHGNYHYEDCGDFQPKLIVDEEKKEALKWTKYFLNFCNAICLSMFANGVFTFIFLSDKQYVERNGQRVYHQEQPVNTVSPFGSGTKLRFFVTFIYTMIALTFYAWTIVALDSLFITIMSCISSHLKILQGAFKTVRARFIKLCASLSKLLISVSGKLESIYSTQTFVQTFISLGEMCFSLYLLSETADQNIGNEITYLIATGFELLMYCWFGNRITEASLKISYALYESDWFPTSLSFKKQIIFTMTRMQKPINVTIGKITPLAFSTFLTIARGAYSFFTFLKQRHGINH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58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PFTIKDYDLRNAFETERTLLTLSGFYPRRTKKYNFFYNTSALINLFIAYGQLFSMVVQMVIDRNELSKLSETLLFFMTHFTFLCKLTNFVYYKKKMFEIEDNLSRKIFYGFELWQIKPKIDSCKFIAKIFRILCILVVLFYTLVPYLDDKEDLSLPLPGWLPYNTKKYYYPTVIFQVMSVSVSAYNNSSIDVLTCMLITVASAEFNLLKGALKTIDFHPKGHNTKQLIEAKFENCVNHHKEIVKFAYQIETIFSKGIFLQFFASIIVICFTGFQMIVVPIPSMQFIFLIIYFSCMMCQVAMYCWYGHDIITTSDSIGQAFYMSNWYESDVKIRKNICIFLERTKKPVILTAGKFVTLSLTTFTTILRSSYSYFAVLQHLYKEDS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59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DEEFLIGTFETEKKFLRYGSFYPCGKRIKFIFLGLFMFVYSWTEFLSMITVLFVERDNLTKLSETLLFCMTQAAFLFKLVNFLYHNKTMLRIESILKNPILNCLDQFEKNIIEKYMIRVKYLARLFRILCILTVSFYGLFPFIDEDPDHMLPLPGWFPFDVKTHQIELVIAQTCGIAIGAFLNSTLDILPTILITLGSAQFDILKIRLENITSVDTSKSWLVKKAIKKCVIYHTILLNYITQIEILFHKGIFVQFTASVVVICLTGFQMLVISVRSIQFILLMIYFSTMTCQIALYCWYGNELMYRSMGLSDACYMSEWNKCDTSVCKSLAIIMERGKRPVVLKAGNIFSLKLTTLMTVLKSSYSYFAVLQRLYATSE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60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SEDYTFRNVFAREKKILTISGFYPLREYEKNYFHFFSGTIQWIISLGMLFSMIIQSVIKRNDLMVLSETLYFLTTHLTFVCKLANLEYHKKLLLDIEDMLKTTRFQKTLSLDLIEKTGMNEKIRKFNLVAKTFRIVCVWCVVLYVLVPYFDPGKSKTLPTPGWFPFNWTDKYYYGTYFFEVAGISITAHMDSSIDILSWLLVTIASFQCDILKENLKNIYYNYDKEHDIRETFKDCIRHHEEIIKFTTKVEQSFSQGILLQFLCSALVICFTGFLMLVVPVLTFQFANTIMYFCCMMIQLGMYCWYGHEIMTTSDEIGQYFYLANWYDSSLTLRKDFAIFLERAKRPITLTAGGFVVLSLNTFTRILRSSYSYFAVLKHLYNKS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6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GDYDFRAAFAFEKAIFSLSGYYQRQAGFSSLIICAIASLITIAQFLSMVMQIIVAGNDLTVLSETLLFFMTHFTYMCKLVNLLFYKSKLLHIEDLLSRPRFYGFSQNELTIIKDGIEATNTVANLFRIFCVLACIAYGLVPYLDHTKAMALPLPGWLPYDTTKYYYPTYFFQMVAVSITASVNSTIDILTWKLITIASVQFDILKRKLKDLDYKLETTSLQIQFKTCVKHHKEIVNYVKNVEKTFSKGIFIQFFASVIVICFAGFLIIITPVLSMQFLYLTLYFMCMISQVAIYCWYGHYVMTTSDEIGQDFYMSNWYESDVAFRKDIIIFMERVKKPVTFTAGNFITLSLVTLTRILRSSYSYVAVLQHLYNEV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63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GFMIQDYDLRNAFSLERKLMLVVGFYPKRDNKHEILYWLSAFFNLLISYGQLTTMIIQMVFDRSDLSKLTESLLYFFTHFTFLCKLLNFQYYSKDLIEIENFLTDPIFYGYSFEQLDIIKAKIRSCAFISNAFRICCTFTCSFYCLVPFIDESRKKILPLPGWFPYDTTNYYYSTFFVQSLSLFISAYCNTAIDILTWKLITLASAQFEILKENLTKIDYEGGFNETKGALVRCITHHAKIVNYTERVEAIFSKGIFLQLFGSVIVICTTGFQLIVVPIPSVQFAVLGTYLCGMTTQVATYCYYGHEVMTTSDAIGMSLYLSNWYASHVKIRKIVMIFLEKTKKPTIVKAGNFITLSLATLTQILRSAYSYFAVLQRLYKDS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64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MSDEYVKDVFIANRWMLRCAGLWTPSTRSKLVQIPYKIYAIVVFLFVNVYFTSTEFLSLFYTHKNLYNFIKNVNFFLTHFMGAVKVIFWFFKGHVLRDLMRTLESPEFHYEPCEGFQPGLIWRKYRRIGFKYSLGFLALAHMTLSSSYIPPLLTKLPYFSWMPFSYSTPRSYLLALGYQAGPMFSYAYSIVGMDTLFMNIMNFIAAHLVILQGAFASSKMRVLDPGQMNNEMKRNCRHLQTILRVSEDLERVHRYLTLGQLTATLFILCTSLYLISTTPASSKQFYAELVYMVAMGFQLYLYCWFGNEVTLMASEIPVNVWKADWYDCDQSFKKSMIFTMTRMQKPIYMTVGKFAPLTLQTFVYILRTSYSIFAVIKNTSI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65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TATKSLKEIPPIYLRVHLTVLQILGIDILPVESVPQNLFYTYTALIISTMCLFTIAEFLDMVLNYEDIYRLTFGLCYCVTHVLGTVKMFLMLYLRKKLWGNLTTLEEGIFKPNPTRGGPEELQIVNDAITMCNRQGYVFYTLVFLIIGARLLYASLANWPYDKHNYFDGNVTVIVNTKEMPYTTWMPFDYNDSPLYETIFAFQIFSTTVYGFYIGAADAVICGFMMLIKAQFLIVKRELETLIERAQKAAIAENPDNEDNFGREIERIELLDKRTQDYVAKYANECVYHHQELIALCDHAEEDFCYLMLLQFISSLLIVCFQLFQVSTLSPDSVEFFSMVCYLLLMLFQLLCYCWHGNEVQIVSGELSRYAFGINWIIMRESPKKTLLLLMMRAQRPCYFTAGKFSLLSLQTFMTIVRGAGSYFMFLRQMNI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66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SKNLKEIPPVYLKVHLTVLQILGIDILPNERIPQTLFYTYSVLLIATMVVFTTAECLDLVLNYEDIYKLTFGLCCCVTHVLGAAKMFLMLYLRKKLWGYFTTLENGIFKPNPCRGGAEEFEIVTSAINMCKRQGYVFYVLTVGVTGGQGLYAALANLPYDKHNYFDGNVTVVVNTKQMPYATWTPFDYNDSPLYEIMFAFQIFSTTLYGFYIGAADAVICGFLMLIKAQFLIVKRELETLVERAQRAGNPDRGDFGGGINRIEMLDDGTQVFVEKCANECVYHHQELIALCEHAEEDFCYLMLLQFISSLLIVCFQLFQLSTLSPGTFEFFSMACFLLFILFQLLCYCWHGNEVQFVSGELSRYAFSINWIIMRESPKKTLLLLMMRAQRPCYFTAGKFSLLSLQTFMTVVRGAGSYFMFLKQMNT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67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DFTIRDFDLRNSFSLERKLLLVLGFYPIRDKEKHRILHQLSAFLNLLLYYGQLLTIIIQMVIDRNDLSKLTDSTLYFLTLFTFLCKLFNFQYYGKDLIEVEKSLTDPIFYGYSFHKLQIIKAKVRSCTLVCLAFRISCTCSCFIYSVVPFIDRSGQKTLSIPGWFPYDTAKHFYITFFLQSLSLFISAHCNSATDTLPCKLISLATAQFELLKDNLRTIDYENSFEETKHALVKCITHHRKIVNYTKRVETIFSKGIFLQLFASVLVICTTGFQLVIVPFGSLKFAIHGIYLCAMTAQIAIYCYYGHDVMITSDEIGTSLYMSNWYASHIKIRKIMVIFLEKTKKPTIVLAGNFITLSLVTLTQILRSAYSYFAVLRRLYADD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72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AKLEYLTGATFTLKCAVLYPIDSNNPKIKKILYAVWAIFFILTFVTGFIQCFVFVCINPFDLVQEAMIIMSLVFYSTTFFYFIVFYKNWQNMVALVTNINKNFHRATDNVIEKISMDQASELSDKLAYVWTSSLAVGSVVPVVLAIATGNLEMPMPAWFPYDYNKSPVFEITYLWQVFCLITLAIIYGASDMFFPCITIIIGQQFKILASNFKNNFYTSLIKLGAEESIVQNFSKDIKTHEFRSFYIKYGNIFKILNNAKFQTLNRAFLKRNIKHHKLLLRFCEDLNKILNTFLLIRVSAIVFNLIFIGFNIIINADFLWTLYECPWYLCDVTYQKMLILVQMRVKRMVSTKAGNFFTMIAPSFIAFQRAVFSYITLLKEVTDLGKD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73FIX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TRKHIFLNFTVTILKLSFLWPSNDNYDQWRLVKDASLIVSLMPCALPILAHFVLQITGDVYNMVTITENLIALICIIGMIYMTICFVKNRKLVKTLVKNLPAFTKYSKTTDIILTDKKANLYTKIFVFYGVIGNVVYMIMPYLNIEKCQQRQNNDVPCGLVTRCWFPFKFDYSPVFEIVFVHQFYTCLMVSVIILDLTMLICGFLMHITNQLKHLRGFIKRFDCSSQKIAEDVIYCVKFHTAIITYSEKTNEAFGTMMMLHITLTSLVISALGFEILIVDNFNDSLRFTLHLLGWLVLLLLICYYGQLLIDESIAVAEDIYYVPWHLAPVDVQKDIYMILMRSQKPLTLNAANIGVMSFPTFLRVISSAYSYFTLLLNIKS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76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MESTVTRLKRMYLWPTASVTSRKPAFFLITFSCFLLYGSVMHLIVNDISMEEVHVIETTAGQFGVLYYLTLFTIYRKGILEIYADLSNFTKFGKPYNFDKRNKQLNQWSRWFSVVLYFFVISVFAWPGIFTQSCEDLNVALNKTEVCGVVSPVWLPFRFDYKPMKQFVYFWQSFCCLYSNGGAGTISFAMSETIEHLILRVEDLKILFPKIVAERSPEVRRKMLAKWVDYHLWLLSIGKLMNDTYRYSFSVIVLCAGTLFGCIGYTVMKNASTNFNSSFIFFGWMESVFVICVCGQRLMDAFHSVGTTVYNSEWCDTDVDFQKGVILITIRAQKPVRIYAGPFSYVSHLLILTVFQTSYSYINLLNASS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77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KYILMKKTIAFLSVTGFWPKTKESTKTRAFCILFSSSFLLFGSLGYLIVYRKFGSDDIDSIETATSHFGVLYFMFFWILKRDGLVHIVNLLSDFSKFGEPRFFNDRNRQLDYLLQYCIFVLSVATGGVFLCPIIFVKNCEMVKQEKNLTKVCGLVSNVWAPFDYSEYPMKRVVSLWESYCCFINFGCGGIMSFTMIKTMEHLHIRVEQLKDMFPDVVNEKNLAVRKQKLEKWVKYHLHLYDIGELMNNTYRYCLSVIVLCVGILFGCIGISTMQPGSSHNSLFLFMGWFQSICILCMVGQRLLDVFLSVGVMAYDSAWYEKDVDFQKAVLMIMIRARRPVLIYAGPFTNLSHLLILGVLQTSYSYINLLNAK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78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GHAIMTEILTYLTLMGFWPRSPKSSKASAFLIILSTSFLFFGILFYLIVNRQFGSSEIDSIETITSQFGVLYYLILFTWKRNDIVEIVELLSDFSKFGKPPFFDQRSTRLNYRLSCIVLILIVANIVVAALPVIYIDSCHKANEQLNLTKTCGLIAPVWLPFDYNEYPRKHLVFAWEVYCCVMNYVGSGIGALTMVGTMEHVIIRIEQLKYIFPKILDQPNPRIREQMLKNWVRYHLALFEIGRLMNDAYKWSLSVIVLCVGALFACIGISMLQSTASQINSICLFFGWFPSIAFLCMWGQRLLDSSLSVGTAVYSSRWYDMDVAFQKSVLMILIRSQKPIRISVGPFTHLSMLLLLGVFQSAYSYINLLNATS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79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GHVIMNEILTYVTLLGLWPRSRKSTKTISYLIILSSSFLFFGSLLYLVVHRKFGSNEIDSIETVTSQFAVLYYMTFFTLKREGTVRIIDQMSDFSKFGKPPLFDQHNKRLNYLLSYFVICLFVAIVGVVALPAIYTGSCHKANEQLNLTKTCGLVAPVWLPFDYNGYPLKFLVFAWEGYCCIITYACSGISSLVLVGTMEHLIIRIEQLKLMFPEILNEANRHIREQKLKNWVQYHLALFGIGKLMTATYTYCLSVIVLCVGILFGCIGVSTMQSASSNNSVFLFLGWFQSLIVLSVCGQRLIDTCLSVGIAVYNSRWYDMDVSFQKSVHMILIRSQKPILIYTGPFSYLSHLLILSVLQTAYSYINLLSARG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80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GHVIMNEILTYLTFLGLWPRSRKSTKTVAYLIISSTSFLFFGSLFYLIAHRKFGSNEIDSIETVTSQFGILYYWVLFTLKREGTVEIVERLSDFSKFGKPRFFDQRNRRLNYLLSYFVLVLMVAIGGVVALPVVYIDSCHKANERLNLTKTCGLIAPVWLPFDYNEYPRKNFVFAWEVYCCIMTYACCGIAALVLVGTMEHLIIRFEQLKLMFPEILDEPDRHTRQQKLKNWIEYHLTLFDIGKLMTSNYTYCLSVIVLCVGILFGCIGVSTMQSASSHNSVFLFFGWFQSIGVLCIWGQRLLDTCLSVGIAVYSSRWYDMDVSFQKSVLMILIRSQKPILIYAGPFSYLSHLLILSVFQTAYSYINLLGAKG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84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TEEKELRLCLWSCYYLKLSLMWPLKREEFKSSKGLYLRLLVFVIISGSTFTAMIFMHLYKSLKVGSYDVSEDLAILASNIGYVLMMTMYVSRQKDLELLLLDLSDFKTYGKPPNFDKVRKRMDLYAHLIFFYSMFGSFVYNMDKIILIDKCKEARRINEVCGSAIPFWTPFETEDLFTLTLVITYVLINIFVVVKVAMTVSVQVLEISSHINLRIEQLKIFIAGCFDRDFKASRERLDFCIRYHNVIIDFSERFSRCFSYVMFIHLAITGIIIGCLENQIVQEHQPEAMLHMGGWSTATFIACYGGQLLMDASTSIADEFYNCPWYEADVKMRKDLILIILRAQKALFVSTGPFNVLSFALFVSIMKLSYSIFTVLS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86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ALNQEDAICSKSCFYLRYSFLWPEEAPTRSFYAKFILVLILSFLTAFLPLFIHFLILVERGLDPSEDLFVIISYTGFALIMIIYVIHVKKTSYLIVQLSDFEKFGKPRGFDYWDKKFRLISSGVYYYVLIASSGLNLGRWVGMAECRKERDFQVCGIVIPYWLPWKVDSWLFFILLDLYVLKMTLVVNCALFLIIIQILEITTHLKLRIDHLKEMLVKCFDSDSQTNRKQLVNCIRYHTYIINCSKLFKKCFTHAMFSLIVTMALSCGCLESQVVKFDLWALPPISAWIFILFIACMAGQILMNASLSIGDAGYHSKWYQTDANFRKYLILVLMRSHKALVLSAGPFNILCFELFVAIMKFSYSVFMLLNQN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87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KHVIMDELLIFLTFLGLWPRTPTSPKIISYLMIYSTSFLFFGSSIYLILHRKFGSDEIDTIEIITSQFGVLYYLTLLVVKRDGITKIVNLLSDFSKFGKPPLFDQRSRRLNLLLRLFVTVLLAATVAIVSVPVVFINSCNKQNLQLNATKICGLAAPVWLPFDYTQNPRKYFVSAMEIYCATMNYAGSGSGAFLVIGTMEHLVIRIEHLKNMFPEILNEPDKQIREKRLKKWIEYHLSIFEIGELMNETYKWPLSVIVLCVGILFGCIGVSTMQSVSFQNSSVFLFFGWFQSIFVLCFWGQRLLDSCLSIRKAVYNSKWHEMDVSFQKSVLMILIRSERPVLIHAGPFSYLSNLLVLGVLQTAYSYINLLNARS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88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TEEKQLRICLSSCFFLKWSFMWPTKSEEFRTSKGLYFRLLAFVIISGLTFTAMIVMHLLKSVEAGDYDISEDIAILATNTGYILMMLLYIIRQKDLESLLVDLSSFKKYQKPPKFDEVNRKLEWCTRMVFGYCVFGSVFYNLVKILAIPSCKKSRRINEVCGVAIPYWVWFDTENWSIKLPLILHTFLVIIIVDKVTLLVSLQVLEIACNIKLRLDQLNCMLVSCFDGDVEASRRRLNECIKYHKEIISYSEIFSKCFSIEMFTHLTTTGIICGCLENQVVQEHRPEAILHIGGWITAIFVSSFGGQILIDSSLSVAEAAYSSAWYEADVSLRKDLILVILRAQKALFVSTGPFNVLSFALFVSIMKMSYSILTILQ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89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KEAVLQQSKKEMHLLNLWPKGHVKHFRFRYVITLIIVSPFTLGTLTHFINVLKENLDVDLSGDISVIAVVTGLHFMLITFVWGHKKIAYLWENLGPHEYFGKPDNFEKRCKQLNFYSRLYAYYCYLGLTVYIIMKNRGGIECRRLNVERNLTEICGLVTTFWAPFDIDFFPFRQILFVDQVFATYFIVKGGAAISFTTLEVGEYIILKIKHLKRLVKEVFDDPREEVQRKKLVFCIKYHQYIISIQELYDGRYKHCNGCYILMVGIIIASLSNEIMKNHNIEALLHLVGWVFSFYICCFSGQSLLSESLTIPDAAFESKWYEAPVYMQKDLLLMMLRSQKPLMLHATPIGVMSLSLFITLVKTSYSYFTLLNQST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90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AKDTSPVLRESIEVMKYLQLWPQNERTNLRRRYFIVIFLCSPLHLGLATHLVVCLKDNLDVDLSANIAVLSAVTGLTYMLIVFVWSQDKLVHLLAKLDTHEIFGTPDNLTKRSRRLNFYAKLYSYYCYFGIVIYSLVQIIEMPQCRKMNEEKGLSEICGMIVPFWAPFDIDWFPLKQIFWLNQLLGIYIIIKGGAAVSITTFEVAQYICLKIKHLNRLLREAFDDPCDVVVEQKLLHCIRYQQHIIRTNELFNVCFKHCNGCYVVMVGIIIASLLNQILKEKSVGALVHFAGWICSFFICCHAGQAVISESLTIPEAALDSHWYEAPVKYKKVLLLLLVRSQKAFNLQATPIGIMSFDLFIALLKTSYSYFTLLHKST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92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KNQEIKICRATLTVLKYSLIWPSEADEMNPGKWYYIRVVTFILFTCPWVLSVFMHLIVSIRNNADIHLSEDVALMVAFTGVYYMTIIYVKKQPKVAFLLRDLSYFQFGKPPGFDETERILGFLSKLTFCYSVMAVVIYNYIKYRQKPECERMNKLKGLKENCGMLTPTWWPFEINYSPAFQLIFLYIFTSTQVMMKLSLMISFNVLEMAHHIILRINHLKTMILESLDEQDYEASKRKIKTCILYHLEILGFAERMDDCFSNGMFAHLTITAAICGCLEKQFVDGDNQLGSLLHIFGWILALFLACLGGQHLINASETISDAIWSSKWYDADLRLRKDLIFMMARSQVGLYLNVGGFGILSYALFLSVIKMSYSILAMLTS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93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TNLEIKICRATLKILKYSLIWPNEADEMNPGKWYYIRVATFLLITSLWVLSVFMHIVMSIIHDADVHLSEEVAFCVAFCGLYYMTMIYVKNQPKVALLLRDLSKFQFGKPPGFEEKERILGFLSQFFFYYCVMAVMVYNLVKLLQKPDCEKMNEIKGLKENCGLLTPTWLPFDINYFPAFHLTFLYVFISTQILMKLALIISFNALEMAYHVILRIDHLKIMITECLDQRNYEVSRRKLKTCILYHLEILSLSNRLNDCFSNIMFAHLTITAAICGCLEKQFVDGDNRLGALLHVCGWISALFVACIGGQHLLNASLSIPDAIWSSKWYEADVRIRKDLLFMMAKSQVGLHLNVGSFGVLSFSVFFSVLKMSYSILAMLTS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94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AIKICKFTRKNMQISLIWPREFEEINPGKWYYIRIVIFLITYGVFPFCTFLHAVVVIHNNLDIRISEDIGAVVSNIGISYMAIIYVQQQNQIAYLLKDLSDFKDFGKPPFFEEENKRLNFWSICTFIYPTCGASLYNLSKILEKSECNKINEENGLPATCGFIFPIWVPFNINYFPLFHIMLISTWFCTTMFVRLHLSISYNAFEIAHHIILRIKHLNGMIITCFDCQDYKISRQKFTTCVLYYKQILDLSNRLNQSFSSIMFVHFTMTSAVCGCLEKQFVDGEYVGGFIHLVGWIISLFIASVGGQDLVNASQSISEAIWSSKWYLADIRLKKDVLFMLMRSQKDLHMSVGSFGVLSYAFFVSVLKMSYSILAMLTS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95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IXMVVKESEIKVSRVTRKILQYSLIWPKEGDEINPGKWYYIRIFTFLSFTSLWCIAICMHFIIVLKDKIDWDVTEEIAIIIAIYGTYYMVLAYVKNQKKAARILRDLSNFERFGVPPGFEEEEKRLKVYIIGIFIYAFLTITFYNFFKLSQKGACERFNEEHHLDENCGLLSPVWIPFKVDRFPQFELVFLYLFTCCHLLMKLPLVVSYNALEMVHHIILRINHLKIMITECFDEPEYEISRRKLTQCILYHIEILEFATRVDDCFSNCMFAHLTLTGAICACLEKQIVAGISRFGAILHFIGWILALFIGCLGGQHFINASDTIPESIWASKWYNANLRLRKDLLLMMMRSQRDLHITAGPFGVVSYALFLSVLKMSYSILCVLTS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97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NNQKIQISNMTRKVLRYSLLWPKTNEELNPGIEYQFSVLGFFLVTGVLVLCITIRFFITIKAVHEVDAEVLAILIASYGSYYMICAHLKNQHKVALLMRDLSVFNNFGKPPNFDKRNNQLNFVAKLLALYSFLATIFYNGEQLINKTECKRINKEKGLSDHYCGLLAPCWLPFEIDYFPVFHLILIYAFTSGYLLIKMAIHISYNAFEIVSNIVLRIEHLKAMILETFENRNKQVCHKKFLQCILYHIEILDFAARLDDSFFNSMFGHLALTGGICACLEKQIVSGVNVVAGTLHFIGWILALFIGCVAGQYLINASEILPSAIWTAKWYDADLELKKKVLFMLARSQKSLFIRAGPFGILCYPLFVTVLKTSYSILCMLTS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98FIX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VKKESEIKISRVTRKLLQYSLLWPTEGEELNPGKWFYFRIFAFLSFTSLWCIAICMHFIFVMKDKPDWDPTEEIAIIIAIYGTYYIVLAYVKNQRKAAGILRDLSNFDKFGVPPGFEEEEQRLRVYIICVFIYGFITITFYNFYKMSQKKSCERFNIEHNLHENCGLLSPVWIPFRIDKFPRYELVFLYLLTCCHLLMKLPLIVSYNALEMVHHIILRINHLKIMITECFDDPDYEISRRKLTQCILYHTEILEFATRVDDCFSNCMFAHLTLTGTICACLEKQIVAGFSRFGAILHFFGWILALFIACLGGQQFINASDTIPEALWASKWYNADLRLRGDLLLMMMRSQRDLHITAGPFGVVSYALFVSVLKASYSILCVLTS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100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SPKDKIKICGITRKVLRYSLLWPVENDELSPGIRYKLTILAFFSITGILVFSISVYSVLEIKQGYDIDVEDVAILIAVYGTYYMVSAYLNNQHQIALLERDLSQFYKFGKPPGFEQLNSQLNFAVKVLIIYSFLGTFVYNGTKMLLREECKKNSQEKGLSDNHCGLIATFMFPFRVDYFPVFYIVLVITFLLAHTLIKLCMHISFNAYEIVNHIVLRIEHLKEMILSCFNERNQTIVQKKLRVCILYHIEILDMAARLDKNFFNTMFGHFALTGAICACLEKQIVLGVNIVAGTLHFIGWIIALFVGCVAGQCLLNASEIIPNALWAAKWYHADLRTQKTLLFMLARSQKELTIKAGPFGILCFPLFVSVLKTSYSILCMLTS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102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QNQSKPCQLDMMDETYLQFFVKSFTYLNMLPEKTTFCTTIQQYYVSVIITITTFPILADLVSQFYEESISFTSVNENFVALSALFAVIYVSVCFINRKHKIRALIADLALFETFSSKAVITETDKSVKFYTKLFIVYGIVGNLCYGLLPILGYKKCHESKSVHMTRYGIPCGLVVRFLFPFKFDYSPLAELVALYEILVCILGTSVVIVVTTLICGVLIHITVQLQCLRKIILDLSQVNDLEILEHKMKFCVKYHTAILDYGIRTDLAFNQMMLLHITWTGFIISVLGFEISTTDDYVEAFRFFMHLLGWLGMLFVVCYYGQKILDESLAIADAVYTFLWYKKSVIVQRYVLLILLRSQKPLTLRACGVKVMSLATFLGVLYSAYSYFTLLLKLKP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103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KQALKLADVLGFNPLKNDNLTKLKKYSSLICMISVVVSAILEFVSNFSALETYESAPESLVPQFQTLAKISSLLLSQKDITELIDEIKYFWKLDQFGDFHTRKLKKIYKYVTIFFYFYTLMLSGACVLFTITTVIFTPEKPLFLCYGGLHGLPSPQFEIYFVVDLAAIVIMSFGVAAYDGIFFYFAFHVYAEFKLVKVAFKGKSTFIEAVKHHDFLLKYLRKLNEIYSPIFLCQFFSNLLGICFCLFMLSRSGMPPELTSFSKYFISLVAFTVQTYIFCLIGDLVSELSLDISNVIFYVDWLDDEVYKSKTARLVIMNKAQSPVKLTIGKFTGMDLRTFLLIVRNAYSFLAFVNNALD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105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KPALKLANVLGLDPLRNDNYTQLKKMFCALCIVSLFVSAYLEFFSNFTTFETYETAPESLIPHFQTMFKMYSLIFSRTEIVELIQMAEQFYKFSQCDERKKLTKLYKRVDLFFYVYASLVAAACVLFAIVTLIFKPGKPIFLCYGGLHGLESPEFEIYLVVDLIGIVIISVTVPAFDGLFFYFALYIYTEFKLLKIAFKTMSGQELREAVKHHDFLLKYIKKLNSVYSPIFLYQFFCNLLAICFCLFMLSRSGIPPEMVSFSKYFLCLLAFLVQSYTFCSIGDLITELSEDVSNAIFYTDWLDDEAYENKTARLIIMSRAQNPVMLTIGKFANMNLRTFILIVRNAYSFLAFVNHALN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106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ESALKLIDIIGLHPLKSDKYSTMRKTISFLSLVVILISAQLEFLSHLSVFEVYNSGPHSTIPPLQSLLKMATLHFYKNELIDLMEKSKSFWKLDKFGDLYKQELSKLHRLVTIIVYIYIALLTATCVQLAVLTLIFRRGKPIFLCYGGLYGLESPHYEIYSILDAIGIGVISIAVSGYDAMFFFFALDIYTEFKMIKSAFKRHSDQTVSSYNKQFIEAVKHHDFLLQYINQVNDIFSPMFLFQFFSGLLGICFSLFMISRSGLQDINTLSIYSAGLLGFTAQSYTFCLVGEVISELSEDISNEIFYTDWLDDEVYRNKTAILIVMNRAQESPKLTIGKFADMNLRTFIMIVRNAYSFLAFINNALD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107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ENPLKLLHIIGLDPRQSDKYSTIKKVISFLIVLAVLLSALIEFFLHHNESQVYDTAPQSTVPNLQALLKMFALIIYKKELIDLFTKGNHFWKLDKFGDCHKQKLTKLHKYVDLFFYVYAVIITGAFLQLALLILIFEPGKPIFLCYGGLYGLESPQFEFYAVLDFLAIGVIAISVTAYDSIFFYFALYIYTEFKMIKIAFKRENCAQFIEAVKHHDFLLQYISKVNEVFSVIFLTQFFSGLLGICFNLFMISTQGTRDMKSFSTYFVGLVGYTAQSFTFCLIGELISELSEDISNEIFYTDWLDDEVYRNTTARLIVMNRAQESPKLTIGKFADMNLRTFIIILRNAYSFLAFINEVLD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108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GSILLLNSVLKKMEKALKLVNILGLDPRKNDTFSKFRSIFCFTILISASFSSHLEFFLNFKGLETCERAAESIIPQYQTMCKMATFLLYKTEMLDLIKKSERFWKLDRFGDLQAKNLHSTYPIFQIFFYVYVVILFLTCAMFALVNWIFDTGKPISLCYGESEGLETPWVEFYIVLQSVEVTIIFLGITGYDMVFLYYAGSVCIQFQMLKMAFAERKMNERQFLKAVKHHEFLLQYVEQLGDIYSMWFLLQYFSSLFGICFGLFLISKEGLPTEPERLSKYFPYIFSFTMQSFTFCMTGTMLSDWSSEISDEIFHSDWSDDQVYKNKTARLIVMNRAQRPAKISIGKFLDLNLRSFILLMRSVFSFLAFVNNILNRIN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109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GKVKFTEPLEFLNVVGLNPENCSNFSLFRRVISLGFFLVVITLGLLELLLHFEGLETCSRASEAMIVQYQLFIKIAVLLKHRKNLVVLMQKTRKFWPLDKFGQDAKIERPHKLLKAFFFAYKLIMILMALQYILRKFVSKNGKPLAIAFGESKGLSPKVDHLYFVLHSTSTFVVLHAVTGFDRLFFFLIGHVLTELKLVKKSYRLTQNRREKFLETVQHHAFALEFVRKLNRIYSQVLLNQHLSCLFGICFGLFLVSKDGIPPDLGHVTKYVPYVISFITQTFTFCFIGSLLITWSLQVPDAIFYNDWGKNQAYKYKTDKIIAMIRGQRAAKLTLGGFGDLDLESFNLVVKNAFSFFTFVNAMNQK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110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DKVEFSDPLFFLNVIGMHPFKADKFSKFRLAFSIAVYFAVIFSGVLELIVNSQGLETYARASDTLIPQCQLVCKIFVLAKYKKQIARLLNGSQRFWDLGQFGARYGNSFGKTHKYLKSFFLLYKVMLTFTCLQFLAVKIIFKIPKPIAISFGETKGLEPLYDHLYLVLHAMITLVTINLVNGFDGLFFYFIGHVLTELKMVKVAFGDSPIETNWSEEKRFKFAVRHHRFVLDFIEQFNIVYCTMLLVQHLTCLFGICFGVFLMTKDGVPPDLDRASKYLPYIVTFIFQTFTFCFAGNLLLSWSLEIPNEIFYHDWAKKTTYENKLAKIISMKRGQRAARLTLGGFANLDLDSFRMVLKNALSFFTFVNAMMNKKAVTSV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11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EKVRLTEPLFLLHIVGMSPHDSGTFARIRKIFSILVYTSTVVLSMAELFFNYKDLETVIRATESFFTQYGLAWKIAVFVVYKTELAQIIRLCDNLWPLDEFGTGHNFQFLHKFLRRFFLLYTGNLALLCTQFAVTAFFDDQFKSVMVYYGEKESRSQIYDNFVFTLQVIYLYVGCFVVAGFDCFFFYLLGHAVTELKMLTISFSCKEIGRNWGYEERFKCSVKHHIHVLELLDKINKVYSVMLLNQHLCSLFGICFGIFLMTKDGIPPNVDHFSKWSTYIFTFILQVWTYCFAGDQIMHWSLKIPDEIFYDNYWNKYSLKNGLNKIIAIQRGQKAAGVSLGGFAMLDIESFNVVIKNAVNFFMFMDKMYKRE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112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ITRLMAQFAIKGRVGTGGYIMDKVKLAQPLAHLNIIGLDPLKNDRFSKIRTVITVAVFALCNVFSFSELFLHYNNPHVIVRSSEVVFPFFQNDWKIAIMLVYKKNLAQLIQNTSRFWQIDAFGKNYQYSMGIKHKYVRIFYLVYRLMLMFSCSQYILLTIGSDRPMILSFGETGGLGSGALLFYLIFHIVYLLIIFNVINGFDGLFFFLVAHVLSELQMVKVAFSSSKVITFWNHKRRFKSAIQHHRFVLDYINRLNSIYSILLLNQHISCLFGICFGLYLFISDGFPPDYEHISKYVPYVIYYITQVWVFCFAGQLIIDWSVNISDEIFYHDWTLNRTYENKTDKLIIIQRAQHAARLSLAGYGNLDLQSFNLVLKNGLSFFTFVNAVIHK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159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RGKTIESTTNPYSSLKKVFIDFAYSKLVISYTKASLTFHVLSLLLEVYYLVTNFSVELICRYGCMMCLMTYMYSKKLKLLEKPCLLDFWKVYNSSTATQRLISEKSSKTNRRLYCALTCCFFLAIILFPIWGDLNEFFIFSQVYEKYFTSWAPAFCYFYVSTLLWCCFYCFHLPGIIMYLTLHLDLQFKLIKDKITEIDKNCSQKEIYQILRLCISHHVALKKWMDKLADLLVTIMPFFFLFGALNSIATSFFVLYTLQNTTMILKIRLGTLTLCNFIIVSTFAEVGQIFSGQNNSLFEQLMDCSWYLWNIKNRKTLLMFMLNCMKPKTFSWGGITLNYSFVLFILKTSLSYASVLFKLRGETF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160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SGKTKRITTKTIHLSNPYSSFKKVFSDFAYSKIMIFYTIATLAFHMLSLFLQIYYVATNYSVELICRYGPMMCLAIYVVTAKVVGVFYYKTFTMLENQCLFVLWKTCNSSPTTQRLILNKSLKMNQKLHLALMSYFLLAIVMLPTWGDLNELFIFSQVYERYFKFWAPVLYYFYISTFLWCSYYSFHLPGCILYLTLLLDVQIKLINDKITEIDQNFSQNEISETLRLCISHHIALKRWMSTLAKMVNSVMPVFVLLGALSTVAVSFFVLNTLQNTTMILKIRLAILTVCNFVIVSTFAELGQIFSDQNNSLFEHLIDCPWYLWNVKNRKILLMFMANCMKPKTFSWGGITLDYSFAISILKTSFSYALILFKLRGETIRN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164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SGKTKRTTTTRKINLANPYSSLKKVFIDFAYSKIMMFYTKATLAFHVLSLLLELYYVATNFSVDLICRYGCMICLMTYVVTAKVVGIMFSKPFKLLEKQCLFVFWKTYNSGPTTQRLILDDSLKMNRKLYLALMFYLLLAIVLLPVWGDLNEIFIFNQVYETYFKFWAPVLYYFYISTFLWCCYYSFHLPGSIFYLTLHLDLQIRLINDKITEIDQNFCQNEISETLRMCISHHIALKSWMSKLAKLVDAVMPVFVLLGALSTVAVSFFVLNTLENTSLILKIRLTTLTVCNVFIVSTFAELGQIFSNQNNTVFEHLMNCPWYLWNITNRKTLLMFMLNCMKPKTFSWGGITLDYRFALTILKTSFSYALVLYQLRGETN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OR165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SDNTKKATTKSLDLTNPYSSLKKVFINFAYSKIMIVYTSATLIFHILSLMLEIYYLATNFSVELICRYGCMMCLITYMVTAKFFGMLFSNQFKFLEEQCLLDFWKAFNSGPTTQRLILKESSKMNRKIHLALTFYVILAIIMLPIWEDVNDFFMFSQVYENYFANWAPVLYYFYISTFVWCSYYSFHFAGVIMYLTLLLDLQFRLINDKITEIDQNSTQNEICGTLRLCISHHIALKRWMNKLANSVDTAMPVFILLGALSTIAVSFFVLNTLQSTSVILKIRLATITVCNLIVVATFAELGQIFSDQNNSLLEHLMDSPWYLWDVENRKTLLMFMANCMKPKTFSWGGITLDYSFALSIFKTSFSYALVLYQLRGNTF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preOR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RKIVARHNELNKFTETIENTFNQLFLLQITVCIFQFCLQGYLLISIITNVSLELPYLQVTFMILFIAYMTGDLYIYCYVAEKLNDRNSDLLVAVYECRWWALDKRDARSVQLIMERAQRPLQVTAGKFCVLSFRLFAIIGKTSLGYLSMLLAVKER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preOR2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IFNLNALGDFLHILEDDWKRYKTAKAEKELKLMEENAKTGRFIGLMFASFMYTAGLFFNTFIPIATMRAINRNYQTETLRQSNDNITHVLPIPAKVLIYTVHSSVMTSSSPKYELLFLAQYFFAFLRYTIMVGICSIMAAYVLHVCGQLDIVIMLLNQYIDNTNTDKTIHLDCTQRKKLSIIVTCHARALRLAARIEKTFNFMNLVDFIGCTFQICFTGFLLVMTLGGKPLIWVTWALLLISFVFNIFIICHIGEYLTQKCQEIGEIAYSIKWYDFSSKRAMNLMNIMIISSSYPTRLTAGKMVYLTMTTFSQVLSKDY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preOR3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PDQADYSFAIGPCRTGLRIFGSWPDPIIPLTQLDIFRSIIVSLTILIFGFIPQLSMAIIVANARDWNGVIEILTTATVPFVVSLTKFNVSCYQRNVLKTLTTMMKDDWNDYHLDADLKFMQENAGLGRKISQICLFLALSVVIPHCLLTTVIYFVNWGEYGDLCLISYFPFETNRRPNYEIILVGQCFSLIFGASTHAIIDGFFSILVLHICSQFKILQRQLSQLIENCRDAQHEKSFFEMLPKIIDRHDQLNRFVSLIDDSFNLMFLAQIMATATSLCFQGYQLVMVTSASENGISVLELTQLVFFIGSYSSSLFVYCYVVEKLNYESYQLVNTIFSSGWYDLPSSVTKNLMLLMCRAQKPLEVTAGKFCYFSLEFYCRILKSTGGYISMLLAVRDRLAEENQ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preOR4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ANVKREKGFKVAMGIAESIMRFSGIWPGVEKPKINYTRFTFIPVMLMILVFVNIPQTIQLFYFDGNLSAILNVLTMADVPISIALVKFLVTSYNHQTLNKLLVLLNDDWKHVRDASDIEIMWQKAKTSRKVSKICMVLSAGTVFAYSGRMLYVLYISTLTNSEDNVDKQIVRPLYFSAKFFYDTQKTPNFEITWILQMIAAFLSALAFGSIDCLFISFILHLCGQLVILQRAFEKIGSDDVLTDANFDYTIAKLIKKHNRINESVHYIETSFNKSILFQALSSSILFCFQGYLFIIILSTAKDTEALIEVTFMLYFTTCFMFSVFIYCYVAEFLVDESLKLNYSIFYCKWYNLPVKKSRLLIMCLLRVRKPLQVSAGKYVFLSLNLFCHIVRTSAGYISVLLAVREKLFIQ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preOR5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SDDNLAGYEESISAIRFIARINGLWPFDKGARQYQCAVPACLIIFFIIIPQTTKAIYSRNDLDTVVEVLSTCELIEIVVLLKLFGLLYNKRDFQKLLTQVEDDWKISFEYEQKIMWSNARFSKLAAIFCVIATAGSVILHSFLFLLSVNSINKSEYNNSTPVIYQLFIKSHFPFETQNSPIYEIICFSQFSAAFLSTFVFSTFDGYFFLSILHFSGQLYNLKYNVYNLITQDSIQNKSFTRKLAVVVCRHRHIMSYIDLIENNFNLIFLLQIFSSTVVLCMQGYQFVLIISQGTRLFTSIVFIIFFMCSSIISIFVYCYIAEIIRTESDNLLYAVYEIDWINLKSRDANLLLIFMSRLILPVKITVGKLVPFSLEYFTTVMKTSAGYLSVLLAVAKD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preOR6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NLKIKAMSNNSAKTFIRHKQITNPAGSDGFEYIMAPCRFFLRLLGAWPDPLENDSWSSTLRILIVTTIMFLFAIVSQTVKLFNCWDNLNAVAEILSNCNIPTSIATVKIVNIWYHRHVLKDMLSQVIDDWKLPRTEEELTLMWQNAKVSRLLSIGCIFMTEATLLAQCMVGLWIPIFYTFQKSQLNSSVEWPLYMTGSFPYDTQKTPYYEFTIFGQLFSNVLASTSFSSSDSIFFILMLHLINQLSILKLSVTNLPQKIVTIQDRINFMNKFTSFHARHNQLWRFSLAVENTFNRMFLIQMVPCIFGLGTQGYQLISNIIQEHTPLVELVFMIYFLVLFLFTIFTYCYVAELLRRQSLEISDAIFACNWRILKSREIKLLAFVMARAQKPFEITVGKFANFSLQLYVRILKTSAGYLSMLLAVKEKIDT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preOR7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IKKLTEKFTKIDYDNFENYDPFLFLKFMYILCGIWPLDKSYYPNYARKIIHILPSLSMTGIFLIMMSAFFSPSVSTEDFIEIFSLQSAAITALTRMYFLLLRKPQVYSMIYHTIEMETKGPIQLLSKEECIIINKWRIIQDFLTKMLSVGYLLGVIFYLIPPAFFRKLPFPVFIPENLCTEWYTRLYIIECIAIFLSCPAWVSLDLYLCIFLCQLCMHLELVYAAVQDLRGKDRATLHTIIRRHSKVLMYGQKLCEVVHYIFFAICCSYGSFLIFGTITIGEISWKTHGALAIKNIVTLVVCSSTIYLICYVGELLQDLSSRIGDGILLDNYAEHGSNRKYLKELEIMNDRCKLSLKIEYTPNMIVNMKLFTNIMNYVVSTYIFVNTMFVNPV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preOR8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YFLLLRKPQVYSMIYHTIEMETKGPIQLLSKEECIIINKWRIIQDFLTKMLSVGYLLGVIFYLIPPAFFRKLPFPVFIPENLCTEWYTRLYIIECIAIFLSCPAWVSLDLYLCIFLCQLCMHLELVYAAVQDLRGKDRATLHTIIRRHSKVLMYGQKLCEVVHYIFFAICCSYGSFLIFGTITIGEISWKTHGALAIKNIVTLVVCSSTIYLICYVGELLQDLSSRIGDGILLDNYAEHGSNRKYLKELEIMNDRCKLSLKIEYTPNMIVNMKLFTNIMNYVVSTYIFVNTMFVNPV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preOR9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LNDQNSVDSFYDSTTYHLNKKCLILAGGWPFLNPRKRKTIWLAINFSLFIGFVAEIIYIGEIIDRTTEVINCLMVIFCAILAFCLSINGAVKSHSMKRLLDSVRENWNDLQSDDERNIFSKYANYGKIFTIGLSVCYYLVLLCQCVSPLIPPMLHYCITGNWTDPERNILDVEFFIDPVKYYWPIFIHGATSTVAAVWMLVAYDLFFVVVVLHCCGMFAVLRYKIKQMDIMLYRYSYDQQLVLKKIEEIVMYHLKCLEFAQKIEDFFCIQCIIQILVNTIVISVCGSQVIQLADTSPQESFKFAFVGVSGTFRLAFFNVCGQIVNDQSLRVHDQLIYTTWYEYPKRARKLFVILYNRSAEPCNLTGAKMVNLNLATYSMLMKTAMSYFMMIIETQ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preOR10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LKVHQNIDDSIFDSSAYHINKKYLIIVGAWPYLTPGKRKLMWLAINLALFTVWIPQLIHIIVIIDRKKEVIYCLMTYLCASMGFNSSVNGLLNNGALKKLFDSLKENWNDLQSDDERTIFATYANYGKMFTVGLSISYYLVILSYIVSALMPSMLHYYFTGNWTIPERNIFEAELFVDPVEYYWPLFIHGIIIAFVAIWILLAYDCFFIMIVLYCCGMFSVLLHKIEQMDTELYNYSYDQQLALEKIEEIVTYHLKCLEFAQKVEDFFCIQYVIQLLINTIVISVCGSQVINIADESPLDIFRYTYVAGSVIFRLSLTNVCGQSVHDRSLRVYEQLIHRNWYEYPIQIRKLFIVLYNRSVEPCNLTAGKMVNLNLETFSKLMKTALSYCMMIIQTQ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preOR1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LKVHQNIDDSIFDSSAYHINKKYLIIVGAWPYLTPGKRKLMWLAINLALFTVWIPQLIHIIVIIDRKKEVIYCLMTYLCASMGFNSSVNGLLNNGASDDERTIFATYANYGKMFTVGLSISYYLVILSYIVSALMPSMLHYYFTGNWTIPERNIFEAELFVDPVEYYWPLFIHGIIIAFVAIWILLAYDCFFIMIVLYCCGMFSVLLHKIEQMDTELYNYSYDQQLALEKIEEIVTYHLKCLEFAQKVEDFFCIQYVIQLLINTIVISVCGSQVINIADESPLDIFRYTYVAGSVIFRLSLTNVCGQSVHDRSLRVYEQLIHRNWYEYPIQIRKLFIVLYNRSVEPCNLTAGKMVNLNLETFSKLMKTALSYCMMIIQTQ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preOR12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NVFKSEYYKINYYYLKLLGLWPNENHSRKKFKRITVIFLIVSLLIPQYIRLFEEWGRDVDIVIELIGSIFYFTGSQMKYMSFVRVESKMKFIFEEISRHWNTLTDAKEQKLLRENGRYGRIIALGYIIPINIILVVYITVPLAPAVLDIIDPLNESRPKAFPYFAEYFIDDQKYYFELTIHGWIVCILSVQIYATFDTTYQLCMQHVCALFSIVENRIREANKLSWRGNSDSDHKIQMRDRSYERMIQAVVLHKEAMRFIGLIEECYTFVYSYVVLANTLLLSLTAVDTMLNFEKGNFKQMIRLGMLYIGFSFHLLYNMNPGQNVIDSSVHIQEAAFHTNWYDSSSKTKQLLRIIMMRSWRPCKLTANGVVTLNLETFAFVFKKSISYVAVIGSVR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preOR13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HSLVRDIIIQNVEYEILPYQFLLLTFWGIWYPQNWSLWAANIQKSYFVFISFLDIIICTEMLIFFINSFGTSNFKLINFFFVSANITGVYKAIKLMLNRKMIREFLLTYFDADWRTPKDKIEQKIHDDINAKIKRVTLIYSVSMLGIVMMKAMSPLTGSNSVSLPVEAWYPYKVEKTSWYWLTYLHQCILGSSAVCAHIGIDTLFMGLLLKTSYQLEVLKHRLRSLNISLLSLNGKGSTLSIENEKMLIIECIKYHQRIYSFGKKLNDKFQDILIILVVSSLPNICINIYALSTYTSRTKIDIIATLFCTTSAFMQFFIACWFGNEITWNSINVRDALYDLDWTVFNLDSQKLFIFIMTRSMRPMQFKIGYLLSLNLDSFIKIIKASYSSFNILQQTTH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preOR14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NVNFAPIPFRVLKCCGLWRPLSWTSWKKMTYSGFSLVSLMIVIITALLVLIAVCQMSFNDDLFAENVFLMFALINATSKAANVLLFRGRFIALLNMVASERWSKLRSDEELEIRAKCDKTIRKISVYFTTAVFVAILLRVIAPLVDLFVKGEIRLPVNAYCPCDIRNPSCYWMLYWQQAIGTGIATLIHAAKDCLICAFLLQTCSYLEILKRRIVAIPGIIASERNCGNSGNIQEMEKRLISGCVEDHDNIFLFSKILNSSLEVMLFGQIAVTLPNLCLSIYLLSTQNIASMDFVMTIQFFSAVVIELFFFCWYGNQVTLNSFDVEAAISTMDWTSLTVQSQKFLLQMMVRTARPILFRVGPIMDMNIDSFLSIMKTSYSAFSVLQSTKE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preOR15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MKMKQQGLVADLLPNIRVMQFSGHFMFNYYNEGLKFPHRVFCIVSFLLILVQYSMMGINLAMEVGDPDDMAANTITMLFFIHPIVKTIYFAARSKTFYKTLGIWNNPNTHPLFAESDAHYHSVAVQKMRKLATFVGAATIFTLFAWTTITFFEDSVKTVVDKETNETTIIPIPRLPIRAWYPFNSMKGFGHIMAFVYQFYYLAMCLTLSISVDVLFCSWLIFACEQIMHLKAIMKPLMELSATLDTVVPNSGDLFKAGSDDHLRDTNGVQPAGDGIVDSDVRGIYSNRQDFTATFRPTAGTNFNGNVGPNGLTKKQEMLVRSAIKYWVERHKHVVKLVTAIGDTYGVALLLHMLATTITLTLLAYQATKINGVNPYGATVIGYLLYTLGQVFHFCIFGNRLIEESSSVMEAAYSCHWYDGSEEAKTFVQIVCQQCQKAMSISGAKFFTVSLDLFASVLGAVVTYFMVLVQLK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preOR16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AEEEMKINEVDDFFDLHYFALNKKFQIITGLWPLETGYLKYLKQGAMASVIIWNLILFSHALGTFCGTNMDYCCENMIAFVYSTSAIFKLIGISTTGAKFTVIYRMIARNWRNTTDKVERSILEKYALISKRLSLIYIIAFSCIATIVTQLPFIPLLLNVIMPLNESREAIIVINTDYSITPYTKSGHLWVHYSLTGTTTAAVFIATDATFLLVVFQILAIFEVVKQRIRQAVLVAQESSEQKSYGILIKAVQLHKDAIQFLQLTDEANSLQFFAGLGGTIFMISFGSIALLIRMDAYADLFRVVILTMGYLFQLFILCLLGELVINASTELFNFPMLTDWHVLPIKSKKLILFFMGRTIRPSYYTAGGLYIMNVQNFASIIKTAVSYIAVVLQFR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preOR17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TFRLCVEALIGTLVNGASTQGAQFDSQYRLEEKEKRKDRVVGAAPMEIEAEYSKLTWPMRAVMSSISYWPGREQEEKDLGKRSSWSRLLHKCHRGVVNASMLVLTLGGSSEIVHLGRSADINDLIECCLIVSTAYLALLRVLVFATHATSMSRIVETMRNDWTDNYRDEADKALLRDRCLWYYKLASFYICSVIFAFASFTISPYMEIMLRKDDGPMFLPFRGYYFFNLSSVSRTEFNGIYLLNSMAGFFACGTIAGASSFSLIAAVHGSAKFAIVQKHFESVEWTSRQQVKRCVRHHQDCIKFADDVEDSINILVLGQFVMSTCLLCLAGFQFTTMLRDRGRCMKYLSFLQAATTNLFLYSIAAQALQTESLEVAEAIFRSKWIGSCSSYEIRMIIMRSRKACKITAGKFYELSLESFLKVLSSSFSYFTVLFTAKYDGV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preOR18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TTTAATKERGPSIRYKNAFSEAKKLMSWNKYLMLPLGLWPSKPNDYIFVTFFCFFYYHLFLYHVVLLVSIRSFSLMRIIGALMENVTMVQVFLRLYTMRRYNKEYGKILEEFGQDFSEDNYESNEEKRIFLSYNIQSKRFIRIVVISLGLTAMLYFTKPLIRQLSTXKKNNKRKAFTYDLPYRIYFWYKIADLNIFILTYVSQIPLLYTIGFTQTAMDCLTLTLVVHLCGQLGVLSERISKIDFINGTSKLIRAIKRHQELISTGLMLRKIYRVCLLGHFLGAAISICTLVYQLLMSISTGQKTNLVTFFVYGFLNIFRLYTHCWAGEYLIHESINVSNAFYQCEWYKLPVEDQKKIIFCIRRSQKALSLMAGNFGHFSLVMFTSIMKSAMAYLSFLRNFI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preOR19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NPDEVFDNKYFRLNRTLLKQVSLWPYESTSTKVIKRIFIMVGFYSMSLPQMIRGIEEIRSDDPDPEIIIENLSGFIYFHGVISKLITQMVTENKLKYLYEEISKDWKTITDKNEKAVLEKSAAVGHQLTIFYTGFVVLSAIFFVSITAFVPVLLNHVLPGNQTYQKQICIYAEYFVDQEKYFYYIFTHTMVIGVMTVYVATAIDSVFVNCVQHVLGLFNIIKYRLKEISRVYDSSVNNSIDLHFDVKRYLIDIILTHKKSLEFTNLIQSAYNECFFLLAGLIVAGLSAFTYVLSQNVNNPLNFMRIWFLWFGVIVYMFFVNLPGQKLLNISEELLLAIYDSSWHKFPIKTRFLIQVMMLRCLKPCRLTAGPLIEMNFASCSNILRTAFSYFTVVNSMNS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preOR20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DAVFDNPNYMISKFLLRFLGLWPTQSRLRKNLSFLAYTFIIFSLVIPIFFGMLNNKTDLVIIIEDITGILYLLSIYTKYLSFYVFEERMIRVYNQLVKDLEDITIKEEKAILRKHARQGRFLSIIYVGYGAIATMVFNSTPYIPLILDKVFPLNETRDLLFPYYADYYFIDAVEYHYTLFTFHGGMVICAATLGATAVDSMFVVNVKHNCGLFNIVCYRLENIGKSALSKDHALPTAHASDEVVYREMKSVFISHRNSIESSQIIQETLSGSFLFIFAAAMAAIAMLVFDIMLNLQKPIQIIRIGVLLVGVYLSIFYMNYIAQQIMNDSEKVNEAACNSYWYHCSPSAQKLVQLALLRSQAPIILSAGGVFDMNLATFASMIKSSASYATVLLQMQQK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bookmarkStart w:id="12" w:name="OLE_LINK405"/>
      <w:bookmarkStart w:id="13" w:name="OLE_LINK396"/>
      <w:bookmarkEnd w:id="12"/>
      <w:bookmarkEnd w:id="13"/>
      <w:r>
        <w:rPr>
          <w:rFonts w:cs="Times New Roman" w:ascii="Times New Roman" w:hAnsi="Times New Roman"/>
          <w:b/>
          <w:color w:val="000000"/>
        </w:rPr>
        <w:t>6. SNMPs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&gt;AmelSNMP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RFKKLIHDITTRFFHRGVHVILHSSFVKLQSFVTTGRKLHETLRVPVGRKCVTMKPKKLGIIGGSLLAFGILICAIAFPPFLRSQVKKQIALKDGSEMRELWSNFPVPLDFKIYLFNVTNPMEITAGEKPILEEVGPFFYDEYKQKVDLVDREEDDSLEYNLKATWFFNPSRSEGLTGEEELIVPHVLILSMIKLTLEQQPAAMGILNKAVDNIFKKPESVFVRAKAREILFDGLPVDCTGKDFASSAICSVLKEKDDALIADGPGRYLFSLFGPKNGTVLPERIRVLRGIKNYKDVGKVTEVNGKTKLDIWGEGDCNEFNGTDSTIFAPLLTEQDDIVSFAPDICRSMGARFDSYTKVKGINTYHYKADLGDMSSHPEEKCFCPSPDSCLTKNLMDLTKCVGAPLIASLPHLLGAEEKYLKMVDGLHPNEEEHGIAMDFEPMTATPLSAHKRLQFNLYLHKVAKFKLMKNFPECLFPIFWVEEGILLGDEFVKKLKTVFKTISIVGFMKWFTIVSGTCVSGAAAALFFKNKDKNKLDITKVTPQKGEEKKWPNQMTISTIQSAAVPPNLDAD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AmelSNMP2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WSYQVCAIICVIFGIYACITNLFSDGLFSIKNAILKNLPLIKGKDMYDEWILPVNLIFKCYFFNVTNPDEVMEGNNPNLVEYGPFTYREVFEKQIVDVDEELDEIIYDVKSTFTFDKYASLNISKRDTVTILNPAYIGTISMASIIGLTTLPPSYIEKFGNNIPKLFPNRSSIFLKANPKEILFDGVKLTCNERKFPELSTICKTLKALRSPVLKEGEKEGVYYLSIFQRVNGTIRGRFSVNRGVNNISELGNIGSYNGRRVQTIWRTEKCNTVRGSDTITWAPLINPMPSVLSFIPDLCRSIEADYDKEVSIYGLIGSRFVMRERTWFLNQSQCYCLERNKVPNCLPQGLIDVSDCLVMLRYVMLQKVPIIMSEPHFLHGDPQLLMYALGLNPSEDLHETFIVIEPYTGTPLSGQKKIQLNLKLERQPVDLLSNISEGYFPLLWCANVRIFSKIIKLQY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BmorSNMP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CGIVVSIVILVVGASLVLVSTIVGFAVVPGIVENMIIDSVVLSDDSQQFERFQEVPFGLNFSVTLFNIENPAEVLEGGVPNLTERGPYIYRLRQNRIISNEEEDKLTYNRLENFEFNERASFPFTEDDIVTITNTPYHAILQVAESAFPEMASFLPMVMNGIFGQNNNAPIIDIRVGDLLFDGIPLCKDADLIGRVACNLIRNMTETSQNIETQDDGSMLFTVLAYKQNKPTAPYKVLRGLNDHTDLGRILSYNERSSLEYWVDEVDEEGESIEPSICNTIKGTDSAIFPPFVDTGNSIFPLNADICRSVELRYQYDTEYEGIPTKRFSANEWFLDNEDGCYCLNVTKGITQENGCLLRGTMELFTCSGAFMVLSYPHFLYADPIYRNGVVGMNPVEDKHRIMLDIEPNTGTPVVGAKRAQFNIFIRPISGIVATDNIKTTLMPLFWVEETSRLPLNFVEEIQGRLLRPLNLLSILIPVIVAICFVILVIGILVTIRASSKRNKIKQ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BmorSNMP2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LAKYTKTIFSVSVAFLVVSIVLATWGFPKIIRKQIQKNVQISNTSKMYDKWVKLPMPLDFKIYVFNVTNRDAINQGEKPNLKEIGPYVYKQYREKIILGYGDNDTIKYNLKKTFVFDPVASGDLREDDELTVINFSYMAAIISVQEMMPAAVGMINRALEQFFTNLTDPFQTVKVKDLFFDGLFLNCEGDNTALGLICGKIRAEKPPTMRISKSANGFYFSMFSHMNRTVSGPYEMVRGTENLSDLGHVISYQGKRIMSAWDDQYCGQLNGTDSTIFPPLEDGNIPEKLYTFEPDICRSLFASLVGKDTLFNISTYYYEISDMTLGSKSANPDNKCFCKRNGSVKHDGCLLMGVLNLAPCQGAPAIASLPHFYLGSDELADFFGDGIKPDKEKHNTYVHLDPITGVVIKGVKRLQFNIELRNVPSVPQLKEVPSGLFPLLWIEEGAEIPEWLRKEIMDSHTMLWYVDAARWLVLAVAVVAVLVSATLVARSAALIPWPRNSNSISFILGNSVNTSKVHS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CfloSNMP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SRVVKYGAAGAGLFVFGVMFGWMIFPKILKSQVHKQVNLKEGSQVRPLWSKFPFALEFRVYLFNVTNADDIKNGAKPILHEVGPYYFEKWQEKVDLQDHEEDDTVDFSIKNKWIFRPDMSEGLTGNEELIYPHIFILAMAMGAVREKPAMLPIVNKAINSIFKSPDNVFVKVRAMDVMFDGLPIDCTVQDIAGSAVCAMVKENADELMKDGENKYKFSLFGAKNDTASKKRLRVLRGVKHQMDVGVVVEYNGKKNISTWDDEYCDTFNGTDGTVFHPFFGEKEDIVTFAPDICRSLSFTHERKSSYKGFHTSRYTGFLGDPNTMPWQKCYCPSPDKCLGKGVMDIYKCTGVPLVLSHAHFYRGDESYLTMVDGLNPSKEKHDLFLEFEPFTGTPLLAMSRIQMNIMIHKVEKIKIMKNFPEAMLPLLWIEESVGLPDWLLKQVKSGLRMVAIAGYLKWLMIFGGLIMCGFAVFFYFHGAQKSSNRIQLPKVTSNNSSNSGSVDKKISPLSVRTLHAAQVPAALD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CfloSNMP2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KSSGAMKLGVGGVGLFVFGVTFGLVIFPEILKFMVHQQVNLKPGSQLRPLWSKFPFALDFRIYLFNVTNAEEVKNGAKPKLHEVGPYYFEEWQEKVDLQDREDDDTVDYTVKNKWFFKPEMSEGLTGEEELIVPHIFMLAMVMTIVREKASMIPLVSKAVDSIFKNPDNVFVRVKAMDVIVNGLPIDCTVKDLAGSAVCSEIKKNSDELMKDDEDMFRFSLIGAKNDTPTKKRLRVLRGVNNQMDVGRVVEYDGKPNISTWGDKYCDTFNGTDGTVFHPFFKEKEDIVSFAPDICRSLSIGYERPSSYKEFNTARYTAFLGDPNTIPWQKCYCPPPDTCLGKGLIDTYRCTGVPIVLSHPHFYLGDETYLRMVHGLNPSKDKHEIWLEFEPLTGVPLIAMKRIQVNVMVQKVEKFKIMKNFPEALLPLFWIEEGVALPDWFLDQIRGEHTMVAVACYLQWILMIGGIGLCGIAGLLQFEANQKSKKFEVTKAS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CfloSNMP3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ACLIWQSLITTFGLILAATGAILGFYVFPNIVTKKIADSFQLTNGSDAFERWMNTPTPVYMKIYFFNISNPQDVKNGGAPIVKEIGPYVYDLIKSKVDIAEENDNLTYYQRQLFHFNQDSSGCHKEDDVIVVANLPLMKNKTEEKSYKINSGVKNIKLLGEIIEWNNSTKISAWNDNGTCNNVYGSDSMLFPPYVTENTNITVFQSDICRTVYLDFENRSKYKGLSSIKFVESNMLTSGATFSNNKCFCVNETKGILGEDGCLLDGAMELQTCLNTPVVLTFPHFFKAHTKYQNGVLGVNPNKTLHETFVELEPKTGVVLRGAKRVQFNIFYRKIKHAKLTDKLNETLMPVLWIDEGIELEDKYVDRLNEQLFSILMMLDKIEWALIGVGLLVSIIGFMTFFIVVKINLRKSGG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DmelSNMP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QVPRVKLLMGSGAMFVFAIIYGWVIFPKILKFMISKQVTLKPGSDVRELWSNTPFPLHFYIYVFNVTNPDEVSEGAKPRLQEVGPFVFDEWKDKYDLEDDVVEDTVSFTMRNTFIFNPKESLPLTGEEEIILPHPIMLPGGISVQREKAAMMELVSKGLSIVFPDAKAFLKAKFMDLFFRGINVDCSSEEFSAKALCTVFYTGEIKQAKQVNQTHFLFSFMGQANHSDSGRFTVCRGVKNNKKLGKVVKFADEPEQDIWPDGECNTFVGTDSTVFAPGLKKEDGLWAFTPDLCRSLGAYYQHKSSYHGMPSMRYTLDLGDIRADEKLHCFCEDPEDLDTCPPKGTMNLAACVGGPLMASMPHFYLGDPKLVADVDGLNPNEKDHAVYIDFELMSGTPFQAAKRLQFNLDMEPVEGIEPMKNLPKLILPMFWVEEGVQLNKTYTNLVKYTLFLGLKINSVLRWSLITFSLVGLMFSAYLFYHKSDSLDINSILKDNNKVDDVASTKEPLPSANPKQSSTVHPVQLPNTLIPGTNPATNPATHHKMEHRERY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DmelSNMP2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IHWSLIVSALGVCVAVLGGYCGWILFPNMVHKKVEQSVVIQDGSEQFKRFVNLPQPLNFKVYIFNVTNSDRIQQGAIPIVEEIGPYVYKQFRQKKVKHFSRDGSKISYVQNVHFDFDAVASAPYTQDDRIVALNMHMNAFLQVFEREITDIFQGFANRLNSRLNQTPGVRVLKRLMERIRGKRKSVLQISENDPGLALLLVHLNANLKAVFNDPRSMFVSTSVREYLFDGVRFCINPQGIAKAICNQIKESGSKTIREKSDGSLAFSFFGHKNGSGHEVYEVHTGKGDPMRVLEIQKLDDSHNLQVWLNASSEGETSVCNQINGTDASAYPPFRQRGDSMYIFSADICRSVQLFYQTDIQYQGIPGYRYSIGENFINDIGPEHDNECFCVDKLANVIKRKNGCLYAGALDLTTCLDAPVILTLPHMLGASNEYRKMIRGLKPDAKKHQTFVDVQSLTGTPLQGGKRVQFNMFLKSINRIGITENLPTVLMPAIWVEEGIQLNGEMVAFFKKKLINTLKTLNIVHWATLCGGIGVAVACLIYYIYQRGRVVEPPVK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MmedSNMP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TSCSTRFRNFMSYVPGLLLISLGIYLATEKPHTNYLINHIREAAELVEGKYGYEIWKDLDIYFKVRLYHITNPDSVMEGENPIIEERGPYVYNLNMKKRVTNVDEKLDEMAFTIFRTYQFNKNASGSCSEDDQVVLLNSAYLGTLNIIASKFPAFIGRFGNGIQYLFPKSYDIFLRGKVKDILFDGLPLVCDPVKYKDLSLLCNFLKGKKPPIIKDTDKPGVYSYSLFDKNNYTDSDPFTVNRGVENKDALGNTTSYKNLRVTKYWREKECNLVSGTDSITWAPMTEKLPFVSVYEPNICRRMTPNFKREIIVNGLLGYRYELDETTWRKENMGCYCLPNAKKVPECLETGLLDITKCQDAPVIFSEPHFLHADPNLLEYARGLKPDPIEHTTFITIEPLSGAPLSGSKKIQLNLRLNRIPGITLLANVSEGLFPILWAEEVFYLFIYFFFFLSINS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MmedSNMP2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LLFKKLGIAGGSVFTLGIIIGYAFFPPFLKSQIKKGIQLVDGSDMKEMWVKVPFPLDFRIYLFNITNANEIKAGAKPIVQQVGPFFYEEWKEKVDLVDREEDDTVEYKNKATWVFNQAKSAPGLTEDVVLVFPHVMILSMILATVREKPAMVGLAAKAVDSIFHKPDSVFVTATAREILWTGLPVDCSVKDFAGSAVCGILREDDSGFLKDGENYKFALFGAKNGTVIPDTIRVHRGKRNYLEVGIVTEFKGEPKLNVWPEEGDCNTFNGTDSTIFHPFLYEDEDVVSFAPDLCRSLSAIYQKPTKVKGIKTNRYIASLGDMSTDPTLKCLCPTPDTCLGKGLYDIFPCVKAPLVCSLPHFYDTDPQYLTQVDGLHPNEEDHQIFIDFEPMLGAPLSARKRLQFNIFIMPVDKFKLMKTFPNALLPLFWVEEGLILDDEYLKPIKLVFTMLKVVGIMKWLMMTAGVGLGGGAGFLFWKSTQSPQKLDITKVSPKTIQNAAGDEKKWPTSVSTIQGNNAPPSVEA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NvitSNMP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KRMMKIGIAGVSMFVFGTMFGWVLFPMVLKSQVHKQIALKEGSDMRAMWSKFPFALEFRIYLFNITNADEIKSGAKPIVKQVGPYYFEEWQEKTNLVDREEDDTVEYSIKNKWIFRADLSGEGLTGEEMLVLPHVFILAMVMTTVREKPTMVPVVNKAVNSIFKNPDSVFVKVRAMDMMFDGLPIDCTVTDFAGGAVCGMLRDAADDLMKDGPDKYRFSFLGAKNDTPTTKRLRVLRGVKNLMDVGVVVEYNGKTNISTWDDDYCDTFNGTDGTIFHPFLYENEDVVSFAPDLCRSLSTTYEEKTNIAGLTTNRYTAFLGDPNTIPSQRCYCPTPDTCLKKGVMDLFKCIGAPLVASHPHFYLADEDYLNMVDGLRPSKDDHGIFLDFEPFTGSPLSARKRLQFNIMIQKVEKFKIMKNFPEALLPLFWVEEGIVLPDYLIAQVKAGHKMVAIVGWMKWLMVVGGLGMSGAAGFMYYQATQKSKKLEITKAVTNGTKPGSTEKKISPINVNTLQAAQVPPNLD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NvitSNMP2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ALTKIQKIGVGGICMFIFSFLFSGVILPPIVKHEVKKKVALKQGWMMREVWGKFPFSFEFHFYMFNVTNHMDIKGGAKPIVAEVGPFVYEEWKEKVNQVDHDEDDTISYNAKSTFIFNAEKSKGLTGEEEVIMPHFFILGTVNSVLRDKASAMPIVSKALDSIFRKPDSIFVKAKVREILFDGIVIDCNVKDFAGSAVCNEIAQNYEEFRLQSIGDNKYSLSLFGLINGTENKARHRVKRGLKNIMEVGKVVEYDGKNNVSVWDNEICDAFNGSDGSVFHPYFDKKGKDDLVAFNADLCRSVICHYDSDTKFAGLKLLRYTTDLGTDVEKYPHHKCYCVTPDRCPKKGAMDIFKCVNAPIMITNPHFYLADPWYVSAIEGVKPDREKHMIMIDIDPFTGSPIHVHTRAQFNMFLQPVEKFKLMKTFPNALLPLIWFDEILILPDFLLKEIKGGHRQVAMAKVFKFLMMFGGLGMAGYAGFMHYKATQGENTTEVKKVPVKSSPNGVGSGEKKINISTIQPAPLPPNVD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NvitSNMP3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SLRICRSVCVAFGFILAGVGLLLGFYVFPLLVNQQVDDTMKLVNGTEAYERWETLPIPLQFKVYFFNVSNPDEVQNGAKPIVKEVGPYVYDEYRHKYDITEDEDGTYSYNQTQLFSFNENASKPNKEDDNIIVAHLPLMAISLIAEKRLMSELLGTVVPHLFDNPKNVFLTTTVKKFLFDGVNINCSNGGGTVRLICNQIRRNAPAQLKVPDKGVDGPFVFSLLSYKNNTHDGRYKVSSGVKDISTLGEIYAWKNSSTVDAWKPNGTCNNIYGTDTTIFPPHRTQLSRVNVFQSDICRTVNLHYNDETEYKNIKGLRFVVEKDMLMSGANYSANKCYCLKETKGINGEDGCLLDGALELYRCQNVPLVLTFPHFYLAHEKYRESVEGLNPDKSKHEIFVELEPKSGTVLRGSKRVQFNIFYRPIHGINLTNKLAHSLMPVFWIDEGVELDDPNINLLYDSLVYPMKILDGVYWTLIGLGLAIGLISMVWCMLFAHKPKHLF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SinvSNMP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VTKRRACDVVVSKLRKIYNFLRRTKLLDLLPGGKALDHVLCALEKYTKSVKMVSIKKLGIGGGCSFVFGILLWCGFPGLIRSQIKKAIALKPGSEIREMWSAFPLPLDFKIYLFNITNPTEIAEGKKPKLQEVGPFFYDEYKLKFDLVDREDEDSVEYSMKSWWIFNPSKSNGLTGEEIMVYPHLMIMGMVGATLIEKPAAIGVVGKAVDSIFHKPDSIFVTAKAKDILFDGLPVDCTVTDFAGSAVCNILKTEATDLIPDGENRYKFSLFGGKNNTPVPQRMKVLRGIKNYKDVGRVLTFDGKPALDIWPEDHCNEFNGTDSTIFPPLFGPDDDIVSFGYEICRSLSAHYEAHTKIKGVNTLRYTADLGDMSTNPREKCFCPTPDTCLGKNLYDMTKCLKVPIIGSLPHFYGGDGTYLKLVDGLNPTQSEHEIDMDFEPMTATPLRAHKRLQFNMFIKPVPKFKLMKNFPEALLPLFWVEEGILLPDEFVNKVKVVFKVMAVVGFLKWLMILGGIGMGGAAGYLHYKNRDSGKLDITKVTPKTAQGEDNKEKSWPPGMNISTIQATVPPSLDRN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SinvSNMP2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VSIKKLGIGGGCSFVFGILLWCGFPGLIRSQIKKAIALKPGSEIREMWSAFPLPLDFKIYLFNITNPTEIAEGKKPKLQEVGPFFYDEYKLKFDLVDREDEDSVEYSMKSWWIFNPSKSNGLTGEEIMVYPHLMIMGMVGATLIEKPAAIGVVGKAVDSIFHKPDSIFVTAKAKDILFDGLPVDCTVTDFAGSAVCNILKTEATDLIPDGENRYKFSLFGGKNNTPVPQRMKVLRGIKNYKDVGRVLTFDGKPALDIWPEDHCNEFNGTDSTIFPPLFGPDDDIVSFGYEICRSLSAHYEAHTKIKGVNTLRYTADLGDMSTNPREKCFCPTPDTCLGKNLYDMTKCLKVPIIGSLPHFYGGDGTYLKLVDGLNPTQSEHEIDMDFEPMTATPLRAHKRLQFNMFIKPVPKFKLMKNFPEALLPLFWVEEGILLPDEFVNKVKVVFKVMAVVGFLKWLMILGGIGMGGAAGYLHYKNRDSGKLDITKVTPKTAQGEDNKEKSWPPGMNISTIQATVPPSLDRN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SNMP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TSTARRRNIMKKVYKIMDRVYNITNSVNGVVKVGYCYDAKKIDVNGDSTYTYTYNDKSGRTADDYVTVHIVGIVNTVSRDSIVDRAIKSIKDNIYITTKVRDDGMTINCKVDSATAVCTKAIGIIKNVYKSIGRNGTNRYKVRGMKKWHGRVVNHKSTVWSTKKCNRRGTDGWIIDKVGWTYSSDCRNMHVVTSHGVAKYYADGDMSSNDKCYCKTCKGMMDTRCMGVIYATHRVDKVRRTVRGKITDHIVRVIIGTAKRMNIVKKISMKTAHIWIAIVGKMIKVVVAKVDVVKYCAVCAVAGSYCYKRKKKAVTVSKTAKA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SNMP1a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VKWQRQLKPGNEVRDFYIKLPIPLDFRVYFFNISNPEEVKQGEKPILKQIGPYCYDAYKEKINVEDDKDNDTLTYNPYDTYFFNQMRTGDLSQDDYVTILHPLTVGIVNAVATQKPQYLSAVNKALPVIFKENSSIYLTAKVREILFDGVLINCNVKDFSANAVCSQFKGQPAMVEVEKNIYSFSLLGSRNGSIPTRITIHRGVKNAADIGRVVTIDNKTDLDVWPEPECNAFRGTDGWVFPSFLEKEDGIWTVASDLCRSFKAQYVEDLKFHGVVVRKYFADLGDMSSNPAEKCFCPAPEKCLPKGVMDLTKCMKVPLYCTLPHFLRADEKLLQQVEGLSPELERHIIKIYFEPLTGTPMLGQRRIQFNLQLMPIPKVAMMKTVPEALHPILWIEEGVELEGFLLKKVTSVFTLLKLMTFVRYIMLGLSIQGILYGGYKLYQESKSKKVSPVQNGTTESKNHNQGKTGGIELPSMNKRNKENTKNA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SNMP1b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SYKKITIISACCVVTIIGVAYIYAIRDISHRRNVRYKYIDRVNNVSNDVNGGVVSVGYCYDYKRIDVDNADSTYTYDIYNRSGNSDDYVTIIHVVSVNYVSVKTHYNDAGKSITAKVRDIDGMINCTSRDTAMAVCTIRTKIGISKDYKYAGNGTTRITVRGIKSNGKVAVDNVTKSDWSNCNYKGTDGWISGRKTIWMHATTCNIHADVGATSNGAVNKYYSDNICTNCSCGIDVTKCTAIYISHRSDSIRGVKGNDTSHITRIGTSMAIRNVVKKITIMNVSVIHVWVMGVVNGWRMIKTYTAVMKYISVASGTAYGGYHYKNKKYSKNIVSSK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casSNMP2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YTLCPPTVGIFGCLALVLGVISSLYVIPTIENSYLLHAVYQNGSFLLNEFLKPEVKTVFKIYFFDVTNSEEVKKGEKPIVREIGPYVYNEFKFRTIINYTETSDTFDFFEKTQLFFNAEESGGRSENDFVTVINSALITIGNNIEDQIKHQTSKVDDVFEHFLDDYDLFIKARVRDVLFDGIVINCSNESGLVCLYLKTEQTEFLRPFGNDLKFSIFNHINVSENGPFKIQIRNNDNKRGHILAYQGRKTLNNWSLKHKCNEIKGSNLIIFPPSMSSTQVIYTFFSEFCRSIAFPFDSYSKIRDVPASVYVMSRETFDSSRKNSCFCKASGIKRGSLSCNVKGTMNLKNCKNMAIILSHPHFYLGDDVLLNYVQGLSPEKKIHESFITLGARSGIILNYAVRFQFNVPIKRNKHLGTTNMREGIFPVLWTEEIQELDEKVINFFQNMYHFINMLHLLKNVLVTFGILLMMCSIVLMVYRDWNTVFESGATKKIITGRSACNEKTNANLFPQTTNRNISDGFIKRNQPKKIFLKNVISK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preSNMP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LAKFQQELRETLKASAAEKRRRGRTTATKGGILVVAGIVFGWVLWPMMLNFAIHRQVALRPGSKVRKIWQKFPFPLDFKIYLWNVTNPDEVTKGEKPVLNQIGPYFFEEWQEKVDIVDRKEDDTVEYSLKNKWIFVPGKSDGLDGQEELVMPHIFMLALIMAGVRERPKAMPIINKAVNSVFRNPTSLFVRVKAMDMMFNGLPIDCNVTDFAGSAVCSLLREKAEGTLQIDGPDQYRFSLLGAKNDTPSLARTRVLRGVKKLKQIGTVVEHDGKGNISKWDDEFCDTFNGTDGTVFHPKLYEDEDIVAFSPDLCRSISSKYRSKSKAKGISTNHYEASLGDPSTIPEQRCYCEAEDKCLTAGMMDLYKCVGVPLIATLPHFYLTDKQYLTMVDGLKPNPDQHKIFIDFEPFTGSPISARKRVQLNMMIFPIDKVKIIKTFPRALLPLVWIEEGIVLPNWMIRQLKLSHFAIGFMGFVKWMMILTGLVMCGFAAYLMTAADGANKATVKSANIENEKMSHSPNGKSNGIKTISAQLPVSVD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&gt;TpreSNMP2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ATKCRIFGLVVGVIVALVGVLCGFFIFPKVVSNSVAESVKLYDGSDAYRRWEELPIPMKFKVYFFNVTNPGEVQLGHKPVVQEVGPFVYDQYRYKYNISRNTSSNELTYYQNQVLKFNSEDSHPLKETDFVTVANLPLMATINSAMKLKFKIKIISRTMDQLFDKPQDLFLRTTVRDFLFDGIPIRCQERTNPDLIQACNSVDYTSKKTPFIKLQPDNGFKFSLLSHKNNADDGQYTVKSGEDDVQLLGEIKSWKNSSTLIDVWSNETCSKIYGTDSTIFPPHVTESSKLSTFQSDICRSVDLTYQEKTTYRKVDGLRFITDENMLTASRNYSKNACYCLKKTLGITYEDGCLLDGALELQGCLHAPVVMTFPHFYLAADEYKKSVDGLQPVPLLHRTFVDLEPNTGVVLRGSKRAQFNIFYRSVEGIKLTENLTDSLMPVVWFDEGAELNDEMLEILDFSLFSPMRMLDNIVWSLIGLGAVFAVVSLMSCMFRKKT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AndChars" w:linePitch="326" w:charSpace="40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等线 Light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3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96850" cy="15557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685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3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5.5pt;height:12.25pt;mso-wrap-distance-left:0pt;mso-wrap-distance-right:0pt;mso-wrap-distance-top:0pt;mso-wrap-distance-bottom:0pt;margin-top:0.05pt;mso-position-vertical-relative:text;margin-left:43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3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宋体;SimSun" w:hAnsi="宋体;SimSun" w:eastAsia="宋体;SimSun" w:cs="Times New Roman (正文 CS 字体);宋体"/>
      <w:color w:val="auto"/>
      <w:kern w:val="2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2">
    <w:name w:val="标题 2 字符"/>
    <w:qFormat/>
    <w:rPr>
      <w:rFonts w:ascii="等线 Light" w:hAnsi="等线 Light" w:eastAsia="等线 Light" w:cs="Times New Roman"/>
      <w:b/>
      <w:bCs/>
      <w:sz w:val="32"/>
      <w:szCs w:val="32"/>
    </w:rPr>
  </w:style>
  <w:style w:type="character" w:styleId="Style14">
    <w:name w:val="页脚 字符"/>
    <w:qFormat/>
    <w:rPr>
      <w:sz w:val="18"/>
      <w:szCs w:val="18"/>
    </w:rPr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表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4T13:57:00Z</dcterms:created>
  <dc:creator>Microsoft Office User</dc:creator>
  <dc:description/>
  <cp:keywords/>
  <dc:language>en-US</dc:language>
  <cp:lastModifiedBy>Microsoft Office User</cp:lastModifiedBy>
  <dcterms:modified xsi:type="dcterms:W3CDTF">2020-11-05T01:58:00Z</dcterms:modified>
  <cp:revision>5</cp:revision>
  <dc:subject/>
  <dc:title/>
</cp:coreProperties>
</file>